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34149B" w14:textId="21FBD93C" w:rsidR="00CB700D" w:rsidRPr="002D4648" w:rsidRDefault="00CB700D" w:rsidP="00CB700D">
      <w:pPr>
        <w:rPr>
          <w:rFonts w:ascii="Arial" w:hAnsi="Arial" w:cs="Arial"/>
        </w:rPr>
      </w:pPr>
      <w:r w:rsidRPr="002D4648">
        <w:rPr>
          <w:rFonts w:ascii="Arial" w:hAnsi="Arial" w:cs="Arial"/>
          <w:b/>
          <w:bCs/>
        </w:rPr>
        <w:t>Title:</w:t>
      </w:r>
      <w:r w:rsidRPr="002D4648">
        <w:rPr>
          <w:rFonts w:ascii="Arial" w:hAnsi="Arial" w:cs="Arial"/>
        </w:rPr>
        <w:t xml:space="preserve"> Modeling Healthcare Demands and Long-Term Costs for Pediatric Traumatic Brain Injury </w:t>
      </w:r>
    </w:p>
    <w:p w14:paraId="1AB6C39D" w14:textId="77777777" w:rsidR="006B1A77" w:rsidRPr="002D4648" w:rsidRDefault="006B1A77" w:rsidP="00CB700D">
      <w:pPr>
        <w:rPr>
          <w:rFonts w:ascii="Arial" w:hAnsi="Arial" w:cs="Arial"/>
        </w:rPr>
      </w:pPr>
    </w:p>
    <w:p w14:paraId="375CBE0B" w14:textId="61C2D195" w:rsidR="007C4F41" w:rsidRPr="002D4648" w:rsidRDefault="005F37A3" w:rsidP="007C4F4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7C4F41" w:rsidRPr="002D4648">
        <w:rPr>
          <w:rFonts w:ascii="Arial" w:hAnsi="Arial" w:cs="Arial"/>
          <w:b/>
          <w:bCs/>
        </w:rPr>
        <w:t xml:space="preserve">Table 1. </w:t>
      </w:r>
      <w:r w:rsidR="007C4F41" w:rsidRPr="002D4648">
        <w:rPr>
          <w:rFonts w:ascii="Arial" w:hAnsi="Arial" w:cs="Arial"/>
        </w:rPr>
        <w:t>International Classification of Disease Control and Prevention (ICD-9 and ICD-10) codes for a pediatric TBI.</w:t>
      </w:r>
    </w:p>
    <w:p w14:paraId="60B2686B" w14:textId="77777777" w:rsidR="007C4F41" w:rsidRPr="002D4648" w:rsidRDefault="007C4F41" w:rsidP="00CB700D">
      <w:pPr>
        <w:rPr>
          <w:rFonts w:ascii="Arial" w:hAnsi="Arial" w:cs="Arial"/>
          <w:b/>
          <w:bCs/>
        </w:rPr>
      </w:pPr>
    </w:p>
    <w:p w14:paraId="424A6D08" w14:textId="1D59924E" w:rsidR="00CB700D" w:rsidRPr="002D4648" w:rsidRDefault="005F37A3" w:rsidP="00CB700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CB700D" w:rsidRPr="002D4648">
        <w:rPr>
          <w:rFonts w:ascii="Arial" w:hAnsi="Arial" w:cs="Arial"/>
          <w:b/>
          <w:bCs/>
        </w:rPr>
        <w:t xml:space="preserve">Figure 1. </w:t>
      </w:r>
      <w:r w:rsidR="00CB700D" w:rsidRPr="002D4648">
        <w:rPr>
          <w:rFonts w:ascii="Arial" w:hAnsi="Arial" w:cs="Arial"/>
        </w:rPr>
        <w:t xml:space="preserve">Sample selection flowchart for pediatric TBI patients within Optum’s Clinformatics® </w:t>
      </w:r>
      <w:r w:rsidR="00811310">
        <w:rPr>
          <w:rFonts w:ascii="Arial" w:hAnsi="Arial" w:cs="Arial"/>
        </w:rPr>
        <w:t xml:space="preserve">de-identified </w:t>
      </w:r>
      <w:r w:rsidR="00CB700D" w:rsidRPr="002D4648">
        <w:rPr>
          <w:rFonts w:ascii="Arial" w:hAnsi="Arial" w:cs="Arial"/>
        </w:rPr>
        <w:t xml:space="preserve">Data Mart </w:t>
      </w:r>
      <w:r w:rsidR="00811310">
        <w:rPr>
          <w:rFonts w:ascii="Arial" w:hAnsi="Arial" w:cs="Arial"/>
        </w:rPr>
        <w:t>Database</w:t>
      </w:r>
      <w:r w:rsidR="00CB700D" w:rsidRPr="002D4648">
        <w:rPr>
          <w:rFonts w:ascii="Arial" w:hAnsi="Arial" w:cs="Arial"/>
        </w:rPr>
        <w:t xml:space="preserve"> (2007-2018).</w:t>
      </w:r>
    </w:p>
    <w:p w14:paraId="49677A4D" w14:textId="77777777" w:rsidR="00964676" w:rsidRPr="002D4648" w:rsidRDefault="00964676" w:rsidP="00CB700D">
      <w:pPr>
        <w:rPr>
          <w:rFonts w:ascii="Arial" w:hAnsi="Arial" w:cs="Arial"/>
        </w:rPr>
      </w:pPr>
    </w:p>
    <w:p w14:paraId="3835318A" w14:textId="30C85D55" w:rsidR="00964676" w:rsidRPr="002D4648" w:rsidRDefault="005F37A3" w:rsidP="00CB700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964676" w:rsidRPr="002D4648">
        <w:rPr>
          <w:rFonts w:ascii="Arial" w:hAnsi="Arial" w:cs="Arial"/>
          <w:b/>
          <w:bCs/>
        </w:rPr>
        <w:t xml:space="preserve">Table 2. </w:t>
      </w:r>
      <w:r w:rsidR="00964676" w:rsidRPr="002D4648">
        <w:rPr>
          <w:rFonts w:ascii="Arial" w:hAnsi="Arial" w:cs="Arial"/>
        </w:rPr>
        <w:t>Pediatric TBI patient geographic region.</w:t>
      </w:r>
    </w:p>
    <w:p w14:paraId="20D0E9CE" w14:textId="09A637EA" w:rsidR="00964676" w:rsidRPr="002D4648" w:rsidRDefault="00964676" w:rsidP="00CB700D">
      <w:pPr>
        <w:rPr>
          <w:rFonts w:ascii="Arial" w:hAnsi="Arial" w:cs="Arial"/>
        </w:rPr>
      </w:pPr>
    </w:p>
    <w:p w14:paraId="1857807E" w14:textId="16469289" w:rsidR="00964676" w:rsidRPr="002D4648" w:rsidRDefault="005F37A3" w:rsidP="0096467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964676" w:rsidRPr="002D4648">
        <w:rPr>
          <w:rFonts w:ascii="Arial" w:hAnsi="Arial" w:cs="Arial"/>
          <w:b/>
          <w:bCs/>
        </w:rPr>
        <w:t xml:space="preserve">Table 3. </w:t>
      </w:r>
      <w:r w:rsidR="00964676" w:rsidRPr="002D4648">
        <w:rPr>
          <w:rFonts w:ascii="Arial" w:hAnsi="Arial" w:cs="Arial"/>
        </w:rPr>
        <w:t xml:space="preserve">Future health care utilization within </w:t>
      </w:r>
      <w:r w:rsidR="00DB422C" w:rsidRPr="002D4648">
        <w:rPr>
          <w:rFonts w:ascii="Arial" w:hAnsi="Arial" w:cs="Arial"/>
        </w:rPr>
        <w:t>one-, five-, and ten-year</w:t>
      </w:r>
      <w:r w:rsidR="00964676" w:rsidRPr="002D4648">
        <w:rPr>
          <w:rFonts w:ascii="Arial" w:hAnsi="Arial" w:cs="Arial"/>
        </w:rPr>
        <w:t xml:space="preserve"> intervals for pediatric TBI patients by TBI severity.</w:t>
      </w:r>
    </w:p>
    <w:p w14:paraId="384A4E5D" w14:textId="15AD1F8D" w:rsidR="00B7318E" w:rsidRPr="002D4648" w:rsidRDefault="00B7318E" w:rsidP="00964676">
      <w:pPr>
        <w:rPr>
          <w:rFonts w:ascii="Arial" w:hAnsi="Arial" w:cs="Arial"/>
        </w:rPr>
      </w:pPr>
    </w:p>
    <w:p w14:paraId="2DA02EED" w14:textId="6C311BA2" w:rsidR="00B7318E" w:rsidRPr="002D4648" w:rsidRDefault="005F37A3" w:rsidP="0096467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B7318E" w:rsidRPr="002D4648">
        <w:rPr>
          <w:rFonts w:ascii="Arial" w:hAnsi="Arial" w:cs="Arial"/>
          <w:b/>
          <w:bCs/>
        </w:rPr>
        <w:t xml:space="preserve">Table 4. </w:t>
      </w:r>
      <w:r w:rsidR="00B7318E" w:rsidRPr="002D4648">
        <w:rPr>
          <w:rFonts w:ascii="Arial" w:hAnsi="Arial" w:cs="Arial"/>
        </w:rPr>
        <w:t xml:space="preserve">Future treatment cost within </w:t>
      </w:r>
      <w:r w:rsidR="00DB422C" w:rsidRPr="002D4648">
        <w:rPr>
          <w:rFonts w:ascii="Arial" w:hAnsi="Arial" w:cs="Arial"/>
        </w:rPr>
        <w:t>one-, five-, and ten-year</w:t>
      </w:r>
      <w:r w:rsidR="00B7318E" w:rsidRPr="002D4648">
        <w:rPr>
          <w:rFonts w:ascii="Arial" w:hAnsi="Arial" w:cs="Arial"/>
        </w:rPr>
        <w:t xml:space="preserve"> intervals for pediatric TBI patients by TBI severity.</w:t>
      </w:r>
    </w:p>
    <w:p w14:paraId="623CDFCC" w14:textId="546270AC" w:rsidR="00487772" w:rsidRPr="002D4648" w:rsidRDefault="00487772" w:rsidP="00964676">
      <w:pPr>
        <w:rPr>
          <w:rFonts w:ascii="Arial" w:hAnsi="Arial" w:cs="Arial"/>
        </w:rPr>
      </w:pPr>
    </w:p>
    <w:p w14:paraId="5F894EF9" w14:textId="538AC37E" w:rsidR="00487772" w:rsidRPr="002D4648" w:rsidRDefault="005F37A3" w:rsidP="0096467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487772" w:rsidRPr="002D4648">
        <w:rPr>
          <w:rFonts w:ascii="Arial" w:hAnsi="Arial" w:cs="Arial"/>
          <w:b/>
          <w:bCs/>
        </w:rPr>
        <w:t xml:space="preserve">Table </w:t>
      </w:r>
      <w:r w:rsidR="006B1A77" w:rsidRPr="002D4648">
        <w:rPr>
          <w:rFonts w:ascii="Arial" w:hAnsi="Arial" w:cs="Arial"/>
          <w:b/>
          <w:bCs/>
        </w:rPr>
        <w:t>5</w:t>
      </w:r>
      <w:r w:rsidR="00487772" w:rsidRPr="002D4648">
        <w:rPr>
          <w:rFonts w:ascii="Arial" w:hAnsi="Arial" w:cs="Arial"/>
          <w:b/>
          <w:bCs/>
        </w:rPr>
        <w:t xml:space="preserve">. </w:t>
      </w:r>
      <w:r w:rsidR="00487772" w:rsidRPr="002D4648">
        <w:rPr>
          <w:rFonts w:ascii="Arial" w:hAnsi="Arial" w:cs="Arial"/>
        </w:rPr>
        <w:t xml:space="preserve">Simple linear regression models to predict total future claims within </w:t>
      </w:r>
      <w:r w:rsidR="00024CA8" w:rsidRPr="002D4648">
        <w:rPr>
          <w:rFonts w:ascii="Arial" w:hAnsi="Arial" w:cs="Arial"/>
        </w:rPr>
        <w:t xml:space="preserve">one </w:t>
      </w:r>
      <w:r w:rsidR="00487772" w:rsidRPr="002D4648">
        <w:rPr>
          <w:rFonts w:ascii="Arial" w:hAnsi="Arial" w:cs="Arial"/>
        </w:rPr>
        <w:t>year based on initial inpatient treatment.</w:t>
      </w:r>
    </w:p>
    <w:p w14:paraId="65632E29" w14:textId="28EEC0A6" w:rsidR="006B1A77" w:rsidRPr="002D4648" w:rsidRDefault="006B1A77" w:rsidP="00964676">
      <w:pPr>
        <w:rPr>
          <w:rFonts w:ascii="Arial" w:hAnsi="Arial" w:cs="Arial"/>
        </w:rPr>
      </w:pPr>
    </w:p>
    <w:p w14:paraId="1CF2F7B1" w14:textId="326B81CE" w:rsidR="00024CA8" w:rsidRPr="002D4648" w:rsidRDefault="005F37A3" w:rsidP="00024CA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024CA8" w:rsidRPr="002D4648">
        <w:rPr>
          <w:rFonts w:ascii="Arial" w:hAnsi="Arial" w:cs="Arial"/>
          <w:b/>
          <w:bCs/>
        </w:rPr>
        <w:t xml:space="preserve">Table </w:t>
      </w:r>
      <w:r w:rsidR="00D830D7" w:rsidRPr="002D4648">
        <w:rPr>
          <w:rFonts w:ascii="Arial" w:hAnsi="Arial" w:cs="Arial"/>
          <w:b/>
          <w:bCs/>
        </w:rPr>
        <w:t>6</w:t>
      </w:r>
      <w:r w:rsidR="00024CA8" w:rsidRPr="002D4648">
        <w:rPr>
          <w:rFonts w:ascii="Arial" w:hAnsi="Arial" w:cs="Arial"/>
          <w:b/>
          <w:bCs/>
        </w:rPr>
        <w:t xml:space="preserve">. </w:t>
      </w:r>
      <w:r w:rsidR="00024CA8" w:rsidRPr="002D4648">
        <w:rPr>
          <w:rFonts w:ascii="Arial" w:hAnsi="Arial" w:cs="Arial"/>
        </w:rPr>
        <w:t>Simple linear regression models to predict total future claims within five years based on initial inpatient treatment.</w:t>
      </w:r>
    </w:p>
    <w:p w14:paraId="7114B4D7" w14:textId="049D0920" w:rsidR="00024CA8" w:rsidRPr="002D4648" w:rsidRDefault="00024CA8" w:rsidP="00024CA8">
      <w:pPr>
        <w:rPr>
          <w:rFonts w:ascii="Arial" w:hAnsi="Arial" w:cs="Arial"/>
        </w:rPr>
      </w:pPr>
    </w:p>
    <w:p w14:paraId="4789FB27" w14:textId="2699F216" w:rsidR="007F5C08" w:rsidRPr="002D4648" w:rsidRDefault="005F37A3" w:rsidP="00024CA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024CA8" w:rsidRPr="002D4648">
        <w:rPr>
          <w:rFonts w:ascii="Arial" w:hAnsi="Arial" w:cs="Arial"/>
          <w:b/>
          <w:bCs/>
        </w:rPr>
        <w:t xml:space="preserve">Table </w:t>
      </w:r>
      <w:r w:rsidR="007F5C08" w:rsidRPr="002D4648">
        <w:rPr>
          <w:rFonts w:ascii="Arial" w:hAnsi="Arial" w:cs="Arial"/>
          <w:b/>
          <w:bCs/>
        </w:rPr>
        <w:t>7</w:t>
      </w:r>
      <w:r w:rsidR="00024CA8" w:rsidRPr="002D4648">
        <w:rPr>
          <w:rFonts w:ascii="Arial" w:hAnsi="Arial" w:cs="Arial"/>
          <w:b/>
          <w:bCs/>
        </w:rPr>
        <w:t xml:space="preserve">. </w:t>
      </w:r>
      <w:r w:rsidR="00024CA8" w:rsidRPr="002D4648">
        <w:rPr>
          <w:rFonts w:ascii="Arial" w:hAnsi="Arial" w:cs="Arial"/>
        </w:rPr>
        <w:t>Simple linear regression models to predict total future claims within ten years based on initial inpatient treatment.</w:t>
      </w:r>
    </w:p>
    <w:p w14:paraId="742C5967" w14:textId="646EA72C" w:rsidR="00024CA8" w:rsidRPr="002D4648" w:rsidRDefault="00024CA8" w:rsidP="00024CA8">
      <w:pPr>
        <w:rPr>
          <w:rFonts w:ascii="Arial" w:hAnsi="Arial" w:cs="Arial"/>
        </w:rPr>
      </w:pPr>
    </w:p>
    <w:p w14:paraId="7B84816C" w14:textId="5A02D0B2" w:rsidR="00024CA8" w:rsidRPr="002D4648" w:rsidRDefault="005F37A3" w:rsidP="00024CA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024CA8" w:rsidRPr="002D4648">
        <w:rPr>
          <w:rFonts w:ascii="Arial" w:hAnsi="Arial" w:cs="Arial"/>
          <w:b/>
          <w:bCs/>
        </w:rPr>
        <w:t xml:space="preserve">Table </w:t>
      </w:r>
      <w:r w:rsidR="007F5C08" w:rsidRPr="002D4648">
        <w:rPr>
          <w:rFonts w:ascii="Arial" w:hAnsi="Arial" w:cs="Arial"/>
          <w:b/>
          <w:bCs/>
        </w:rPr>
        <w:t>8</w:t>
      </w:r>
      <w:r w:rsidR="00024CA8" w:rsidRPr="002D4648">
        <w:rPr>
          <w:rFonts w:ascii="Arial" w:hAnsi="Arial" w:cs="Arial"/>
          <w:b/>
          <w:bCs/>
        </w:rPr>
        <w:t xml:space="preserve">. </w:t>
      </w:r>
      <w:r w:rsidR="00024CA8" w:rsidRPr="002D4648">
        <w:rPr>
          <w:rFonts w:ascii="Arial" w:hAnsi="Arial" w:cs="Arial"/>
        </w:rPr>
        <w:t>Simple linear regression models to predict total future cost within one year based on initial inpatient treatment.</w:t>
      </w:r>
    </w:p>
    <w:p w14:paraId="2565FECD" w14:textId="77777777" w:rsidR="00024CA8" w:rsidRPr="002D4648" w:rsidRDefault="00024CA8" w:rsidP="00024CA8">
      <w:pPr>
        <w:rPr>
          <w:rFonts w:ascii="Arial" w:hAnsi="Arial" w:cs="Arial"/>
        </w:rPr>
      </w:pPr>
    </w:p>
    <w:p w14:paraId="54ECCDF8" w14:textId="492D419E" w:rsidR="00024CA8" w:rsidRPr="002D4648" w:rsidRDefault="005F37A3" w:rsidP="00024CA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024CA8" w:rsidRPr="002D4648">
        <w:rPr>
          <w:rFonts w:ascii="Arial" w:hAnsi="Arial" w:cs="Arial"/>
          <w:b/>
          <w:bCs/>
        </w:rPr>
        <w:t xml:space="preserve">Table </w:t>
      </w:r>
      <w:r w:rsidR="007F5C08" w:rsidRPr="002D4648">
        <w:rPr>
          <w:rFonts w:ascii="Arial" w:hAnsi="Arial" w:cs="Arial"/>
          <w:b/>
          <w:bCs/>
        </w:rPr>
        <w:t>9</w:t>
      </w:r>
      <w:r w:rsidR="00024CA8" w:rsidRPr="002D4648">
        <w:rPr>
          <w:rFonts w:ascii="Arial" w:hAnsi="Arial" w:cs="Arial"/>
          <w:b/>
          <w:bCs/>
        </w:rPr>
        <w:t xml:space="preserve">. </w:t>
      </w:r>
      <w:r w:rsidR="00024CA8" w:rsidRPr="002D4648">
        <w:rPr>
          <w:rFonts w:ascii="Arial" w:hAnsi="Arial" w:cs="Arial"/>
        </w:rPr>
        <w:t>Simple linear regression models to predict total future cost within five years based on initial inpatient treatment.</w:t>
      </w:r>
    </w:p>
    <w:p w14:paraId="1BA69895" w14:textId="77777777" w:rsidR="00024CA8" w:rsidRPr="002D4648" w:rsidRDefault="00024CA8" w:rsidP="00024CA8">
      <w:pPr>
        <w:rPr>
          <w:rFonts w:ascii="Arial" w:hAnsi="Arial" w:cs="Arial"/>
        </w:rPr>
      </w:pPr>
    </w:p>
    <w:p w14:paraId="61385EC6" w14:textId="3FD30ADE" w:rsidR="00024CA8" w:rsidRPr="002D4648" w:rsidRDefault="005F37A3" w:rsidP="00024CA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024CA8" w:rsidRPr="002D4648">
        <w:rPr>
          <w:rFonts w:ascii="Arial" w:hAnsi="Arial" w:cs="Arial"/>
          <w:b/>
          <w:bCs/>
        </w:rPr>
        <w:t xml:space="preserve">Table </w:t>
      </w:r>
      <w:r w:rsidR="007F5C08" w:rsidRPr="002D4648">
        <w:rPr>
          <w:rFonts w:ascii="Arial" w:hAnsi="Arial" w:cs="Arial"/>
          <w:b/>
          <w:bCs/>
        </w:rPr>
        <w:t>10</w:t>
      </w:r>
      <w:r w:rsidR="00024CA8" w:rsidRPr="002D4648">
        <w:rPr>
          <w:rFonts w:ascii="Arial" w:hAnsi="Arial" w:cs="Arial"/>
          <w:b/>
          <w:bCs/>
        </w:rPr>
        <w:t xml:space="preserve">. </w:t>
      </w:r>
      <w:r w:rsidR="00024CA8" w:rsidRPr="002D4648">
        <w:rPr>
          <w:rFonts w:ascii="Arial" w:hAnsi="Arial" w:cs="Arial"/>
        </w:rPr>
        <w:t>Simple linear regression models to predict total future cost within ten years based on initial inpatient treatment.</w:t>
      </w:r>
    </w:p>
    <w:p w14:paraId="49C845E1" w14:textId="232DAD4B" w:rsidR="009F112B" w:rsidRPr="002D4648" w:rsidRDefault="009F112B" w:rsidP="00024CA8">
      <w:pPr>
        <w:rPr>
          <w:rFonts w:ascii="Arial" w:hAnsi="Arial" w:cs="Arial"/>
        </w:rPr>
      </w:pPr>
    </w:p>
    <w:p w14:paraId="274A2032" w14:textId="3389172C" w:rsidR="009F112B" w:rsidRPr="002D4648" w:rsidRDefault="005F37A3" w:rsidP="009F112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9F112B" w:rsidRPr="002D4648">
        <w:rPr>
          <w:rFonts w:ascii="Arial" w:hAnsi="Arial" w:cs="Arial"/>
          <w:b/>
          <w:bCs/>
        </w:rPr>
        <w:t>Table 11</w:t>
      </w:r>
      <w:r w:rsidR="009F112B" w:rsidRPr="002D4648">
        <w:rPr>
          <w:rFonts w:ascii="Arial" w:hAnsi="Arial" w:cs="Arial"/>
        </w:rPr>
        <w:t>. Linear mixed model parameters for future medical claims and treatment costs following pediatric TBI by TBI diagnosis at initial admission.</w:t>
      </w:r>
    </w:p>
    <w:p w14:paraId="34BF6839" w14:textId="2E0E17CB" w:rsidR="00E72991" w:rsidRPr="002D4648" w:rsidRDefault="00E72991" w:rsidP="009F112B">
      <w:pPr>
        <w:rPr>
          <w:rFonts w:ascii="Arial" w:hAnsi="Arial" w:cs="Arial"/>
        </w:rPr>
      </w:pPr>
    </w:p>
    <w:p w14:paraId="7EAFFE79" w14:textId="25FD363A" w:rsidR="00E72991" w:rsidRPr="002D4648" w:rsidRDefault="005F37A3" w:rsidP="00E7299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E72991" w:rsidRPr="002D4648">
        <w:rPr>
          <w:rFonts w:ascii="Arial" w:hAnsi="Arial" w:cs="Arial"/>
          <w:b/>
          <w:bCs/>
        </w:rPr>
        <w:t>Figure 2</w:t>
      </w:r>
      <w:r w:rsidR="00E72991" w:rsidRPr="002D4648">
        <w:rPr>
          <w:rFonts w:ascii="Arial" w:hAnsi="Arial" w:cs="Arial"/>
        </w:rPr>
        <w:t>. Linear mixed models of total future medical claims and future treatment cost.</w:t>
      </w:r>
    </w:p>
    <w:p w14:paraId="6DB38C5A" w14:textId="40C27559" w:rsidR="00E72991" w:rsidRPr="002D4648" w:rsidRDefault="00E72991" w:rsidP="009F112B">
      <w:pPr>
        <w:rPr>
          <w:rFonts w:ascii="Arial" w:hAnsi="Arial" w:cs="Arial"/>
        </w:rPr>
      </w:pPr>
    </w:p>
    <w:p w14:paraId="2A5DE6F2" w14:textId="53664340" w:rsidR="009F112B" w:rsidRPr="00DB422C" w:rsidRDefault="009F112B" w:rsidP="00024CA8">
      <w:pPr>
        <w:rPr>
          <w:rFonts w:ascii="Arial" w:hAnsi="Arial" w:cs="Arial"/>
          <w:b/>
          <w:bCs/>
          <w:sz w:val="20"/>
          <w:szCs w:val="20"/>
        </w:rPr>
      </w:pPr>
    </w:p>
    <w:p w14:paraId="69D89803" w14:textId="354C999C" w:rsidR="00024CA8" w:rsidRPr="00DB422C" w:rsidRDefault="00024CA8" w:rsidP="00024CA8">
      <w:pPr>
        <w:rPr>
          <w:rFonts w:ascii="Arial" w:hAnsi="Arial" w:cs="Arial"/>
          <w:sz w:val="20"/>
          <w:szCs w:val="20"/>
        </w:rPr>
      </w:pPr>
    </w:p>
    <w:p w14:paraId="56ADCC70" w14:textId="77777777" w:rsidR="00024CA8" w:rsidRPr="00DB422C" w:rsidRDefault="00024CA8" w:rsidP="00024CA8">
      <w:pPr>
        <w:rPr>
          <w:rFonts w:ascii="Arial" w:hAnsi="Arial" w:cs="Arial"/>
          <w:sz w:val="20"/>
          <w:szCs w:val="20"/>
        </w:rPr>
      </w:pPr>
    </w:p>
    <w:p w14:paraId="04102C6A" w14:textId="77777777" w:rsidR="00024CA8" w:rsidRPr="00DB422C" w:rsidRDefault="00024CA8" w:rsidP="00024CA8">
      <w:pPr>
        <w:rPr>
          <w:rFonts w:ascii="Arial" w:hAnsi="Arial" w:cs="Arial"/>
          <w:sz w:val="20"/>
          <w:szCs w:val="20"/>
        </w:rPr>
      </w:pPr>
    </w:p>
    <w:p w14:paraId="0EBF0E2B" w14:textId="77777777" w:rsidR="00024CA8" w:rsidRPr="00DB422C" w:rsidRDefault="00024CA8" w:rsidP="00024CA8">
      <w:pPr>
        <w:rPr>
          <w:rFonts w:ascii="Arial" w:hAnsi="Arial" w:cs="Arial"/>
          <w:sz w:val="20"/>
          <w:szCs w:val="20"/>
        </w:rPr>
      </w:pPr>
    </w:p>
    <w:p w14:paraId="6A9ED98E" w14:textId="2D45A872" w:rsidR="00DB422C" w:rsidRDefault="00DB422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F967AE9" w14:textId="31FB9207" w:rsidR="007C4F41" w:rsidRPr="00DB422C" w:rsidRDefault="005F37A3" w:rsidP="007C4F4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7C4F41" w:rsidRPr="00DB422C">
        <w:rPr>
          <w:rFonts w:ascii="Arial" w:hAnsi="Arial" w:cs="Arial"/>
          <w:b/>
          <w:bCs/>
        </w:rPr>
        <w:t>Table 1.</w:t>
      </w:r>
      <w:r w:rsidR="007C4F41" w:rsidRPr="00DB422C">
        <w:rPr>
          <w:rFonts w:ascii="Arial" w:hAnsi="Arial" w:cs="Arial"/>
        </w:rPr>
        <w:t xml:space="preserve"> International Classification of Disease Control and Prevention (ICD-9 and ICD-10) codes for a pediatric TBI.</w:t>
      </w:r>
    </w:p>
    <w:tbl>
      <w:tblPr>
        <w:tblStyle w:val="TableGrid"/>
        <w:tblW w:w="6064" w:type="dxa"/>
        <w:tblLook w:val="04A0" w:firstRow="1" w:lastRow="0" w:firstColumn="1" w:lastColumn="0" w:noHBand="0" w:noVBand="1"/>
      </w:tblPr>
      <w:tblGrid>
        <w:gridCol w:w="1526"/>
        <w:gridCol w:w="1526"/>
        <w:gridCol w:w="1526"/>
        <w:gridCol w:w="1526"/>
      </w:tblGrid>
      <w:tr w:rsidR="007C4F41" w:rsidRPr="00DB422C" w14:paraId="61D9F5FA" w14:textId="77777777" w:rsidTr="0015510C">
        <w:trPr>
          <w:trHeight w:val="320"/>
        </w:trPr>
        <w:tc>
          <w:tcPr>
            <w:tcW w:w="6064" w:type="dxa"/>
            <w:gridSpan w:val="4"/>
            <w:noWrap/>
          </w:tcPr>
          <w:p w14:paraId="4AF6319B" w14:textId="77777777" w:rsidR="007C4F41" w:rsidRPr="00DB422C" w:rsidRDefault="007C4F41" w:rsidP="001551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D Code</w:t>
            </w:r>
          </w:p>
        </w:tc>
      </w:tr>
      <w:tr w:rsidR="007C4F41" w:rsidRPr="00DB422C" w14:paraId="0F254CA7" w14:textId="77777777" w:rsidTr="0015510C">
        <w:trPr>
          <w:trHeight w:val="320"/>
        </w:trPr>
        <w:tc>
          <w:tcPr>
            <w:tcW w:w="1516" w:type="dxa"/>
            <w:noWrap/>
          </w:tcPr>
          <w:tbl>
            <w:tblPr>
              <w:tblW w:w="13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300"/>
            </w:tblGrid>
            <w:tr w:rsidR="007C4F41" w:rsidRPr="00DB422C" w14:paraId="7EF05F50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01BE5C87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4882</w:t>
                  </w:r>
                </w:p>
              </w:tc>
            </w:tr>
            <w:tr w:rsidR="007C4F41" w:rsidRPr="00DB422C" w14:paraId="27356062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668569B6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40</w:t>
                  </w:r>
                </w:p>
              </w:tc>
            </w:tr>
            <w:tr w:rsidR="007C4F41" w:rsidRPr="00DB422C" w14:paraId="5706F638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45BF4D58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41</w:t>
                  </w:r>
                </w:p>
              </w:tc>
            </w:tr>
            <w:tr w:rsidR="007C4F41" w:rsidRPr="00DB422C" w14:paraId="1CA416C6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4120A699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42</w:t>
                  </w:r>
                </w:p>
              </w:tc>
            </w:tr>
            <w:tr w:rsidR="007C4F41" w:rsidRPr="00DB422C" w14:paraId="4F018CB4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5E0A5F94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43</w:t>
                  </w:r>
                </w:p>
              </w:tc>
            </w:tr>
            <w:tr w:rsidR="007C4F41" w:rsidRPr="00DB422C" w14:paraId="01B76484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097FAA5D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44</w:t>
                  </w:r>
                </w:p>
              </w:tc>
            </w:tr>
            <w:tr w:rsidR="007C4F41" w:rsidRPr="00DB422C" w14:paraId="21D26294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7397CE4D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45</w:t>
                  </w:r>
                </w:p>
              </w:tc>
            </w:tr>
            <w:tr w:rsidR="007C4F41" w:rsidRPr="00DB422C" w14:paraId="23D5FE02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1F1C82E3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46</w:t>
                  </w:r>
                </w:p>
              </w:tc>
            </w:tr>
            <w:tr w:rsidR="007C4F41" w:rsidRPr="00DB422C" w14:paraId="7E86087D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637E4766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50</w:t>
                  </w:r>
                </w:p>
              </w:tc>
            </w:tr>
            <w:tr w:rsidR="007C4F41" w:rsidRPr="00DB422C" w14:paraId="701E3DEF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7700ADF3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51</w:t>
                  </w:r>
                </w:p>
              </w:tc>
            </w:tr>
            <w:tr w:rsidR="007C4F41" w:rsidRPr="00DB422C" w14:paraId="14D69B7D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533AE100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52</w:t>
                  </w:r>
                </w:p>
              </w:tc>
            </w:tr>
            <w:tr w:rsidR="007C4F41" w:rsidRPr="00DB422C" w14:paraId="12245BE8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0817BFC3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53</w:t>
                  </w:r>
                </w:p>
              </w:tc>
            </w:tr>
            <w:tr w:rsidR="007C4F41" w:rsidRPr="00DB422C" w14:paraId="038A1E1B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17E69260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54</w:t>
                  </w:r>
                </w:p>
              </w:tc>
            </w:tr>
            <w:tr w:rsidR="007C4F41" w:rsidRPr="00DB422C" w14:paraId="100FFCD2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64B1B23F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55</w:t>
                  </w:r>
                </w:p>
              </w:tc>
            </w:tr>
            <w:tr w:rsidR="007C4F41" w:rsidRPr="00DB422C" w14:paraId="7883B11A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5062C746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56</w:t>
                  </w:r>
                </w:p>
              </w:tc>
            </w:tr>
          </w:tbl>
          <w:p w14:paraId="6F2E2921" w14:textId="77777777" w:rsidR="007C4F41" w:rsidRPr="00DB422C" w:rsidRDefault="007C4F41" w:rsidP="0015510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</w:tcPr>
          <w:tbl>
            <w:tblPr>
              <w:tblW w:w="13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300"/>
            </w:tblGrid>
            <w:tr w:rsidR="007C4F41" w:rsidRPr="00DB422C" w14:paraId="0F6A572C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58ECCC66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59</w:t>
                  </w:r>
                </w:p>
              </w:tc>
            </w:tr>
            <w:tr w:rsidR="007C4F41" w:rsidRPr="00DB422C" w14:paraId="57A80440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7D9EFEF5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60</w:t>
                  </w:r>
                </w:p>
              </w:tc>
            </w:tr>
            <w:tr w:rsidR="007C4F41" w:rsidRPr="00DB422C" w14:paraId="20133E15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63B7DFD8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64</w:t>
                  </w:r>
                </w:p>
              </w:tc>
            </w:tr>
            <w:tr w:rsidR="007C4F41" w:rsidRPr="00DB422C" w14:paraId="72D5BEDA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1D417297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66</w:t>
                  </w:r>
                </w:p>
              </w:tc>
            </w:tr>
            <w:tr w:rsidR="007C4F41" w:rsidRPr="00DB422C" w14:paraId="7B83A3EB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0D07B3A6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69</w:t>
                  </w:r>
                </w:p>
              </w:tc>
            </w:tr>
            <w:tr w:rsidR="007C4F41" w:rsidRPr="00DB422C" w14:paraId="6A353290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04346C8E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70</w:t>
                  </w:r>
                </w:p>
              </w:tc>
            </w:tr>
            <w:tr w:rsidR="007C4F41" w:rsidRPr="00DB422C" w14:paraId="0FB2C700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15E1BA3F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71</w:t>
                  </w:r>
                </w:p>
              </w:tc>
            </w:tr>
            <w:tr w:rsidR="007C4F41" w:rsidRPr="00DB422C" w14:paraId="1B3B38A0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588902BF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72</w:t>
                  </w:r>
                </w:p>
              </w:tc>
            </w:tr>
            <w:tr w:rsidR="007C4F41" w:rsidRPr="00DB422C" w14:paraId="4A355F8A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49F8006E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73</w:t>
                  </w:r>
                </w:p>
              </w:tc>
            </w:tr>
            <w:tr w:rsidR="007C4F41" w:rsidRPr="00DB422C" w14:paraId="7EC2099D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7C9F1A54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76</w:t>
                  </w:r>
                </w:p>
              </w:tc>
            </w:tr>
            <w:tr w:rsidR="007C4F41" w:rsidRPr="00DB422C" w14:paraId="613513F9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74F7CB09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79</w:t>
                  </w:r>
                </w:p>
              </w:tc>
            </w:tr>
            <w:tr w:rsidR="007C4F41" w:rsidRPr="00DB422C" w14:paraId="225F2750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4C4C3377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01x</w:t>
                  </w: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</w:tr>
            <w:tr w:rsidR="007C4F41" w:rsidRPr="00DB422C" w14:paraId="72BFCE8B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3773DBB0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03x</w:t>
                  </w: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</w:tr>
            <w:tr w:rsidR="007C4F41" w:rsidRPr="00DB422C" w14:paraId="604AF5C6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4363A202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04x</w:t>
                  </w: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</w:tr>
            <w:tr w:rsidR="007C4F41" w:rsidRPr="00DB422C" w14:paraId="09B67B78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36C39EF9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4x</w:t>
                  </w: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</w:tr>
          </w:tbl>
          <w:p w14:paraId="38AB693C" w14:textId="77777777" w:rsidR="007C4F41" w:rsidRPr="00DB422C" w:rsidRDefault="007C4F41" w:rsidP="0015510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</w:tcPr>
          <w:tbl>
            <w:tblPr>
              <w:tblW w:w="13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300"/>
            </w:tblGrid>
            <w:tr w:rsidR="007C4F41" w:rsidRPr="00DB422C" w14:paraId="113E54B8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22F0F6F2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5x</w:t>
                  </w: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</w:tr>
            <w:tr w:rsidR="007C4F41" w:rsidRPr="00DB422C" w14:paraId="2DF2B360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1F44D02B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6x</w:t>
                  </w: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</w:tr>
            <w:tr w:rsidR="007C4F41" w:rsidRPr="00DB422C" w14:paraId="4B6BAF04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52D834BA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17x</w:t>
                  </w: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</w:tr>
            <w:tr w:rsidR="007C4F41" w:rsidRPr="00DB422C" w14:paraId="3983DD9F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7D26186C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9382</w:t>
                  </w:r>
                </w:p>
              </w:tc>
            </w:tr>
            <w:tr w:rsidR="007C4F41" w:rsidRPr="00DB422C" w14:paraId="4ECAC422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12D9F64E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0</w:t>
                  </w:r>
                </w:p>
              </w:tc>
            </w:tr>
            <w:tr w:rsidR="007C4F41" w:rsidRPr="00DB422C" w14:paraId="68D41BCB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53D33639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2.0</w:t>
                  </w:r>
                </w:p>
              </w:tc>
            </w:tr>
            <w:tr w:rsidR="007C4F41" w:rsidRPr="00DB422C" w14:paraId="77514DF2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2C3B3AF3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2.1</w:t>
                  </w:r>
                </w:p>
              </w:tc>
            </w:tr>
            <w:tr w:rsidR="007C4F41" w:rsidRPr="00DB422C" w14:paraId="73AC3A6B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05283CAC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2.8</w:t>
                  </w:r>
                </w:p>
              </w:tc>
            </w:tr>
            <w:tr w:rsidR="007C4F41" w:rsidRPr="00DB422C" w14:paraId="01EC65DD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314A13F5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61</w:t>
                  </w:r>
                </w:p>
              </w:tc>
            </w:tr>
            <w:tr w:rsidR="007C4F41" w:rsidRPr="00DB422C" w14:paraId="2D1DD7B6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650C8A2D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61X7</w:t>
                  </w: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</w:tr>
            <w:tr w:rsidR="007C4F41" w:rsidRPr="00DB422C" w14:paraId="4A429DC7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6CE93928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6287</w:t>
                  </w:r>
                </w:p>
              </w:tc>
            </w:tr>
            <w:tr w:rsidR="007C4F41" w:rsidRPr="00DB422C" w14:paraId="71980542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78ABCB02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62X</w:t>
                  </w: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</w:tr>
            <w:tr w:rsidR="007C4F41" w:rsidRPr="00DB422C" w14:paraId="7D219049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700EA6CA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62X0</w:t>
                  </w: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</w:tr>
            <w:tr w:rsidR="007C4F41" w:rsidRPr="00DB422C" w14:paraId="75F9D867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0BA938EF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62X4</w:t>
                  </w: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</w:tr>
            <w:tr w:rsidR="007C4F41" w:rsidRPr="00DB422C" w14:paraId="66CCDC2A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</w:tcPr>
                <w:p w14:paraId="0CEFCE5F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5C27264D" w14:textId="77777777" w:rsidR="007C4F41" w:rsidRPr="00DB422C" w:rsidRDefault="007C4F41" w:rsidP="0015510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</w:tcPr>
          <w:tbl>
            <w:tblPr>
              <w:tblW w:w="13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300"/>
            </w:tblGrid>
            <w:tr w:rsidR="007C4F41" w:rsidRPr="00DB422C" w14:paraId="2E9E7D90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64F53927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63</w:t>
                  </w:r>
                </w:p>
              </w:tc>
            </w:tr>
            <w:tr w:rsidR="007C4F41" w:rsidRPr="00DB422C" w14:paraId="6F886888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1143C279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6317</w:t>
                  </w:r>
                </w:p>
              </w:tc>
            </w:tr>
            <w:tr w:rsidR="007C4F41" w:rsidRPr="00DB422C" w14:paraId="47756F79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5F1F1BAC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6327</w:t>
                  </w:r>
                </w:p>
              </w:tc>
            </w:tr>
            <w:tr w:rsidR="007C4F41" w:rsidRPr="00DB422C" w14:paraId="2EB30FD3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7F425490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6337</w:t>
                  </w:r>
                </w:p>
              </w:tc>
            </w:tr>
            <w:tr w:rsidR="007C4F41" w:rsidRPr="00DB422C" w14:paraId="20232512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2672E0B4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6347</w:t>
                  </w:r>
                </w:p>
              </w:tc>
            </w:tr>
            <w:tr w:rsidR="007C4F41" w:rsidRPr="00DB422C" w14:paraId="045327DE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7F51E88B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6357</w:t>
                  </w:r>
                </w:p>
              </w:tc>
            </w:tr>
            <w:tr w:rsidR="007C4F41" w:rsidRPr="00DB422C" w14:paraId="2ECEDE21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052D1D6F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6367</w:t>
                  </w:r>
                </w:p>
              </w:tc>
            </w:tr>
            <w:tr w:rsidR="007C4F41" w:rsidRPr="00DB422C" w14:paraId="2C381BD1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512C514F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6377</w:t>
                  </w:r>
                </w:p>
              </w:tc>
            </w:tr>
            <w:tr w:rsidR="007C4F41" w:rsidRPr="00DB422C" w14:paraId="4F551CBD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7F8FEBC7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6387</w:t>
                  </w:r>
                </w:p>
              </w:tc>
            </w:tr>
            <w:tr w:rsidR="007C4F41" w:rsidRPr="00DB422C" w14:paraId="1BD9589E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0F3C6AC9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64X7</w:t>
                  </w: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</w:tr>
            <w:tr w:rsidR="007C4F41" w:rsidRPr="00DB422C" w14:paraId="5DBB6793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7C2976B1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667</w:t>
                  </w:r>
                </w:p>
              </w:tc>
            </w:tr>
            <w:tr w:rsidR="007C4F41" w:rsidRPr="00DB422C" w14:paraId="71AFA8AC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7981553B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697</w:t>
                  </w:r>
                </w:p>
              </w:tc>
            </w:tr>
            <w:tr w:rsidR="007C4F41" w:rsidRPr="00DB422C" w14:paraId="042980F7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7AE6D294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09</w:t>
                  </w:r>
                </w:p>
              </w:tc>
            </w:tr>
            <w:tr w:rsidR="007C4F41" w:rsidRPr="00DB422C" w14:paraId="43025958" w14:textId="77777777" w:rsidTr="0015510C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47452752" w14:textId="77777777" w:rsidR="007C4F41" w:rsidRPr="00DB422C" w:rsidRDefault="007C4F41" w:rsidP="0015510C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B42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V1552</w:t>
                  </w:r>
                </w:p>
              </w:tc>
            </w:tr>
          </w:tbl>
          <w:p w14:paraId="4C2A55AB" w14:textId="77777777" w:rsidR="007C4F41" w:rsidRPr="00DB422C" w:rsidRDefault="007C4F41" w:rsidP="0015510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4F41" w:rsidRPr="00DB422C" w14:paraId="335194E8" w14:textId="77777777" w:rsidTr="0015510C">
        <w:trPr>
          <w:trHeight w:val="320"/>
        </w:trPr>
        <w:tc>
          <w:tcPr>
            <w:tcW w:w="6064" w:type="dxa"/>
            <w:gridSpan w:val="4"/>
            <w:noWrap/>
          </w:tcPr>
          <w:p w14:paraId="24FA59BE" w14:textId="77777777" w:rsidR="007C4F41" w:rsidRPr="00DB422C" w:rsidRDefault="007C4F4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422C">
              <w:rPr>
                <w:rFonts w:ascii="Arial" w:hAnsi="Arial" w:cs="Arial"/>
                <w:color w:val="000000"/>
                <w:sz w:val="20"/>
                <w:szCs w:val="20"/>
              </w:rPr>
              <w:t>Any code with an X present represents all codes with the beginning number sequence.</w:t>
            </w:r>
          </w:p>
        </w:tc>
      </w:tr>
    </w:tbl>
    <w:p w14:paraId="5BCA5BAD" w14:textId="77777777" w:rsidR="007C4F41" w:rsidRPr="00DB422C" w:rsidRDefault="007C4F41" w:rsidP="007C4F41">
      <w:pPr>
        <w:rPr>
          <w:rFonts w:ascii="Arial" w:hAnsi="Arial" w:cs="Arial"/>
          <w:b/>
          <w:bCs/>
          <w:sz w:val="20"/>
          <w:szCs w:val="20"/>
        </w:rPr>
      </w:pPr>
    </w:p>
    <w:p w14:paraId="0B86D45C" w14:textId="583DA573" w:rsidR="007C4F41" w:rsidRPr="00DB422C" w:rsidRDefault="007C4F41">
      <w:pPr>
        <w:rPr>
          <w:rFonts w:ascii="Arial" w:hAnsi="Arial" w:cs="Arial"/>
          <w:b/>
          <w:bCs/>
          <w:sz w:val="20"/>
          <w:szCs w:val="20"/>
        </w:rPr>
      </w:pPr>
      <w:r w:rsidRPr="00DB422C">
        <w:rPr>
          <w:rFonts w:ascii="Arial" w:hAnsi="Arial" w:cs="Arial"/>
          <w:b/>
          <w:bCs/>
          <w:sz w:val="20"/>
          <w:szCs w:val="20"/>
        </w:rPr>
        <w:br w:type="page"/>
      </w:r>
    </w:p>
    <w:p w14:paraId="6EF0D536" w14:textId="1B1DD868" w:rsidR="006510F6" w:rsidRPr="00DB422C" w:rsidRDefault="005F37A3" w:rsidP="007E74EF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commentRangeStart w:id="0"/>
      <w:r w:rsidR="00B678C5" w:rsidRPr="00DB422C">
        <w:rPr>
          <w:rFonts w:ascii="Arial" w:hAnsi="Arial" w:cs="Arial"/>
          <w:b/>
          <w:bCs/>
        </w:rPr>
        <w:t xml:space="preserve">Figure 1. </w:t>
      </w:r>
      <w:r w:rsidR="00B678C5" w:rsidRPr="00DB422C">
        <w:rPr>
          <w:rFonts w:ascii="Arial" w:hAnsi="Arial" w:cs="Arial"/>
        </w:rPr>
        <w:t xml:space="preserve">Sample selection flowchart for pediatric TBI patients within Optum’s </w:t>
      </w:r>
      <w:r w:rsidR="00616E7A">
        <w:rPr>
          <w:rFonts w:ascii="Arial" w:hAnsi="Arial" w:cs="Arial"/>
        </w:rPr>
        <w:t xml:space="preserve">de-identified </w:t>
      </w:r>
      <w:r w:rsidR="00B678C5" w:rsidRPr="00DB422C">
        <w:rPr>
          <w:rFonts w:ascii="Arial" w:hAnsi="Arial" w:cs="Arial"/>
        </w:rPr>
        <w:t xml:space="preserve">Clinformatics® Data Mart </w:t>
      </w:r>
      <w:r w:rsidR="00616E7A">
        <w:rPr>
          <w:rFonts w:ascii="Arial" w:hAnsi="Arial" w:cs="Arial"/>
        </w:rPr>
        <w:t>Database</w:t>
      </w:r>
      <w:r w:rsidR="00B678C5" w:rsidRPr="00DB422C">
        <w:rPr>
          <w:rFonts w:ascii="Arial" w:hAnsi="Arial" w:cs="Arial"/>
        </w:rPr>
        <w:t xml:space="preserve"> (2007-2018).</w:t>
      </w:r>
      <w:commentRangeEnd w:id="0"/>
      <w:r w:rsidR="008B06D3" w:rsidRPr="00DB422C">
        <w:rPr>
          <w:rStyle w:val="CommentReference"/>
          <w:rFonts w:ascii="Arial" w:hAnsi="Arial" w:cs="Arial"/>
          <w:sz w:val="24"/>
          <w:szCs w:val="24"/>
        </w:rPr>
        <w:commentReference w:id="0"/>
      </w:r>
    </w:p>
    <w:p w14:paraId="111FB8CA" w14:textId="4EDD680B" w:rsidR="00B678C5" w:rsidRPr="00DB422C" w:rsidRDefault="00B678C5" w:rsidP="00B678C5">
      <w:pPr>
        <w:rPr>
          <w:rFonts w:ascii="Arial" w:hAnsi="Arial" w:cs="Arial"/>
          <w:sz w:val="20"/>
          <w:szCs w:val="20"/>
        </w:rPr>
      </w:pPr>
    </w:p>
    <w:p w14:paraId="1EED445A" w14:textId="4C32ADED" w:rsidR="00B678C5" w:rsidRPr="00DB422C" w:rsidRDefault="00B678C5" w:rsidP="00B678C5">
      <w:pPr>
        <w:rPr>
          <w:rFonts w:ascii="Arial" w:hAnsi="Arial" w:cs="Arial"/>
          <w:sz w:val="20"/>
          <w:szCs w:val="20"/>
        </w:rPr>
      </w:pPr>
      <w:r w:rsidRPr="00DB422C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45F9E2BB" wp14:editId="1E7C064A">
            <wp:extent cx="4529742" cy="3217762"/>
            <wp:effectExtent l="0" t="0" r="4445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0429" cy="3232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734FD" w14:textId="79C8AA38" w:rsidR="00E7260A" w:rsidRPr="00DB422C" w:rsidRDefault="00E7260A" w:rsidP="00B678C5">
      <w:pPr>
        <w:rPr>
          <w:rFonts w:ascii="Arial" w:hAnsi="Arial" w:cs="Arial"/>
          <w:sz w:val="20"/>
          <w:szCs w:val="20"/>
        </w:rPr>
      </w:pPr>
    </w:p>
    <w:p w14:paraId="6CA296B7" w14:textId="429DC45B" w:rsidR="00F54A2B" w:rsidRPr="00DB422C" w:rsidRDefault="00E7260A">
      <w:pPr>
        <w:rPr>
          <w:rFonts w:ascii="Arial" w:hAnsi="Arial" w:cs="Arial"/>
          <w:sz w:val="20"/>
          <w:szCs w:val="20"/>
        </w:rPr>
      </w:pPr>
      <w:r w:rsidRPr="00DB422C">
        <w:rPr>
          <w:rFonts w:ascii="Arial" w:hAnsi="Arial" w:cs="Arial"/>
          <w:sz w:val="20"/>
          <w:szCs w:val="20"/>
        </w:rPr>
        <w:br w:type="page"/>
      </w:r>
    </w:p>
    <w:p w14:paraId="0CE60218" w14:textId="7A8766A8" w:rsidR="00B678C5" w:rsidRPr="00DB422C" w:rsidRDefault="00B678C5" w:rsidP="00B678C5">
      <w:pPr>
        <w:rPr>
          <w:rFonts w:ascii="Arial" w:hAnsi="Arial" w:cs="Arial"/>
          <w:b/>
          <w:bCs/>
          <w:sz w:val="20"/>
          <w:szCs w:val="20"/>
        </w:rPr>
      </w:pPr>
    </w:p>
    <w:p w14:paraId="77725056" w14:textId="25E846CF" w:rsidR="00F80014" w:rsidRPr="00DB422C" w:rsidRDefault="005F37A3" w:rsidP="00D473B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D473BB" w:rsidRPr="00DB422C">
        <w:rPr>
          <w:rFonts w:ascii="Arial" w:hAnsi="Arial" w:cs="Arial"/>
          <w:b/>
          <w:bCs/>
        </w:rPr>
        <w:t>Table 2</w:t>
      </w:r>
      <w:r w:rsidR="00F80014" w:rsidRPr="00DB422C">
        <w:rPr>
          <w:rFonts w:ascii="Arial" w:hAnsi="Arial" w:cs="Arial"/>
          <w:b/>
          <w:bCs/>
        </w:rPr>
        <w:t xml:space="preserve">. </w:t>
      </w:r>
      <w:r w:rsidR="00F80014" w:rsidRPr="00DB422C">
        <w:rPr>
          <w:rFonts w:ascii="Arial" w:hAnsi="Arial" w:cs="Arial"/>
        </w:rPr>
        <w:t xml:space="preserve">Pediatric </w:t>
      </w:r>
      <w:r w:rsidR="00D059CF" w:rsidRPr="00DB422C">
        <w:rPr>
          <w:rFonts w:ascii="Arial" w:hAnsi="Arial" w:cs="Arial"/>
        </w:rPr>
        <w:t>TBI patient geographic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9"/>
        <w:gridCol w:w="1473"/>
        <w:gridCol w:w="1473"/>
        <w:gridCol w:w="1473"/>
        <w:gridCol w:w="1306"/>
        <w:gridCol w:w="1000"/>
      </w:tblGrid>
      <w:tr w:rsidR="00034FA7" w:rsidRPr="00DB422C" w14:paraId="47567E35" w14:textId="094CB326" w:rsidTr="00964676">
        <w:trPr>
          <w:tblHeader/>
        </w:trPr>
        <w:tc>
          <w:tcPr>
            <w:tcW w:w="0" w:type="auto"/>
            <w:tcBorders>
              <w:right w:val="nil"/>
            </w:tcBorders>
          </w:tcPr>
          <w:p w14:paraId="352F6D70" w14:textId="77777777" w:rsidR="00034FA7" w:rsidRPr="00DB422C" w:rsidRDefault="00034FA7" w:rsidP="009C60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7863262" w14:textId="77777777" w:rsidR="00034FA7" w:rsidRPr="00DB422C" w:rsidRDefault="00034FA7" w:rsidP="009C60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7247CB7D" w14:textId="77777777" w:rsidR="00034FA7" w:rsidRPr="00DB422C" w:rsidRDefault="00034FA7" w:rsidP="009C60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TBI Severity</w:t>
            </w:r>
          </w:p>
        </w:tc>
        <w:tc>
          <w:tcPr>
            <w:tcW w:w="0" w:type="auto"/>
          </w:tcPr>
          <w:p w14:paraId="5E8169A8" w14:textId="77777777" w:rsidR="00034FA7" w:rsidRPr="00DB422C" w:rsidRDefault="00034FA7" w:rsidP="009C60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473BB" w:rsidRPr="00DB422C" w14:paraId="3B331900" w14:textId="25BF3C5B" w:rsidTr="00964676">
        <w:trPr>
          <w:tblHeader/>
        </w:trPr>
        <w:tc>
          <w:tcPr>
            <w:tcW w:w="0" w:type="auto"/>
            <w:vAlign w:val="center"/>
          </w:tcPr>
          <w:p w14:paraId="5C34A493" w14:textId="1CAEBD92" w:rsidR="00D473BB" w:rsidRPr="00DB422C" w:rsidRDefault="00D473BB" w:rsidP="00D473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</w:tcPr>
          <w:p w14:paraId="55558E7A" w14:textId="77777777" w:rsidR="00D473BB" w:rsidRPr="00DB422C" w:rsidRDefault="00D473BB" w:rsidP="00D473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</w:p>
          <w:p w14:paraId="42A4BC4A" w14:textId="67739EDF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(N = 7,400)</w:t>
            </w:r>
          </w:p>
        </w:tc>
        <w:tc>
          <w:tcPr>
            <w:tcW w:w="0" w:type="auto"/>
          </w:tcPr>
          <w:p w14:paraId="0CB0E61D" w14:textId="77777777" w:rsidR="00D473BB" w:rsidRPr="00DB422C" w:rsidRDefault="00D473BB" w:rsidP="00D473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Mild</w:t>
            </w:r>
          </w:p>
          <w:p w14:paraId="37FA273B" w14:textId="1A92C5B9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(n = 3,720)</w:t>
            </w:r>
          </w:p>
        </w:tc>
        <w:tc>
          <w:tcPr>
            <w:tcW w:w="0" w:type="auto"/>
          </w:tcPr>
          <w:p w14:paraId="7819A33E" w14:textId="77777777" w:rsidR="00D473BB" w:rsidRPr="00DB422C" w:rsidRDefault="00D473BB" w:rsidP="00D473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</w:p>
          <w:p w14:paraId="6563DBBF" w14:textId="080DE999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(n = 2,624)</w:t>
            </w:r>
          </w:p>
        </w:tc>
        <w:tc>
          <w:tcPr>
            <w:tcW w:w="0" w:type="auto"/>
          </w:tcPr>
          <w:p w14:paraId="335B4F1A" w14:textId="77777777" w:rsidR="00D473BB" w:rsidRPr="00DB422C" w:rsidRDefault="00D473BB" w:rsidP="00D473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Severe</w:t>
            </w:r>
          </w:p>
          <w:p w14:paraId="5D37A7F4" w14:textId="7F46A529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(n = 1,056)</w:t>
            </w:r>
          </w:p>
        </w:tc>
        <w:tc>
          <w:tcPr>
            <w:tcW w:w="0" w:type="auto"/>
          </w:tcPr>
          <w:p w14:paraId="347B3F3C" w14:textId="087E96FE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D473BB" w:rsidRPr="00DB422C" w14:paraId="739D362A" w14:textId="77777777" w:rsidTr="00964676">
        <w:trPr>
          <w:tblHeader/>
        </w:trPr>
        <w:tc>
          <w:tcPr>
            <w:tcW w:w="0" w:type="auto"/>
            <w:vAlign w:val="center"/>
          </w:tcPr>
          <w:p w14:paraId="02232E2F" w14:textId="73503B18" w:rsidR="00D473BB" w:rsidRPr="00DB422C" w:rsidRDefault="00D473BB" w:rsidP="00D473B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Geographic Region, n (%)</w:t>
            </w:r>
          </w:p>
        </w:tc>
        <w:tc>
          <w:tcPr>
            <w:tcW w:w="0" w:type="auto"/>
          </w:tcPr>
          <w:p w14:paraId="1AAF69D6" w14:textId="77777777" w:rsidR="00D473BB" w:rsidRPr="00DB422C" w:rsidRDefault="00D473BB" w:rsidP="00D473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67C0964" w14:textId="77777777" w:rsidR="00D473BB" w:rsidRPr="00DB422C" w:rsidRDefault="00D473BB" w:rsidP="00D473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F811937" w14:textId="77777777" w:rsidR="00D473BB" w:rsidRPr="00DB422C" w:rsidRDefault="00D473BB" w:rsidP="00D473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6B155A8" w14:textId="77777777" w:rsidR="00D473BB" w:rsidRPr="00DB422C" w:rsidRDefault="00D473BB" w:rsidP="00D473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C2FDF7B" w14:textId="0E817415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473BB" w:rsidRPr="00DB422C" w14:paraId="3ECC2664" w14:textId="77777777" w:rsidTr="00964676">
        <w:trPr>
          <w:tblHeader/>
        </w:trPr>
        <w:tc>
          <w:tcPr>
            <w:tcW w:w="0" w:type="auto"/>
            <w:vAlign w:val="center"/>
          </w:tcPr>
          <w:p w14:paraId="7D3BE509" w14:textId="69E21877" w:rsidR="00D473BB" w:rsidRPr="00DB422C" w:rsidRDefault="00D473BB" w:rsidP="00D473B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Northeast</w:t>
            </w:r>
          </w:p>
        </w:tc>
        <w:tc>
          <w:tcPr>
            <w:tcW w:w="0" w:type="auto"/>
          </w:tcPr>
          <w:p w14:paraId="7DCE7DBB" w14:textId="1F2977BD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759 (10.2%)</w:t>
            </w:r>
          </w:p>
        </w:tc>
        <w:tc>
          <w:tcPr>
            <w:tcW w:w="0" w:type="auto"/>
          </w:tcPr>
          <w:p w14:paraId="75BA6BB0" w14:textId="02D1D85C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452 (59.5%)</w:t>
            </w:r>
          </w:p>
        </w:tc>
        <w:tc>
          <w:tcPr>
            <w:tcW w:w="0" w:type="auto"/>
          </w:tcPr>
          <w:p w14:paraId="0BC2296A" w14:textId="5799968D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26 (29.8%)</w:t>
            </w:r>
          </w:p>
        </w:tc>
        <w:tc>
          <w:tcPr>
            <w:tcW w:w="0" w:type="auto"/>
          </w:tcPr>
          <w:p w14:paraId="32BB7F55" w14:textId="30206CFB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81 (10.7%)</w:t>
            </w:r>
          </w:p>
        </w:tc>
        <w:tc>
          <w:tcPr>
            <w:tcW w:w="0" w:type="auto"/>
          </w:tcPr>
          <w:p w14:paraId="5E109FB7" w14:textId="77777777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3BB" w:rsidRPr="00DB422C" w14:paraId="0388A81A" w14:textId="77777777" w:rsidTr="00964676">
        <w:trPr>
          <w:tblHeader/>
        </w:trPr>
        <w:tc>
          <w:tcPr>
            <w:tcW w:w="0" w:type="auto"/>
            <w:vAlign w:val="center"/>
          </w:tcPr>
          <w:p w14:paraId="0310518C" w14:textId="5B640B9C" w:rsidR="00D473BB" w:rsidRPr="00DB422C" w:rsidRDefault="00D473BB" w:rsidP="00D473B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Central</w:t>
            </w:r>
          </w:p>
        </w:tc>
        <w:tc>
          <w:tcPr>
            <w:tcW w:w="0" w:type="auto"/>
          </w:tcPr>
          <w:p w14:paraId="24151CC3" w14:textId="52352715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,832 (24.8%)</w:t>
            </w:r>
          </w:p>
        </w:tc>
        <w:tc>
          <w:tcPr>
            <w:tcW w:w="0" w:type="auto"/>
          </w:tcPr>
          <w:p w14:paraId="58FD2175" w14:textId="422871F4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902 (49.2%)</w:t>
            </w:r>
          </w:p>
        </w:tc>
        <w:tc>
          <w:tcPr>
            <w:tcW w:w="0" w:type="auto"/>
          </w:tcPr>
          <w:p w14:paraId="01F97454" w14:textId="679B82F0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54 (35.7%)</w:t>
            </w:r>
          </w:p>
        </w:tc>
        <w:tc>
          <w:tcPr>
            <w:tcW w:w="0" w:type="auto"/>
          </w:tcPr>
          <w:p w14:paraId="59F0606E" w14:textId="45A21C78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76 (15.1%)</w:t>
            </w:r>
          </w:p>
        </w:tc>
        <w:tc>
          <w:tcPr>
            <w:tcW w:w="0" w:type="auto"/>
          </w:tcPr>
          <w:p w14:paraId="75B0325A" w14:textId="77777777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3BB" w:rsidRPr="00DB422C" w14:paraId="0DE8D90E" w14:textId="77777777" w:rsidTr="00964676">
        <w:trPr>
          <w:tblHeader/>
        </w:trPr>
        <w:tc>
          <w:tcPr>
            <w:tcW w:w="0" w:type="auto"/>
            <w:vAlign w:val="center"/>
          </w:tcPr>
          <w:p w14:paraId="6F6C2763" w14:textId="5B1C7540" w:rsidR="00D473BB" w:rsidRPr="00DB422C" w:rsidRDefault="00D473BB" w:rsidP="00D473B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South</w:t>
            </w:r>
          </w:p>
        </w:tc>
        <w:tc>
          <w:tcPr>
            <w:tcW w:w="0" w:type="auto"/>
          </w:tcPr>
          <w:p w14:paraId="232FE60C" w14:textId="324B85D0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3,006 (40.6%)</w:t>
            </w:r>
          </w:p>
        </w:tc>
        <w:tc>
          <w:tcPr>
            <w:tcW w:w="0" w:type="auto"/>
          </w:tcPr>
          <w:p w14:paraId="7F990F2E" w14:textId="57C6240A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,447 (48.1%)</w:t>
            </w:r>
          </w:p>
        </w:tc>
        <w:tc>
          <w:tcPr>
            <w:tcW w:w="0" w:type="auto"/>
          </w:tcPr>
          <w:p w14:paraId="2DE85A16" w14:textId="67875497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,098 (36.5%)</w:t>
            </w:r>
          </w:p>
        </w:tc>
        <w:tc>
          <w:tcPr>
            <w:tcW w:w="0" w:type="auto"/>
          </w:tcPr>
          <w:p w14:paraId="45D4D9EE" w14:textId="6BCBCA38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461 (15.3%)</w:t>
            </w:r>
          </w:p>
        </w:tc>
        <w:tc>
          <w:tcPr>
            <w:tcW w:w="0" w:type="auto"/>
          </w:tcPr>
          <w:p w14:paraId="11B9546F" w14:textId="77777777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3BB" w:rsidRPr="00DB422C" w14:paraId="39C6819F" w14:textId="77777777" w:rsidTr="00964676">
        <w:trPr>
          <w:tblHeader/>
        </w:trPr>
        <w:tc>
          <w:tcPr>
            <w:tcW w:w="0" w:type="auto"/>
            <w:vAlign w:val="center"/>
          </w:tcPr>
          <w:p w14:paraId="6D648BB7" w14:textId="0DE1FE3B" w:rsidR="00D473BB" w:rsidRPr="00DB422C" w:rsidRDefault="00D473BB" w:rsidP="00D473B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West</w:t>
            </w:r>
          </w:p>
        </w:tc>
        <w:tc>
          <w:tcPr>
            <w:tcW w:w="0" w:type="auto"/>
          </w:tcPr>
          <w:p w14:paraId="4550E517" w14:textId="05F7E2DF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,803 (24.4%)</w:t>
            </w:r>
          </w:p>
        </w:tc>
        <w:tc>
          <w:tcPr>
            <w:tcW w:w="0" w:type="auto"/>
          </w:tcPr>
          <w:p w14:paraId="4B7175B4" w14:textId="66367812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919 (51.0%)</w:t>
            </w:r>
          </w:p>
        </w:tc>
        <w:tc>
          <w:tcPr>
            <w:tcW w:w="0" w:type="auto"/>
          </w:tcPr>
          <w:p w14:paraId="5ABD45C4" w14:textId="41BB8679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46 (35.8%)</w:t>
            </w:r>
          </w:p>
        </w:tc>
        <w:tc>
          <w:tcPr>
            <w:tcW w:w="0" w:type="auto"/>
          </w:tcPr>
          <w:p w14:paraId="2A2A6611" w14:textId="66E03BA5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38 (13.2%)</w:t>
            </w:r>
          </w:p>
        </w:tc>
        <w:tc>
          <w:tcPr>
            <w:tcW w:w="0" w:type="auto"/>
          </w:tcPr>
          <w:p w14:paraId="379A694D" w14:textId="77777777" w:rsidR="00D473BB" w:rsidRPr="00DB422C" w:rsidRDefault="00D473BB" w:rsidP="00D47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3BB" w:rsidRPr="00DB422C" w14:paraId="5FEEEDE0" w14:textId="77777777" w:rsidTr="00964676">
        <w:trPr>
          <w:tblHeader/>
        </w:trPr>
        <w:tc>
          <w:tcPr>
            <w:tcW w:w="0" w:type="auto"/>
            <w:gridSpan w:val="6"/>
            <w:vAlign w:val="center"/>
          </w:tcPr>
          <w:p w14:paraId="27FC7E55" w14:textId="77777777" w:rsidR="00FA55D4" w:rsidRPr="00DB422C" w:rsidRDefault="00FA55D4" w:rsidP="00FA55D4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bbreviation: TBI, Traumatic Brain Injury</w:t>
            </w:r>
          </w:p>
          <w:p w14:paraId="41A4877F" w14:textId="42DF4AF3" w:rsidR="00D473BB" w:rsidRPr="00DB422C" w:rsidRDefault="00D473B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Chi Square statistical test was used to assess differences between TBI severity groups.</w:t>
            </w:r>
          </w:p>
        </w:tc>
      </w:tr>
    </w:tbl>
    <w:p w14:paraId="67DA1A4A" w14:textId="54AFE182" w:rsidR="00EB01F6" w:rsidRPr="00DB422C" w:rsidRDefault="00EB01F6" w:rsidP="00F80014">
      <w:pPr>
        <w:rPr>
          <w:rFonts w:ascii="Arial" w:hAnsi="Arial" w:cs="Arial"/>
          <w:b/>
          <w:bCs/>
          <w:sz w:val="20"/>
          <w:szCs w:val="20"/>
        </w:rPr>
      </w:pPr>
    </w:p>
    <w:p w14:paraId="7A6B1163" w14:textId="77777777" w:rsidR="00EB01F6" w:rsidRPr="00DB422C" w:rsidRDefault="00EB01F6">
      <w:pPr>
        <w:rPr>
          <w:rFonts w:ascii="Arial" w:hAnsi="Arial" w:cs="Arial"/>
          <w:b/>
          <w:bCs/>
          <w:sz w:val="20"/>
          <w:szCs w:val="20"/>
        </w:rPr>
      </w:pPr>
      <w:r w:rsidRPr="00DB422C">
        <w:rPr>
          <w:rFonts w:ascii="Arial" w:hAnsi="Arial" w:cs="Arial"/>
          <w:b/>
          <w:bCs/>
          <w:sz w:val="20"/>
          <w:szCs w:val="20"/>
        </w:rPr>
        <w:br w:type="page"/>
      </w:r>
    </w:p>
    <w:p w14:paraId="67576607" w14:textId="77777777" w:rsidR="00964676" w:rsidRPr="00DB422C" w:rsidRDefault="00964676" w:rsidP="00964676">
      <w:pPr>
        <w:rPr>
          <w:rFonts w:ascii="Arial" w:hAnsi="Arial" w:cs="Arial"/>
          <w:b/>
          <w:bCs/>
          <w:sz w:val="20"/>
          <w:szCs w:val="20"/>
        </w:rPr>
        <w:sectPr w:rsidR="00964676" w:rsidRPr="00DB422C" w:rsidSect="00CB700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D83C43" w14:textId="73AFC6A0" w:rsidR="00EB01F6" w:rsidRPr="00DB422C" w:rsidRDefault="005F37A3" w:rsidP="0096467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964676" w:rsidRPr="00DB422C">
        <w:rPr>
          <w:rFonts w:ascii="Arial" w:hAnsi="Arial" w:cs="Arial"/>
          <w:b/>
          <w:bCs/>
        </w:rPr>
        <w:t>Table 3</w:t>
      </w:r>
      <w:r w:rsidR="00EB01F6" w:rsidRPr="00DB422C">
        <w:rPr>
          <w:rFonts w:ascii="Arial" w:hAnsi="Arial" w:cs="Arial"/>
          <w:b/>
          <w:bCs/>
        </w:rPr>
        <w:t xml:space="preserve">. </w:t>
      </w:r>
      <w:r w:rsidR="003049A3" w:rsidRPr="00DB422C">
        <w:rPr>
          <w:rFonts w:ascii="Arial" w:hAnsi="Arial" w:cs="Arial"/>
        </w:rPr>
        <w:t>Future health care utilization within one</w:t>
      </w:r>
      <w:r w:rsidR="00177217">
        <w:rPr>
          <w:rFonts w:ascii="Arial" w:hAnsi="Arial" w:cs="Arial"/>
        </w:rPr>
        <w:t>-</w:t>
      </w:r>
      <w:r w:rsidR="003049A3" w:rsidRPr="00DB422C">
        <w:rPr>
          <w:rFonts w:ascii="Arial" w:hAnsi="Arial" w:cs="Arial"/>
        </w:rPr>
        <w:t>, five</w:t>
      </w:r>
      <w:r w:rsidR="00177217">
        <w:rPr>
          <w:rFonts w:ascii="Arial" w:hAnsi="Arial" w:cs="Arial"/>
        </w:rPr>
        <w:t>-</w:t>
      </w:r>
      <w:r w:rsidR="003049A3" w:rsidRPr="00DB422C">
        <w:rPr>
          <w:rFonts w:ascii="Arial" w:hAnsi="Arial" w:cs="Arial"/>
        </w:rPr>
        <w:t>, and ten</w:t>
      </w:r>
      <w:r w:rsidR="00177217">
        <w:rPr>
          <w:rFonts w:ascii="Arial" w:hAnsi="Arial" w:cs="Arial"/>
        </w:rPr>
        <w:t>-</w:t>
      </w:r>
      <w:r w:rsidR="003049A3" w:rsidRPr="00DB422C">
        <w:rPr>
          <w:rFonts w:ascii="Arial" w:hAnsi="Arial" w:cs="Arial"/>
        </w:rPr>
        <w:t>year intervals for pediatric TBI patients by TBI severity</w:t>
      </w:r>
      <w:r w:rsidR="00EB01F6" w:rsidRPr="00DB422C">
        <w:rPr>
          <w:rFonts w:ascii="Arial" w:hAnsi="Arial" w:cs="Arial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24"/>
        <w:gridCol w:w="3444"/>
        <w:gridCol w:w="3240"/>
        <w:gridCol w:w="3168"/>
      </w:tblGrid>
      <w:tr w:rsidR="00964676" w:rsidRPr="00DB422C" w14:paraId="0C1A6546" w14:textId="77777777" w:rsidTr="0015510C">
        <w:trPr>
          <w:cantSplit/>
        </w:trPr>
        <w:tc>
          <w:tcPr>
            <w:tcW w:w="1573" w:type="pct"/>
          </w:tcPr>
          <w:p w14:paraId="09173955" w14:textId="77777777" w:rsidR="00964676" w:rsidRPr="00DB422C" w:rsidRDefault="00964676" w:rsidP="001551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27" w:type="pct"/>
            <w:gridSpan w:val="3"/>
          </w:tcPr>
          <w:p w14:paraId="5AFF3829" w14:textId="77777777" w:rsidR="00964676" w:rsidRPr="00DB422C" w:rsidRDefault="00964676" w:rsidP="001551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Follow-Up Interval</w:t>
            </w:r>
          </w:p>
        </w:tc>
      </w:tr>
      <w:tr w:rsidR="00964676" w:rsidRPr="00DB422C" w14:paraId="62D162A3" w14:textId="77777777" w:rsidTr="0015510C">
        <w:trPr>
          <w:cantSplit/>
        </w:trPr>
        <w:tc>
          <w:tcPr>
            <w:tcW w:w="1573" w:type="pct"/>
            <w:vAlign w:val="center"/>
          </w:tcPr>
          <w:p w14:paraId="6BABE2E1" w14:textId="77777777" w:rsidR="00964676" w:rsidRPr="00DB422C" w:rsidRDefault="00964676" w:rsidP="001551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198" w:type="pct"/>
            <w:vAlign w:val="center"/>
          </w:tcPr>
          <w:p w14:paraId="3C2BB146" w14:textId="77777777" w:rsidR="00964676" w:rsidRPr="00DB422C" w:rsidRDefault="00964676" w:rsidP="001551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1-year</w:t>
            </w:r>
          </w:p>
          <w:p w14:paraId="733C94AE" w14:textId="77777777" w:rsidR="00964676" w:rsidRPr="00DB422C" w:rsidRDefault="00964676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(n = 5,011)</w:t>
            </w:r>
          </w:p>
        </w:tc>
        <w:tc>
          <w:tcPr>
            <w:tcW w:w="1127" w:type="pct"/>
            <w:vAlign w:val="center"/>
          </w:tcPr>
          <w:p w14:paraId="7620D7A3" w14:textId="77777777" w:rsidR="00964676" w:rsidRPr="00DB422C" w:rsidRDefault="00964676" w:rsidP="001551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5-years</w:t>
            </w:r>
          </w:p>
          <w:p w14:paraId="64FD6EF1" w14:textId="77777777" w:rsidR="00964676" w:rsidRPr="00DB422C" w:rsidRDefault="00964676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(n = 1,775)</w:t>
            </w:r>
          </w:p>
        </w:tc>
        <w:tc>
          <w:tcPr>
            <w:tcW w:w="1102" w:type="pct"/>
            <w:vAlign w:val="center"/>
          </w:tcPr>
          <w:p w14:paraId="6995EE96" w14:textId="77777777" w:rsidR="00964676" w:rsidRPr="00DB422C" w:rsidRDefault="00964676" w:rsidP="001551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10-years</w:t>
            </w:r>
          </w:p>
          <w:p w14:paraId="37EEE4EE" w14:textId="77777777" w:rsidR="00964676" w:rsidRPr="00DB422C" w:rsidRDefault="00964676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(n = 211)</w:t>
            </w:r>
          </w:p>
        </w:tc>
      </w:tr>
      <w:tr w:rsidR="006F62D7" w:rsidRPr="00DB422C" w14:paraId="1A356BD9" w14:textId="77777777" w:rsidTr="0015510C">
        <w:trPr>
          <w:cantSplit/>
        </w:trPr>
        <w:tc>
          <w:tcPr>
            <w:tcW w:w="1573" w:type="pct"/>
          </w:tcPr>
          <w:p w14:paraId="1CBA830E" w14:textId="041C565C" w:rsidR="006F62D7" w:rsidRPr="00DB422C" w:rsidRDefault="00EC7E31" w:rsidP="001551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ture </w:t>
            </w:r>
            <w:r w:rsidR="006F62D7"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Claims</w:t>
            </w:r>
          </w:p>
        </w:tc>
        <w:tc>
          <w:tcPr>
            <w:tcW w:w="1198" w:type="pct"/>
            <w:vAlign w:val="center"/>
          </w:tcPr>
          <w:p w14:paraId="3A4274B9" w14:textId="77777777" w:rsidR="006F62D7" w:rsidRPr="00DB422C" w:rsidRDefault="006F62D7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pct"/>
            <w:vAlign w:val="center"/>
          </w:tcPr>
          <w:p w14:paraId="22849F5F" w14:textId="77777777" w:rsidR="006F62D7" w:rsidRPr="00DB422C" w:rsidRDefault="006F62D7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54E2C1E6" w14:textId="77777777" w:rsidR="006F62D7" w:rsidRPr="00DB422C" w:rsidRDefault="006F62D7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4676" w:rsidRPr="00DB422C" w14:paraId="2E795174" w14:textId="77777777" w:rsidTr="0015510C">
        <w:trPr>
          <w:cantSplit/>
        </w:trPr>
        <w:tc>
          <w:tcPr>
            <w:tcW w:w="1573" w:type="pct"/>
          </w:tcPr>
          <w:p w14:paraId="15C201CD" w14:textId="27AB989C" w:rsidR="00964676" w:rsidRPr="00DB422C" w:rsidRDefault="00EC7E31" w:rsidP="0015510C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Total</w:t>
            </w:r>
            <w:r w:rsidR="00964676" w:rsidRPr="00DB422C">
              <w:rPr>
                <w:rFonts w:ascii="Arial" w:hAnsi="Arial" w:cs="Arial"/>
                <w:sz w:val="20"/>
                <w:szCs w:val="20"/>
              </w:rPr>
              <w:t>, mean (95% CI)</w:t>
            </w:r>
          </w:p>
        </w:tc>
        <w:tc>
          <w:tcPr>
            <w:tcW w:w="1198" w:type="pct"/>
            <w:vAlign w:val="center"/>
          </w:tcPr>
          <w:p w14:paraId="4ECBCF3E" w14:textId="77777777" w:rsidR="00964676" w:rsidRPr="00DB422C" w:rsidRDefault="00964676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pct"/>
            <w:vAlign w:val="center"/>
          </w:tcPr>
          <w:p w14:paraId="7BDA5915" w14:textId="77777777" w:rsidR="00964676" w:rsidRPr="00DB422C" w:rsidRDefault="00964676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0298797D" w14:textId="77777777" w:rsidR="00964676" w:rsidRPr="00DB422C" w:rsidRDefault="00964676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0C66" w:rsidRPr="00DB422C" w14:paraId="4F31B913" w14:textId="77777777" w:rsidTr="0015510C">
        <w:trPr>
          <w:cantSplit/>
        </w:trPr>
        <w:tc>
          <w:tcPr>
            <w:tcW w:w="1573" w:type="pct"/>
          </w:tcPr>
          <w:p w14:paraId="7F36ACF3" w14:textId="3D6F590E" w:rsidR="00A30C66" w:rsidRPr="00DB422C" w:rsidRDefault="00A30C66" w:rsidP="00A30C66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All</w:t>
            </w:r>
          </w:p>
        </w:tc>
        <w:tc>
          <w:tcPr>
            <w:tcW w:w="1198" w:type="pct"/>
            <w:vAlign w:val="center"/>
          </w:tcPr>
          <w:p w14:paraId="6F95E700" w14:textId="77777777" w:rsidR="00A30C66" w:rsidRPr="00DB422C" w:rsidRDefault="00A30C66" w:rsidP="00A30C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8.7 (27.9, 29.5)</w:t>
            </w:r>
          </w:p>
        </w:tc>
        <w:tc>
          <w:tcPr>
            <w:tcW w:w="1127" w:type="pct"/>
            <w:vAlign w:val="center"/>
          </w:tcPr>
          <w:p w14:paraId="64CBED99" w14:textId="77777777" w:rsidR="00A30C66" w:rsidRPr="00DB422C" w:rsidRDefault="00A30C66" w:rsidP="00A30C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7.8 (65.9, 69.8)</w:t>
            </w:r>
          </w:p>
        </w:tc>
        <w:tc>
          <w:tcPr>
            <w:tcW w:w="1102" w:type="pct"/>
            <w:vAlign w:val="center"/>
          </w:tcPr>
          <w:p w14:paraId="7E66F77F" w14:textId="77777777" w:rsidR="00A30C66" w:rsidRPr="00DB422C" w:rsidRDefault="00A30C66" w:rsidP="00A30C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09.6 (105.9, 113.3)</w:t>
            </w:r>
          </w:p>
        </w:tc>
      </w:tr>
      <w:tr w:rsidR="00A30C66" w:rsidRPr="00DB422C" w14:paraId="648B911A" w14:textId="77777777" w:rsidTr="0015510C">
        <w:trPr>
          <w:cantSplit/>
        </w:trPr>
        <w:tc>
          <w:tcPr>
            <w:tcW w:w="1573" w:type="pct"/>
          </w:tcPr>
          <w:p w14:paraId="4195E425" w14:textId="7F27E6B7" w:rsidR="00A30C66" w:rsidRPr="00DB422C" w:rsidRDefault="00A30C66" w:rsidP="00A30C66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ild</w:t>
            </w:r>
          </w:p>
        </w:tc>
        <w:tc>
          <w:tcPr>
            <w:tcW w:w="1198" w:type="pct"/>
            <w:vAlign w:val="center"/>
          </w:tcPr>
          <w:p w14:paraId="2E5E3BE8" w14:textId="2CC5B7A5" w:rsidR="00A30C66" w:rsidRPr="00DB422C" w:rsidRDefault="006F62D7" w:rsidP="00A30C66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9.6 (28.3, 30.9)</w:t>
            </w:r>
            <w:r w:rsidR="00B7318E"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7" w:type="pct"/>
            <w:vAlign w:val="center"/>
          </w:tcPr>
          <w:p w14:paraId="702CEC4D" w14:textId="2CAAAF83" w:rsidR="00A30C66" w:rsidRPr="00DB422C" w:rsidRDefault="006F62D7" w:rsidP="00A30C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70.6 (67.6, 73.7)</w:t>
            </w:r>
          </w:p>
        </w:tc>
        <w:tc>
          <w:tcPr>
            <w:tcW w:w="1102" w:type="pct"/>
            <w:vAlign w:val="center"/>
          </w:tcPr>
          <w:p w14:paraId="06722895" w14:textId="27B00F5E" w:rsidR="00A30C66" w:rsidRPr="00DB422C" w:rsidRDefault="006F62D7" w:rsidP="00A30C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04.1 (98.7, 109.4)</w:t>
            </w:r>
          </w:p>
        </w:tc>
      </w:tr>
      <w:tr w:rsidR="00A30C66" w:rsidRPr="00DB422C" w14:paraId="0E5CF5A2" w14:textId="77777777" w:rsidTr="0015510C">
        <w:trPr>
          <w:cantSplit/>
        </w:trPr>
        <w:tc>
          <w:tcPr>
            <w:tcW w:w="1573" w:type="pct"/>
          </w:tcPr>
          <w:p w14:paraId="594A7C65" w14:textId="5D9861FA" w:rsidR="00A30C66" w:rsidRPr="00DB422C" w:rsidRDefault="00A30C66" w:rsidP="00A30C66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oderate</w:t>
            </w:r>
          </w:p>
        </w:tc>
        <w:tc>
          <w:tcPr>
            <w:tcW w:w="1198" w:type="pct"/>
            <w:vAlign w:val="center"/>
          </w:tcPr>
          <w:p w14:paraId="19930264" w14:textId="31E15883" w:rsidR="00A30C66" w:rsidRPr="00DB422C" w:rsidRDefault="006F62D7" w:rsidP="00A30C66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6.2 (25.1, 27.3)</w:t>
            </w:r>
            <w:r w:rsidR="00B7318E"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7" w:type="pct"/>
            <w:vAlign w:val="center"/>
          </w:tcPr>
          <w:p w14:paraId="37CF65AF" w14:textId="5261BA4F" w:rsidR="00A30C66" w:rsidRPr="00DB422C" w:rsidRDefault="006F62D7" w:rsidP="00A30C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3.7 (60.9, 66.4)</w:t>
            </w:r>
          </w:p>
        </w:tc>
        <w:tc>
          <w:tcPr>
            <w:tcW w:w="1102" w:type="pct"/>
            <w:vAlign w:val="center"/>
          </w:tcPr>
          <w:p w14:paraId="2A7CBC9F" w14:textId="7F903ABF" w:rsidR="00A30C66" w:rsidRPr="00DB422C" w:rsidRDefault="006F62D7" w:rsidP="00A30C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20.4 (113.7, 127.1)</w:t>
            </w:r>
          </w:p>
        </w:tc>
      </w:tr>
      <w:tr w:rsidR="00A30C66" w:rsidRPr="00DB422C" w14:paraId="33D469B0" w14:textId="77777777" w:rsidTr="0015510C">
        <w:trPr>
          <w:cantSplit/>
        </w:trPr>
        <w:tc>
          <w:tcPr>
            <w:tcW w:w="1573" w:type="pct"/>
          </w:tcPr>
          <w:p w14:paraId="3226A193" w14:textId="39F38F15" w:rsidR="00A30C66" w:rsidRPr="00DB422C" w:rsidRDefault="00A30C66" w:rsidP="00A30C66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Severe</w:t>
            </w:r>
          </w:p>
        </w:tc>
        <w:tc>
          <w:tcPr>
            <w:tcW w:w="1198" w:type="pct"/>
            <w:vAlign w:val="center"/>
          </w:tcPr>
          <w:p w14:paraId="0F115ADF" w14:textId="78822F96" w:rsidR="00A30C66" w:rsidRPr="00DB422C" w:rsidRDefault="006F62D7" w:rsidP="00A30C66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31.7 (29.6, 33.8)</w:t>
            </w:r>
            <w:r w:rsidR="00B7318E"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7" w:type="pct"/>
            <w:vAlign w:val="center"/>
          </w:tcPr>
          <w:p w14:paraId="27D7E804" w14:textId="396D05DA" w:rsidR="00A30C66" w:rsidRPr="00DB422C" w:rsidRDefault="006F62D7" w:rsidP="00A30C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8.6 (63.6, 73.7)</w:t>
            </w:r>
          </w:p>
        </w:tc>
        <w:tc>
          <w:tcPr>
            <w:tcW w:w="1102" w:type="pct"/>
            <w:vAlign w:val="center"/>
          </w:tcPr>
          <w:p w14:paraId="20ECB47A" w14:textId="120ECF60" w:rsidR="00A30C66" w:rsidRPr="00DB422C" w:rsidRDefault="006F62D7" w:rsidP="00A30C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00.9 (94.0, 107.9)</w:t>
            </w:r>
          </w:p>
        </w:tc>
      </w:tr>
      <w:tr w:rsidR="006F62D7" w:rsidRPr="00DB422C" w14:paraId="11F642AF" w14:textId="77777777" w:rsidTr="0015510C">
        <w:trPr>
          <w:cantSplit/>
        </w:trPr>
        <w:tc>
          <w:tcPr>
            <w:tcW w:w="1573" w:type="pct"/>
          </w:tcPr>
          <w:p w14:paraId="6F7FE64A" w14:textId="4E29B940" w:rsidR="006F62D7" w:rsidRPr="00DB422C" w:rsidRDefault="006F62D7" w:rsidP="006F62D7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TBI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DB422C">
              <w:rPr>
                <w:rFonts w:ascii="Arial" w:hAnsi="Arial" w:cs="Arial"/>
                <w:sz w:val="20"/>
                <w:szCs w:val="20"/>
              </w:rPr>
              <w:t>, mean (95% CI)</w:t>
            </w:r>
          </w:p>
        </w:tc>
        <w:tc>
          <w:tcPr>
            <w:tcW w:w="1198" w:type="pct"/>
            <w:vAlign w:val="center"/>
          </w:tcPr>
          <w:p w14:paraId="18B288EA" w14:textId="77777777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pct"/>
            <w:vAlign w:val="center"/>
          </w:tcPr>
          <w:p w14:paraId="143B3F5E" w14:textId="77777777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3FFAC221" w14:textId="77777777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62D7" w:rsidRPr="00DB422C" w14:paraId="5DE0C139" w14:textId="77777777" w:rsidTr="0015510C">
        <w:trPr>
          <w:cantSplit/>
        </w:trPr>
        <w:tc>
          <w:tcPr>
            <w:tcW w:w="1573" w:type="pct"/>
          </w:tcPr>
          <w:p w14:paraId="42F35033" w14:textId="6BB47863" w:rsidR="006F62D7" w:rsidRPr="00DB422C" w:rsidRDefault="006F62D7" w:rsidP="006F62D7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All</w:t>
            </w:r>
          </w:p>
        </w:tc>
        <w:tc>
          <w:tcPr>
            <w:tcW w:w="1198" w:type="pct"/>
            <w:vAlign w:val="center"/>
          </w:tcPr>
          <w:p w14:paraId="0B589377" w14:textId="77D756F1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7.5 (7.2, 7.8)</w:t>
            </w:r>
          </w:p>
        </w:tc>
        <w:tc>
          <w:tcPr>
            <w:tcW w:w="1127" w:type="pct"/>
            <w:vAlign w:val="center"/>
          </w:tcPr>
          <w:p w14:paraId="601DF506" w14:textId="3D480A04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0.7 (10.0, 11.5)</w:t>
            </w:r>
          </w:p>
        </w:tc>
        <w:tc>
          <w:tcPr>
            <w:tcW w:w="1102" w:type="pct"/>
            <w:vAlign w:val="center"/>
          </w:tcPr>
          <w:p w14:paraId="784DDB3E" w14:textId="31D6C580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2.9 (12.0, 13.8)</w:t>
            </w:r>
          </w:p>
        </w:tc>
      </w:tr>
      <w:tr w:rsidR="006F62D7" w:rsidRPr="00DB422C" w14:paraId="48EAE509" w14:textId="77777777" w:rsidTr="0015510C">
        <w:trPr>
          <w:cantSplit/>
        </w:trPr>
        <w:tc>
          <w:tcPr>
            <w:tcW w:w="1573" w:type="pct"/>
          </w:tcPr>
          <w:p w14:paraId="2236A7CC" w14:textId="057B5A9D" w:rsidR="006F62D7" w:rsidRPr="00DB422C" w:rsidRDefault="006F62D7" w:rsidP="006F62D7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ild</w:t>
            </w:r>
          </w:p>
        </w:tc>
        <w:tc>
          <w:tcPr>
            <w:tcW w:w="1198" w:type="pct"/>
            <w:vAlign w:val="center"/>
          </w:tcPr>
          <w:p w14:paraId="25CFF8E7" w14:textId="05E8A4A9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.8 (6.2, 7.3)</w:t>
            </w:r>
            <w:r w:rsidR="00B7318E"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7" w:type="pct"/>
            <w:vAlign w:val="center"/>
          </w:tcPr>
          <w:p w14:paraId="368C8DCF" w14:textId="4BD29388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0.1 (9.5, 10.6)</w:t>
            </w:r>
          </w:p>
        </w:tc>
        <w:tc>
          <w:tcPr>
            <w:tcW w:w="1102" w:type="pct"/>
            <w:vAlign w:val="center"/>
          </w:tcPr>
          <w:p w14:paraId="49291A83" w14:textId="39FDBCD2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5.7 (14.3, 17.1)</w:t>
            </w:r>
          </w:p>
        </w:tc>
      </w:tr>
      <w:tr w:rsidR="006F62D7" w:rsidRPr="00DB422C" w14:paraId="46859863" w14:textId="77777777" w:rsidTr="0015510C">
        <w:trPr>
          <w:cantSplit/>
        </w:trPr>
        <w:tc>
          <w:tcPr>
            <w:tcW w:w="1573" w:type="pct"/>
          </w:tcPr>
          <w:p w14:paraId="7583B035" w14:textId="684FFB32" w:rsidR="006F62D7" w:rsidRPr="00DB422C" w:rsidRDefault="006F62D7" w:rsidP="006F62D7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oderate</w:t>
            </w:r>
          </w:p>
        </w:tc>
        <w:tc>
          <w:tcPr>
            <w:tcW w:w="1198" w:type="pct"/>
            <w:vAlign w:val="center"/>
          </w:tcPr>
          <w:p w14:paraId="580BD6F7" w14:textId="5DECCB31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7.8 (7.3, 8.3)</w:t>
            </w:r>
            <w:r w:rsidR="00B7318E"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7" w:type="pct"/>
            <w:vAlign w:val="center"/>
          </w:tcPr>
          <w:p w14:paraId="5942A95B" w14:textId="5F92618B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1.0 (10.6, 11.5)</w:t>
            </w:r>
          </w:p>
        </w:tc>
        <w:tc>
          <w:tcPr>
            <w:tcW w:w="1102" w:type="pct"/>
            <w:vAlign w:val="center"/>
          </w:tcPr>
          <w:p w14:paraId="6D67E9EA" w14:textId="541C0D27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2.3 (10.8, 13.9)</w:t>
            </w:r>
          </w:p>
        </w:tc>
      </w:tr>
      <w:tr w:rsidR="006F62D7" w:rsidRPr="00DB422C" w14:paraId="343C4689" w14:textId="77777777" w:rsidTr="0015510C">
        <w:trPr>
          <w:cantSplit/>
        </w:trPr>
        <w:tc>
          <w:tcPr>
            <w:tcW w:w="1573" w:type="pct"/>
          </w:tcPr>
          <w:p w14:paraId="1F480179" w14:textId="30D8094D" w:rsidR="006F62D7" w:rsidRPr="00DB422C" w:rsidRDefault="006F62D7" w:rsidP="006F62D7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Severe</w:t>
            </w:r>
          </w:p>
        </w:tc>
        <w:tc>
          <w:tcPr>
            <w:tcW w:w="1198" w:type="pct"/>
            <w:vAlign w:val="center"/>
          </w:tcPr>
          <w:p w14:paraId="286D4C96" w14:textId="770CEF6D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9.0 (8.2, 9.9)</w:t>
            </w:r>
            <w:r w:rsidR="00B7318E"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7" w:type="pct"/>
            <w:vAlign w:val="center"/>
          </w:tcPr>
          <w:p w14:paraId="041FD0DE" w14:textId="79AF9E34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2.1 (11.2, 12.9)</w:t>
            </w:r>
          </w:p>
        </w:tc>
        <w:tc>
          <w:tcPr>
            <w:tcW w:w="1102" w:type="pct"/>
            <w:vAlign w:val="center"/>
          </w:tcPr>
          <w:p w14:paraId="539C74DE" w14:textId="5A1E6749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4.5 (4.3, 4.7)</w:t>
            </w:r>
          </w:p>
        </w:tc>
      </w:tr>
      <w:tr w:rsidR="006F62D7" w:rsidRPr="00DB422C" w14:paraId="2D816BAD" w14:textId="77777777" w:rsidTr="0015510C">
        <w:trPr>
          <w:cantSplit/>
        </w:trPr>
        <w:tc>
          <w:tcPr>
            <w:tcW w:w="1573" w:type="pct"/>
          </w:tcPr>
          <w:p w14:paraId="076AC01A" w14:textId="7A68E661" w:rsidR="006F62D7" w:rsidRPr="00DB422C" w:rsidRDefault="006F62D7" w:rsidP="006F62D7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Non-TBI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EC7E31" w:rsidRPr="00DB422C">
              <w:rPr>
                <w:rFonts w:ascii="Arial" w:hAnsi="Arial" w:cs="Arial"/>
                <w:sz w:val="20"/>
                <w:szCs w:val="20"/>
              </w:rPr>
              <w:t>,</w:t>
            </w:r>
            <w:r w:rsidR="00B7318E" w:rsidRPr="00DB422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B422C">
              <w:rPr>
                <w:rFonts w:ascii="Arial" w:hAnsi="Arial" w:cs="Arial"/>
                <w:sz w:val="20"/>
                <w:szCs w:val="20"/>
              </w:rPr>
              <w:t>mean (95% CI)</w:t>
            </w:r>
          </w:p>
        </w:tc>
        <w:tc>
          <w:tcPr>
            <w:tcW w:w="1198" w:type="pct"/>
            <w:vAlign w:val="center"/>
          </w:tcPr>
          <w:p w14:paraId="2558601E" w14:textId="115E74EC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pct"/>
            <w:vAlign w:val="center"/>
          </w:tcPr>
          <w:p w14:paraId="4A6C1AFE" w14:textId="6FB84D56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30544FAD" w14:textId="0C7BC0A6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62D7" w:rsidRPr="00DB422C" w14:paraId="3164603E" w14:textId="77777777" w:rsidTr="0015510C">
        <w:trPr>
          <w:cantSplit/>
        </w:trPr>
        <w:tc>
          <w:tcPr>
            <w:tcW w:w="1573" w:type="pct"/>
          </w:tcPr>
          <w:p w14:paraId="566519A4" w14:textId="520295C4" w:rsidR="006F62D7" w:rsidRPr="00DB422C" w:rsidRDefault="006F62D7" w:rsidP="006F62D7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All</w:t>
            </w:r>
          </w:p>
        </w:tc>
        <w:tc>
          <w:tcPr>
            <w:tcW w:w="1198" w:type="pct"/>
            <w:vAlign w:val="center"/>
          </w:tcPr>
          <w:p w14:paraId="7F9582B7" w14:textId="1D76B435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2.8 (22.2, 23.5)</w:t>
            </w:r>
          </w:p>
        </w:tc>
        <w:tc>
          <w:tcPr>
            <w:tcW w:w="1127" w:type="pct"/>
            <w:vAlign w:val="center"/>
          </w:tcPr>
          <w:p w14:paraId="25C49407" w14:textId="03BB5CB2" w:rsidR="006F62D7" w:rsidRPr="00DB422C" w:rsidRDefault="00EC7E31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59.0 (57.4, 60.6)</w:t>
            </w:r>
          </w:p>
        </w:tc>
        <w:tc>
          <w:tcPr>
            <w:tcW w:w="1102" w:type="pct"/>
            <w:vAlign w:val="center"/>
          </w:tcPr>
          <w:p w14:paraId="016F999A" w14:textId="496B050C" w:rsidR="006F62D7" w:rsidRPr="00DB422C" w:rsidRDefault="00EC7E31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96.2 (93.5, 98.8)</w:t>
            </w:r>
          </w:p>
        </w:tc>
      </w:tr>
      <w:tr w:rsidR="006F62D7" w:rsidRPr="00DB422C" w14:paraId="5CDDE16E" w14:textId="77777777" w:rsidTr="0015510C">
        <w:trPr>
          <w:cantSplit/>
        </w:trPr>
        <w:tc>
          <w:tcPr>
            <w:tcW w:w="1573" w:type="pct"/>
          </w:tcPr>
          <w:p w14:paraId="66517549" w14:textId="48385BB1" w:rsidR="006F62D7" w:rsidRPr="00DB422C" w:rsidRDefault="006F62D7" w:rsidP="006F62D7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ild</w:t>
            </w:r>
          </w:p>
        </w:tc>
        <w:tc>
          <w:tcPr>
            <w:tcW w:w="1198" w:type="pct"/>
            <w:vAlign w:val="center"/>
          </w:tcPr>
          <w:p w14:paraId="5E0D61E9" w14:textId="26EF2814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4.7 (23.7, 25.7)</w:t>
            </w:r>
            <w:r w:rsidR="00B7318E"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7" w:type="pct"/>
            <w:vAlign w:val="center"/>
          </w:tcPr>
          <w:p w14:paraId="4272132B" w14:textId="4477CC31" w:rsidR="006F62D7" w:rsidRPr="00DB422C" w:rsidRDefault="00EC7E31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3.0 (60.5, 65.6)</w:t>
            </w:r>
          </w:p>
        </w:tc>
        <w:tc>
          <w:tcPr>
            <w:tcW w:w="1102" w:type="pct"/>
            <w:vAlign w:val="center"/>
          </w:tcPr>
          <w:p w14:paraId="2D562533" w14:textId="100F73E6" w:rsidR="006F62D7" w:rsidRPr="00DB422C" w:rsidRDefault="00EC7E31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90.5 (87.6, 93.4)</w:t>
            </w:r>
          </w:p>
        </w:tc>
      </w:tr>
      <w:tr w:rsidR="006F62D7" w:rsidRPr="00DB422C" w14:paraId="7C737525" w14:textId="77777777" w:rsidTr="0015510C">
        <w:trPr>
          <w:cantSplit/>
        </w:trPr>
        <w:tc>
          <w:tcPr>
            <w:tcW w:w="1573" w:type="pct"/>
          </w:tcPr>
          <w:p w14:paraId="4832FA6E" w14:textId="352266D3" w:rsidR="006F62D7" w:rsidRPr="00DB422C" w:rsidRDefault="006F62D7" w:rsidP="006F62D7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oderate</w:t>
            </w:r>
          </w:p>
        </w:tc>
        <w:tc>
          <w:tcPr>
            <w:tcW w:w="1198" w:type="pct"/>
            <w:vAlign w:val="center"/>
          </w:tcPr>
          <w:p w14:paraId="66BE2BB2" w14:textId="4390C367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9.7 (18.8, 20.6)</w:t>
            </w:r>
            <w:r w:rsidR="00B7318E"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7" w:type="pct"/>
            <w:vAlign w:val="center"/>
          </w:tcPr>
          <w:p w14:paraId="289F2E6C" w14:textId="2C98131A" w:rsidR="006F62D7" w:rsidRPr="00DB422C" w:rsidRDefault="00EC7E31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54.0 (51.7, 56.3)</w:t>
            </w:r>
          </w:p>
        </w:tc>
        <w:tc>
          <w:tcPr>
            <w:tcW w:w="1102" w:type="pct"/>
            <w:vAlign w:val="center"/>
          </w:tcPr>
          <w:p w14:paraId="7DC4A824" w14:textId="0C8B8ACB" w:rsidR="006F62D7" w:rsidRPr="00DB422C" w:rsidRDefault="00EC7E31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08.2 (102.4, 114.1)</w:t>
            </w:r>
          </w:p>
        </w:tc>
      </w:tr>
      <w:tr w:rsidR="006F62D7" w:rsidRPr="00DB422C" w14:paraId="6F26FECE" w14:textId="77777777" w:rsidTr="0015510C">
        <w:trPr>
          <w:cantSplit/>
        </w:trPr>
        <w:tc>
          <w:tcPr>
            <w:tcW w:w="1573" w:type="pct"/>
          </w:tcPr>
          <w:p w14:paraId="0AF00BCE" w14:textId="03CF781C" w:rsidR="006F62D7" w:rsidRPr="00DB422C" w:rsidRDefault="006F62D7" w:rsidP="006F62D7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Severe</w:t>
            </w:r>
          </w:p>
        </w:tc>
        <w:tc>
          <w:tcPr>
            <w:tcW w:w="1198" w:type="pct"/>
            <w:vAlign w:val="center"/>
          </w:tcPr>
          <w:p w14:paraId="360195F5" w14:textId="13209B24" w:rsidR="006F62D7" w:rsidRPr="00DB422C" w:rsidRDefault="006F62D7" w:rsidP="006F62D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4.0 (22.4, 25.6)</w:t>
            </w:r>
            <w:r w:rsidR="00B7318E"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7" w:type="pct"/>
            <w:vAlign w:val="center"/>
          </w:tcPr>
          <w:p w14:paraId="75E2B3B7" w14:textId="5D1EC266" w:rsidR="006F62D7" w:rsidRPr="00DB422C" w:rsidRDefault="00EC7E31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58.0 (54.0, 61.9)</w:t>
            </w:r>
          </w:p>
        </w:tc>
        <w:tc>
          <w:tcPr>
            <w:tcW w:w="1102" w:type="pct"/>
            <w:vAlign w:val="center"/>
          </w:tcPr>
          <w:p w14:paraId="151559E9" w14:textId="0586567D" w:rsidR="006F62D7" w:rsidRPr="00DB422C" w:rsidRDefault="00EC7E31" w:rsidP="006F6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84.6 (79.9, 89.4)</w:t>
            </w:r>
          </w:p>
        </w:tc>
      </w:tr>
      <w:tr w:rsidR="00B7318E" w:rsidRPr="00DB422C" w14:paraId="65FDE3F0" w14:textId="77777777" w:rsidTr="00B7318E">
        <w:trPr>
          <w:cantSplit/>
        </w:trPr>
        <w:tc>
          <w:tcPr>
            <w:tcW w:w="5000" w:type="pct"/>
            <w:gridSpan w:val="4"/>
          </w:tcPr>
          <w:p w14:paraId="09FDAA0F" w14:textId="77777777" w:rsidR="00B7318E" w:rsidRPr="00DB422C" w:rsidRDefault="00B7318E" w:rsidP="00B7318E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bbreviation: TBI, Traumatic Brain Injury</w:t>
            </w:r>
          </w:p>
          <w:p w14:paraId="6371C27C" w14:textId="77777777" w:rsidR="00B7318E" w:rsidRPr="00DB422C" w:rsidRDefault="00B7318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TBI-related measurements were identified as claims with a TBI-related ICD code.</w:t>
            </w:r>
          </w:p>
          <w:p w14:paraId="1E3F025D" w14:textId="77777777" w:rsidR="00B7318E" w:rsidRPr="00DB422C" w:rsidRDefault="00B7318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Non-TBI related measurements were identified as claims without a TBI-related ICD code.</w:t>
            </w:r>
          </w:p>
          <w:p w14:paraId="778FE2D4" w14:textId="32B8E95A" w:rsidR="00B7318E" w:rsidRPr="00DB422C" w:rsidRDefault="00B7318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NOVA statistical test assessed differences between TBI severity groups as statistically significant (p &lt; 0.05)</w:t>
            </w:r>
            <w:r w:rsidR="006B1A77" w:rsidRPr="00DB422C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23687293" w14:textId="0316F995" w:rsidR="00B7318E" w:rsidRPr="00DB422C" w:rsidRDefault="00B7318E">
      <w:pPr>
        <w:rPr>
          <w:rFonts w:ascii="Arial" w:hAnsi="Arial" w:cs="Arial"/>
          <w:sz w:val="20"/>
          <w:szCs w:val="20"/>
        </w:rPr>
      </w:pPr>
    </w:p>
    <w:p w14:paraId="23716B39" w14:textId="77777777" w:rsidR="00B7318E" w:rsidRPr="00DB422C" w:rsidRDefault="00B7318E">
      <w:pPr>
        <w:rPr>
          <w:rFonts w:ascii="Arial" w:hAnsi="Arial" w:cs="Arial"/>
          <w:sz w:val="20"/>
          <w:szCs w:val="20"/>
        </w:rPr>
      </w:pPr>
      <w:r w:rsidRPr="00DB422C">
        <w:rPr>
          <w:rFonts w:ascii="Arial" w:hAnsi="Arial" w:cs="Arial"/>
          <w:sz w:val="20"/>
          <w:szCs w:val="20"/>
        </w:rPr>
        <w:br w:type="page"/>
      </w:r>
    </w:p>
    <w:p w14:paraId="72E2D51F" w14:textId="4608F08A" w:rsidR="00B7318E" w:rsidRPr="00DB422C" w:rsidRDefault="005F37A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B7318E" w:rsidRPr="00DB422C">
        <w:rPr>
          <w:rFonts w:ascii="Arial" w:hAnsi="Arial" w:cs="Arial"/>
          <w:b/>
          <w:bCs/>
        </w:rPr>
        <w:t xml:space="preserve">Table 4. </w:t>
      </w:r>
      <w:r w:rsidR="00B7318E" w:rsidRPr="00DB422C">
        <w:rPr>
          <w:rFonts w:ascii="Arial" w:hAnsi="Arial" w:cs="Arial"/>
        </w:rPr>
        <w:t xml:space="preserve">Future treatment cost within </w:t>
      </w:r>
      <w:r w:rsidR="00177217" w:rsidRPr="002D4648">
        <w:rPr>
          <w:rFonts w:ascii="Arial" w:hAnsi="Arial" w:cs="Arial"/>
        </w:rPr>
        <w:t xml:space="preserve">one-, five-, and ten-year </w:t>
      </w:r>
      <w:r w:rsidR="00B7318E" w:rsidRPr="00DB422C">
        <w:rPr>
          <w:rFonts w:ascii="Arial" w:hAnsi="Arial" w:cs="Arial"/>
        </w:rPr>
        <w:t>intervals for pediatric TBI patients by TBI severit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24"/>
        <w:gridCol w:w="3444"/>
        <w:gridCol w:w="3240"/>
        <w:gridCol w:w="3168"/>
      </w:tblGrid>
      <w:tr w:rsidR="00B7318E" w:rsidRPr="00DB422C" w14:paraId="09AB0334" w14:textId="77777777" w:rsidTr="00B7318E">
        <w:trPr>
          <w:cantSplit/>
        </w:trPr>
        <w:tc>
          <w:tcPr>
            <w:tcW w:w="1573" w:type="pct"/>
          </w:tcPr>
          <w:p w14:paraId="5C24C212" w14:textId="77777777" w:rsidR="00B7318E" w:rsidRPr="00DB422C" w:rsidRDefault="00B7318E" w:rsidP="00B731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7" w:type="pct"/>
            <w:gridSpan w:val="3"/>
          </w:tcPr>
          <w:p w14:paraId="4E3CB2FA" w14:textId="5E3EC165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Follow-Up Interval</w:t>
            </w:r>
          </w:p>
        </w:tc>
      </w:tr>
      <w:tr w:rsidR="00B7318E" w:rsidRPr="00DB422C" w14:paraId="7F13C4AB" w14:textId="77777777" w:rsidTr="00085D0C">
        <w:trPr>
          <w:cantSplit/>
        </w:trPr>
        <w:tc>
          <w:tcPr>
            <w:tcW w:w="1573" w:type="pct"/>
            <w:vAlign w:val="center"/>
          </w:tcPr>
          <w:p w14:paraId="7AD8674F" w14:textId="734F8E35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198" w:type="pct"/>
            <w:vAlign w:val="center"/>
          </w:tcPr>
          <w:p w14:paraId="4E0F7985" w14:textId="77777777" w:rsidR="00B7318E" w:rsidRPr="00DB422C" w:rsidRDefault="00B7318E" w:rsidP="00B731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1-year</w:t>
            </w:r>
          </w:p>
          <w:p w14:paraId="5B002BA6" w14:textId="42B5BD4E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(n = 5,011)</w:t>
            </w:r>
          </w:p>
        </w:tc>
        <w:tc>
          <w:tcPr>
            <w:tcW w:w="1127" w:type="pct"/>
            <w:vAlign w:val="center"/>
          </w:tcPr>
          <w:p w14:paraId="512C38F2" w14:textId="77777777" w:rsidR="00B7318E" w:rsidRPr="00DB422C" w:rsidRDefault="00B7318E" w:rsidP="00B731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5-years</w:t>
            </w:r>
          </w:p>
          <w:p w14:paraId="30975327" w14:textId="28916D10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(n = 1,775)</w:t>
            </w:r>
          </w:p>
        </w:tc>
        <w:tc>
          <w:tcPr>
            <w:tcW w:w="1102" w:type="pct"/>
            <w:vAlign w:val="center"/>
          </w:tcPr>
          <w:p w14:paraId="6E11CDC9" w14:textId="77777777" w:rsidR="00B7318E" w:rsidRPr="00DB422C" w:rsidRDefault="00B7318E" w:rsidP="00B731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10-years</w:t>
            </w:r>
          </w:p>
          <w:p w14:paraId="385DBC76" w14:textId="3C108318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(n = 211)</w:t>
            </w:r>
          </w:p>
        </w:tc>
      </w:tr>
      <w:tr w:rsidR="00B7318E" w:rsidRPr="00DB422C" w14:paraId="7FE2BB63" w14:textId="77777777" w:rsidTr="0015510C">
        <w:trPr>
          <w:cantSplit/>
        </w:trPr>
        <w:tc>
          <w:tcPr>
            <w:tcW w:w="1573" w:type="pct"/>
          </w:tcPr>
          <w:p w14:paraId="1576DE98" w14:textId="16183166" w:rsidR="00B7318E" w:rsidRPr="00DB422C" w:rsidRDefault="00B7318E" w:rsidP="00B7318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Future Cost</w:t>
            </w:r>
            <w:r w:rsidR="00863021"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8" w:type="pct"/>
            <w:vAlign w:val="center"/>
          </w:tcPr>
          <w:p w14:paraId="0C463CDF" w14:textId="77777777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pct"/>
            <w:vAlign w:val="center"/>
          </w:tcPr>
          <w:p w14:paraId="7D99EDB5" w14:textId="77777777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15412986" w14:textId="77777777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18E" w:rsidRPr="00DB422C" w14:paraId="11173B0F" w14:textId="77777777" w:rsidTr="0015510C">
        <w:trPr>
          <w:cantSplit/>
        </w:trPr>
        <w:tc>
          <w:tcPr>
            <w:tcW w:w="1573" w:type="pct"/>
          </w:tcPr>
          <w:p w14:paraId="4E754B56" w14:textId="4547F2D7" w:rsidR="00B7318E" w:rsidRPr="00DB422C" w:rsidRDefault="00B7318E" w:rsidP="00B7318E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Total, mean (95% CI)</w:t>
            </w:r>
          </w:p>
        </w:tc>
        <w:tc>
          <w:tcPr>
            <w:tcW w:w="1198" w:type="pct"/>
            <w:vAlign w:val="center"/>
          </w:tcPr>
          <w:p w14:paraId="04D7EE60" w14:textId="76B6DEA2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pct"/>
            <w:vAlign w:val="center"/>
          </w:tcPr>
          <w:p w14:paraId="6AE07AF7" w14:textId="77777777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40DA485F" w14:textId="77777777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18E" w:rsidRPr="00DB422C" w14:paraId="251411B4" w14:textId="77777777" w:rsidTr="0015510C">
        <w:trPr>
          <w:cantSplit/>
        </w:trPr>
        <w:tc>
          <w:tcPr>
            <w:tcW w:w="1573" w:type="pct"/>
          </w:tcPr>
          <w:p w14:paraId="0B434672" w14:textId="743BEEFB" w:rsidR="00B7318E" w:rsidRPr="00DB422C" w:rsidRDefault="00B7318E" w:rsidP="00B7318E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All</w:t>
            </w:r>
          </w:p>
        </w:tc>
        <w:tc>
          <w:tcPr>
            <w:tcW w:w="1198" w:type="pct"/>
            <w:vAlign w:val="center"/>
          </w:tcPr>
          <w:p w14:paraId="2EF2383D" w14:textId="5B0F582F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7,199 ($25,238, $29,161)</w:t>
            </w:r>
          </w:p>
        </w:tc>
        <w:tc>
          <w:tcPr>
            <w:tcW w:w="1127" w:type="pct"/>
            <w:vAlign w:val="center"/>
          </w:tcPr>
          <w:p w14:paraId="1D64582D" w14:textId="5728191B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44,069 ($41,576, $46,561)</w:t>
            </w:r>
          </w:p>
        </w:tc>
        <w:tc>
          <w:tcPr>
            <w:tcW w:w="1102" w:type="pct"/>
            <w:vAlign w:val="center"/>
          </w:tcPr>
          <w:p w14:paraId="2D976BEC" w14:textId="1E81DCE2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51,056 ($48,840, $53,271)</w:t>
            </w:r>
          </w:p>
        </w:tc>
      </w:tr>
      <w:tr w:rsidR="00B7318E" w:rsidRPr="00DB422C" w14:paraId="057CFA76" w14:textId="77777777" w:rsidTr="0015510C">
        <w:trPr>
          <w:cantSplit/>
        </w:trPr>
        <w:tc>
          <w:tcPr>
            <w:tcW w:w="1573" w:type="pct"/>
          </w:tcPr>
          <w:p w14:paraId="3A7EB20C" w14:textId="3A4BFAF6" w:rsidR="00B7318E" w:rsidRPr="00DB422C" w:rsidRDefault="00B7318E" w:rsidP="00B7318E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ild</w:t>
            </w:r>
          </w:p>
        </w:tc>
        <w:tc>
          <w:tcPr>
            <w:tcW w:w="1198" w:type="pct"/>
            <w:vAlign w:val="center"/>
          </w:tcPr>
          <w:p w14:paraId="29814C74" w14:textId="1E4A9CA5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3,883 ($20,836, $26,930)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27" w:type="pct"/>
            <w:vAlign w:val="center"/>
          </w:tcPr>
          <w:p w14:paraId="605ECCAA" w14:textId="2CCFCEE9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40,150 ($38,290, $43,009)</w:t>
            </w:r>
          </w:p>
        </w:tc>
        <w:tc>
          <w:tcPr>
            <w:tcW w:w="1102" w:type="pct"/>
            <w:vAlign w:val="center"/>
          </w:tcPr>
          <w:p w14:paraId="2FDE7D63" w14:textId="46BB413B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47,416 ($44,757, $50,075)</w:t>
            </w:r>
          </w:p>
        </w:tc>
      </w:tr>
      <w:tr w:rsidR="00B7318E" w:rsidRPr="00DB422C" w14:paraId="718D44B8" w14:textId="77777777" w:rsidTr="0015510C">
        <w:trPr>
          <w:cantSplit/>
        </w:trPr>
        <w:tc>
          <w:tcPr>
            <w:tcW w:w="1573" w:type="pct"/>
          </w:tcPr>
          <w:p w14:paraId="709F5A9B" w14:textId="0FE778E0" w:rsidR="00B7318E" w:rsidRPr="00DB422C" w:rsidRDefault="00B7318E" w:rsidP="00B7318E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oderate</w:t>
            </w:r>
          </w:p>
        </w:tc>
        <w:tc>
          <w:tcPr>
            <w:tcW w:w="1198" w:type="pct"/>
            <w:vAlign w:val="center"/>
          </w:tcPr>
          <w:p w14:paraId="2C63D5CF" w14:textId="2F68173F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9,205 ($26,125, $32,285)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27" w:type="pct"/>
            <w:vAlign w:val="center"/>
          </w:tcPr>
          <w:p w14:paraId="0D0E3673" w14:textId="503D5C6B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43,647 ($40,528, $46,766)</w:t>
            </w:r>
          </w:p>
        </w:tc>
        <w:tc>
          <w:tcPr>
            <w:tcW w:w="1102" w:type="pct"/>
            <w:vAlign w:val="center"/>
          </w:tcPr>
          <w:p w14:paraId="754BA1DB" w14:textId="6EAA2874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53,171 ($49,145, $57,197)</w:t>
            </w:r>
          </w:p>
        </w:tc>
      </w:tr>
      <w:tr w:rsidR="00B7318E" w:rsidRPr="00DB422C" w14:paraId="732886CB" w14:textId="77777777" w:rsidTr="0015510C">
        <w:trPr>
          <w:cantSplit/>
        </w:trPr>
        <w:tc>
          <w:tcPr>
            <w:tcW w:w="1573" w:type="pct"/>
          </w:tcPr>
          <w:p w14:paraId="72F535A3" w14:textId="3E14E41F" w:rsidR="00B7318E" w:rsidRPr="00DB422C" w:rsidRDefault="00B7318E" w:rsidP="00B7318E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Severe</w:t>
            </w:r>
          </w:p>
        </w:tc>
        <w:tc>
          <w:tcPr>
            <w:tcW w:w="1198" w:type="pct"/>
            <w:vAlign w:val="center"/>
          </w:tcPr>
          <w:p w14:paraId="4417AEDE" w14:textId="4750934B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4,287 ($30,516, $38,058)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27" w:type="pct"/>
            <w:vAlign w:val="center"/>
          </w:tcPr>
          <w:p w14:paraId="5B9C4FD7" w14:textId="72964650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59,503 ($47,278, $71,727)</w:t>
            </w:r>
          </w:p>
        </w:tc>
        <w:tc>
          <w:tcPr>
            <w:tcW w:w="1102" w:type="pct"/>
            <w:vAlign w:val="center"/>
          </w:tcPr>
          <w:p w14:paraId="16AFD91A" w14:textId="2000A5C6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58,122 ($50,749, $65,495)</w:t>
            </w:r>
          </w:p>
        </w:tc>
      </w:tr>
      <w:tr w:rsidR="00B7318E" w:rsidRPr="00DB422C" w14:paraId="328568E6" w14:textId="77777777" w:rsidTr="0015510C">
        <w:trPr>
          <w:cantSplit/>
        </w:trPr>
        <w:tc>
          <w:tcPr>
            <w:tcW w:w="1573" w:type="pct"/>
          </w:tcPr>
          <w:p w14:paraId="2668D7BA" w14:textId="62773A34" w:rsidR="00B7318E" w:rsidRPr="00DB422C" w:rsidRDefault="00B7318E" w:rsidP="00B7318E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TBI</w:t>
            </w:r>
            <w:r w:rsidR="00863021"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DB422C">
              <w:rPr>
                <w:rFonts w:ascii="Arial" w:hAnsi="Arial" w:cs="Arial"/>
                <w:sz w:val="20"/>
                <w:szCs w:val="20"/>
              </w:rPr>
              <w:t>, mean (95% CI)</w:t>
            </w:r>
          </w:p>
        </w:tc>
        <w:tc>
          <w:tcPr>
            <w:tcW w:w="1198" w:type="pct"/>
            <w:vAlign w:val="center"/>
          </w:tcPr>
          <w:p w14:paraId="1F28B684" w14:textId="77777777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pct"/>
            <w:vAlign w:val="center"/>
          </w:tcPr>
          <w:p w14:paraId="77EEA56A" w14:textId="77777777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194CCDF1" w14:textId="77777777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18E" w:rsidRPr="00DB422C" w14:paraId="7571B5F6" w14:textId="77777777" w:rsidTr="0015510C">
        <w:trPr>
          <w:cantSplit/>
        </w:trPr>
        <w:tc>
          <w:tcPr>
            <w:tcW w:w="1573" w:type="pct"/>
          </w:tcPr>
          <w:p w14:paraId="21744EF1" w14:textId="4C97056F" w:rsidR="00B7318E" w:rsidRPr="00DB422C" w:rsidRDefault="00B7318E" w:rsidP="00B7318E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All</w:t>
            </w:r>
          </w:p>
        </w:tc>
        <w:tc>
          <w:tcPr>
            <w:tcW w:w="1198" w:type="pct"/>
            <w:vAlign w:val="center"/>
          </w:tcPr>
          <w:p w14:paraId="06053292" w14:textId="7E7AC6FD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3,614 ($12,542, $14,685)</w:t>
            </w:r>
          </w:p>
        </w:tc>
        <w:tc>
          <w:tcPr>
            <w:tcW w:w="1127" w:type="pct"/>
            <w:vAlign w:val="center"/>
          </w:tcPr>
          <w:p w14:paraId="1071B54D" w14:textId="0B51BF87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6,392 ($15,117, $17,668)</w:t>
            </w:r>
          </w:p>
        </w:tc>
        <w:tc>
          <w:tcPr>
            <w:tcW w:w="1102" w:type="pct"/>
            <w:vAlign w:val="center"/>
          </w:tcPr>
          <w:p w14:paraId="75450F87" w14:textId="64AEB2CF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5,732 ($14,499, $16,965)</w:t>
            </w:r>
          </w:p>
        </w:tc>
      </w:tr>
      <w:tr w:rsidR="00B7318E" w:rsidRPr="00DB422C" w14:paraId="22438EED" w14:textId="77777777" w:rsidTr="0015510C">
        <w:trPr>
          <w:cantSplit/>
        </w:trPr>
        <w:tc>
          <w:tcPr>
            <w:tcW w:w="1573" w:type="pct"/>
          </w:tcPr>
          <w:p w14:paraId="331573A2" w14:textId="58B83F86" w:rsidR="00B7318E" w:rsidRPr="00DB422C" w:rsidRDefault="00B7318E" w:rsidP="00B7318E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ild</w:t>
            </w:r>
          </w:p>
        </w:tc>
        <w:tc>
          <w:tcPr>
            <w:tcW w:w="1198" w:type="pct"/>
            <w:vAlign w:val="center"/>
          </w:tcPr>
          <w:p w14:paraId="5901E97D" w14:textId="7B043C5E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0,560 ($9,232, $11,888)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27" w:type="pct"/>
            <w:vAlign w:val="center"/>
          </w:tcPr>
          <w:p w14:paraId="39673FDF" w14:textId="74D47038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3,468 ($11,654, $15,283)</w:t>
            </w:r>
          </w:p>
        </w:tc>
        <w:tc>
          <w:tcPr>
            <w:tcW w:w="1102" w:type="pct"/>
            <w:vAlign w:val="center"/>
          </w:tcPr>
          <w:p w14:paraId="490A1139" w14:textId="1E0283E1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1,501 ($9,980, $13,021)</w:t>
            </w:r>
          </w:p>
        </w:tc>
      </w:tr>
      <w:tr w:rsidR="00B7318E" w:rsidRPr="00DB422C" w14:paraId="39CAE1AD" w14:textId="77777777" w:rsidTr="0015510C">
        <w:trPr>
          <w:cantSplit/>
        </w:trPr>
        <w:tc>
          <w:tcPr>
            <w:tcW w:w="1573" w:type="pct"/>
          </w:tcPr>
          <w:p w14:paraId="47F95DE3" w14:textId="2F69ED78" w:rsidR="00B7318E" w:rsidRPr="00DB422C" w:rsidRDefault="00B7318E" w:rsidP="00B7318E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oderate</w:t>
            </w:r>
          </w:p>
        </w:tc>
        <w:tc>
          <w:tcPr>
            <w:tcW w:w="1198" w:type="pct"/>
            <w:vAlign w:val="center"/>
          </w:tcPr>
          <w:p w14:paraId="4493B996" w14:textId="6C8CD922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5,678 ($13,563, $17,792)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27" w:type="pct"/>
            <w:vAlign w:val="center"/>
          </w:tcPr>
          <w:p w14:paraId="72438D73" w14:textId="3C508933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8,609 ($16,410, $20,808)</w:t>
            </w:r>
          </w:p>
        </w:tc>
        <w:tc>
          <w:tcPr>
            <w:tcW w:w="1102" w:type="pct"/>
            <w:vAlign w:val="center"/>
          </w:tcPr>
          <w:p w14:paraId="24966C71" w14:textId="3F61B87E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5,681 ($14,044, $17,318)</w:t>
            </w:r>
          </w:p>
        </w:tc>
      </w:tr>
      <w:tr w:rsidR="00B7318E" w:rsidRPr="00DB422C" w14:paraId="4069B090" w14:textId="77777777" w:rsidTr="0015510C">
        <w:trPr>
          <w:cantSplit/>
        </w:trPr>
        <w:tc>
          <w:tcPr>
            <w:tcW w:w="1573" w:type="pct"/>
          </w:tcPr>
          <w:p w14:paraId="4120160E" w14:textId="0DC7DCC1" w:rsidR="00B7318E" w:rsidRPr="00DB422C" w:rsidRDefault="00B7318E" w:rsidP="00B7318E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Severe</w:t>
            </w:r>
          </w:p>
        </w:tc>
        <w:tc>
          <w:tcPr>
            <w:tcW w:w="1198" w:type="pct"/>
            <w:vAlign w:val="center"/>
          </w:tcPr>
          <w:p w14:paraId="06FAF9EC" w14:textId="7272D846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8,200 ($15,746, $20,654)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27" w:type="pct"/>
            <w:vAlign w:val="center"/>
          </w:tcPr>
          <w:p w14:paraId="65527640" w14:textId="61D1B54E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9,660 ($16,644, $22,677)</w:t>
            </w:r>
          </w:p>
        </w:tc>
        <w:tc>
          <w:tcPr>
            <w:tcW w:w="1102" w:type="pct"/>
            <w:vAlign w:val="center"/>
          </w:tcPr>
          <w:p w14:paraId="278F52D6" w14:textId="54DBAC1B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0,867 ($25,229, $36,504)</w:t>
            </w:r>
          </w:p>
        </w:tc>
      </w:tr>
      <w:tr w:rsidR="00B7318E" w:rsidRPr="00DB422C" w14:paraId="6DC6C6F2" w14:textId="77777777" w:rsidTr="0015510C">
        <w:trPr>
          <w:cantSplit/>
        </w:trPr>
        <w:tc>
          <w:tcPr>
            <w:tcW w:w="1573" w:type="pct"/>
          </w:tcPr>
          <w:p w14:paraId="6E17D928" w14:textId="1E6ECA19" w:rsidR="00B7318E" w:rsidRPr="00DB422C" w:rsidRDefault="00B7318E" w:rsidP="00B7318E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Non-TBI</w:t>
            </w:r>
            <w:r w:rsidR="00863021"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DB422C">
              <w:rPr>
                <w:rFonts w:ascii="Arial" w:hAnsi="Arial" w:cs="Arial"/>
                <w:sz w:val="20"/>
                <w:szCs w:val="20"/>
              </w:rPr>
              <w:t>, mean (95% CI)</w:t>
            </w:r>
          </w:p>
        </w:tc>
        <w:tc>
          <w:tcPr>
            <w:tcW w:w="1198" w:type="pct"/>
            <w:vAlign w:val="center"/>
          </w:tcPr>
          <w:p w14:paraId="23F2D349" w14:textId="77777777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pct"/>
            <w:vAlign w:val="center"/>
          </w:tcPr>
          <w:p w14:paraId="35A065D2" w14:textId="77777777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pct"/>
            <w:vAlign w:val="center"/>
          </w:tcPr>
          <w:p w14:paraId="656EFC02" w14:textId="77777777" w:rsidR="00B7318E" w:rsidRPr="00DB422C" w:rsidRDefault="00B7318E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18E" w:rsidRPr="00DB422C" w14:paraId="05918576" w14:textId="77777777" w:rsidTr="0015510C">
        <w:trPr>
          <w:cantSplit/>
        </w:trPr>
        <w:tc>
          <w:tcPr>
            <w:tcW w:w="1573" w:type="pct"/>
          </w:tcPr>
          <w:p w14:paraId="7A88C1F5" w14:textId="29BE16D5" w:rsidR="00B7318E" w:rsidRPr="00DB422C" w:rsidRDefault="00B7318E" w:rsidP="00B7318E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All</w:t>
            </w:r>
          </w:p>
        </w:tc>
        <w:tc>
          <w:tcPr>
            <w:tcW w:w="1198" w:type="pct"/>
            <w:vAlign w:val="center"/>
          </w:tcPr>
          <w:p w14:paraId="6B85DB3F" w14:textId="13E95E05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6,204 ($14,592, $17,817)</w:t>
            </w:r>
          </w:p>
        </w:tc>
        <w:tc>
          <w:tcPr>
            <w:tcW w:w="1127" w:type="pct"/>
            <w:vAlign w:val="center"/>
          </w:tcPr>
          <w:p w14:paraId="0938FAD9" w14:textId="0064BF79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0,564 ($28,563, $32,564)</w:t>
            </w:r>
          </w:p>
        </w:tc>
        <w:tc>
          <w:tcPr>
            <w:tcW w:w="1102" w:type="pct"/>
            <w:vAlign w:val="center"/>
          </w:tcPr>
          <w:p w14:paraId="69FC0D27" w14:textId="1292A01B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7,901 ($36,508, $39,293)</w:t>
            </w:r>
          </w:p>
        </w:tc>
      </w:tr>
      <w:tr w:rsidR="00B7318E" w:rsidRPr="00DB422C" w14:paraId="72746FED" w14:textId="77777777" w:rsidTr="0015510C">
        <w:trPr>
          <w:cantSplit/>
        </w:trPr>
        <w:tc>
          <w:tcPr>
            <w:tcW w:w="1573" w:type="pct"/>
          </w:tcPr>
          <w:p w14:paraId="61EFCB4B" w14:textId="7C7EABE9" w:rsidR="00B7318E" w:rsidRPr="00DB422C" w:rsidRDefault="00B7318E" w:rsidP="00B7318E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ild</w:t>
            </w:r>
          </w:p>
        </w:tc>
        <w:tc>
          <w:tcPr>
            <w:tcW w:w="1198" w:type="pct"/>
            <w:vAlign w:val="center"/>
          </w:tcPr>
          <w:p w14:paraId="4756DE2D" w14:textId="462F3435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5,928 ($13,185, $18,670)</w:t>
            </w:r>
          </w:p>
        </w:tc>
        <w:tc>
          <w:tcPr>
            <w:tcW w:w="1127" w:type="pct"/>
            <w:vAlign w:val="center"/>
          </w:tcPr>
          <w:p w14:paraId="6A964DB2" w14:textId="755248E0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9,856 ($27,884, $31,828)</w:t>
            </w:r>
          </w:p>
        </w:tc>
        <w:tc>
          <w:tcPr>
            <w:tcW w:w="1102" w:type="pct"/>
            <w:vAlign w:val="center"/>
          </w:tcPr>
          <w:p w14:paraId="232F8E57" w14:textId="7EAB2B8D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8,296 ($36,452, $40,141)</w:t>
            </w:r>
          </w:p>
        </w:tc>
      </w:tr>
      <w:tr w:rsidR="00B7318E" w:rsidRPr="00DB422C" w14:paraId="64994E0A" w14:textId="77777777" w:rsidTr="0015510C">
        <w:trPr>
          <w:cantSplit/>
        </w:trPr>
        <w:tc>
          <w:tcPr>
            <w:tcW w:w="1573" w:type="pct"/>
          </w:tcPr>
          <w:p w14:paraId="60B3A484" w14:textId="2296153D" w:rsidR="00B7318E" w:rsidRPr="00DB422C" w:rsidRDefault="00B7318E" w:rsidP="00B7318E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oderate</w:t>
            </w:r>
          </w:p>
        </w:tc>
        <w:tc>
          <w:tcPr>
            <w:tcW w:w="1198" w:type="pct"/>
            <w:vAlign w:val="center"/>
          </w:tcPr>
          <w:p w14:paraId="66BB5855" w14:textId="2B222D9A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5,737 ($13,607, $17,867)</w:t>
            </w:r>
          </w:p>
        </w:tc>
        <w:tc>
          <w:tcPr>
            <w:tcW w:w="1127" w:type="pct"/>
            <w:vAlign w:val="center"/>
          </w:tcPr>
          <w:p w14:paraId="3C38A2CD" w14:textId="1BC40D70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7,227 ($25,334, $29,120)</w:t>
            </w:r>
          </w:p>
        </w:tc>
        <w:tc>
          <w:tcPr>
            <w:tcW w:w="1102" w:type="pct"/>
            <w:vAlign w:val="center"/>
          </w:tcPr>
          <w:p w14:paraId="63CA57DB" w14:textId="2CF68F31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9,119 ($36,372, $41,866)</w:t>
            </w:r>
          </w:p>
        </w:tc>
      </w:tr>
      <w:tr w:rsidR="00B7318E" w:rsidRPr="00DB422C" w14:paraId="320442C9" w14:textId="77777777" w:rsidTr="0015510C">
        <w:trPr>
          <w:cantSplit/>
        </w:trPr>
        <w:tc>
          <w:tcPr>
            <w:tcW w:w="1573" w:type="pct"/>
          </w:tcPr>
          <w:p w14:paraId="270D71A2" w14:textId="72B987EB" w:rsidR="00B7318E" w:rsidRPr="00DB422C" w:rsidRDefault="00B7318E" w:rsidP="00B7318E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Severe</w:t>
            </w:r>
          </w:p>
        </w:tc>
        <w:tc>
          <w:tcPr>
            <w:tcW w:w="1198" w:type="pct"/>
            <w:vAlign w:val="center"/>
          </w:tcPr>
          <w:p w14:paraId="49CD2BBE" w14:textId="037A999D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8,426 ($16,083, $20,768)</w:t>
            </w:r>
          </w:p>
        </w:tc>
        <w:tc>
          <w:tcPr>
            <w:tcW w:w="1127" w:type="pct"/>
            <w:vAlign w:val="center"/>
          </w:tcPr>
          <w:p w14:paraId="5F13F455" w14:textId="2CD707DC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42,127 ($30,638, $53,615)</w:t>
            </w:r>
          </w:p>
        </w:tc>
        <w:tc>
          <w:tcPr>
            <w:tcW w:w="1102" w:type="pct"/>
            <w:vAlign w:val="center"/>
          </w:tcPr>
          <w:p w14:paraId="1B9158B1" w14:textId="21196FF9" w:rsidR="00B7318E" w:rsidRPr="00DB422C" w:rsidRDefault="00863021" w:rsidP="00B731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3,429 ($30,878, $35,979)</w:t>
            </w:r>
          </w:p>
        </w:tc>
      </w:tr>
      <w:tr w:rsidR="00B7318E" w:rsidRPr="00DB422C" w14:paraId="059926BF" w14:textId="77777777" w:rsidTr="0015510C">
        <w:trPr>
          <w:cantSplit/>
        </w:trPr>
        <w:tc>
          <w:tcPr>
            <w:tcW w:w="5000" w:type="pct"/>
            <w:gridSpan w:val="4"/>
          </w:tcPr>
          <w:p w14:paraId="37C7508A" w14:textId="77777777" w:rsidR="00B7318E" w:rsidRPr="00DB422C" w:rsidRDefault="00B7318E" w:rsidP="00B7318E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bbreviation: TBI, Traumatic Brain Injury</w:t>
            </w:r>
          </w:p>
          <w:p w14:paraId="6B7D3046" w14:textId="0BBABFA2" w:rsidR="00863021" w:rsidRPr="00DB422C" w:rsidRDefault="0086302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Cost</w:t>
            </w:r>
            <w:r w:rsidR="00E72991" w:rsidRPr="00DB422C">
              <w:rPr>
                <w:rFonts w:ascii="Arial" w:hAnsi="Arial" w:cs="Arial"/>
                <w:sz w:val="20"/>
                <w:szCs w:val="20"/>
              </w:rPr>
              <w:t>s</w:t>
            </w:r>
            <w:r w:rsidRPr="00DB422C">
              <w:rPr>
                <w:rFonts w:ascii="Arial" w:hAnsi="Arial" w:cs="Arial"/>
                <w:sz w:val="20"/>
                <w:szCs w:val="20"/>
              </w:rPr>
              <w:t xml:space="preserve"> were reported in dollars (standardized to the fiscal year 2018) and rounded to the nearest whole dollar.</w:t>
            </w:r>
          </w:p>
          <w:p w14:paraId="74699B31" w14:textId="78399A34" w:rsidR="00B7318E" w:rsidRPr="00DB422C" w:rsidRDefault="00B7318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TBI-related measurements were identified as claims with a TBI-related ICD code.</w:t>
            </w:r>
          </w:p>
          <w:p w14:paraId="12739792" w14:textId="77777777" w:rsidR="00B7318E" w:rsidRPr="00DB422C" w:rsidRDefault="00B7318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Non-TBI related measurements were identified as claims without a TBI-related ICD code.</w:t>
            </w:r>
          </w:p>
          <w:p w14:paraId="1707140E" w14:textId="0BA77825" w:rsidR="00B7318E" w:rsidRPr="00DB422C" w:rsidRDefault="00B7318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NOVA statistical test assessed differences between TBI severity groups as statistically significant (p &lt; 0.05)</w:t>
            </w:r>
            <w:r w:rsidR="006B1A77" w:rsidRPr="00DB422C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2336FA30" w14:textId="0F28CC59" w:rsidR="00964676" w:rsidRPr="00DB422C" w:rsidRDefault="00964676" w:rsidP="00964676">
      <w:pPr>
        <w:rPr>
          <w:rFonts w:ascii="Arial" w:hAnsi="Arial" w:cs="Arial"/>
          <w:sz w:val="20"/>
          <w:szCs w:val="20"/>
        </w:rPr>
      </w:pPr>
    </w:p>
    <w:p w14:paraId="1EF2180D" w14:textId="03D2EB66" w:rsidR="006B1A77" w:rsidRPr="00DB422C" w:rsidRDefault="006B1A77">
      <w:pPr>
        <w:rPr>
          <w:rFonts w:ascii="Arial" w:hAnsi="Arial" w:cs="Arial"/>
          <w:b/>
          <w:bCs/>
          <w:sz w:val="20"/>
          <w:szCs w:val="20"/>
        </w:rPr>
      </w:pPr>
    </w:p>
    <w:p w14:paraId="4D9D5623" w14:textId="77777777" w:rsidR="006B1A77" w:rsidRPr="00DB422C" w:rsidRDefault="006B1A77">
      <w:pPr>
        <w:rPr>
          <w:rFonts w:ascii="Arial" w:hAnsi="Arial" w:cs="Arial"/>
          <w:b/>
          <w:bCs/>
          <w:sz w:val="20"/>
          <w:szCs w:val="20"/>
        </w:rPr>
      </w:pPr>
      <w:r w:rsidRPr="00DB422C">
        <w:rPr>
          <w:rFonts w:ascii="Arial" w:hAnsi="Arial" w:cs="Arial"/>
          <w:b/>
          <w:bCs/>
          <w:sz w:val="20"/>
          <w:szCs w:val="20"/>
        </w:rPr>
        <w:br w:type="page"/>
      </w:r>
    </w:p>
    <w:p w14:paraId="4F943570" w14:textId="77777777" w:rsidR="006B1A77" w:rsidRPr="00DB422C" w:rsidRDefault="006B1A77">
      <w:pPr>
        <w:rPr>
          <w:rFonts w:ascii="Arial" w:hAnsi="Arial" w:cs="Arial"/>
          <w:b/>
          <w:bCs/>
          <w:sz w:val="20"/>
          <w:szCs w:val="20"/>
        </w:rPr>
      </w:pPr>
    </w:p>
    <w:p w14:paraId="049A4BE4" w14:textId="17313689" w:rsidR="006B1A77" w:rsidRPr="00DB422C" w:rsidRDefault="005F37A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6B1A77" w:rsidRPr="00DB422C">
        <w:rPr>
          <w:rFonts w:ascii="Arial" w:hAnsi="Arial" w:cs="Arial"/>
          <w:b/>
          <w:bCs/>
        </w:rPr>
        <w:t xml:space="preserve">Table 5. </w:t>
      </w:r>
      <w:r w:rsidR="006B1A77" w:rsidRPr="00DB422C">
        <w:rPr>
          <w:rFonts w:ascii="Arial" w:hAnsi="Arial" w:cs="Arial"/>
        </w:rPr>
        <w:t>Simple linear regression models to predict total future claims within one year based on initial inpatient treatment.</w:t>
      </w:r>
    </w:p>
    <w:tbl>
      <w:tblPr>
        <w:tblStyle w:val="TableGrid"/>
        <w:tblW w:w="3921" w:type="pct"/>
        <w:tblLook w:val="04A0" w:firstRow="1" w:lastRow="0" w:firstColumn="1" w:lastColumn="0" w:noHBand="0" w:noVBand="1"/>
      </w:tblPr>
      <w:tblGrid>
        <w:gridCol w:w="4259"/>
        <w:gridCol w:w="1777"/>
        <w:gridCol w:w="1531"/>
        <w:gridCol w:w="1707"/>
        <w:gridCol w:w="2000"/>
      </w:tblGrid>
      <w:tr w:rsidR="00F438E4" w:rsidRPr="00DB422C" w14:paraId="13E3FDB2" w14:textId="77777777" w:rsidTr="00F438E4">
        <w:tc>
          <w:tcPr>
            <w:tcW w:w="1889" w:type="pct"/>
            <w:vAlign w:val="center"/>
          </w:tcPr>
          <w:p w14:paraId="21B508AE" w14:textId="77777777" w:rsidR="00F438E4" w:rsidRPr="00DB422C" w:rsidRDefault="00F438E4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11" w:type="pct"/>
            <w:gridSpan w:val="4"/>
          </w:tcPr>
          <w:p w14:paraId="269D2A9E" w14:textId="77777777" w:rsidR="00F438E4" w:rsidRPr="00DB422C" w:rsidRDefault="00F438E4" w:rsidP="006B1A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1-year</w:t>
            </w:r>
          </w:p>
          <w:p w14:paraId="7B4B540A" w14:textId="7678C351" w:rsidR="00F438E4" w:rsidRPr="00DB422C" w:rsidRDefault="00F438E4" w:rsidP="006B1A7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(n = 5,011)</w:t>
            </w:r>
          </w:p>
        </w:tc>
      </w:tr>
      <w:tr w:rsidR="00F438E4" w:rsidRPr="00DB422C" w14:paraId="04CFC387" w14:textId="77777777" w:rsidTr="00F438E4">
        <w:tc>
          <w:tcPr>
            <w:tcW w:w="1889" w:type="pct"/>
            <w:vAlign w:val="center"/>
          </w:tcPr>
          <w:p w14:paraId="0D1DF020" w14:textId="439A67A9" w:rsidR="00F438E4" w:rsidRPr="00DB422C" w:rsidRDefault="00F438E4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788" w:type="pct"/>
          </w:tcPr>
          <w:p w14:paraId="5091AA9B" w14:textId="77777777" w:rsidR="00F438E4" w:rsidRPr="00DB422C" w:rsidRDefault="00F438E4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679" w:type="pct"/>
            <w:vAlign w:val="center"/>
          </w:tcPr>
          <w:p w14:paraId="7F4AD1E0" w14:textId="77777777" w:rsidR="00F438E4" w:rsidRPr="00DB422C" w:rsidRDefault="00F438E4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2"/>
            </w:r>
          </w:p>
        </w:tc>
        <w:tc>
          <w:tcPr>
            <w:tcW w:w="757" w:type="pct"/>
            <w:vAlign w:val="center"/>
          </w:tcPr>
          <w:p w14:paraId="746268D8" w14:textId="77777777" w:rsidR="00F438E4" w:rsidRPr="00DB422C" w:rsidRDefault="00F438E4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87" w:type="pct"/>
            <w:vAlign w:val="center"/>
          </w:tcPr>
          <w:p w14:paraId="57481EBB" w14:textId="77777777" w:rsidR="00F438E4" w:rsidRPr="00DB422C" w:rsidRDefault="00F438E4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F438E4" w:rsidRPr="00DB422C" w14:paraId="0E21C661" w14:textId="77777777" w:rsidTr="00F438E4">
        <w:tc>
          <w:tcPr>
            <w:tcW w:w="1889" w:type="pct"/>
            <w:vAlign w:val="center"/>
          </w:tcPr>
          <w:p w14:paraId="27FF6263" w14:textId="77777777" w:rsidR="00F438E4" w:rsidRPr="00DB422C" w:rsidRDefault="00F438E4" w:rsidP="00F438E4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788" w:type="pct"/>
            <w:vAlign w:val="center"/>
          </w:tcPr>
          <w:p w14:paraId="0B6E3248" w14:textId="77777777" w:rsidR="00F438E4" w:rsidRPr="00DB422C" w:rsidRDefault="00F438E4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1D8BB51F" w14:textId="77777777" w:rsidR="00F438E4" w:rsidRPr="00DB422C" w:rsidRDefault="00F438E4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13B02C3F" w14:textId="77777777" w:rsidR="00F438E4" w:rsidRPr="00DB422C" w:rsidRDefault="00F438E4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190C7644" w14:textId="77777777" w:rsidR="00F438E4" w:rsidRPr="00DB422C" w:rsidRDefault="00F438E4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38E4" w:rsidRPr="00DB422C" w14:paraId="223743FB" w14:textId="77777777" w:rsidTr="00F438E4">
        <w:tc>
          <w:tcPr>
            <w:tcW w:w="1889" w:type="pct"/>
            <w:vAlign w:val="center"/>
          </w:tcPr>
          <w:p w14:paraId="3103C45B" w14:textId="2FBBCB2D" w:rsidR="00F438E4" w:rsidRPr="00DB422C" w:rsidRDefault="00F438E4" w:rsidP="00F438E4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ge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8" w:type="pct"/>
            <w:vAlign w:val="center"/>
          </w:tcPr>
          <w:p w14:paraId="7890A774" w14:textId="6C57A430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  <w:tc>
          <w:tcPr>
            <w:tcW w:w="679" w:type="pct"/>
          </w:tcPr>
          <w:p w14:paraId="60750985" w14:textId="7942BC45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757" w:type="pct"/>
          </w:tcPr>
          <w:p w14:paraId="04FB213D" w14:textId="355BC21C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</w:t>
            </w:r>
            <w:r w:rsidR="00CA731A" w:rsidRPr="00DB42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pct"/>
          </w:tcPr>
          <w:p w14:paraId="3136E68C" w14:textId="17080510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9675C1" w:rsidRPr="00DB422C" w14:paraId="792B78CA" w14:textId="77777777" w:rsidTr="00F438E4">
        <w:tc>
          <w:tcPr>
            <w:tcW w:w="1889" w:type="pct"/>
            <w:vAlign w:val="center"/>
          </w:tcPr>
          <w:p w14:paraId="6C4B9E13" w14:textId="2D7640E2" w:rsidR="009675C1" w:rsidRPr="00DB422C" w:rsidRDefault="009675C1" w:rsidP="00F438E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788" w:type="pct"/>
            <w:vAlign w:val="center"/>
          </w:tcPr>
          <w:p w14:paraId="2BFC2C26" w14:textId="206D1F23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7.</w:t>
            </w:r>
            <w:r w:rsidR="00CA731A" w:rsidRPr="00DB422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9" w:type="pct"/>
          </w:tcPr>
          <w:p w14:paraId="0436815B" w14:textId="77777777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3A0D217A" w14:textId="77777777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24CA1F9C" w14:textId="77777777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5C1" w:rsidRPr="00DB422C" w14:paraId="40BC49ED" w14:textId="77777777" w:rsidTr="00F438E4">
        <w:tc>
          <w:tcPr>
            <w:tcW w:w="1889" w:type="pct"/>
            <w:vAlign w:val="center"/>
          </w:tcPr>
          <w:p w14:paraId="2CA4278D" w14:textId="2AAEBF31" w:rsidR="009675C1" w:rsidRPr="00DB422C" w:rsidRDefault="009675C1" w:rsidP="00F438E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788" w:type="pct"/>
            <w:vAlign w:val="center"/>
          </w:tcPr>
          <w:p w14:paraId="308E04CB" w14:textId="77777777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535ABEE7" w14:textId="1D426AC0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5B5A97FB" w14:textId="18060126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3D855FE3" w14:textId="3966C787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675C1" w:rsidRPr="00DB422C" w14:paraId="0C521CAE" w14:textId="77777777" w:rsidTr="00F438E4">
        <w:tc>
          <w:tcPr>
            <w:tcW w:w="1889" w:type="pct"/>
            <w:vAlign w:val="center"/>
          </w:tcPr>
          <w:p w14:paraId="4183B8AC" w14:textId="445E27FB" w:rsidR="009675C1" w:rsidRPr="00DB422C" w:rsidRDefault="009675C1" w:rsidP="00F438E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788" w:type="pct"/>
            <w:vAlign w:val="center"/>
          </w:tcPr>
          <w:p w14:paraId="75507ACB" w14:textId="77777777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2B83B58F" w14:textId="3F94D6D9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3.</w:t>
            </w:r>
            <w:r w:rsidR="00CA731A" w:rsidRPr="00DB422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57" w:type="pct"/>
          </w:tcPr>
          <w:p w14:paraId="76D8F381" w14:textId="328F8E4A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.</w:t>
            </w:r>
            <w:r w:rsidR="00CA731A" w:rsidRPr="00DB422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7" w:type="pct"/>
          </w:tcPr>
          <w:p w14:paraId="7C02A3C8" w14:textId="3089E564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9675C1" w:rsidRPr="00DB422C" w14:paraId="06D9BE53" w14:textId="77777777" w:rsidTr="00F438E4">
        <w:tc>
          <w:tcPr>
            <w:tcW w:w="1889" w:type="pct"/>
            <w:vAlign w:val="center"/>
          </w:tcPr>
          <w:p w14:paraId="6717609C" w14:textId="6D67EC91" w:rsidR="009675C1" w:rsidRPr="00DB422C" w:rsidRDefault="009675C1" w:rsidP="00F438E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Geographic Region</w:t>
            </w:r>
          </w:p>
        </w:tc>
        <w:tc>
          <w:tcPr>
            <w:tcW w:w="788" w:type="pct"/>
            <w:vAlign w:val="center"/>
          </w:tcPr>
          <w:p w14:paraId="06E23471" w14:textId="2B17E7F5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9.</w:t>
            </w:r>
            <w:r w:rsidR="00CA731A" w:rsidRPr="00DB422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9" w:type="pct"/>
          </w:tcPr>
          <w:p w14:paraId="2F027884" w14:textId="77777777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0CD632E7" w14:textId="77777777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106B7E52" w14:textId="77777777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5C1" w:rsidRPr="00DB422C" w14:paraId="7D07389B" w14:textId="77777777" w:rsidTr="00F438E4">
        <w:tc>
          <w:tcPr>
            <w:tcW w:w="1889" w:type="pct"/>
            <w:vAlign w:val="center"/>
          </w:tcPr>
          <w:p w14:paraId="2CB8CFB2" w14:textId="18D95DAC" w:rsidR="009675C1" w:rsidRPr="00DB422C" w:rsidRDefault="009675C1" w:rsidP="00F438E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Northeast</w:t>
            </w:r>
          </w:p>
        </w:tc>
        <w:tc>
          <w:tcPr>
            <w:tcW w:w="788" w:type="pct"/>
            <w:vAlign w:val="center"/>
          </w:tcPr>
          <w:p w14:paraId="49049922" w14:textId="77777777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50739367" w14:textId="2B061E90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0.</w:t>
            </w:r>
            <w:r w:rsidR="00CA731A" w:rsidRPr="00DB422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57" w:type="pct"/>
          </w:tcPr>
          <w:p w14:paraId="7CEABF64" w14:textId="14011ECC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.</w:t>
            </w:r>
            <w:r w:rsidR="00CA731A" w:rsidRPr="00DB42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pct"/>
          </w:tcPr>
          <w:p w14:paraId="54BD4B86" w14:textId="39495D29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9675C1" w:rsidRPr="00DB422C" w14:paraId="49F769D9" w14:textId="77777777" w:rsidTr="00F438E4">
        <w:tc>
          <w:tcPr>
            <w:tcW w:w="1889" w:type="pct"/>
            <w:vAlign w:val="center"/>
          </w:tcPr>
          <w:p w14:paraId="0DDC4FD6" w14:textId="79DC08B2" w:rsidR="009675C1" w:rsidRPr="00DB422C" w:rsidRDefault="009675C1" w:rsidP="00F438E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Central</w:t>
            </w:r>
          </w:p>
        </w:tc>
        <w:tc>
          <w:tcPr>
            <w:tcW w:w="788" w:type="pct"/>
            <w:vAlign w:val="center"/>
          </w:tcPr>
          <w:p w14:paraId="57EF72D2" w14:textId="77777777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1814D754" w14:textId="24CF44CB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757" w:type="pct"/>
          </w:tcPr>
          <w:p w14:paraId="729580B6" w14:textId="0A073CE6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887" w:type="pct"/>
          </w:tcPr>
          <w:p w14:paraId="6C77C618" w14:textId="12964642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9675C1" w:rsidRPr="00DB422C" w14:paraId="5651315D" w14:textId="77777777" w:rsidTr="00F438E4">
        <w:tc>
          <w:tcPr>
            <w:tcW w:w="1889" w:type="pct"/>
            <w:vAlign w:val="center"/>
          </w:tcPr>
          <w:p w14:paraId="682DFC44" w14:textId="52A9D560" w:rsidR="009675C1" w:rsidRPr="00DB422C" w:rsidRDefault="009675C1" w:rsidP="00F438E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South</w:t>
            </w:r>
          </w:p>
        </w:tc>
        <w:tc>
          <w:tcPr>
            <w:tcW w:w="788" w:type="pct"/>
            <w:vAlign w:val="center"/>
          </w:tcPr>
          <w:p w14:paraId="4733BCC1" w14:textId="77777777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26DD2237" w14:textId="6F776707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0C765341" w14:textId="52B85773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32648BBA" w14:textId="04FFC3CD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675C1" w:rsidRPr="00DB422C" w14:paraId="50CE4398" w14:textId="77777777" w:rsidTr="00F438E4">
        <w:tc>
          <w:tcPr>
            <w:tcW w:w="1889" w:type="pct"/>
            <w:vAlign w:val="center"/>
          </w:tcPr>
          <w:p w14:paraId="60854BFB" w14:textId="7BB9C3D1" w:rsidR="009675C1" w:rsidRPr="00DB422C" w:rsidRDefault="009675C1" w:rsidP="00F438E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West</w:t>
            </w:r>
          </w:p>
        </w:tc>
        <w:tc>
          <w:tcPr>
            <w:tcW w:w="788" w:type="pct"/>
            <w:vAlign w:val="center"/>
          </w:tcPr>
          <w:p w14:paraId="74C0B63F" w14:textId="77777777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201C7577" w14:textId="68BA7027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5.3</w:t>
            </w:r>
          </w:p>
        </w:tc>
        <w:tc>
          <w:tcPr>
            <w:tcW w:w="757" w:type="pct"/>
          </w:tcPr>
          <w:p w14:paraId="7ED32354" w14:textId="10DCA45F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.</w:t>
            </w:r>
            <w:r w:rsidR="00CA731A" w:rsidRPr="00DB422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87" w:type="pct"/>
          </w:tcPr>
          <w:p w14:paraId="04FF4A33" w14:textId="1D2CC148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438E4" w:rsidRPr="00DB422C" w14:paraId="51845AB3" w14:textId="77777777" w:rsidTr="00F438E4">
        <w:tc>
          <w:tcPr>
            <w:tcW w:w="1889" w:type="pct"/>
            <w:vAlign w:val="center"/>
          </w:tcPr>
          <w:p w14:paraId="24D88C3C" w14:textId="4DCF81E6" w:rsidR="00F438E4" w:rsidRPr="00DB422C" w:rsidRDefault="00F438E4" w:rsidP="00F438E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TBI Severity</w:t>
            </w:r>
          </w:p>
        </w:tc>
        <w:tc>
          <w:tcPr>
            <w:tcW w:w="788" w:type="pct"/>
            <w:vAlign w:val="center"/>
          </w:tcPr>
          <w:p w14:paraId="2288A673" w14:textId="7B9A9478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9.6</w:t>
            </w:r>
          </w:p>
        </w:tc>
        <w:tc>
          <w:tcPr>
            <w:tcW w:w="679" w:type="pct"/>
          </w:tcPr>
          <w:p w14:paraId="6F665CA5" w14:textId="77777777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44FD2219" w14:textId="77777777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3E11F22C" w14:textId="77777777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38E4" w:rsidRPr="00DB422C" w14:paraId="4E6CEDF5" w14:textId="77777777" w:rsidTr="00F438E4">
        <w:tc>
          <w:tcPr>
            <w:tcW w:w="1889" w:type="pct"/>
            <w:vAlign w:val="center"/>
          </w:tcPr>
          <w:p w14:paraId="4EC32D89" w14:textId="5828EBD5" w:rsidR="00F438E4" w:rsidRPr="00DB422C" w:rsidRDefault="00F438E4" w:rsidP="00F438E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ild</w:t>
            </w:r>
          </w:p>
        </w:tc>
        <w:tc>
          <w:tcPr>
            <w:tcW w:w="788" w:type="pct"/>
            <w:vAlign w:val="center"/>
          </w:tcPr>
          <w:p w14:paraId="30B6B0DE" w14:textId="77777777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6BAC1527" w14:textId="0F5675BC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43B47792" w14:textId="02EF6D37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7D5C065C" w14:textId="363D8822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38E4" w:rsidRPr="00DB422C" w14:paraId="37B5E39E" w14:textId="77777777" w:rsidTr="00F438E4">
        <w:tc>
          <w:tcPr>
            <w:tcW w:w="1889" w:type="pct"/>
            <w:vAlign w:val="center"/>
          </w:tcPr>
          <w:p w14:paraId="0F20E8D6" w14:textId="51D42E25" w:rsidR="00F438E4" w:rsidRPr="00DB422C" w:rsidRDefault="00F438E4" w:rsidP="00F438E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oderate</w:t>
            </w:r>
          </w:p>
        </w:tc>
        <w:tc>
          <w:tcPr>
            <w:tcW w:w="788" w:type="pct"/>
            <w:vAlign w:val="center"/>
          </w:tcPr>
          <w:p w14:paraId="7C911AB4" w14:textId="77777777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65BA57BC" w14:textId="743EB621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3.4</w:t>
            </w:r>
          </w:p>
        </w:tc>
        <w:tc>
          <w:tcPr>
            <w:tcW w:w="757" w:type="pct"/>
          </w:tcPr>
          <w:p w14:paraId="38C4BA50" w14:textId="640C7C17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887" w:type="pct"/>
          </w:tcPr>
          <w:p w14:paraId="6E2C61EE" w14:textId="7F95DA5F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F438E4" w:rsidRPr="00DB422C" w14:paraId="0F26FECC" w14:textId="77777777" w:rsidTr="00F438E4">
        <w:tc>
          <w:tcPr>
            <w:tcW w:w="1889" w:type="pct"/>
            <w:vAlign w:val="center"/>
          </w:tcPr>
          <w:p w14:paraId="0E28826B" w14:textId="4D500396" w:rsidR="00F438E4" w:rsidRPr="00DB422C" w:rsidRDefault="00F438E4" w:rsidP="00F438E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Severe</w:t>
            </w:r>
          </w:p>
        </w:tc>
        <w:tc>
          <w:tcPr>
            <w:tcW w:w="788" w:type="pct"/>
            <w:vAlign w:val="center"/>
          </w:tcPr>
          <w:p w14:paraId="431FEAA8" w14:textId="77777777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3A7A1A2E" w14:textId="797DA414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.</w:t>
            </w:r>
            <w:r w:rsidR="00CA731A" w:rsidRPr="00DB42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7" w:type="pct"/>
          </w:tcPr>
          <w:p w14:paraId="794B26CE" w14:textId="4E015CB1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887" w:type="pct"/>
          </w:tcPr>
          <w:p w14:paraId="531CB3B5" w14:textId="53C355D0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9675C1" w:rsidRPr="00DB422C" w14:paraId="042F32E0" w14:textId="77777777" w:rsidTr="00F438E4">
        <w:tc>
          <w:tcPr>
            <w:tcW w:w="1889" w:type="pct"/>
            <w:vAlign w:val="center"/>
          </w:tcPr>
          <w:p w14:paraId="2CF9F8B0" w14:textId="77777777" w:rsidR="009675C1" w:rsidRPr="00DB422C" w:rsidRDefault="009675C1" w:rsidP="00F438E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" w:type="pct"/>
            <w:vAlign w:val="center"/>
          </w:tcPr>
          <w:p w14:paraId="0CC6475D" w14:textId="77777777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2DAC82F1" w14:textId="77777777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4E282E51" w14:textId="77777777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7685C04D" w14:textId="77777777" w:rsidR="009675C1" w:rsidRPr="00DB422C" w:rsidRDefault="009675C1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38E4" w:rsidRPr="00DB422C" w14:paraId="34E4E9D4" w14:textId="77777777" w:rsidTr="00F438E4">
        <w:tc>
          <w:tcPr>
            <w:tcW w:w="1889" w:type="pct"/>
            <w:vAlign w:val="center"/>
          </w:tcPr>
          <w:p w14:paraId="11AE7B00" w14:textId="77777777" w:rsidR="00F438E4" w:rsidRPr="00DB422C" w:rsidRDefault="00F438E4" w:rsidP="00F438E4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Initial Inpatient Care</w:t>
            </w:r>
          </w:p>
        </w:tc>
        <w:tc>
          <w:tcPr>
            <w:tcW w:w="788" w:type="pct"/>
            <w:vAlign w:val="center"/>
          </w:tcPr>
          <w:p w14:paraId="6DB15AAE" w14:textId="77777777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47F0C171" w14:textId="77777777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7A39EC2E" w14:textId="77777777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343A1FDB" w14:textId="77777777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38E4" w:rsidRPr="00DB422C" w14:paraId="4F1ED846" w14:textId="77777777" w:rsidTr="00F438E4">
        <w:tc>
          <w:tcPr>
            <w:tcW w:w="1889" w:type="pct"/>
            <w:vAlign w:val="center"/>
          </w:tcPr>
          <w:p w14:paraId="76E7CDA0" w14:textId="188254AE" w:rsidR="00F438E4" w:rsidRPr="00DB422C" w:rsidRDefault="009675C1" w:rsidP="00F438E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Length of Stay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pct"/>
            <w:vAlign w:val="center"/>
          </w:tcPr>
          <w:p w14:paraId="35C87739" w14:textId="0A4E019E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3.</w:t>
            </w:r>
            <w:r w:rsidR="00526473" w:rsidRPr="00DB422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9" w:type="pct"/>
          </w:tcPr>
          <w:p w14:paraId="6692A889" w14:textId="17617104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.</w:t>
            </w:r>
            <w:r w:rsidR="00526473" w:rsidRPr="00DB422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57" w:type="pct"/>
          </w:tcPr>
          <w:p w14:paraId="23588004" w14:textId="16FA2B87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</w:t>
            </w:r>
            <w:r w:rsidR="00526473" w:rsidRPr="00DB42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pct"/>
          </w:tcPr>
          <w:p w14:paraId="7FD951AA" w14:textId="2381C51B" w:rsidR="00F438E4" w:rsidRPr="00DB422C" w:rsidRDefault="00F438E4" w:rsidP="00F438E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</w:t>
            </w:r>
            <w:r w:rsidR="009675C1" w:rsidRPr="00DB42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675C1" w:rsidRPr="00DB422C" w14:paraId="581AEAE1" w14:textId="77777777" w:rsidTr="000E1D2C">
        <w:tc>
          <w:tcPr>
            <w:tcW w:w="1889" w:type="pct"/>
          </w:tcPr>
          <w:p w14:paraId="16120E07" w14:textId="2B577903" w:rsidR="009675C1" w:rsidRPr="00DB422C" w:rsidRDefault="009675C1" w:rsidP="009675C1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Discharge Status</w:t>
            </w:r>
          </w:p>
        </w:tc>
        <w:tc>
          <w:tcPr>
            <w:tcW w:w="788" w:type="pct"/>
            <w:vAlign w:val="center"/>
          </w:tcPr>
          <w:p w14:paraId="4DB0CE86" w14:textId="6DA0C9B6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679" w:type="pct"/>
          </w:tcPr>
          <w:p w14:paraId="12EFDC6D" w14:textId="77777777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16E7EABC" w14:textId="77777777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5A24FD6B" w14:textId="77777777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5C1" w:rsidRPr="00DB422C" w14:paraId="370F3806" w14:textId="77777777" w:rsidTr="000E1D2C">
        <w:tc>
          <w:tcPr>
            <w:tcW w:w="1889" w:type="pct"/>
          </w:tcPr>
          <w:p w14:paraId="6B3B0D6C" w14:textId="48FD13E7" w:rsidR="009675C1" w:rsidRPr="00DB422C" w:rsidRDefault="009675C1" w:rsidP="009675C1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Home</w:t>
            </w:r>
          </w:p>
        </w:tc>
        <w:tc>
          <w:tcPr>
            <w:tcW w:w="788" w:type="pct"/>
            <w:vAlign w:val="center"/>
          </w:tcPr>
          <w:p w14:paraId="537ECD29" w14:textId="77777777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42919182" w14:textId="2AD6AE13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65880C7B" w14:textId="08E0D99C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2F53A5DF" w14:textId="3508ECD2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675C1" w:rsidRPr="00DB422C" w14:paraId="74FCA00E" w14:textId="77777777" w:rsidTr="000E1D2C">
        <w:tc>
          <w:tcPr>
            <w:tcW w:w="1889" w:type="pct"/>
          </w:tcPr>
          <w:p w14:paraId="0BAC2F04" w14:textId="5B179B46" w:rsidR="009675C1" w:rsidRPr="00DB422C" w:rsidRDefault="009675C1" w:rsidP="009675C1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Facility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88" w:type="pct"/>
            <w:vAlign w:val="center"/>
          </w:tcPr>
          <w:p w14:paraId="6794750E" w14:textId="77777777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455B9AAA" w14:textId="33EF0502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</w:t>
            </w:r>
            <w:r w:rsidR="00526473" w:rsidRPr="00DB422C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757" w:type="pct"/>
          </w:tcPr>
          <w:p w14:paraId="664939E8" w14:textId="739FDDA3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887" w:type="pct"/>
          </w:tcPr>
          <w:p w14:paraId="223F646E" w14:textId="186B6038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675C1" w:rsidRPr="00DB422C" w14:paraId="7A9B9A23" w14:textId="77777777" w:rsidTr="000E1D2C">
        <w:tc>
          <w:tcPr>
            <w:tcW w:w="1889" w:type="pct"/>
          </w:tcPr>
          <w:p w14:paraId="756D992F" w14:textId="0519ACB6" w:rsidR="009675C1" w:rsidRPr="00DB422C" w:rsidRDefault="009675C1" w:rsidP="009675C1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Other / Unknown</w:t>
            </w:r>
          </w:p>
        </w:tc>
        <w:tc>
          <w:tcPr>
            <w:tcW w:w="788" w:type="pct"/>
            <w:vAlign w:val="center"/>
          </w:tcPr>
          <w:p w14:paraId="089A8E39" w14:textId="77777777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2C4ED4C9" w14:textId="5706B418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757" w:type="pct"/>
          </w:tcPr>
          <w:p w14:paraId="6745DFB6" w14:textId="3737DC8E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887" w:type="pct"/>
          </w:tcPr>
          <w:p w14:paraId="7EA427E6" w14:textId="6A56F9FD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675C1" w:rsidRPr="00DB422C" w14:paraId="641190E7" w14:textId="77777777" w:rsidTr="000E1D2C">
        <w:tc>
          <w:tcPr>
            <w:tcW w:w="1889" w:type="pct"/>
          </w:tcPr>
          <w:p w14:paraId="411FA03C" w14:textId="78B44A64" w:rsidR="009675C1" w:rsidRPr="00DB422C" w:rsidRDefault="00D34421" w:rsidP="009675C1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Diagnostic Procedure</w:t>
            </w:r>
          </w:p>
        </w:tc>
        <w:tc>
          <w:tcPr>
            <w:tcW w:w="788" w:type="pct"/>
            <w:vAlign w:val="center"/>
          </w:tcPr>
          <w:p w14:paraId="7552E666" w14:textId="77777777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085DD7A3" w14:textId="77777777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13263001" w14:textId="77777777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3B0C5B26" w14:textId="77777777" w:rsidR="009675C1" w:rsidRPr="00DB422C" w:rsidRDefault="009675C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4421" w:rsidRPr="00DB422C" w14:paraId="54442C81" w14:textId="77777777" w:rsidTr="000E1D2C">
        <w:tc>
          <w:tcPr>
            <w:tcW w:w="1889" w:type="pct"/>
          </w:tcPr>
          <w:p w14:paraId="67B32DE8" w14:textId="38FE7140" w:rsidR="00D34421" w:rsidRPr="00DB422C" w:rsidRDefault="00D34421" w:rsidP="009675C1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CT Scan</w:t>
            </w:r>
          </w:p>
        </w:tc>
        <w:tc>
          <w:tcPr>
            <w:tcW w:w="788" w:type="pct"/>
            <w:vAlign w:val="center"/>
          </w:tcPr>
          <w:p w14:paraId="5FF51C95" w14:textId="7514F346" w:rsidR="00D34421" w:rsidRPr="00DB422C" w:rsidRDefault="00D3442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38.4</w:t>
            </w:r>
          </w:p>
        </w:tc>
        <w:tc>
          <w:tcPr>
            <w:tcW w:w="679" w:type="pct"/>
          </w:tcPr>
          <w:p w14:paraId="59567145" w14:textId="6004D22E" w:rsidR="00D34421" w:rsidRPr="00DB422C" w:rsidRDefault="00D3442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12.</w:t>
            </w:r>
            <w:r w:rsidR="00526473" w:rsidRPr="00DB422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57" w:type="pct"/>
          </w:tcPr>
          <w:p w14:paraId="6444488B" w14:textId="4492AC37" w:rsidR="00D34421" w:rsidRPr="00DB422C" w:rsidRDefault="00D3442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.</w:t>
            </w:r>
            <w:r w:rsidR="00526473" w:rsidRPr="00DB422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7" w:type="pct"/>
          </w:tcPr>
          <w:p w14:paraId="2A9FEC97" w14:textId="6BD9258B" w:rsidR="00D34421" w:rsidRPr="00DB422C" w:rsidRDefault="00D3442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34421" w:rsidRPr="00DB422C" w14:paraId="131E5E16" w14:textId="77777777" w:rsidTr="000E1D2C">
        <w:tc>
          <w:tcPr>
            <w:tcW w:w="1889" w:type="pct"/>
          </w:tcPr>
          <w:p w14:paraId="3263CA7E" w14:textId="564936B2" w:rsidR="00D34421" w:rsidRPr="00DB422C" w:rsidRDefault="00D34421" w:rsidP="009675C1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RI</w:t>
            </w:r>
          </w:p>
        </w:tc>
        <w:tc>
          <w:tcPr>
            <w:tcW w:w="788" w:type="pct"/>
            <w:vAlign w:val="center"/>
          </w:tcPr>
          <w:p w14:paraId="395C245B" w14:textId="3FC5AD68" w:rsidR="00D34421" w:rsidRPr="00DB422C" w:rsidRDefault="00D3442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679" w:type="pct"/>
          </w:tcPr>
          <w:p w14:paraId="1EEB9612" w14:textId="2063D0D9" w:rsidR="00D34421" w:rsidRPr="00DB422C" w:rsidRDefault="00D3442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7.</w:t>
            </w:r>
            <w:r w:rsidR="00526473" w:rsidRPr="00DB422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57" w:type="pct"/>
          </w:tcPr>
          <w:p w14:paraId="4EE8F04D" w14:textId="4C3BE460" w:rsidR="00D34421" w:rsidRPr="00DB422C" w:rsidRDefault="00D3442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.</w:t>
            </w:r>
            <w:r w:rsidR="00526473" w:rsidRPr="00DB422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87" w:type="pct"/>
          </w:tcPr>
          <w:p w14:paraId="5957A9EA" w14:textId="0482373E" w:rsidR="00D34421" w:rsidRPr="00DB422C" w:rsidRDefault="00D3442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34421" w:rsidRPr="00DB422C" w14:paraId="0F0CEA92" w14:textId="77777777" w:rsidTr="000E1D2C">
        <w:tc>
          <w:tcPr>
            <w:tcW w:w="1889" w:type="pct"/>
          </w:tcPr>
          <w:p w14:paraId="6BCCC1C8" w14:textId="693EFCAE" w:rsidR="00D34421" w:rsidRPr="00DB422C" w:rsidRDefault="00D34421" w:rsidP="009675C1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X-Ray</w:t>
            </w:r>
          </w:p>
        </w:tc>
        <w:tc>
          <w:tcPr>
            <w:tcW w:w="788" w:type="pct"/>
            <w:vAlign w:val="center"/>
          </w:tcPr>
          <w:p w14:paraId="293308AC" w14:textId="300BEDCC" w:rsidR="00D34421" w:rsidRPr="00DB422C" w:rsidRDefault="00D3442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5.</w:t>
            </w:r>
            <w:r w:rsidR="00526473" w:rsidRPr="00DB422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9" w:type="pct"/>
          </w:tcPr>
          <w:p w14:paraId="25E0816F" w14:textId="304FDF76" w:rsidR="00D34421" w:rsidRPr="00DB422C" w:rsidRDefault="00D3442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757" w:type="pct"/>
          </w:tcPr>
          <w:p w14:paraId="30D235B9" w14:textId="30B50BEB" w:rsidR="00D34421" w:rsidRPr="00DB422C" w:rsidRDefault="00D3442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887" w:type="pct"/>
          </w:tcPr>
          <w:p w14:paraId="0B63CF1B" w14:textId="128DEED0" w:rsidR="00D34421" w:rsidRPr="00DB422C" w:rsidRDefault="00D3442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675C1" w:rsidRPr="00DB422C" w14:paraId="4B20BD9C" w14:textId="77777777" w:rsidTr="000E1D2C">
        <w:tc>
          <w:tcPr>
            <w:tcW w:w="1889" w:type="pct"/>
          </w:tcPr>
          <w:p w14:paraId="1419DA6E" w14:textId="1A251661" w:rsidR="009675C1" w:rsidRPr="00DB422C" w:rsidRDefault="00D34421" w:rsidP="009675C1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urgical Procedure</w:t>
            </w:r>
          </w:p>
        </w:tc>
        <w:tc>
          <w:tcPr>
            <w:tcW w:w="788" w:type="pct"/>
            <w:vAlign w:val="center"/>
          </w:tcPr>
          <w:p w14:paraId="3EDD7628" w14:textId="784A7B97" w:rsidR="009675C1" w:rsidRPr="00DB422C" w:rsidRDefault="00D3442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</w:t>
            </w:r>
            <w:r w:rsidR="00526473" w:rsidRPr="00DB422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679" w:type="pct"/>
          </w:tcPr>
          <w:p w14:paraId="510AA39A" w14:textId="033C886A" w:rsidR="009675C1" w:rsidRPr="00DB422C" w:rsidRDefault="00D3442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757" w:type="pct"/>
          </w:tcPr>
          <w:p w14:paraId="20331C9F" w14:textId="2C97166E" w:rsidR="009675C1" w:rsidRPr="00DB422C" w:rsidRDefault="00D3442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887" w:type="pct"/>
          </w:tcPr>
          <w:p w14:paraId="63DDB2C9" w14:textId="224CF61F" w:rsidR="009675C1" w:rsidRPr="00DB422C" w:rsidRDefault="00D34421" w:rsidP="009675C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675C1" w:rsidRPr="00DB422C" w14:paraId="0D38F79F" w14:textId="77777777" w:rsidTr="00F438E4">
        <w:tc>
          <w:tcPr>
            <w:tcW w:w="5000" w:type="pct"/>
            <w:gridSpan w:val="5"/>
            <w:vAlign w:val="center"/>
          </w:tcPr>
          <w:p w14:paraId="56EE3A49" w14:textId="6A9CF50C" w:rsidR="00D34421" w:rsidRPr="00DB422C" w:rsidRDefault="009675C1" w:rsidP="00D34421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bbreviations: TBI, Traumatic Brain Injury;</w:t>
            </w:r>
            <w:r w:rsidR="00D34421" w:rsidRPr="00DB422C">
              <w:rPr>
                <w:rFonts w:ascii="Arial" w:hAnsi="Arial" w:cs="Arial"/>
                <w:sz w:val="20"/>
                <w:szCs w:val="20"/>
              </w:rPr>
              <w:t xml:space="preserve"> CT Scan, Computerized Tomography Scan; MRI, Magnetic Resonance Imaging.</w:t>
            </w:r>
          </w:p>
          <w:p w14:paraId="3A02209D" w14:textId="0C3ED7A4" w:rsidR="009675C1" w:rsidRPr="00DB422C" w:rsidRDefault="009675C1" w:rsidP="009675C1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E, Standard Error</w:t>
            </w:r>
          </w:p>
          <w:p w14:paraId="7EA9EF30" w14:textId="610CA488" w:rsidR="009675C1" w:rsidRPr="00DB422C" w:rsidRDefault="009675C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ge at initial TBI diagnosis is reported in years.</w:t>
            </w:r>
          </w:p>
          <w:p w14:paraId="584A0191" w14:textId="77777777" w:rsidR="009675C1" w:rsidRPr="00DB422C" w:rsidRDefault="009675C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Length of stay is reported in days.</w:t>
            </w:r>
          </w:p>
          <w:p w14:paraId="68D6A305" w14:textId="5352264C" w:rsidR="009675C1" w:rsidRPr="00DB422C" w:rsidRDefault="009675C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Facility includes: long-term care, psychiatric, rehab, and skilled nursing facilities.</w:t>
            </w:r>
          </w:p>
        </w:tc>
      </w:tr>
    </w:tbl>
    <w:p w14:paraId="63857BA7" w14:textId="77777777" w:rsidR="006B1A77" w:rsidRPr="00DB422C" w:rsidRDefault="006B1A77">
      <w:pPr>
        <w:rPr>
          <w:rFonts w:ascii="Arial" w:hAnsi="Arial" w:cs="Arial"/>
          <w:sz w:val="20"/>
          <w:szCs w:val="20"/>
        </w:rPr>
      </w:pPr>
    </w:p>
    <w:p w14:paraId="079F8B7E" w14:textId="3C8ED93B" w:rsidR="00D830D7" w:rsidRPr="00DB422C" w:rsidRDefault="00D830D7">
      <w:pPr>
        <w:rPr>
          <w:rFonts w:ascii="Arial" w:hAnsi="Arial" w:cs="Arial"/>
          <w:sz w:val="20"/>
          <w:szCs w:val="20"/>
        </w:rPr>
      </w:pPr>
    </w:p>
    <w:p w14:paraId="5958BE71" w14:textId="5798FF2C" w:rsidR="00D830D7" w:rsidRPr="00DB422C" w:rsidRDefault="00D830D7">
      <w:pPr>
        <w:rPr>
          <w:rFonts w:ascii="Arial" w:hAnsi="Arial" w:cs="Arial"/>
          <w:sz w:val="20"/>
          <w:szCs w:val="20"/>
        </w:rPr>
      </w:pPr>
      <w:r w:rsidRPr="00DB422C">
        <w:rPr>
          <w:rFonts w:ascii="Arial" w:hAnsi="Arial" w:cs="Arial"/>
          <w:sz w:val="20"/>
          <w:szCs w:val="20"/>
        </w:rPr>
        <w:br w:type="page"/>
      </w:r>
    </w:p>
    <w:p w14:paraId="6B373FD5" w14:textId="3C5A55CE" w:rsidR="00D830D7" w:rsidRPr="00DB422C" w:rsidRDefault="005F37A3" w:rsidP="00D830D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D830D7" w:rsidRPr="00DB422C">
        <w:rPr>
          <w:rFonts w:ascii="Arial" w:hAnsi="Arial" w:cs="Arial"/>
          <w:b/>
          <w:bCs/>
        </w:rPr>
        <w:t xml:space="preserve">Table 6. </w:t>
      </w:r>
      <w:r w:rsidR="00D830D7" w:rsidRPr="00DB422C">
        <w:rPr>
          <w:rFonts w:ascii="Arial" w:hAnsi="Arial" w:cs="Arial"/>
        </w:rPr>
        <w:t>Simple linear regression models to predict total future claims within five years based on initial inpatient treatment.</w:t>
      </w:r>
    </w:p>
    <w:tbl>
      <w:tblPr>
        <w:tblStyle w:val="TableGrid"/>
        <w:tblW w:w="3921" w:type="pct"/>
        <w:tblLook w:val="04A0" w:firstRow="1" w:lastRow="0" w:firstColumn="1" w:lastColumn="0" w:noHBand="0" w:noVBand="1"/>
      </w:tblPr>
      <w:tblGrid>
        <w:gridCol w:w="4259"/>
        <w:gridCol w:w="1777"/>
        <w:gridCol w:w="1531"/>
        <w:gridCol w:w="1707"/>
        <w:gridCol w:w="2000"/>
      </w:tblGrid>
      <w:tr w:rsidR="00D830D7" w:rsidRPr="00DB422C" w14:paraId="4A6CD5C8" w14:textId="77777777" w:rsidTr="0015510C">
        <w:tc>
          <w:tcPr>
            <w:tcW w:w="1889" w:type="pct"/>
            <w:vAlign w:val="center"/>
          </w:tcPr>
          <w:p w14:paraId="4198C045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11" w:type="pct"/>
            <w:gridSpan w:val="4"/>
          </w:tcPr>
          <w:p w14:paraId="38A0FF61" w14:textId="77777777" w:rsidR="00D830D7" w:rsidRPr="00DB422C" w:rsidRDefault="00D830D7" w:rsidP="00D830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5-years</w:t>
            </w:r>
          </w:p>
          <w:p w14:paraId="6AF4BFBE" w14:textId="1371EDE1" w:rsidR="00D830D7" w:rsidRPr="00DB422C" w:rsidRDefault="00D830D7" w:rsidP="00D830D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(n = 1,775)</w:t>
            </w:r>
          </w:p>
        </w:tc>
      </w:tr>
      <w:tr w:rsidR="00D830D7" w:rsidRPr="00DB422C" w14:paraId="74F35F88" w14:textId="77777777" w:rsidTr="0015510C">
        <w:tc>
          <w:tcPr>
            <w:tcW w:w="1889" w:type="pct"/>
            <w:vAlign w:val="center"/>
          </w:tcPr>
          <w:p w14:paraId="4C5239F0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788" w:type="pct"/>
          </w:tcPr>
          <w:p w14:paraId="098595B1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679" w:type="pct"/>
            <w:vAlign w:val="center"/>
          </w:tcPr>
          <w:p w14:paraId="64CC512F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2"/>
            </w:r>
          </w:p>
        </w:tc>
        <w:tc>
          <w:tcPr>
            <w:tcW w:w="757" w:type="pct"/>
            <w:vAlign w:val="center"/>
          </w:tcPr>
          <w:p w14:paraId="0D536686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87" w:type="pct"/>
            <w:vAlign w:val="center"/>
          </w:tcPr>
          <w:p w14:paraId="5390CC1D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D830D7" w:rsidRPr="00DB422C" w14:paraId="1F546A5D" w14:textId="77777777" w:rsidTr="0015510C">
        <w:tc>
          <w:tcPr>
            <w:tcW w:w="1889" w:type="pct"/>
            <w:vAlign w:val="center"/>
          </w:tcPr>
          <w:p w14:paraId="37A4CCEF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788" w:type="pct"/>
            <w:vAlign w:val="center"/>
          </w:tcPr>
          <w:p w14:paraId="4856AF49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408F61C8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57A6FC76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3C302DA8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30D7" w:rsidRPr="00DB422C" w14:paraId="1B29AAA6" w14:textId="77777777" w:rsidTr="0015510C">
        <w:tc>
          <w:tcPr>
            <w:tcW w:w="1889" w:type="pct"/>
            <w:vAlign w:val="center"/>
          </w:tcPr>
          <w:p w14:paraId="04812D95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ge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8" w:type="pct"/>
            <w:vAlign w:val="center"/>
          </w:tcPr>
          <w:p w14:paraId="6ABE5EA7" w14:textId="3B23427B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1.8</w:t>
            </w:r>
          </w:p>
        </w:tc>
        <w:tc>
          <w:tcPr>
            <w:tcW w:w="679" w:type="pct"/>
          </w:tcPr>
          <w:p w14:paraId="24422F58" w14:textId="46FD7DA0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757" w:type="pct"/>
          </w:tcPr>
          <w:p w14:paraId="1A1F146B" w14:textId="05C949B5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887" w:type="pct"/>
          </w:tcPr>
          <w:p w14:paraId="355F115B" w14:textId="4AB7DBB6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D830D7" w:rsidRPr="00DB422C" w14:paraId="64C9D508" w14:textId="77777777" w:rsidTr="0015510C">
        <w:tc>
          <w:tcPr>
            <w:tcW w:w="1889" w:type="pct"/>
            <w:vAlign w:val="center"/>
          </w:tcPr>
          <w:p w14:paraId="28846CEF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788" w:type="pct"/>
            <w:vAlign w:val="center"/>
          </w:tcPr>
          <w:p w14:paraId="7B53E35D" w14:textId="3C0FD8D0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</w:t>
            </w:r>
            <w:r w:rsidR="00154160" w:rsidRPr="00DB422C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679" w:type="pct"/>
          </w:tcPr>
          <w:p w14:paraId="5C465F1E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12BBF750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500B83BD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30D7" w:rsidRPr="00DB422C" w14:paraId="04D6C3E4" w14:textId="77777777" w:rsidTr="0015510C">
        <w:tc>
          <w:tcPr>
            <w:tcW w:w="1889" w:type="pct"/>
            <w:vAlign w:val="center"/>
          </w:tcPr>
          <w:p w14:paraId="2DFE78E9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788" w:type="pct"/>
            <w:vAlign w:val="center"/>
          </w:tcPr>
          <w:p w14:paraId="167156CB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151B5C8D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55BA468B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66311A9C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830D7" w:rsidRPr="00DB422C" w14:paraId="1650611A" w14:textId="77777777" w:rsidTr="0015510C">
        <w:tc>
          <w:tcPr>
            <w:tcW w:w="1889" w:type="pct"/>
            <w:vAlign w:val="center"/>
          </w:tcPr>
          <w:p w14:paraId="3E25C6EA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788" w:type="pct"/>
            <w:vAlign w:val="center"/>
          </w:tcPr>
          <w:p w14:paraId="4A4CC49E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7E1FB16B" w14:textId="2EFEA6E5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.</w:t>
            </w:r>
            <w:r w:rsidR="00154160" w:rsidRPr="00DB422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57" w:type="pct"/>
          </w:tcPr>
          <w:p w14:paraId="20E655C7" w14:textId="56AA1A8E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5.</w:t>
            </w:r>
            <w:r w:rsidR="00154160" w:rsidRPr="00DB42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pct"/>
          </w:tcPr>
          <w:p w14:paraId="3F75692B" w14:textId="149EEB7A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D830D7" w:rsidRPr="00DB422C" w14:paraId="1ABE041C" w14:textId="77777777" w:rsidTr="0015510C">
        <w:tc>
          <w:tcPr>
            <w:tcW w:w="1889" w:type="pct"/>
            <w:vAlign w:val="center"/>
          </w:tcPr>
          <w:p w14:paraId="24A9EB0E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Geographic Region</w:t>
            </w:r>
          </w:p>
        </w:tc>
        <w:tc>
          <w:tcPr>
            <w:tcW w:w="788" w:type="pct"/>
            <w:vAlign w:val="center"/>
          </w:tcPr>
          <w:p w14:paraId="25AB2BF0" w14:textId="3BCBB052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72.</w:t>
            </w:r>
            <w:r w:rsidR="00154160" w:rsidRPr="00DB422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79" w:type="pct"/>
          </w:tcPr>
          <w:p w14:paraId="32C16457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40332264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04BB266E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30D7" w:rsidRPr="00DB422C" w14:paraId="5BB295EE" w14:textId="77777777" w:rsidTr="0015510C">
        <w:tc>
          <w:tcPr>
            <w:tcW w:w="1889" w:type="pct"/>
            <w:vAlign w:val="center"/>
          </w:tcPr>
          <w:p w14:paraId="06B057DA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Northeast</w:t>
            </w:r>
          </w:p>
        </w:tc>
        <w:tc>
          <w:tcPr>
            <w:tcW w:w="788" w:type="pct"/>
            <w:vAlign w:val="center"/>
          </w:tcPr>
          <w:p w14:paraId="36270A15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12BA90D6" w14:textId="10380B3D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8.2</w:t>
            </w:r>
          </w:p>
        </w:tc>
        <w:tc>
          <w:tcPr>
            <w:tcW w:w="757" w:type="pct"/>
          </w:tcPr>
          <w:p w14:paraId="1A5326FB" w14:textId="3EEB4F09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8.</w:t>
            </w:r>
            <w:r w:rsidR="00154160" w:rsidRPr="00DB422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pct"/>
          </w:tcPr>
          <w:p w14:paraId="030B185F" w14:textId="6AC5EA0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D830D7" w:rsidRPr="00DB422C" w14:paraId="42DF70F4" w14:textId="77777777" w:rsidTr="0015510C">
        <w:tc>
          <w:tcPr>
            <w:tcW w:w="1889" w:type="pct"/>
            <w:vAlign w:val="center"/>
          </w:tcPr>
          <w:p w14:paraId="6D2EA5C0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Central</w:t>
            </w:r>
          </w:p>
        </w:tc>
        <w:tc>
          <w:tcPr>
            <w:tcW w:w="788" w:type="pct"/>
            <w:vAlign w:val="center"/>
          </w:tcPr>
          <w:p w14:paraId="3199A2DF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6E0A230B" w14:textId="3F3CD13A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6.</w:t>
            </w:r>
            <w:r w:rsidR="00154160" w:rsidRPr="00DB422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57" w:type="pct"/>
          </w:tcPr>
          <w:p w14:paraId="15EF5BA1" w14:textId="6443E2CF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887" w:type="pct"/>
          </w:tcPr>
          <w:p w14:paraId="1A9AE211" w14:textId="4D2E57CF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D830D7" w:rsidRPr="00DB422C" w14:paraId="5A72E997" w14:textId="77777777" w:rsidTr="0015510C">
        <w:tc>
          <w:tcPr>
            <w:tcW w:w="1889" w:type="pct"/>
            <w:vAlign w:val="center"/>
          </w:tcPr>
          <w:p w14:paraId="10FD251F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South</w:t>
            </w:r>
          </w:p>
        </w:tc>
        <w:tc>
          <w:tcPr>
            <w:tcW w:w="788" w:type="pct"/>
            <w:vAlign w:val="center"/>
          </w:tcPr>
          <w:p w14:paraId="5A85DFFD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5CEEE2EC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538454CB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16B5E084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830D7" w:rsidRPr="00DB422C" w14:paraId="48121D12" w14:textId="77777777" w:rsidTr="0015510C">
        <w:tc>
          <w:tcPr>
            <w:tcW w:w="1889" w:type="pct"/>
            <w:vAlign w:val="center"/>
          </w:tcPr>
          <w:p w14:paraId="05782432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West</w:t>
            </w:r>
          </w:p>
        </w:tc>
        <w:tc>
          <w:tcPr>
            <w:tcW w:w="788" w:type="pct"/>
            <w:vAlign w:val="center"/>
          </w:tcPr>
          <w:p w14:paraId="6D113993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48DAAB12" w14:textId="56663A2F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10.</w:t>
            </w:r>
            <w:r w:rsidR="00154160" w:rsidRPr="00DB422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57" w:type="pct"/>
          </w:tcPr>
          <w:p w14:paraId="07E1B652" w14:textId="2AD2F916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887" w:type="pct"/>
          </w:tcPr>
          <w:p w14:paraId="791C2706" w14:textId="75950DE2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D830D7" w:rsidRPr="00DB422C" w14:paraId="53445639" w14:textId="77777777" w:rsidTr="0015510C">
        <w:tc>
          <w:tcPr>
            <w:tcW w:w="1889" w:type="pct"/>
            <w:vAlign w:val="center"/>
          </w:tcPr>
          <w:p w14:paraId="79F21A2C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TBI Severity</w:t>
            </w:r>
          </w:p>
        </w:tc>
        <w:tc>
          <w:tcPr>
            <w:tcW w:w="788" w:type="pct"/>
            <w:vAlign w:val="center"/>
          </w:tcPr>
          <w:p w14:paraId="57E2F3A2" w14:textId="7AAA9CED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70.6</w:t>
            </w:r>
          </w:p>
        </w:tc>
        <w:tc>
          <w:tcPr>
            <w:tcW w:w="679" w:type="pct"/>
          </w:tcPr>
          <w:p w14:paraId="38A96C30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56A83B36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0EF4754A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30D7" w:rsidRPr="00DB422C" w14:paraId="7EDE9B07" w14:textId="77777777" w:rsidTr="0015510C">
        <w:tc>
          <w:tcPr>
            <w:tcW w:w="1889" w:type="pct"/>
            <w:vAlign w:val="center"/>
          </w:tcPr>
          <w:p w14:paraId="7FACA757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ild</w:t>
            </w:r>
          </w:p>
        </w:tc>
        <w:tc>
          <w:tcPr>
            <w:tcW w:w="788" w:type="pct"/>
            <w:vAlign w:val="center"/>
          </w:tcPr>
          <w:p w14:paraId="1D9C9E42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1C7001F3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1007950E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0DEE0265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830D7" w:rsidRPr="00DB422C" w14:paraId="4C6ABA36" w14:textId="77777777" w:rsidTr="0015510C">
        <w:tc>
          <w:tcPr>
            <w:tcW w:w="1889" w:type="pct"/>
            <w:vAlign w:val="center"/>
          </w:tcPr>
          <w:p w14:paraId="3CEE608B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oderate</w:t>
            </w:r>
          </w:p>
        </w:tc>
        <w:tc>
          <w:tcPr>
            <w:tcW w:w="788" w:type="pct"/>
            <w:vAlign w:val="center"/>
          </w:tcPr>
          <w:p w14:paraId="1FFA77DC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66D4F1B6" w14:textId="40E7B6B0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  <w:r w:rsidR="00154160" w:rsidRPr="00DB422C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757" w:type="pct"/>
          </w:tcPr>
          <w:p w14:paraId="1249B534" w14:textId="1458626B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887" w:type="pct"/>
          </w:tcPr>
          <w:p w14:paraId="30B93673" w14:textId="6A27DE96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D830D7" w:rsidRPr="00DB422C" w14:paraId="5C670044" w14:textId="77777777" w:rsidTr="0015510C">
        <w:tc>
          <w:tcPr>
            <w:tcW w:w="1889" w:type="pct"/>
            <w:vAlign w:val="center"/>
          </w:tcPr>
          <w:p w14:paraId="35767AB1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Severe</w:t>
            </w:r>
          </w:p>
        </w:tc>
        <w:tc>
          <w:tcPr>
            <w:tcW w:w="788" w:type="pct"/>
            <w:vAlign w:val="center"/>
          </w:tcPr>
          <w:p w14:paraId="1D4DA04F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460BBF88" w14:textId="1DC46C9A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757" w:type="pct"/>
          </w:tcPr>
          <w:p w14:paraId="4BBF8D29" w14:textId="795C7F8F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7.</w:t>
            </w:r>
            <w:r w:rsidR="00154160" w:rsidRPr="00DB422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87" w:type="pct"/>
          </w:tcPr>
          <w:p w14:paraId="0E97460C" w14:textId="42EE8C2A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D830D7" w:rsidRPr="00DB422C" w14:paraId="22CF823C" w14:textId="77777777" w:rsidTr="0015510C">
        <w:tc>
          <w:tcPr>
            <w:tcW w:w="1889" w:type="pct"/>
            <w:vAlign w:val="center"/>
          </w:tcPr>
          <w:p w14:paraId="76821C99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" w:type="pct"/>
            <w:vAlign w:val="center"/>
          </w:tcPr>
          <w:p w14:paraId="789008FF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48B622BC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0E5F6921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7D50E0DD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30D7" w:rsidRPr="00DB422C" w14:paraId="4E40BD15" w14:textId="77777777" w:rsidTr="0015510C">
        <w:tc>
          <w:tcPr>
            <w:tcW w:w="1889" w:type="pct"/>
            <w:vAlign w:val="center"/>
          </w:tcPr>
          <w:p w14:paraId="0DC40CB2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Initial Inpatient Care</w:t>
            </w:r>
          </w:p>
        </w:tc>
        <w:tc>
          <w:tcPr>
            <w:tcW w:w="788" w:type="pct"/>
            <w:vAlign w:val="center"/>
          </w:tcPr>
          <w:p w14:paraId="3527B46C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4F417012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1C753E67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58E7C36B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30D7" w:rsidRPr="00DB422C" w14:paraId="0D3CD1F9" w14:textId="77777777" w:rsidTr="0015510C">
        <w:tc>
          <w:tcPr>
            <w:tcW w:w="1889" w:type="pct"/>
            <w:vAlign w:val="center"/>
          </w:tcPr>
          <w:p w14:paraId="24A2A6F9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Length of Stay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pct"/>
            <w:vAlign w:val="center"/>
          </w:tcPr>
          <w:p w14:paraId="0EEC57DB" w14:textId="6C9678F3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55.3</w:t>
            </w:r>
          </w:p>
        </w:tc>
        <w:tc>
          <w:tcPr>
            <w:tcW w:w="679" w:type="pct"/>
          </w:tcPr>
          <w:p w14:paraId="1BF32548" w14:textId="63AAE09C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757" w:type="pct"/>
          </w:tcPr>
          <w:p w14:paraId="59EA01E3" w14:textId="2D77B4E3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87" w:type="pct"/>
          </w:tcPr>
          <w:p w14:paraId="01574D4A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830D7" w:rsidRPr="00DB422C" w14:paraId="202E8598" w14:textId="77777777" w:rsidTr="0015510C">
        <w:tc>
          <w:tcPr>
            <w:tcW w:w="1889" w:type="pct"/>
          </w:tcPr>
          <w:p w14:paraId="714FF8E0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Discharge Status</w:t>
            </w:r>
          </w:p>
        </w:tc>
        <w:tc>
          <w:tcPr>
            <w:tcW w:w="788" w:type="pct"/>
            <w:vAlign w:val="center"/>
          </w:tcPr>
          <w:p w14:paraId="240B904B" w14:textId="3120DF89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2.</w:t>
            </w:r>
            <w:r w:rsidR="00154160" w:rsidRPr="00DB42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6AAB401F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46C7CBEA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79E6A400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30D7" w:rsidRPr="00DB422C" w14:paraId="56FF6334" w14:textId="77777777" w:rsidTr="0015510C">
        <w:tc>
          <w:tcPr>
            <w:tcW w:w="1889" w:type="pct"/>
          </w:tcPr>
          <w:p w14:paraId="33C7D9C8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Home</w:t>
            </w:r>
          </w:p>
        </w:tc>
        <w:tc>
          <w:tcPr>
            <w:tcW w:w="788" w:type="pct"/>
            <w:vAlign w:val="center"/>
          </w:tcPr>
          <w:p w14:paraId="14FAA507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6E99A913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17F82C33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26C46264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830D7" w:rsidRPr="00DB422C" w14:paraId="133911BA" w14:textId="77777777" w:rsidTr="0015510C">
        <w:tc>
          <w:tcPr>
            <w:tcW w:w="1889" w:type="pct"/>
          </w:tcPr>
          <w:p w14:paraId="1E8DA9AB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Facility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88" w:type="pct"/>
            <w:vAlign w:val="center"/>
          </w:tcPr>
          <w:p w14:paraId="3BB2CE8D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55AAD15C" w14:textId="30A2C569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90.</w:t>
            </w:r>
            <w:r w:rsidR="00154160" w:rsidRPr="00DB422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57" w:type="pct"/>
          </w:tcPr>
          <w:p w14:paraId="152EA3F8" w14:textId="53C14599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3.</w:t>
            </w:r>
            <w:r w:rsidR="00154160" w:rsidRPr="00DB422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87" w:type="pct"/>
          </w:tcPr>
          <w:p w14:paraId="39552A00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830D7" w:rsidRPr="00DB422C" w14:paraId="55C71B64" w14:textId="77777777" w:rsidTr="0015510C">
        <w:tc>
          <w:tcPr>
            <w:tcW w:w="1889" w:type="pct"/>
          </w:tcPr>
          <w:p w14:paraId="0F69CA3D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Other / Unknown</w:t>
            </w:r>
          </w:p>
        </w:tc>
        <w:tc>
          <w:tcPr>
            <w:tcW w:w="788" w:type="pct"/>
            <w:vAlign w:val="center"/>
          </w:tcPr>
          <w:p w14:paraId="68804C71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1D01736E" w14:textId="6F7C0C15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43.4</w:t>
            </w:r>
          </w:p>
        </w:tc>
        <w:tc>
          <w:tcPr>
            <w:tcW w:w="757" w:type="pct"/>
          </w:tcPr>
          <w:p w14:paraId="5BB5F769" w14:textId="3897EADB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887" w:type="pct"/>
          </w:tcPr>
          <w:p w14:paraId="6EE156AD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830D7" w:rsidRPr="00DB422C" w14:paraId="2DDD720C" w14:textId="77777777" w:rsidTr="0015510C">
        <w:tc>
          <w:tcPr>
            <w:tcW w:w="1889" w:type="pct"/>
          </w:tcPr>
          <w:p w14:paraId="52729E93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Diagnostic Procedure</w:t>
            </w:r>
          </w:p>
        </w:tc>
        <w:tc>
          <w:tcPr>
            <w:tcW w:w="788" w:type="pct"/>
            <w:vAlign w:val="center"/>
          </w:tcPr>
          <w:p w14:paraId="123A3FAD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5FA99441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07A97B9A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0BF76B56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30D7" w:rsidRPr="00DB422C" w14:paraId="4FB83FA5" w14:textId="77777777" w:rsidTr="0015510C">
        <w:tc>
          <w:tcPr>
            <w:tcW w:w="1889" w:type="pct"/>
          </w:tcPr>
          <w:p w14:paraId="236D0BDB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CT Scan</w:t>
            </w:r>
          </w:p>
        </w:tc>
        <w:tc>
          <w:tcPr>
            <w:tcW w:w="788" w:type="pct"/>
            <w:vAlign w:val="center"/>
          </w:tcPr>
          <w:p w14:paraId="296C8DB4" w14:textId="37199918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85.0</w:t>
            </w:r>
          </w:p>
        </w:tc>
        <w:tc>
          <w:tcPr>
            <w:tcW w:w="679" w:type="pct"/>
          </w:tcPr>
          <w:p w14:paraId="4484EE42" w14:textId="03D70DC2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23.0</w:t>
            </w:r>
          </w:p>
        </w:tc>
        <w:tc>
          <w:tcPr>
            <w:tcW w:w="757" w:type="pct"/>
          </w:tcPr>
          <w:p w14:paraId="3AB538D6" w14:textId="5B6D06C6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5.</w:t>
            </w:r>
            <w:r w:rsidR="00154160" w:rsidRPr="00DB422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87" w:type="pct"/>
          </w:tcPr>
          <w:p w14:paraId="555241EF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830D7" w:rsidRPr="00DB422C" w14:paraId="70B1D751" w14:textId="77777777" w:rsidTr="0015510C">
        <w:tc>
          <w:tcPr>
            <w:tcW w:w="1889" w:type="pct"/>
          </w:tcPr>
          <w:p w14:paraId="6A6E8444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RI</w:t>
            </w:r>
          </w:p>
        </w:tc>
        <w:tc>
          <w:tcPr>
            <w:tcW w:w="788" w:type="pct"/>
            <w:vAlign w:val="center"/>
          </w:tcPr>
          <w:p w14:paraId="2CD5110D" w14:textId="6C12F6C5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1.6</w:t>
            </w:r>
          </w:p>
        </w:tc>
        <w:tc>
          <w:tcPr>
            <w:tcW w:w="679" w:type="pct"/>
          </w:tcPr>
          <w:p w14:paraId="04FBEC3A" w14:textId="6C378159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37.6</w:t>
            </w:r>
          </w:p>
        </w:tc>
        <w:tc>
          <w:tcPr>
            <w:tcW w:w="757" w:type="pct"/>
          </w:tcPr>
          <w:p w14:paraId="4FA23201" w14:textId="00A9B5B9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887" w:type="pct"/>
          </w:tcPr>
          <w:p w14:paraId="1C652E67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830D7" w:rsidRPr="00DB422C" w14:paraId="499DAAF0" w14:textId="77777777" w:rsidTr="0015510C">
        <w:tc>
          <w:tcPr>
            <w:tcW w:w="1889" w:type="pct"/>
          </w:tcPr>
          <w:p w14:paraId="719E3D94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X-Ray</w:t>
            </w:r>
          </w:p>
        </w:tc>
        <w:tc>
          <w:tcPr>
            <w:tcW w:w="788" w:type="pct"/>
            <w:vAlign w:val="center"/>
          </w:tcPr>
          <w:p w14:paraId="5EAD3A0B" w14:textId="2E91E79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0.1</w:t>
            </w:r>
          </w:p>
        </w:tc>
        <w:tc>
          <w:tcPr>
            <w:tcW w:w="679" w:type="pct"/>
          </w:tcPr>
          <w:p w14:paraId="3698ABC3" w14:textId="286A242D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757" w:type="pct"/>
          </w:tcPr>
          <w:p w14:paraId="1A0223AB" w14:textId="2B0ED739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4.</w:t>
            </w:r>
            <w:r w:rsidR="00154160" w:rsidRPr="00DB422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87" w:type="pct"/>
          </w:tcPr>
          <w:p w14:paraId="5F1F2A11" w14:textId="4199CB85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D830D7" w:rsidRPr="00DB422C" w14:paraId="2EF8F6A9" w14:textId="77777777" w:rsidTr="0015510C">
        <w:tc>
          <w:tcPr>
            <w:tcW w:w="1889" w:type="pct"/>
          </w:tcPr>
          <w:p w14:paraId="40B38E15" w14:textId="77777777" w:rsidR="00D830D7" w:rsidRPr="00DB422C" w:rsidRDefault="00D830D7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urgical Procedure</w:t>
            </w:r>
          </w:p>
        </w:tc>
        <w:tc>
          <w:tcPr>
            <w:tcW w:w="788" w:type="pct"/>
            <w:vAlign w:val="center"/>
          </w:tcPr>
          <w:p w14:paraId="435E8DC0" w14:textId="35186492" w:rsidR="00D830D7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1.</w:t>
            </w:r>
            <w:r w:rsidR="00154160" w:rsidRPr="00DB422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9" w:type="pct"/>
          </w:tcPr>
          <w:p w14:paraId="1D70DB97" w14:textId="36DEDF7E" w:rsidR="00D830D7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31.</w:t>
            </w:r>
            <w:r w:rsidR="00154160" w:rsidRPr="00DB422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7" w:type="pct"/>
          </w:tcPr>
          <w:p w14:paraId="0DA4E55C" w14:textId="517FD31B" w:rsidR="00D830D7" w:rsidRPr="00DB422C" w:rsidRDefault="0015416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887" w:type="pct"/>
          </w:tcPr>
          <w:p w14:paraId="09FFA210" w14:textId="77777777" w:rsidR="00D830D7" w:rsidRPr="00DB422C" w:rsidRDefault="00D830D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830D7" w:rsidRPr="00DB422C" w14:paraId="07E6B16D" w14:textId="77777777" w:rsidTr="0015510C">
        <w:tc>
          <w:tcPr>
            <w:tcW w:w="5000" w:type="pct"/>
            <w:gridSpan w:val="5"/>
            <w:vAlign w:val="center"/>
          </w:tcPr>
          <w:p w14:paraId="201B89BD" w14:textId="77777777" w:rsidR="00D830D7" w:rsidRPr="00DB422C" w:rsidRDefault="00D830D7" w:rsidP="0015510C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bbreviations: TBI, Traumatic Brain Injury; CT Scan, Computerized Tomography Scan; MRI, Magnetic Resonance Imaging.</w:t>
            </w:r>
          </w:p>
          <w:p w14:paraId="5B7FD10E" w14:textId="77777777" w:rsidR="00D830D7" w:rsidRPr="00DB422C" w:rsidRDefault="00D830D7" w:rsidP="0015510C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E, Standard Error</w:t>
            </w:r>
          </w:p>
          <w:p w14:paraId="5183E52B" w14:textId="77777777" w:rsidR="00D830D7" w:rsidRPr="00DB422C" w:rsidRDefault="00D830D7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ge at initial TBI diagnosis is reported in years.</w:t>
            </w:r>
          </w:p>
          <w:p w14:paraId="4BFB8FB7" w14:textId="77777777" w:rsidR="00D830D7" w:rsidRPr="00DB422C" w:rsidRDefault="00D830D7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Length of stay is reported in days.</w:t>
            </w:r>
          </w:p>
          <w:p w14:paraId="0CC54B4E" w14:textId="77777777" w:rsidR="00D830D7" w:rsidRPr="00DB422C" w:rsidRDefault="00D830D7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Facility includes: long-term care, psychiatric, rehab, and skilled nursing facilities.</w:t>
            </w:r>
          </w:p>
        </w:tc>
      </w:tr>
    </w:tbl>
    <w:p w14:paraId="385E1F80" w14:textId="77777777" w:rsidR="007F5C08" w:rsidRPr="00DB422C" w:rsidRDefault="007F5C08">
      <w:pPr>
        <w:rPr>
          <w:rFonts w:ascii="Arial" w:hAnsi="Arial" w:cs="Arial"/>
          <w:sz w:val="20"/>
          <w:szCs w:val="20"/>
        </w:rPr>
      </w:pPr>
    </w:p>
    <w:p w14:paraId="14ED0ED8" w14:textId="77777777" w:rsidR="007F5C08" w:rsidRPr="00DB422C" w:rsidRDefault="007F5C08">
      <w:pPr>
        <w:rPr>
          <w:rFonts w:ascii="Arial" w:hAnsi="Arial" w:cs="Arial"/>
          <w:sz w:val="20"/>
          <w:szCs w:val="20"/>
        </w:rPr>
      </w:pPr>
      <w:r w:rsidRPr="00DB422C">
        <w:rPr>
          <w:rFonts w:ascii="Arial" w:hAnsi="Arial" w:cs="Arial"/>
          <w:sz w:val="20"/>
          <w:szCs w:val="20"/>
        </w:rPr>
        <w:br w:type="page"/>
      </w:r>
    </w:p>
    <w:p w14:paraId="6570B2B0" w14:textId="75BE76C0" w:rsidR="007F5C08" w:rsidRPr="00DB422C" w:rsidRDefault="005F37A3" w:rsidP="007F5C0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7F5C08" w:rsidRPr="00DB422C">
        <w:rPr>
          <w:rFonts w:ascii="Arial" w:hAnsi="Arial" w:cs="Arial"/>
          <w:b/>
          <w:bCs/>
        </w:rPr>
        <w:t xml:space="preserve">Table 7. </w:t>
      </w:r>
      <w:r w:rsidR="007F5C08" w:rsidRPr="00DB422C">
        <w:rPr>
          <w:rFonts w:ascii="Arial" w:hAnsi="Arial" w:cs="Arial"/>
        </w:rPr>
        <w:t>Simple linear regression models to predict total future claims within ten years based on initial inpatient treatment.</w:t>
      </w:r>
    </w:p>
    <w:tbl>
      <w:tblPr>
        <w:tblStyle w:val="TableGrid"/>
        <w:tblW w:w="3921" w:type="pct"/>
        <w:tblLook w:val="04A0" w:firstRow="1" w:lastRow="0" w:firstColumn="1" w:lastColumn="0" w:noHBand="0" w:noVBand="1"/>
      </w:tblPr>
      <w:tblGrid>
        <w:gridCol w:w="4259"/>
        <w:gridCol w:w="1777"/>
        <w:gridCol w:w="1531"/>
        <w:gridCol w:w="1707"/>
        <w:gridCol w:w="2000"/>
      </w:tblGrid>
      <w:tr w:rsidR="007F5C08" w:rsidRPr="00DB422C" w14:paraId="6551C6F7" w14:textId="77777777" w:rsidTr="0015510C">
        <w:tc>
          <w:tcPr>
            <w:tcW w:w="1889" w:type="pct"/>
            <w:vAlign w:val="center"/>
          </w:tcPr>
          <w:p w14:paraId="2F83E3ED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11" w:type="pct"/>
            <w:gridSpan w:val="4"/>
          </w:tcPr>
          <w:p w14:paraId="0B91661F" w14:textId="77777777" w:rsidR="007F5C08" w:rsidRPr="00DB422C" w:rsidRDefault="007F5C08" w:rsidP="007F5C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10-years</w:t>
            </w:r>
          </w:p>
          <w:p w14:paraId="349222E7" w14:textId="640757D3" w:rsidR="007F5C08" w:rsidRPr="00DB422C" w:rsidRDefault="007F5C08" w:rsidP="007F5C08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(n = 211)</w:t>
            </w:r>
          </w:p>
        </w:tc>
      </w:tr>
      <w:tr w:rsidR="007F5C08" w:rsidRPr="00DB422C" w14:paraId="615C0DF3" w14:textId="77777777" w:rsidTr="0015510C">
        <w:tc>
          <w:tcPr>
            <w:tcW w:w="1889" w:type="pct"/>
            <w:vAlign w:val="center"/>
          </w:tcPr>
          <w:p w14:paraId="0D4AE3C6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788" w:type="pct"/>
          </w:tcPr>
          <w:p w14:paraId="0D10E7F1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679" w:type="pct"/>
            <w:vAlign w:val="center"/>
          </w:tcPr>
          <w:p w14:paraId="5C9EC730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2"/>
            </w:r>
          </w:p>
        </w:tc>
        <w:tc>
          <w:tcPr>
            <w:tcW w:w="757" w:type="pct"/>
            <w:vAlign w:val="center"/>
          </w:tcPr>
          <w:p w14:paraId="524C76F2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87" w:type="pct"/>
            <w:vAlign w:val="center"/>
          </w:tcPr>
          <w:p w14:paraId="5A7BFB14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7F5C08" w:rsidRPr="00DB422C" w14:paraId="2EBF4EEE" w14:textId="77777777" w:rsidTr="0015510C">
        <w:tc>
          <w:tcPr>
            <w:tcW w:w="1889" w:type="pct"/>
            <w:vAlign w:val="center"/>
          </w:tcPr>
          <w:p w14:paraId="238FFB65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788" w:type="pct"/>
            <w:vAlign w:val="center"/>
          </w:tcPr>
          <w:p w14:paraId="65AC1C8B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16CFEBF2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419B6886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0205ACB5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5C08" w:rsidRPr="00DB422C" w14:paraId="6117FABF" w14:textId="77777777" w:rsidTr="0015510C">
        <w:tc>
          <w:tcPr>
            <w:tcW w:w="1889" w:type="pct"/>
            <w:vAlign w:val="center"/>
          </w:tcPr>
          <w:p w14:paraId="7C43DC9F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ge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8" w:type="pct"/>
            <w:vAlign w:val="center"/>
          </w:tcPr>
          <w:p w14:paraId="5273C0A3" w14:textId="4311ADED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04.8</w:t>
            </w:r>
          </w:p>
        </w:tc>
        <w:tc>
          <w:tcPr>
            <w:tcW w:w="679" w:type="pct"/>
          </w:tcPr>
          <w:p w14:paraId="3DB2173D" w14:textId="4A509E2E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</w:t>
            </w:r>
            <w:r w:rsidR="00AF2053" w:rsidRPr="00DB422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57" w:type="pct"/>
          </w:tcPr>
          <w:p w14:paraId="743259D2" w14:textId="197BEFCF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.</w:t>
            </w:r>
            <w:r w:rsidR="00AF2053" w:rsidRPr="00DB422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7" w:type="pct"/>
          </w:tcPr>
          <w:p w14:paraId="4AACC540" w14:textId="53382ED3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7F5C08" w:rsidRPr="00DB422C" w14:paraId="782BADA1" w14:textId="77777777" w:rsidTr="0015510C">
        <w:tc>
          <w:tcPr>
            <w:tcW w:w="1889" w:type="pct"/>
            <w:vAlign w:val="center"/>
          </w:tcPr>
          <w:p w14:paraId="6FFB4AB3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788" w:type="pct"/>
            <w:vAlign w:val="center"/>
          </w:tcPr>
          <w:p w14:paraId="166DA2A6" w14:textId="0CE1A7EE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8</w:t>
            </w:r>
            <w:r w:rsidR="00AF2053" w:rsidRPr="00DB422C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679" w:type="pct"/>
          </w:tcPr>
          <w:p w14:paraId="07058A42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7A95B22E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5BE1955B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5C08" w:rsidRPr="00DB422C" w14:paraId="1FE3F425" w14:textId="77777777" w:rsidTr="0015510C">
        <w:tc>
          <w:tcPr>
            <w:tcW w:w="1889" w:type="pct"/>
            <w:vAlign w:val="center"/>
          </w:tcPr>
          <w:p w14:paraId="3EB0F712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788" w:type="pct"/>
            <w:vAlign w:val="center"/>
          </w:tcPr>
          <w:p w14:paraId="26033180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638ECBAC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78286CF5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41E8ED49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F5C08" w:rsidRPr="00DB422C" w14:paraId="12C31ED5" w14:textId="77777777" w:rsidTr="0015510C">
        <w:tc>
          <w:tcPr>
            <w:tcW w:w="1889" w:type="pct"/>
            <w:vAlign w:val="center"/>
          </w:tcPr>
          <w:p w14:paraId="0719F521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788" w:type="pct"/>
            <w:vAlign w:val="center"/>
          </w:tcPr>
          <w:p w14:paraId="09DDA39F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16DAB9D2" w14:textId="47F40EC8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2.9</w:t>
            </w:r>
          </w:p>
        </w:tc>
        <w:tc>
          <w:tcPr>
            <w:tcW w:w="757" w:type="pct"/>
          </w:tcPr>
          <w:p w14:paraId="60176376" w14:textId="03FD582F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7.</w:t>
            </w:r>
            <w:r w:rsidR="00AF2053" w:rsidRPr="00DB422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7" w:type="pct"/>
          </w:tcPr>
          <w:p w14:paraId="7C4F8C37" w14:textId="5EC4EA4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7F5C08" w:rsidRPr="00DB422C" w14:paraId="2BFE9352" w14:textId="77777777" w:rsidTr="0015510C">
        <w:tc>
          <w:tcPr>
            <w:tcW w:w="1889" w:type="pct"/>
            <w:vAlign w:val="center"/>
          </w:tcPr>
          <w:p w14:paraId="628286CD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Geographic Region</w:t>
            </w:r>
          </w:p>
        </w:tc>
        <w:tc>
          <w:tcPr>
            <w:tcW w:w="788" w:type="pct"/>
            <w:vAlign w:val="center"/>
          </w:tcPr>
          <w:p w14:paraId="447A53DE" w14:textId="50802DD3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92.</w:t>
            </w:r>
            <w:r w:rsidR="00AF2053" w:rsidRPr="00DB422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79" w:type="pct"/>
          </w:tcPr>
          <w:p w14:paraId="23F04CFB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54C61126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4D8CC216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5C08" w:rsidRPr="00DB422C" w14:paraId="54AD5A40" w14:textId="77777777" w:rsidTr="0015510C">
        <w:tc>
          <w:tcPr>
            <w:tcW w:w="1889" w:type="pct"/>
            <w:vAlign w:val="center"/>
          </w:tcPr>
          <w:p w14:paraId="606675A6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Northeast</w:t>
            </w:r>
          </w:p>
        </w:tc>
        <w:tc>
          <w:tcPr>
            <w:tcW w:w="788" w:type="pct"/>
            <w:vAlign w:val="center"/>
          </w:tcPr>
          <w:p w14:paraId="55BC385F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30CB70E6" w14:textId="606AD0AA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18.6</w:t>
            </w:r>
          </w:p>
        </w:tc>
        <w:tc>
          <w:tcPr>
            <w:tcW w:w="757" w:type="pct"/>
          </w:tcPr>
          <w:p w14:paraId="07B6FFF9" w14:textId="47AF8752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43.</w:t>
            </w:r>
            <w:r w:rsidR="00AF2053" w:rsidRPr="00DB422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87" w:type="pct"/>
          </w:tcPr>
          <w:p w14:paraId="1286B3D3" w14:textId="03698712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</w:t>
            </w:r>
            <w:r w:rsidR="006A3C5F" w:rsidRPr="00DB422C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7F5C08" w:rsidRPr="00DB422C" w14:paraId="1987CECA" w14:textId="77777777" w:rsidTr="0015510C">
        <w:tc>
          <w:tcPr>
            <w:tcW w:w="1889" w:type="pct"/>
            <w:vAlign w:val="center"/>
          </w:tcPr>
          <w:p w14:paraId="196C36B9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Central</w:t>
            </w:r>
          </w:p>
        </w:tc>
        <w:tc>
          <w:tcPr>
            <w:tcW w:w="788" w:type="pct"/>
            <w:vAlign w:val="center"/>
          </w:tcPr>
          <w:p w14:paraId="677C1924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1EDD744A" w14:textId="49E8A626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8.5</w:t>
            </w:r>
          </w:p>
        </w:tc>
        <w:tc>
          <w:tcPr>
            <w:tcW w:w="757" w:type="pct"/>
          </w:tcPr>
          <w:p w14:paraId="30C2F82D" w14:textId="33E74256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35.1</w:t>
            </w:r>
          </w:p>
        </w:tc>
        <w:tc>
          <w:tcPr>
            <w:tcW w:w="887" w:type="pct"/>
          </w:tcPr>
          <w:p w14:paraId="42B7A027" w14:textId="596F38AF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</w:t>
            </w:r>
            <w:r w:rsidR="006A3C5F" w:rsidRPr="00DB422C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7F5C08" w:rsidRPr="00DB422C" w14:paraId="0B45E3E1" w14:textId="77777777" w:rsidTr="0015510C">
        <w:tc>
          <w:tcPr>
            <w:tcW w:w="1889" w:type="pct"/>
            <w:vAlign w:val="center"/>
          </w:tcPr>
          <w:p w14:paraId="0A14CDF7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South</w:t>
            </w:r>
          </w:p>
        </w:tc>
        <w:tc>
          <w:tcPr>
            <w:tcW w:w="788" w:type="pct"/>
            <w:vAlign w:val="center"/>
          </w:tcPr>
          <w:p w14:paraId="5B2E2125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13BA6CEC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71F16376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54819BE1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F5C08" w:rsidRPr="00DB422C" w14:paraId="50933D7E" w14:textId="77777777" w:rsidTr="0015510C">
        <w:tc>
          <w:tcPr>
            <w:tcW w:w="1889" w:type="pct"/>
            <w:vAlign w:val="center"/>
          </w:tcPr>
          <w:p w14:paraId="1343D9C0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West</w:t>
            </w:r>
          </w:p>
        </w:tc>
        <w:tc>
          <w:tcPr>
            <w:tcW w:w="788" w:type="pct"/>
            <w:vAlign w:val="center"/>
          </w:tcPr>
          <w:p w14:paraId="2D055845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4118076A" w14:textId="7D3ACF86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0.6</w:t>
            </w:r>
          </w:p>
        </w:tc>
        <w:tc>
          <w:tcPr>
            <w:tcW w:w="757" w:type="pct"/>
          </w:tcPr>
          <w:p w14:paraId="51E137C3" w14:textId="54385212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34.6</w:t>
            </w:r>
          </w:p>
        </w:tc>
        <w:tc>
          <w:tcPr>
            <w:tcW w:w="887" w:type="pct"/>
          </w:tcPr>
          <w:p w14:paraId="48250DE7" w14:textId="64E65F62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0</w:t>
            </w:r>
            <w:r w:rsidR="006A3C5F" w:rsidRPr="00DB422C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7F5C08" w:rsidRPr="00DB422C" w14:paraId="4A620573" w14:textId="77777777" w:rsidTr="0015510C">
        <w:tc>
          <w:tcPr>
            <w:tcW w:w="1889" w:type="pct"/>
            <w:vAlign w:val="center"/>
          </w:tcPr>
          <w:p w14:paraId="3BAAFE2A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TBI Severity</w:t>
            </w:r>
          </w:p>
        </w:tc>
        <w:tc>
          <w:tcPr>
            <w:tcW w:w="788" w:type="pct"/>
            <w:vAlign w:val="center"/>
          </w:tcPr>
          <w:p w14:paraId="29E5609C" w14:textId="7986387A" w:rsidR="007F5C08" w:rsidRPr="00DB422C" w:rsidRDefault="006A3C5F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04.</w:t>
            </w:r>
            <w:r w:rsidR="00AF2053" w:rsidRPr="00DB42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5FB801DC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312C2FD0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0732FEB4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5C08" w:rsidRPr="00DB422C" w14:paraId="5628463B" w14:textId="77777777" w:rsidTr="0015510C">
        <w:tc>
          <w:tcPr>
            <w:tcW w:w="1889" w:type="pct"/>
            <w:vAlign w:val="center"/>
          </w:tcPr>
          <w:p w14:paraId="2D77E040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ild</w:t>
            </w:r>
          </w:p>
        </w:tc>
        <w:tc>
          <w:tcPr>
            <w:tcW w:w="788" w:type="pct"/>
            <w:vAlign w:val="center"/>
          </w:tcPr>
          <w:p w14:paraId="6AE2B810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16BC1C3A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49938B73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3C59A553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F5C08" w:rsidRPr="00DB422C" w14:paraId="71CDC237" w14:textId="77777777" w:rsidTr="0015510C">
        <w:tc>
          <w:tcPr>
            <w:tcW w:w="1889" w:type="pct"/>
            <w:vAlign w:val="center"/>
          </w:tcPr>
          <w:p w14:paraId="621B208B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oderate</w:t>
            </w:r>
          </w:p>
        </w:tc>
        <w:tc>
          <w:tcPr>
            <w:tcW w:w="788" w:type="pct"/>
            <w:vAlign w:val="center"/>
          </w:tcPr>
          <w:p w14:paraId="45BC6FE7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691DD0F9" w14:textId="2D31A698" w:rsidR="007F5C08" w:rsidRPr="00DB422C" w:rsidRDefault="006A3C5F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757" w:type="pct"/>
          </w:tcPr>
          <w:p w14:paraId="37E6DB6A" w14:textId="64D0DBE0" w:rsidR="007F5C08" w:rsidRPr="00DB422C" w:rsidRDefault="006A3C5F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9.3</w:t>
            </w:r>
          </w:p>
        </w:tc>
        <w:tc>
          <w:tcPr>
            <w:tcW w:w="887" w:type="pct"/>
          </w:tcPr>
          <w:p w14:paraId="2E7C4E1F" w14:textId="40DAEFCF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</w:t>
            </w:r>
            <w:r w:rsidR="006A3C5F" w:rsidRPr="00DB422C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7F5C08" w:rsidRPr="00DB422C" w14:paraId="5CBA8F8B" w14:textId="77777777" w:rsidTr="0015510C">
        <w:tc>
          <w:tcPr>
            <w:tcW w:w="1889" w:type="pct"/>
            <w:vAlign w:val="center"/>
          </w:tcPr>
          <w:p w14:paraId="7DA0B8B4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Severe</w:t>
            </w:r>
          </w:p>
        </w:tc>
        <w:tc>
          <w:tcPr>
            <w:tcW w:w="788" w:type="pct"/>
            <w:vAlign w:val="center"/>
          </w:tcPr>
          <w:p w14:paraId="19DAD3FE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7B0381D3" w14:textId="7A126AFB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  <w:r w:rsidR="006A3C5F" w:rsidRPr="00DB422C">
              <w:rPr>
                <w:rFonts w:ascii="Arial" w:hAnsi="Arial" w:cs="Arial"/>
                <w:sz w:val="20"/>
                <w:szCs w:val="20"/>
              </w:rPr>
              <w:t>3.</w:t>
            </w:r>
            <w:r w:rsidR="00AF2053" w:rsidRPr="00DB422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7" w:type="pct"/>
          </w:tcPr>
          <w:p w14:paraId="50987197" w14:textId="2F9F247B" w:rsidR="007F5C08" w:rsidRPr="00DB422C" w:rsidRDefault="006A3C5F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40.4</w:t>
            </w:r>
          </w:p>
        </w:tc>
        <w:tc>
          <w:tcPr>
            <w:tcW w:w="887" w:type="pct"/>
          </w:tcPr>
          <w:p w14:paraId="034A841A" w14:textId="61305EDD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</w:t>
            </w:r>
            <w:r w:rsidR="006A3C5F" w:rsidRPr="00DB422C"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7F5C08" w:rsidRPr="00DB422C" w14:paraId="5D2B672E" w14:textId="77777777" w:rsidTr="0015510C">
        <w:tc>
          <w:tcPr>
            <w:tcW w:w="1889" w:type="pct"/>
            <w:vAlign w:val="center"/>
          </w:tcPr>
          <w:p w14:paraId="7C21A6E1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" w:type="pct"/>
            <w:vAlign w:val="center"/>
          </w:tcPr>
          <w:p w14:paraId="320BFF59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114FCBAE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3D459D97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32BB795B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5C08" w:rsidRPr="00DB422C" w14:paraId="33C91B83" w14:textId="77777777" w:rsidTr="0015510C">
        <w:tc>
          <w:tcPr>
            <w:tcW w:w="1889" w:type="pct"/>
            <w:vAlign w:val="center"/>
          </w:tcPr>
          <w:p w14:paraId="652248B8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Initial Inpatient Care</w:t>
            </w:r>
          </w:p>
        </w:tc>
        <w:tc>
          <w:tcPr>
            <w:tcW w:w="788" w:type="pct"/>
            <w:vAlign w:val="center"/>
          </w:tcPr>
          <w:p w14:paraId="6F4CA218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69F35818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378787C8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6570CF2F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5C08" w:rsidRPr="00DB422C" w14:paraId="165A85AA" w14:textId="77777777" w:rsidTr="0015510C">
        <w:tc>
          <w:tcPr>
            <w:tcW w:w="1889" w:type="pct"/>
            <w:vAlign w:val="center"/>
          </w:tcPr>
          <w:p w14:paraId="45313779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Length of Stay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pct"/>
            <w:vAlign w:val="center"/>
          </w:tcPr>
          <w:p w14:paraId="0C29F05B" w14:textId="65F2E836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78.</w:t>
            </w:r>
            <w:r w:rsidR="00AF2053" w:rsidRPr="00DB422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9" w:type="pct"/>
          </w:tcPr>
          <w:p w14:paraId="3FF68CE7" w14:textId="4835D653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7</w:t>
            </w:r>
            <w:r w:rsidR="007F5C08" w:rsidRPr="00DB422C">
              <w:rPr>
                <w:rFonts w:ascii="Arial" w:hAnsi="Arial" w:cs="Arial"/>
                <w:sz w:val="20"/>
                <w:szCs w:val="20"/>
              </w:rPr>
              <w:t>.</w:t>
            </w:r>
            <w:r w:rsidR="00AF2053" w:rsidRPr="00DB422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57" w:type="pct"/>
          </w:tcPr>
          <w:p w14:paraId="70885C72" w14:textId="76B3A623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.</w:t>
            </w:r>
            <w:r w:rsidR="00AF2053" w:rsidRPr="00DB422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pct"/>
          </w:tcPr>
          <w:p w14:paraId="3A4F7C26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F5C08" w:rsidRPr="00DB422C" w14:paraId="5726C24A" w14:textId="77777777" w:rsidTr="0015510C">
        <w:tc>
          <w:tcPr>
            <w:tcW w:w="1889" w:type="pct"/>
          </w:tcPr>
          <w:p w14:paraId="29C685A7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Discharge Status</w:t>
            </w:r>
          </w:p>
        </w:tc>
        <w:tc>
          <w:tcPr>
            <w:tcW w:w="788" w:type="pct"/>
            <w:vAlign w:val="center"/>
          </w:tcPr>
          <w:p w14:paraId="400228AA" w14:textId="64F99455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01.3</w:t>
            </w:r>
          </w:p>
        </w:tc>
        <w:tc>
          <w:tcPr>
            <w:tcW w:w="679" w:type="pct"/>
          </w:tcPr>
          <w:p w14:paraId="2DDEE929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5BA396D8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2DDECB37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5C08" w:rsidRPr="00DB422C" w14:paraId="740CF86E" w14:textId="77777777" w:rsidTr="0015510C">
        <w:tc>
          <w:tcPr>
            <w:tcW w:w="1889" w:type="pct"/>
          </w:tcPr>
          <w:p w14:paraId="04F86B66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Home</w:t>
            </w:r>
          </w:p>
        </w:tc>
        <w:tc>
          <w:tcPr>
            <w:tcW w:w="788" w:type="pct"/>
            <w:vAlign w:val="center"/>
          </w:tcPr>
          <w:p w14:paraId="493CEBB7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412BA625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4291AB0A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695B710D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F5C08" w:rsidRPr="00DB422C" w14:paraId="5C5035AE" w14:textId="77777777" w:rsidTr="0015510C">
        <w:tc>
          <w:tcPr>
            <w:tcW w:w="1889" w:type="pct"/>
          </w:tcPr>
          <w:p w14:paraId="30A385B4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Facility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88" w:type="pct"/>
            <w:vAlign w:val="center"/>
          </w:tcPr>
          <w:p w14:paraId="0C4D1A0B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04ECCEB3" w14:textId="55BC7863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26.2</w:t>
            </w:r>
          </w:p>
        </w:tc>
        <w:tc>
          <w:tcPr>
            <w:tcW w:w="757" w:type="pct"/>
          </w:tcPr>
          <w:p w14:paraId="0BC24D12" w14:textId="3A63634E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97.5</w:t>
            </w:r>
          </w:p>
        </w:tc>
        <w:tc>
          <w:tcPr>
            <w:tcW w:w="887" w:type="pct"/>
          </w:tcPr>
          <w:p w14:paraId="38136D2D" w14:textId="55F47403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7F5C08" w:rsidRPr="00DB422C" w14:paraId="0023AB6B" w14:textId="77777777" w:rsidTr="0015510C">
        <w:tc>
          <w:tcPr>
            <w:tcW w:w="1889" w:type="pct"/>
          </w:tcPr>
          <w:p w14:paraId="0C28485A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Other / Unknown</w:t>
            </w:r>
          </w:p>
        </w:tc>
        <w:tc>
          <w:tcPr>
            <w:tcW w:w="788" w:type="pct"/>
            <w:vAlign w:val="center"/>
          </w:tcPr>
          <w:p w14:paraId="006C6D01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5A9E7DB4" w14:textId="6E9A904C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82.8</w:t>
            </w:r>
          </w:p>
        </w:tc>
        <w:tc>
          <w:tcPr>
            <w:tcW w:w="757" w:type="pct"/>
          </w:tcPr>
          <w:p w14:paraId="0D494108" w14:textId="1B678D0B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51.</w:t>
            </w:r>
            <w:r w:rsidR="00AF2053" w:rsidRPr="00DB422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87" w:type="pct"/>
          </w:tcPr>
          <w:p w14:paraId="4E50784B" w14:textId="7E8B110A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7F5C08" w:rsidRPr="00DB422C" w14:paraId="16482080" w14:textId="77777777" w:rsidTr="0015510C">
        <w:tc>
          <w:tcPr>
            <w:tcW w:w="1889" w:type="pct"/>
          </w:tcPr>
          <w:p w14:paraId="7373D700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Diagnostic Procedure</w:t>
            </w:r>
          </w:p>
        </w:tc>
        <w:tc>
          <w:tcPr>
            <w:tcW w:w="788" w:type="pct"/>
            <w:vAlign w:val="center"/>
          </w:tcPr>
          <w:p w14:paraId="3E0BFE82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6D2F8B7A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5406C7BF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2329D11E" w14:textId="77777777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5C08" w:rsidRPr="00DB422C" w14:paraId="75735AEF" w14:textId="77777777" w:rsidTr="0015510C">
        <w:tc>
          <w:tcPr>
            <w:tcW w:w="1889" w:type="pct"/>
          </w:tcPr>
          <w:p w14:paraId="6813959B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CT Scan</w:t>
            </w:r>
          </w:p>
        </w:tc>
        <w:tc>
          <w:tcPr>
            <w:tcW w:w="788" w:type="pct"/>
            <w:vAlign w:val="center"/>
          </w:tcPr>
          <w:p w14:paraId="525F439C" w14:textId="3A9EA161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22.5</w:t>
            </w:r>
          </w:p>
        </w:tc>
        <w:tc>
          <w:tcPr>
            <w:tcW w:w="679" w:type="pct"/>
          </w:tcPr>
          <w:p w14:paraId="2BB18B85" w14:textId="5CFB26F0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19.6</w:t>
            </w:r>
          </w:p>
        </w:tc>
        <w:tc>
          <w:tcPr>
            <w:tcW w:w="757" w:type="pct"/>
          </w:tcPr>
          <w:p w14:paraId="55422A9B" w14:textId="2FD92382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887" w:type="pct"/>
          </w:tcPr>
          <w:p w14:paraId="66696C79" w14:textId="6505275C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7F5C08" w:rsidRPr="00DB422C" w14:paraId="520A1AFA" w14:textId="77777777" w:rsidTr="0015510C">
        <w:tc>
          <w:tcPr>
            <w:tcW w:w="1889" w:type="pct"/>
          </w:tcPr>
          <w:p w14:paraId="65748220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RI</w:t>
            </w:r>
          </w:p>
        </w:tc>
        <w:tc>
          <w:tcPr>
            <w:tcW w:w="788" w:type="pct"/>
            <w:vAlign w:val="center"/>
          </w:tcPr>
          <w:p w14:paraId="41B0F6D8" w14:textId="72A1E41F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08.4</w:t>
            </w:r>
          </w:p>
        </w:tc>
        <w:tc>
          <w:tcPr>
            <w:tcW w:w="679" w:type="pct"/>
          </w:tcPr>
          <w:p w14:paraId="3CFA818E" w14:textId="2A11B8F4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757" w:type="pct"/>
          </w:tcPr>
          <w:p w14:paraId="7148EA31" w14:textId="6AE6C7A2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40.</w:t>
            </w:r>
            <w:r w:rsidR="00AF2053" w:rsidRPr="00DB42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pct"/>
          </w:tcPr>
          <w:p w14:paraId="154D5031" w14:textId="5B71EB53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7F5C08" w:rsidRPr="00DB422C" w14:paraId="38896190" w14:textId="77777777" w:rsidTr="0015510C">
        <w:tc>
          <w:tcPr>
            <w:tcW w:w="1889" w:type="pct"/>
          </w:tcPr>
          <w:p w14:paraId="68B9C4FB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X-Ray</w:t>
            </w:r>
          </w:p>
        </w:tc>
        <w:tc>
          <w:tcPr>
            <w:tcW w:w="788" w:type="pct"/>
            <w:vAlign w:val="center"/>
          </w:tcPr>
          <w:p w14:paraId="39C6BB0F" w14:textId="47B969F4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94.2</w:t>
            </w:r>
          </w:p>
        </w:tc>
        <w:tc>
          <w:tcPr>
            <w:tcW w:w="679" w:type="pct"/>
          </w:tcPr>
          <w:p w14:paraId="1802FB2E" w14:textId="48AC34E5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31.</w:t>
            </w:r>
            <w:r w:rsidR="00AF2053" w:rsidRPr="00DB42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7" w:type="pct"/>
          </w:tcPr>
          <w:p w14:paraId="456AC730" w14:textId="2914E8CC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6.</w:t>
            </w:r>
            <w:r w:rsidR="00AF2053" w:rsidRPr="00DB422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87" w:type="pct"/>
          </w:tcPr>
          <w:p w14:paraId="2C684E1C" w14:textId="710E8B37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7F5C08" w:rsidRPr="00DB422C" w14:paraId="3DF2899D" w14:textId="77777777" w:rsidTr="0015510C">
        <w:tc>
          <w:tcPr>
            <w:tcW w:w="1889" w:type="pct"/>
          </w:tcPr>
          <w:p w14:paraId="09709F8B" w14:textId="77777777" w:rsidR="007F5C08" w:rsidRPr="00DB422C" w:rsidRDefault="007F5C08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urgical Procedure</w:t>
            </w:r>
          </w:p>
        </w:tc>
        <w:tc>
          <w:tcPr>
            <w:tcW w:w="788" w:type="pct"/>
            <w:vAlign w:val="center"/>
          </w:tcPr>
          <w:p w14:paraId="40A53CE3" w14:textId="2F2296AD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  <w:tc>
          <w:tcPr>
            <w:tcW w:w="679" w:type="pct"/>
          </w:tcPr>
          <w:p w14:paraId="1E1D9C72" w14:textId="43ABC609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0</w:t>
            </w:r>
            <w:r w:rsidR="00AF2053" w:rsidRPr="00DB422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57" w:type="pct"/>
          </w:tcPr>
          <w:p w14:paraId="71077BEE" w14:textId="22339023" w:rsidR="007F5C08" w:rsidRPr="00DB422C" w:rsidRDefault="00D914FC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32.5</w:t>
            </w:r>
          </w:p>
        </w:tc>
        <w:tc>
          <w:tcPr>
            <w:tcW w:w="887" w:type="pct"/>
          </w:tcPr>
          <w:p w14:paraId="472A5458" w14:textId="5B1B9521" w:rsidR="007F5C08" w:rsidRPr="00DB422C" w:rsidRDefault="007F5C08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00</w:t>
            </w:r>
            <w:r w:rsidR="00D914FC" w:rsidRPr="00DB422C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F5C08" w:rsidRPr="00DB422C" w14:paraId="7FBC08CF" w14:textId="77777777" w:rsidTr="0015510C">
        <w:tc>
          <w:tcPr>
            <w:tcW w:w="5000" w:type="pct"/>
            <w:gridSpan w:val="5"/>
            <w:vAlign w:val="center"/>
          </w:tcPr>
          <w:p w14:paraId="1C96171E" w14:textId="77777777" w:rsidR="007F5C08" w:rsidRPr="00DB422C" w:rsidRDefault="007F5C08" w:rsidP="0015510C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bbreviations: TBI, Traumatic Brain Injury; CT Scan, Computerized Tomography Scan; MRI, Magnetic Resonance Imaging.</w:t>
            </w:r>
          </w:p>
          <w:p w14:paraId="45018D86" w14:textId="77777777" w:rsidR="007F5C08" w:rsidRPr="00DB422C" w:rsidRDefault="007F5C08" w:rsidP="0015510C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E, Standard Error</w:t>
            </w:r>
          </w:p>
          <w:p w14:paraId="679F2D49" w14:textId="77777777" w:rsidR="007F5C08" w:rsidRPr="00DB422C" w:rsidRDefault="007F5C0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ge at initial TBI diagnosis is reported in years.</w:t>
            </w:r>
          </w:p>
          <w:p w14:paraId="60994107" w14:textId="77777777" w:rsidR="007F5C08" w:rsidRPr="00DB422C" w:rsidRDefault="007F5C0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Length of stay is reported in days.</w:t>
            </w:r>
          </w:p>
          <w:p w14:paraId="72609EE1" w14:textId="77777777" w:rsidR="007F5C08" w:rsidRPr="00DB422C" w:rsidRDefault="007F5C0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Facility includes: long-term care, psychiatric, rehab, and skilled nursing facilities.</w:t>
            </w:r>
          </w:p>
        </w:tc>
      </w:tr>
    </w:tbl>
    <w:p w14:paraId="475D0BC2" w14:textId="5AD9A521" w:rsidR="00CA731A" w:rsidRPr="00DB422C" w:rsidRDefault="00D830D7">
      <w:pPr>
        <w:rPr>
          <w:rFonts w:ascii="Arial" w:hAnsi="Arial" w:cs="Arial"/>
          <w:sz w:val="20"/>
          <w:szCs w:val="20"/>
        </w:rPr>
      </w:pPr>
      <w:r w:rsidRPr="00DB422C">
        <w:rPr>
          <w:rFonts w:ascii="Arial" w:hAnsi="Arial" w:cs="Arial"/>
          <w:sz w:val="20"/>
          <w:szCs w:val="20"/>
        </w:rPr>
        <w:br w:type="page"/>
      </w:r>
    </w:p>
    <w:p w14:paraId="1586E21C" w14:textId="44676EDB" w:rsidR="001A06F2" w:rsidRPr="00DB422C" w:rsidRDefault="005F37A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CA731A" w:rsidRPr="00DB422C">
        <w:rPr>
          <w:rFonts w:ascii="Arial" w:hAnsi="Arial" w:cs="Arial"/>
          <w:b/>
          <w:bCs/>
        </w:rPr>
        <w:t xml:space="preserve">Table 8. </w:t>
      </w:r>
      <w:r w:rsidR="00CA731A" w:rsidRPr="00DB422C">
        <w:rPr>
          <w:rFonts w:ascii="Arial" w:hAnsi="Arial" w:cs="Arial"/>
        </w:rPr>
        <w:t>Simple linear regression models to predict total future cost</w:t>
      </w:r>
      <w:r w:rsidR="00601399" w:rsidRPr="00DB422C">
        <w:rPr>
          <w:rFonts w:ascii="Arial" w:hAnsi="Arial" w:cs="Arial"/>
          <w:vertAlign w:val="superscript"/>
        </w:rPr>
        <w:t>a</w:t>
      </w:r>
      <w:r w:rsidR="00CA731A" w:rsidRPr="00DB422C">
        <w:rPr>
          <w:rFonts w:ascii="Arial" w:hAnsi="Arial" w:cs="Arial"/>
        </w:rPr>
        <w:t xml:space="preserve"> within one year based on initial inpatient treatment.</w:t>
      </w:r>
    </w:p>
    <w:tbl>
      <w:tblPr>
        <w:tblStyle w:val="TableGrid"/>
        <w:tblW w:w="3921" w:type="pct"/>
        <w:tblLook w:val="04A0" w:firstRow="1" w:lastRow="0" w:firstColumn="1" w:lastColumn="0" w:noHBand="0" w:noVBand="1"/>
      </w:tblPr>
      <w:tblGrid>
        <w:gridCol w:w="4259"/>
        <w:gridCol w:w="1777"/>
        <w:gridCol w:w="1531"/>
        <w:gridCol w:w="1707"/>
        <w:gridCol w:w="2000"/>
      </w:tblGrid>
      <w:tr w:rsidR="00CA731A" w:rsidRPr="00DB422C" w14:paraId="2D6A7A34" w14:textId="77777777" w:rsidTr="0015510C">
        <w:tc>
          <w:tcPr>
            <w:tcW w:w="1889" w:type="pct"/>
            <w:vAlign w:val="center"/>
          </w:tcPr>
          <w:p w14:paraId="132F8D42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11" w:type="pct"/>
            <w:gridSpan w:val="4"/>
          </w:tcPr>
          <w:p w14:paraId="224AD1A7" w14:textId="77777777" w:rsidR="00CA731A" w:rsidRPr="00DB422C" w:rsidRDefault="00CA731A" w:rsidP="001551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1-year</w:t>
            </w:r>
          </w:p>
          <w:p w14:paraId="2B59C1BF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(n = 5,011)</w:t>
            </w:r>
          </w:p>
        </w:tc>
      </w:tr>
      <w:tr w:rsidR="00CA731A" w:rsidRPr="00DB422C" w14:paraId="291C1A25" w14:textId="77777777" w:rsidTr="0015510C">
        <w:tc>
          <w:tcPr>
            <w:tcW w:w="1889" w:type="pct"/>
            <w:vAlign w:val="center"/>
          </w:tcPr>
          <w:p w14:paraId="68DEF11C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788" w:type="pct"/>
          </w:tcPr>
          <w:p w14:paraId="4BD49F4E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679" w:type="pct"/>
            <w:vAlign w:val="center"/>
          </w:tcPr>
          <w:p w14:paraId="36F04EE6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2"/>
            </w:r>
          </w:p>
        </w:tc>
        <w:tc>
          <w:tcPr>
            <w:tcW w:w="757" w:type="pct"/>
            <w:vAlign w:val="center"/>
          </w:tcPr>
          <w:p w14:paraId="3C0FA60C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87" w:type="pct"/>
            <w:vAlign w:val="center"/>
          </w:tcPr>
          <w:p w14:paraId="3F61E1B1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CA731A" w:rsidRPr="00DB422C" w14:paraId="1FB51A96" w14:textId="77777777" w:rsidTr="0015510C">
        <w:tc>
          <w:tcPr>
            <w:tcW w:w="1889" w:type="pct"/>
            <w:vAlign w:val="center"/>
          </w:tcPr>
          <w:p w14:paraId="3623C4ED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788" w:type="pct"/>
            <w:vAlign w:val="center"/>
          </w:tcPr>
          <w:p w14:paraId="15467684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4B3D6531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0D5FEE55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3446EB13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731A" w:rsidRPr="00DB422C" w14:paraId="7CA3B275" w14:textId="77777777" w:rsidTr="0015510C">
        <w:tc>
          <w:tcPr>
            <w:tcW w:w="1889" w:type="pct"/>
            <w:vAlign w:val="center"/>
          </w:tcPr>
          <w:p w14:paraId="01C9A870" w14:textId="729C00AA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ge</w:t>
            </w:r>
            <w:r w:rsidR="00601399"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pct"/>
            <w:vAlign w:val="center"/>
          </w:tcPr>
          <w:p w14:paraId="304F9027" w14:textId="26D231EB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6,561</w:t>
            </w:r>
          </w:p>
        </w:tc>
        <w:tc>
          <w:tcPr>
            <w:tcW w:w="679" w:type="pct"/>
          </w:tcPr>
          <w:p w14:paraId="7759FC3D" w14:textId="051E4992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,105</w:t>
            </w:r>
          </w:p>
        </w:tc>
        <w:tc>
          <w:tcPr>
            <w:tcW w:w="757" w:type="pct"/>
          </w:tcPr>
          <w:p w14:paraId="522E995C" w14:textId="2E2769B1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37</w:t>
            </w:r>
          </w:p>
        </w:tc>
        <w:tc>
          <w:tcPr>
            <w:tcW w:w="887" w:type="pct"/>
          </w:tcPr>
          <w:p w14:paraId="60BE3929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CA731A" w:rsidRPr="00DB422C" w14:paraId="667C368F" w14:textId="77777777" w:rsidTr="0015510C">
        <w:tc>
          <w:tcPr>
            <w:tcW w:w="1889" w:type="pct"/>
            <w:vAlign w:val="center"/>
          </w:tcPr>
          <w:p w14:paraId="2F02272B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788" w:type="pct"/>
            <w:vAlign w:val="center"/>
          </w:tcPr>
          <w:p w14:paraId="00A56F6C" w14:textId="7027180A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7,414</w:t>
            </w:r>
          </w:p>
        </w:tc>
        <w:tc>
          <w:tcPr>
            <w:tcW w:w="679" w:type="pct"/>
          </w:tcPr>
          <w:p w14:paraId="65B02AB2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3262CBCD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13315450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731A" w:rsidRPr="00DB422C" w14:paraId="578C4DA2" w14:textId="77777777" w:rsidTr="0015510C">
        <w:tc>
          <w:tcPr>
            <w:tcW w:w="1889" w:type="pct"/>
            <w:vAlign w:val="center"/>
          </w:tcPr>
          <w:p w14:paraId="46460050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788" w:type="pct"/>
            <w:vAlign w:val="center"/>
          </w:tcPr>
          <w:p w14:paraId="0686DA47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7E7087C4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3E157053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5782FF63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A731A" w:rsidRPr="00DB422C" w14:paraId="3C3CB3B5" w14:textId="77777777" w:rsidTr="0015510C">
        <w:tc>
          <w:tcPr>
            <w:tcW w:w="1889" w:type="pct"/>
            <w:vAlign w:val="center"/>
          </w:tcPr>
          <w:p w14:paraId="3C8B236F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788" w:type="pct"/>
            <w:vAlign w:val="center"/>
          </w:tcPr>
          <w:p w14:paraId="40DB1C29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30D42BA2" w14:textId="4FC88E9C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$628</w:t>
            </w:r>
          </w:p>
        </w:tc>
        <w:tc>
          <w:tcPr>
            <w:tcW w:w="757" w:type="pct"/>
          </w:tcPr>
          <w:p w14:paraId="569ABE6A" w14:textId="2004AB3C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,070</w:t>
            </w:r>
          </w:p>
        </w:tc>
        <w:tc>
          <w:tcPr>
            <w:tcW w:w="887" w:type="pct"/>
          </w:tcPr>
          <w:p w14:paraId="0987DD2D" w14:textId="756F110E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</w:t>
            </w:r>
            <w:r w:rsidR="00A41010" w:rsidRPr="00DB422C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CA731A" w:rsidRPr="00DB422C" w14:paraId="73110895" w14:textId="77777777" w:rsidTr="0015510C">
        <w:tc>
          <w:tcPr>
            <w:tcW w:w="1889" w:type="pct"/>
            <w:vAlign w:val="center"/>
          </w:tcPr>
          <w:p w14:paraId="7FC6EE9B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Geographic Region</w:t>
            </w:r>
          </w:p>
        </w:tc>
        <w:tc>
          <w:tcPr>
            <w:tcW w:w="788" w:type="pct"/>
            <w:vAlign w:val="center"/>
          </w:tcPr>
          <w:p w14:paraId="0DBCB7EF" w14:textId="60033898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0,547</w:t>
            </w:r>
          </w:p>
        </w:tc>
        <w:tc>
          <w:tcPr>
            <w:tcW w:w="679" w:type="pct"/>
          </w:tcPr>
          <w:p w14:paraId="1BE8F69C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53498DA5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47CBDE04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731A" w:rsidRPr="00DB422C" w14:paraId="07E1F585" w14:textId="77777777" w:rsidTr="0015510C">
        <w:tc>
          <w:tcPr>
            <w:tcW w:w="1889" w:type="pct"/>
            <w:vAlign w:val="center"/>
          </w:tcPr>
          <w:p w14:paraId="6F8320C1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Northeast</w:t>
            </w:r>
          </w:p>
        </w:tc>
        <w:tc>
          <w:tcPr>
            <w:tcW w:w="788" w:type="pct"/>
            <w:vAlign w:val="center"/>
          </w:tcPr>
          <w:p w14:paraId="148C8A38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6E9F54CB" w14:textId="55DE1339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  <w:r w:rsidR="00A41010" w:rsidRPr="00DB422C">
              <w:rPr>
                <w:rFonts w:ascii="Arial" w:hAnsi="Arial" w:cs="Arial"/>
                <w:sz w:val="20"/>
                <w:szCs w:val="20"/>
              </w:rPr>
              <w:t>$10,181</w:t>
            </w:r>
          </w:p>
        </w:tc>
        <w:tc>
          <w:tcPr>
            <w:tcW w:w="757" w:type="pct"/>
          </w:tcPr>
          <w:p w14:paraId="7184D067" w14:textId="3683BEA5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4,990</w:t>
            </w:r>
          </w:p>
        </w:tc>
        <w:tc>
          <w:tcPr>
            <w:tcW w:w="887" w:type="pct"/>
          </w:tcPr>
          <w:p w14:paraId="0F3BE58C" w14:textId="4F39564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</w:t>
            </w:r>
            <w:r w:rsidR="00A41010" w:rsidRPr="00DB422C">
              <w:rPr>
                <w:rFonts w:ascii="Arial" w:hAnsi="Arial" w:cs="Arial"/>
                <w:sz w:val="20"/>
                <w:szCs w:val="20"/>
              </w:rPr>
              <w:t>04</w:t>
            </w:r>
          </w:p>
        </w:tc>
      </w:tr>
      <w:tr w:rsidR="00CA731A" w:rsidRPr="00DB422C" w14:paraId="1474E1CD" w14:textId="77777777" w:rsidTr="0015510C">
        <w:tc>
          <w:tcPr>
            <w:tcW w:w="1889" w:type="pct"/>
            <w:vAlign w:val="center"/>
          </w:tcPr>
          <w:p w14:paraId="029491A3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Central</w:t>
            </w:r>
          </w:p>
        </w:tc>
        <w:tc>
          <w:tcPr>
            <w:tcW w:w="788" w:type="pct"/>
            <w:vAlign w:val="center"/>
          </w:tcPr>
          <w:p w14:paraId="18A3D509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6030844D" w14:textId="3E1C4988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$2,874</w:t>
            </w:r>
          </w:p>
        </w:tc>
        <w:tc>
          <w:tcPr>
            <w:tcW w:w="757" w:type="pct"/>
          </w:tcPr>
          <w:p w14:paraId="40505A22" w14:textId="203436B3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,689</w:t>
            </w:r>
          </w:p>
        </w:tc>
        <w:tc>
          <w:tcPr>
            <w:tcW w:w="887" w:type="pct"/>
          </w:tcPr>
          <w:p w14:paraId="659EB439" w14:textId="68497EAA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</w:t>
            </w:r>
            <w:r w:rsidR="00A41010" w:rsidRPr="00DB422C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CA731A" w:rsidRPr="00DB422C" w14:paraId="553951F8" w14:textId="77777777" w:rsidTr="0015510C">
        <w:tc>
          <w:tcPr>
            <w:tcW w:w="1889" w:type="pct"/>
            <w:vAlign w:val="center"/>
          </w:tcPr>
          <w:p w14:paraId="630728F2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South</w:t>
            </w:r>
          </w:p>
        </w:tc>
        <w:tc>
          <w:tcPr>
            <w:tcW w:w="788" w:type="pct"/>
            <w:vAlign w:val="center"/>
          </w:tcPr>
          <w:p w14:paraId="24BAC3F4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2BFC1AAB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0197E05A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3A868216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A731A" w:rsidRPr="00DB422C" w14:paraId="75129428" w14:textId="77777777" w:rsidTr="0015510C">
        <w:tc>
          <w:tcPr>
            <w:tcW w:w="1889" w:type="pct"/>
            <w:vAlign w:val="center"/>
          </w:tcPr>
          <w:p w14:paraId="130A8371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West</w:t>
            </w:r>
          </w:p>
        </w:tc>
        <w:tc>
          <w:tcPr>
            <w:tcW w:w="788" w:type="pct"/>
            <w:vAlign w:val="center"/>
          </w:tcPr>
          <w:p w14:paraId="1561528E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51A8D685" w14:textId="59A66D0C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  <w:r w:rsidR="00A41010" w:rsidRPr="00DB422C">
              <w:rPr>
                <w:rFonts w:ascii="Arial" w:hAnsi="Arial" w:cs="Arial"/>
                <w:sz w:val="20"/>
                <w:szCs w:val="20"/>
              </w:rPr>
              <w:t>$6,624</w:t>
            </w:r>
          </w:p>
        </w:tc>
        <w:tc>
          <w:tcPr>
            <w:tcW w:w="757" w:type="pct"/>
          </w:tcPr>
          <w:p w14:paraId="553A8A5A" w14:textId="2F44401D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,780</w:t>
            </w:r>
          </w:p>
        </w:tc>
        <w:tc>
          <w:tcPr>
            <w:tcW w:w="887" w:type="pct"/>
          </w:tcPr>
          <w:p w14:paraId="41DA76F6" w14:textId="2B1A2D2A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CA731A" w:rsidRPr="00DB422C" w14:paraId="39480821" w14:textId="77777777" w:rsidTr="0015510C">
        <w:tc>
          <w:tcPr>
            <w:tcW w:w="1889" w:type="pct"/>
            <w:vAlign w:val="center"/>
          </w:tcPr>
          <w:p w14:paraId="64CAA5BC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TBI Severity</w:t>
            </w:r>
          </w:p>
        </w:tc>
        <w:tc>
          <w:tcPr>
            <w:tcW w:w="788" w:type="pct"/>
            <w:vAlign w:val="center"/>
          </w:tcPr>
          <w:p w14:paraId="4D450A04" w14:textId="312BEDAF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3,833</w:t>
            </w:r>
          </w:p>
        </w:tc>
        <w:tc>
          <w:tcPr>
            <w:tcW w:w="679" w:type="pct"/>
          </w:tcPr>
          <w:p w14:paraId="6C9E2ACB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0ADCAACE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4E915A75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731A" w:rsidRPr="00DB422C" w14:paraId="27E62BAA" w14:textId="77777777" w:rsidTr="0015510C">
        <w:tc>
          <w:tcPr>
            <w:tcW w:w="1889" w:type="pct"/>
            <w:vAlign w:val="center"/>
          </w:tcPr>
          <w:p w14:paraId="1B6CBAB9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ild</w:t>
            </w:r>
          </w:p>
        </w:tc>
        <w:tc>
          <w:tcPr>
            <w:tcW w:w="788" w:type="pct"/>
            <w:vAlign w:val="center"/>
          </w:tcPr>
          <w:p w14:paraId="354411CA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0F6B5045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22F33166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66BAD0B9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A731A" w:rsidRPr="00DB422C" w14:paraId="0B9AF013" w14:textId="77777777" w:rsidTr="0015510C">
        <w:tc>
          <w:tcPr>
            <w:tcW w:w="1889" w:type="pct"/>
            <w:vAlign w:val="center"/>
          </w:tcPr>
          <w:p w14:paraId="4425E629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oderate</w:t>
            </w:r>
          </w:p>
        </w:tc>
        <w:tc>
          <w:tcPr>
            <w:tcW w:w="788" w:type="pct"/>
            <w:vAlign w:val="center"/>
          </w:tcPr>
          <w:p w14:paraId="7CFB7EB8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57395227" w14:textId="1DB89231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5,322</w:t>
            </w:r>
          </w:p>
        </w:tc>
        <w:tc>
          <w:tcPr>
            <w:tcW w:w="757" w:type="pct"/>
          </w:tcPr>
          <w:p w14:paraId="4D117F01" w14:textId="0DEA5A66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,186</w:t>
            </w:r>
          </w:p>
        </w:tc>
        <w:tc>
          <w:tcPr>
            <w:tcW w:w="887" w:type="pct"/>
          </w:tcPr>
          <w:p w14:paraId="3342253A" w14:textId="5115D363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</w:t>
            </w:r>
            <w:r w:rsidR="00A41010" w:rsidRPr="00DB422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CA731A" w:rsidRPr="00DB422C" w14:paraId="4FE15998" w14:textId="77777777" w:rsidTr="0015510C">
        <w:tc>
          <w:tcPr>
            <w:tcW w:w="1889" w:type="pct"/>
            <w:vAlign w:val="center"/>
          </w:tcPr>
          <w:p w14:paraId="51F8BFC0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Severe</w:t>
            </w:r>
          </w:p>
        </w:tc>
        <w:tc>
          <w:tcPr>
            <w:tcW w:w="788" w:type="pct"/>
            <w:vAlign w:val="center"/>
          </w:tcPr>
          <w:p w14:paraId="4EE10117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28F3AF1E" w14:textId="18B52289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0,404</w:t>
            </w:r>
          </w:p>
        </w:tc>
        <w:tc>
          <w:tcPr>
            <w:tcW w:w="757" w:type="pct"/>
          </w:tcPr>
          <w:p w14:paraId="2791CA9F" w14:textId="02EFC030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4,416</w:t>
            </w:r>
          </w:p>
        </w:tc>
        <w:tc>
          <w:tcPr>
            <w:tcW w:w="887" w:type="pct"/>
          </w:tcPr>
          <w:p w14:paraId="1F16FC7F" w14:textId="43FA1E0D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CA731A" w:rsidRPr="00DB422C" w14:paraId="3707BBA6" w14:textId="77777777" w:rsidTr="0015510C">
        <w:tc>
          <w:tcPr>
            <w:tcW w:w="1889" w:type="pct"/>
            <w:vAlign w:val="center"/>
          </w:tcPr>
          <w:p w14:paraId="133704AC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" w:type="pct"/>
            <w:vAlign w:val="center"/>
          </w:tcPr>
          <w:p w14:paraId="40BAF5E7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5F787A54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2BF9D96F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2B1746E6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731A" w:rsidRPr="00DB422C" w14:paraId="150F1552" w14:textId="77777777" w:rsidTr="0015510C">
        <w:tc>
          <w:tcPr>
            <w:tcW w:w="1889" w:type="pct"/>
            <w:vAlign w:val="center"/>
          </w:tcPr>
          <w:p w14:paraId="3EB69DD4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Initial Inpatient Care</w:t>
            </w:r>
          </w:p>
        </w:tc>
        <w:tc>
          <w:tcPr>
            <w:tcW w:w="788" w:type="pct"/>
            <w:vAlign w:val="center"/>
          </w:tcPr>
          <w:p w14:paraId="7ED1B5A3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4E32366F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775F22DA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17C8FFEE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731A" w:rsidRPr="00DB422C" w14:paraId="733D8124" w14:textId="77777777" w:rsidTr="0015510C">
        <w:tc>
          <w:tcPr>
            <w:tcW w:w="1889" w:type="pct"/>
            <w:vAlign w:val="center"/>
          </w:tcPr>
          <w:p w14:paraId="7EB1A5AE" w14:textId="54619DC6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Length of Stay</w:t>
            </w:r>
            <w:r w:rsidR="00601399"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88" w:type="pct"/>
            <w:vAlign w:val="center"/>
          </w:tcPr>
          <w:p w14:paraId="002DFB93" w14:textId="0A0F4266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7,640</w:t>
            </w:r>
          </w:p>
        </w:tc>
        <w:tc>
          <w:tcPr>
            <w:tcW w:w="679" w:type="pct"/>
          </w:tcPr>
          <w:p w14:paraId="7F18F783" w14:textId="40E3912A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,279</w:t>
            </w:r>
          </w:p>
        </w:tc>
        <w:tc>
          <w:tcPr>
            <w:tcW w:w="757" w:type="pct"/>
          </w:tcPr>
          <w:p w14:paraId="7BDC56DF" w14:textId="4BD32617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31</w:t>
            </w:r>
          </w:p>
        </w:tc>
        <w:tc>
          <w:tcPr>
            <w:tcW w:w="887" w:type="pct"/>
          </w:tcPr>
          <w:p w14:paraId="4EFDA205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A731A" w:rsidRPr="00DB422C" w14:paraId="68EC9E31" w14:textId="77777777" w:rsidTr="0015510C">
        <w:tc>
          <w:tcPr>
            <w:tcW w:w="1889" w:type="pct"/>
          </w:tcPr>
          <w:p w14:paraId="19902E6D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Discharge Status</w:t>
            </w:r>
          </w:p>
        </w:tc>
        <w:tc>
          <w:tcPr>
            <w:tcW w:w="788" w:type="pct"/>
            <w:vAlign w:val="center"/>
          </w:tcPr>
          <w:p w14:paraId="4B51D840" w14:textId="14AFBB5D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9,258</w:t>
            </w:r>
          </w:p>
        </w:tc>
        <w:tc>
          <w:tcPr>
            <w:tcW w:w="679" w:type="pct"/>
          </w:tcPr>
          <w:p w14:paraId="1DE1E220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7DAC950D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60DF1319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731A" w:rsidRPr="00DB422C" w14:paraId="553684D8" w14:textId="77777777" w:rsidTr="0015510C">
        <w:tc>
          <w:tcPr>
            <w:tcW w:w="1889" w:type="pct"/>
          </w:tcPr>
          <w:p w14:paraId="587D9E28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Home</w:t>
            </w:r>
          </w:p>
        </w:tc>
        <w:tc>
          <w:tcPr>
            <w:tcW w:w="788" w:type="pct"/>
            <w:vAlign w:val="center"/>
          </w:tcPr>
          <w:p w14:paraId="662954FF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5AAEAD20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7A349371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4E0948B1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A731A" w:rsidRPr="00DB422C" w14:paraId="0FE96CEA" w14:textId="77777777" w:rsidTr="0015510C">
        <w:tc>
          <w:tcPr>
            <w:tcW w:w="1889" w:type="pct"/>
          </w:tcPr>
          <w:p w14:paraId="27932471" w14:textId="4001750E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Facility</w:t>
            </w:r>
            <w:r w:rsidR="00601399"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88" w:type="pct"/>
            <w:vAlign w:val="center"/>
          </w:tcPr>
          <w:p w14:paraId="52E9D1F3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6F283B61" w14:textId="1034BFDB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38,653</w:t>
            </w:r>
          </w:p>
        </w:tc>
        <w:tc>
          <w:tcPr>
            <w:tcW w:w="757" w:type="pct"/>
          </w:tcPr>
          <w:p w14:paraId="757AEBDA" w14:textId="19E801BE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8,087</w:t>
            </w:r>
          </w:p>
        </w:tc>
        <w:tc>
          <w:tcPr>
            <w:tcW w:w="887" w:type="pct"/>
          </w:tcPr>
          <w:p w14:paraId="07B6EE87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A731A" w:rsidRPr="00DB422C" w14:paraId="69771189" w14:textId="77777777" w:rsidTr="0015510C">
        <w:tc>
          <w:tcPr>
            <w:tcW w:w="1889" w:type="pct"/>
          </w:tcPr>
          <w:p w14:paraId="09040582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Other / Unknown</w:t>
            </w:r>
          </w:p>
        </w:tc>
        <w:tc>
          <w:tcPr>
            <w:tcW w:w="788" w:type="pct"/>
            <w:vAlign w:val="center"/>
          </w:tcPr>
          <w:p w14:paraId="7A53FE0D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034630E9" w14:textId="3371CEDE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55,199</w:t>
            </w:r>
          </w:p>
        </w:tc>
        <w:tc>
          <w:tcPr>
            <w:tcW w:w="757" w:type="pct"/>
          </w:tcPr>
          <w:p w14:paraId="36CF1B9C" w14:textId="4C79F64F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5,678</w:t>
            </w:r>
          </w:p>
        </w:tc>
        <w:tc>
          <w:tcPr>
            <w:tcW w:w="887" w:type="pct"/>
          </w:tcPr>
          <w:p w14:paraId="4262F5A8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A731A" w:rsidRPr="00DB422C" w14:paraId="7F27D0F2" w14:textId="77777777" w:rsidTr="0015510C">
        <w:tc>
          <w:tcPr>
            <w:tcW w:w="1889" w:type="pct"/>
          </w:tcPr>
          <w:p w14:paraId="17E89701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Diagnostic Procedure</w:t>
            </w:r>
          </w:p>
        </w:tc>
        <w:tc>
          <w:tcPr>
            <w:tcW w:w="788" w:type="pct"/>
            <w:vAlign w:val="center"/>
          </w:tcPr>
          <w:p w14:paraId="50F5B9DC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7DE8051C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4918FB5B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5E6FB962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731A" w:rsidRPr="00DB422C" w14:paraId="25CBAECD" w14:textId="77777777" w:rsidTr="0015510C">
        <w:tc>
          <w:tcPr>
            <w:tcW w:w="1889" w:type="pct"/>
          </w:tcPr>
          <w:p w14:paraId="3587C6C8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CT Scan</w:t>
            </w:r>
          </w:p>
        </w:tc>
        <w:tc>
          <w:tcPr>
            <w:tcW w:w="788" w:type="pct"/>
            <w:vAlign w:val="center"/>
          </w:tcPr>
          <w:p w14:paraId="34E1ABAB" w14:textId="7EF3DAE1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5,673</w:t>
            </w:r>
          </w:p>
        </w:tc>
        <w:tc>
          <w:tcPr>
            <w:tcW w:w="679" w:type="pct"/>
          </w:tcPr>
          <w:p w14:paraId="50837DC3" w14:textId="20E355FC" w:rsidR="00CA731A" w:rsidRPr="00DB422C" w:rsidRDefault="009F227F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$11,197</w:t>
            </w:r>
          </w:p>
        </w:tc>
        <w:tc>
          <w:tcPr>
            <w:tcW w:w="757" w:type="pct"/>
          </w:tcPr>
          <w:p w14:paraId="5F7C75FC" w14:textId="697447B7" w:rsidR="00CA731A" w:rsidRPr="00DB422C" w:rsidRDefault="009F227F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,389</w:t>
            </w:r>
          </w:p>
        </w:tc>
        <w:tc>
          <w:tcPr>
            <w:tcW w:w="887" w:type="pct"/>
          </w:tcPr>
          <w:p w14:paraId="44C71DB6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A731A" w:rsidRPr="00DB422C" w14:paraId="599C0417" w14:textId="77777777" w:rsidTr="0015510C">
        <w:tc>
          <w:tcPr>
            <w:tcW w:w="1889" w:type="pct"/>
          </w:tcPr>
          <w:p w14:paraId="11FDC697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RI</w:t>
            </w:r>
          </w:p>
        </w:tc>
        <w:tc>
          <w:tcPr>
            <w:tcW w:w="788" w:type="pct"/>
            <w:vAlign w:val="center"/>
          </w:tcPr>
          <w:p w14:paraId="4FB859B5" w14:textId="5CFEE161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1,737</w:t>
            </w:r>
          </w:p>
        </w:tc>
        <w:tc>
          <w:tcPr>
            <w:tcW w:w="679" w:type="pct"/>
          </w:tcPr>
          <w:p w14:paraId="6E566033" w14:textId="69D8B6D0" w:rsidR="00CA731A" w:rsidRPr="00DB422C" w:rsidRDefault="009F227F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1,251</w:t>
            </w:r>
          </w:p>
        </w:tc>
        <w:tc>
          <w:tcPr>
            <w:tcW w:w="757" w:type="pct"/>
          </w:tcPr>
          <w:p w14:paraId="02B57081" w14:textId="47910B5B" w:rsidR="00CA731A" w:rsidRPr="00DB422C" w:rsidRDefault="009F227F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,807</w:t>
            </w:r>
          </w:p>
        </w:tc>
        <w:tc>
          <w:tcPr>
            <w:tcW w:w="887" w:type="pct"/>
          </w:tcPr>
          <w:p w14:paraId="05A9AE9A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A731A" w:rsidRPr="00DB422C" w14:paraId="346278B1" w14:textId="77777777" w:rsidTr="0015510C">
        <w:tc>
          <w:tcPr>
            <w:tcW w:w="1889" w:type="pct"/>
          </w:tcPr>
          <w:p w14:paraId="5155D564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X-Ray</w:t>
            </w:r>
          </w:p>
        </w:tc>
        <w:tc>
          <w:tcPr>
            <w:tcW w:w="788" w:type="pct"/>
            <w:vAlign w:val="center"/>
          </w:tcPr>
          <w:p w14:paraId="64E82F39" w14:textId="1FC0137B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0,586</w:t>
            </w:r>
          </w:p>
        </w:tc>
        <w:tc>
          <w:tcPr>
            <w:tcW w:w="679" w:type="pct"/>
          </w:tcPr>
          <w:p w14:paraId="3A688C01" w14:textId="7C6603D8" w:rsidR="00CA731A" w:rsidRPr="00DB422C" w:rsidRDefault="009F227F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1,901</w:t>
            </w:r>
          </w:p>
        </w:tc>
        <w:tc>
          <w:tcPr>
            <w:tcW w:w="757" w:type="pct"/>
          </w:tcPr>
          <w:p w14:paraId="57CFC439" w14:textId="200A2A60" w:rsidR="00CA731A" w:rsidRPr="00DB422C" w:rsidRDefault="009F227F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,924</w:t>
            </w:r>
          </w:p>
        </w:tc>
        <w:tc>
          <w:tcPr>
            <w:tcW w:w="887" w:type="pct"/>
          </w:tcPr>
          <w:p w14:paraId="58A7B1F2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A731A" w:rsidRPr="00DB422C" w14:paraId="6F84E1D2" w14:textId="77777777" w:rsidTr="0015510C">
        <w:tc>
          <w:tcPr>
            <w:tcW w:w="1889" w:type="pct"/>
          </w:tcPr>
          <w:p w14:paraId="40BCE7BB" w14:textId="77777777" w:rsidR="00CA731A" w:rsidRPr="00DB422C" w:rsidRDefault="00CA731A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urgical Procedure</w:t>
            </w:r>
          </w:p>
        </w:tc>
        <w:tc>
          <w:tcPr>
            <w:tcW w:w="788" w:type="pct"/>
            <w:vAlign w:val="center"/>
          </w:tcPr>
          <w:p w14:paraId="2A12CB13" w14:textId="3C175CE3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0,655</w:t>
            </w:r>
          </w:p>
        </w:tc>
        <w:tc>
          <w:tcPr>
            <w:tcW w:w="679" w:type="pct"/>
          </w:tcPr>
          <w:p w14:paraId="2E055F16" w14:textId="79A05AFA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9,211</w:t>
            </w:r>
          </w:p>
        </w:tc>
        <w:tc>
          <w:tcPr>
            <w:tcW w:w="757" w:type="pct"/>
          </w:tcPr>
          <w:p w14:paraId="1F1D97E6" w14:textId="04D5B366" w:rsidR="00CA731A" w:rsidRPr="00DB422C" w:rsidRDefault="00A41010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,466</w:t>
            </w:r>
          </w:p>
        </w:tc>
        <w:tc>
          <w:tcPr>
            <w:tcW w:w="887" w:type="pct"/>
          </w:tcPr>
          <w:p w14:paraId="4D592247" w14:textId="77777777" w:rsidR="00CA731A" w:rsidRPr="00DB422C" w:rsidRDefault="00CA731A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A731A" w:rsidRPr="00DB422C" w14:paraId="0E717AD0" w14:textId="77777777" w:rsidTr="0015510C">
        <w:tc>
          <w:tcPr>
            <w:tcW w:w="5000" w:type="pct"/>
            <w:gridSpan w:val="5"/>
            <w:vAlign w:val="center"/>
          </w:tcPr>
          <w:p w14:paraId="57D821EF" w14:textId="77777777" w:rsidR="00CA731A" w:rsidRPr="00DB422C" w:rsidRDefault="00CA731A" w:rsidP="0015510C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bbreviations: TBI, Traumatic Brain Injury; CT Scan, Computerized Tomography Scan; MRI, Magnetic Resonance Imaging.</w:t>
            </w:r>
          </w:p>
          <w:p w14:paraId="199AB65A" w14:textId="77777777" w:rsidR="00CA731A" w:rsidRPr="00DB422C" w:rsidRDefault="00CA731A" w:rsidP="0015510C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E, Standard Error</w:t>
            </w:r>
          </w:p>
          <w:p w14:paraId="467D835D" w14:textId="16565DB4" w:rsidR="00601399" w:rsidRPr="00DB422C" w:rsidRDefault="00601399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Cost</w:t>
            </w:r>
            <w:r w:rsidR="00E72991" w:rsidRPr="00DB422C">
              <w:rPr>
                <w:rFonts w:ascii="Arial" w:hAnsi="Arial" w:cs="Arial"/>
                <w:sz w:val="20"/>
                <w:szCs w:val="20"/>
              </w:rPr>
              <w:t>s</w:t>
            </w:r>
            <w:r w:rsidRPr="00DB422C">
              <w:rPr>
                <w:rFonts w:ascii="Arial" w:hAnsi="Arial" w:cs="Arial"/>
                <w:sz w:val="20"/>
                <w:szCs w:val="20"/>
              </w:rPr>
              <w:t xml:space="preserve"> were reported in dollars (standardized to the fiscal year 2018) and rounded to the nearest whole dollar.</w:t>
            </w:r>
          </w:p>
          <w:p w14:paraId="5F525D15" w14:textId="12F4701B" w:rsidR="00CA731A" w:rsidRPr="00DB422C" w:rsidRDefault="00CA731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ge at initial TBI diagnosis is reported in years.</w:t>
            </w:r>
          </w:p>
          <w:p w14:paraId="75C9C5EB" w14:textId="77777777" w:rsidR="00CA731A" w:rsidRPr="00DB422C" w:rsidRDefault="00CA731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Length of stay is reported in days.</w:t>
            </w:r>
          </w:p>
          <w:p w14:paraId="58BAB9A9" w14:textId="77777777" w:rsidR="00CA731A" w:rsidRPr="00DB422C" w:rsidRDefault="00CA731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Facility includes: long-term care, psychiatric, rehab, and skilled nursing facilities.</w:t>
            </w:r>
          </w:p>
        </w:tc>
      </w:tr>
    </w:tbl>
    <w:p w14:paraId="3C2508E6" w14:textId="77777777" w:rsidR="00CA731A" w:rsidRPr="00DB422C" w:rsidRDefault="00CA731A">
      <w:pPr>
        <w:rPr>
          <w:rFonts w:ascii="Arial" w:hAnsi="Arial" w:cs="Arial"/>
          <w:sz w:val="20"/>
          <w:szCs w:val="20"/>
        </w:rPr>
      </w:pPr>
    </w:p>
    <w:p w14:paraId="1C35E688" w14:textId="194BE3E3" w:rsidR="00747E76" w:rsidRPr="00DB422C" w:rsidRDefault="00747E76">
      <w:pPr>
        <w:rPr>
          <w:rFonts w:ascii="Arial" w:hAnsi="Arial" w:cs="Arial"/>
          <w:sz w:val="20"/>
          <w:szCs w:val="20"/>
        </w:rPr>
      </w:pPr>
    </w:p>
    <w:p w14:paraId="0F72292D" w14:textId="77777777" w:rsidR="00747E76" w:rsidRPr="00DB422C" w:rsidRDefault="00747E76">
      <w:pPr>
        <w:rPr>
          <w:rFonts w:ascii="Arial" w:hAnsi="Arial" w:cs="Arial"/>
          <w:sz w:val="20"/>
          <w:szCs w:val="20"/>
        </w:rPr>
      </w:pPr>
      <w:r w:rsidRPr="00DB422C">
        <w:rPr>
          <w:rFonts w:ascii="Arial" w:hAnsi="Arial" w:cs="Arial"/>
          <w:sz w:val="20"/>
          <w:szCs w:val="20"/>
        </w:rPr>
        <w:br w:type="page"/>
      </w:r>
    </w:p>
    <w:p w14:paraId="57FB95EE" w14:textId="65837798" w:rsidR="00747E76" w:rsidRPr="00DB422C" w:rsidRDefault="005F37A3" w:rsidP="00747E7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747E76" w:rsidRPr="00DB422C">
        <w:rPr>
          <w:rFonts w:ascii="Arial" w:hAnsi="Arial" w:cs="Arial"/>
          <w:b/>
          <w:bCs/>
        </w:rPr>
        <w:t xml:space="preserve">Table 9. </w:t>
      </w:r>
      <w:r w:rsidR="00747E76" w:rsidRPr="00DB422C">
        <w:rPr>
          <w:rFonts w:ascii="Arial" w:hAnsi="Arial" w:cs="Arial"/>
        </w:rPr>
        <w:t>Simple linear regression models to predict total future cost</w:t>
      </w:r>
      <w:r w:rsidR="00747E76" w:rsidRPr="00DB422C">
        <w:rPr>
          <w:rFonts w:ascii="Arial" w:hAnsi="Arial" w:cs="Arial"/>
          <w:vertAlign w:val="superscript"/>
        </w:rPr>
        <w:t>a</w:t>
      </w:r>
      <w:r w:rsidR="00747E76" w:rsidRPr="00DB422C">
        <w:rPr>
          <w:rFonts w:ascii="Arial" w:hAnsi="Arial" w:cs="Arial"/>
        </w:rPr>
        <w:t xml:space="preserve"> within five years based on initial inpatient treatment.</w:t>
      </w:r>
    </w:p>
    <w:tbl>
      <w:tblPr>
        <w:tblStyle w:val="TableGrid"/>
        <w:tblW w:w="3921" w:type="pct"/>
        <w:tblLook w:val="04A0" w:firstRow="1" w:lastRow="0" w:firstColumn="1" w:lastColumn="0" w:noHBand="0" w:noVBand="1"/>
      </w:tblPr>
      <w:tblGrid>
        <w:gridCol w:w="4259"/>
        <w:gridCol w:w="1777"/>
        <w:gridCol w:w="1531"/>
        <w:gridCol w:w="1707"/>
        <w:gridCol w:w="2000"/>
      </w:tblGrid>
      <w:tr w:rsidR="00747E76" w:rsidRPr="00DB422C" w14:paraId="31D5CEC5" w14:textId="77777777" w:rsidTr="0015510C">
        <w:tc>
          <w:tcPr>
            <w:tcW w:w="1889" w:type="pct"/>
            <w:vAlign w:val="center"/>
          </w:tcPr>
          <w:p w14:paraId="69B3B748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11" w:type="pct"/>
            <w:gridSpan w:val="4"/>
          </w:tcPr>
          <w:p w14:paraId="3FF20531" w14:textId="77777777" w:rsidR="00747E76" w:rsidRPr="00DB422C" w:rsidRDefault="00747E76" w:rsidP="00747E7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5-years</w:t>
            </w:r>
          </w:p>
          <w:p w14:paraId="2C617517" w14:textId="42BDF12F" w:rsidR="00747E76" w:rsidRPr="00DB422C" w:rsidRDefault="00747E76" w:rsidP="00747E76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(n = 1,775)</w:t>
            </w:r>
          </w:p>
        </w:tc>
      </w:tr>
      <w:tr w:rsidR="00747E76" w:rsidRPr="00DB422C" w14:paraId="40F97FAB" w14:textId="77777777" w:rsidTr="0015510C">
        <w:tc>
          <w:tcPr>
            <w:tcW w:w="1889" w:type="pct"/>
            <w:vAlign w:val="center"/>
          </w:tcPr>
          <w:p w14:paraId="726A261E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788" w:type="pct"/>
          </w:tcPr>
          <w:p w14:paraId="6D4542D5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679" w:type="pct"/>
            <w:vAlign w:val="center"/>
          </w:tcPr>
          <w:p w14:paraId="1521E1FD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2"/>
            </w:r>
          </w:p>
        </w:tc>
        <w:tc>
          <w:tcPr>
            <w:tcW w:w="757" w:type="pct"/>
            <w:vAlign w:val="center"/>
          </w:tcPr>
          <w:p w14:paraId="4FE75D15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87" w:type="pct"/>
            <w:vAlign w:val="center"/>
          </w:tcPr>
          <w:p w14:paraId="79EAD4FA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747E76" w:rsidRPr="00DB422C" w14:paraId="01B5780F" w14:textId="77777777" w:rsidTr="0015510C">
        <w:tc>
          <w:tcPr>
            <w:tcW w:w="1889" w:type="pct"/>
            <w:vAlign w:val="center"/>
          </w:tcPr>
          <w:p w14:paraId="3EA39EE9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788" w:type="pct"/>
            <w:vAlign w:val="center"/>
          </w:tcPr>
          <w:p w14:paraId="261417AE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6BDD292D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1E81A1AE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6E244D46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7E76" w:rsidRPr="00DB422C" w14:paraId="2C66AD5C" w14:textId="77777777" w:rsidTr="0015510C">
        <w:tc>
          <w:tcPr>
            <w:tcW w:w="1889" w:type="pct"/>
            <w:vAlign w:val="center"/>
          </w:tcPr>
          <w:p w14:paraId="29CB9438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ge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pct"/>
            <w:vAlign w:val="center"/>
          </w:tcPr>
          <w:p w14:paraId="0201E7BD" w14:textId="5ECCACF1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25,674</w:t>
            </w:r>
          </w:p>
        </w:tc>
        <w:tc>
          <w:tcPr>
            <w:tcW w:w="679" w:type="pct"/>
          </w:tcPr>
          <w:p w14:paraId="1E23FB67" w14:textId="3D8A0818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,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931</w:t>
            </w:r>
          </w:p>
        </w:tc>
        <w:tc>
          <w:tcPr>
            <w:tcW w:w="757" w:type="pct"/>
          </w:tcPr>
          <w:p w14:paraId="65706BAB" w14:textId="6FC94DF5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520</w:t>
            </w:r>
          </w:p>
        </w:tc>
        <w:tc>
          <w:tcPr>
            <w:tcW w:w="887" w:type="pct"/>
          </w:tcPr>
          <w:p w14:paraId="24DF7A61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747E76" w:rsidRPr="00DB422C" w14:paraId="799E47B1" w14:textId="77777777" w:rsidTr="0015510C">
        <w:tc>
          <w:tcPr>
            <w:tcW w:w="1889" w:type="pct"/>
            <w:vAlign w:val="center"/>
          </w:tcPr>
          <w:p w14:paraId="7A157F41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788" w:type="pct"/>
            <w:vAlign w:val="center"/>
          </w:tcPr>
          <w:p w14:paraId="25BFE2D7" w14:textId="037AE9CB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46,308</w:t>
            </w:r>
          </w:p>
        </w:tc>
        <w:tc>
          <w:tcPr>
            <w:tcW w:w="679" w:type="pct"/>
          </w:tcPr>
          <w:p w14:paraId="4D6E2041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14D848C4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486C30F0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7E76" w:rsidRPr="00DB422C" w14:paraId="4E9A96EA" w14:textId="77777777" w:rsidTr="0015510C">
        <w:tc>
          <w:tcPr>
            <w:tcW w:w="1889" w:type="pct"/>
            <w:vAlign w:val="center"/>
          </w:tcPr>
          <w:p w14:paraId="48314FB4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788" w:type="pct"/>
            <w:vAlign w:val="center"/>
          </w:tcPr>
          <w:p w14:paraId="26CB96B7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6B61BAA7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1F428025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553ADF6F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47E76" w:rsidRPr="00DB422C" w14:paraId="51BF844F" w14:textId="77777777" w:rsidTr="0015510C">
        <w:tc>
          <w:tcPr>
            <w:tcW w:w="1889" w:type="pct"/>
            <w:vAlign w:val="center"/>
          </w:tcPr>
          <w:p w14:paraId="1B9C76F0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788" w:type="pct"/>
            <w:vAlign w:val="center"/>
          </w:tcPr>
          <w:p w14:paraId="5C8B8630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6FA7D7B2" w14:textId="291CC88B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$6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,279</w:t>
            </w:r>
          </w:p>
        </w:tc>
        <w:tc>
          <w:tcPr>
            <w:tcW w:w="757" w:type="pct"/>
          </w:tcPr>
          <w:p w14:paraId="150AB5F6" w14:textId="0092BD43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6,474</w:t>
            </w:r>
          </w:p>
        </w:tc>
        <w:tc>
          <w:tcPr>
            <w:tcW w:w="887" w:type="pct"/>
          </w:tcPr>
          <w:p w14:paraId="56F3603A" w14:textId="6FDEA976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747E76" w:rsidRPr="00DB422C" w14:paraId="61E93D5C" w14:textId="77777777" w:rsidTr="0015510C">
        <w:tc>
          <w:tcPr>
            <w:tcW w:w="1889" w:type="pct"/>
            <w:vAlign w:val="center"/>
          </w:tcPr>
          <w:p w14:paraId="3B43B27A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Geographic Region</w:t>
            </w:r>
          </w:p>
        </w:tc>
        <w:tc>
          <w:tcPr>
            <w:tcW w:w="788" w:type="pct"/>
            <w:vAlign w:val="center"/>
          </w:tcPr>
          <w:p w14:paraId="2F22BBC0" w14:textId="3EDC218E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54,556</w:t>
            </w:r>
          </w:p>
        </w:tc>
        <w:tc>
          <w:tcPr>
            <w:tcW w:w="679" w:type="pct"/>
          </w:tcPr>
          <w:p w14:paraId="62898EE3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523B8802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50DDA3FF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7E76" w:rsidRPr="00DB422C" w14:paraId="26653833" w14:textId="77777777" w:rsidTr="0015510C">
        <w:tc>
          <w:tcPr>
            <w:tcW w:w="1889" w:type="pct"/>
            <w:vAlign w:val="center"/>
          </w:tcPr>
          <w:p w14:paraId="4BE3D673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Northeast</w:t>
            </w:r>
          </w:p>
        </w:tc>
        <w:tc>
          <w:tcPr>
            <w:tcW w:w="788" w:type="pct"/>
            <w:vAlign w:val="center"/>
          </w:tcPr>
          <w:p w14:paraId="7EA6E66B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63E2A59C" w14:textId="2BAC8663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$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23,373</w:t>
            </w:r>
          </w:p>
        </w:tc>
        <w:tc>
          <w:tcPr>
            <w:tcW w:w="757" w:type="pct"/>
          </w:tcPr>
          <w:p w14:paraId="08F82C90" w14:textId="483F0848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10,365</w:t>
            </w:r>
          </w:p>
        </w:tc>
        <w:tc>
          <w:tcPr>
            <w:tcW w:w="887" w:type="pct"/>
          </w:tcPr>
          <w:p w14:paraId="33D25074" w14:textId="02EC2284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02</w:t>
            </w:r>
          </w:p>
        </w:tc>
      </w:tr>
      <w:tr w:rsidR="00747E76" w:rsidRPr="00DB422C" w14:paraId="49743AFB" w14:textId="77777777" w:rsidTr="0015510C">
        <w:tc>
          <w:tcPr>
            <w:tcW w:w="1889" w:type="pct"/>
            <w:vAlign w:val="center"/>
          </w:tcPr>
          <w:p w14:paraId="1429D000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Central</w:t>
            </w:r>
          </w:p>
        </w:tc>
        <w:tc>
          <w:tcPr>
            <w:tcW w:w="788" w:type="pct"/>
            <w:vAlign w:val="center"/>
          </w:tcPr>
          <w:p w14:paraId="231D50D1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36B219F9" w14:textId="01657565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$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17,449</w:t>
            </w:r>
          </w:p>
        </w:tc>
        <w:tc>
          <w:tcPr>
            <w:tcW w:w="757" w:type="pct"/>
          </w:tcPr>
          <w:p w14:paraId="699B3A33" w14:textId="43CC98CB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7,874</w:t>
            </w:r>
          </w:p>
        </w:tc>
        <w:tc>
          <w:tcPr>
            <w:tcW w:w="887" w:type="pct"/>
          </w:tcPr>
          <w:p w14:paraId="0314A114" w14:textId="4F9CFEE1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03</w:t>
            </w:r>
          </w:p>
        </w:tc>
      </w:tr>
      <w:tr w:rsidR="00747E76" w:rsidRPr="00DB422C" w14:paraId="05B6EF41" w14:textId="77777777" w:rsidTr="0015510C">
        <w:tc>
          <w:tcPr>
            <w:tcW w:w="1889" w:type="pct"/>
            <w:vAlign w:val="center"/>
          </w:tcPr>
          <w:p w14:paraId="0B078A4D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South</w:t>
            </w:r>
          </w:p>
        </w:tc>
        <w:tc>
          <w:tcPr>
            <w:tcW w:w="788" w:type="pct"/>
            <w:vAlign w:val="center"/>
          </w:tcPr>
          <w:p w14:paraId="3B5171A8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3E821106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1ED3E89A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428F121E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47E76" w:rsidRPr="00DB422C" w14:paraId="05A31680" w14:textId="77777777" w:rsidTr="0015510C">
        <w:tc>
          <w:tcPr>
            <w:tcW w:w="1889" w:type="pct"/>
            <w:vAlign w:val="center"/>
          </w:tcPr>
          <w:p w14:paraId="560548BC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West</w:t>
            </w:r>
          </w:p>
        </w:tc>
        <w:tc>
          <w:tcPr>
            <w:tcW w:w="788" w:type="pct"/>
            <w:vAlign w:val="center"/>
          </w:tcPr>
          <w:p w14:paraId="23C43003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3872A328" w14:textId="0B67BD2C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$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16,324</w:t>
            </w:r>
          </w:p>
        </w:tc>
        <w:tc>
          <w:tcPr>
            <w:tcW w:w="757" w:type="pct"/>
          </w:tcPr>
          <w:p w14:paraId="20E9F4A0" w14:textId="2831920C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8,132</w:t>
            </w:r>
          </w:p>
        </w:tc>
        <w:tc>
          <w:tcPr>
            <w:tcW w:w="887" w:type="pct"/>
          </w:tcPr>
          <w:p w14:paraId="4A5A4F5A" w14:textId="51C18A66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0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47E76" w:rsidRPr="00DB422C" w14:paraId="6BF78B3C" w14:textId="77777777" w:rsidTr="0015510C">
        <w:tc>
          <w:tcPr>
            <w:tcW w:w="1889" w:type="pct"/>
            <w:vAlign w:val="center"/>
          </w:tcPr>
          <w:p w14:paraId="5CA2E811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TBI Severity</w:t>
            </w:r>
          </w:p>
        </w:tc>
        <w:tc>
          <w:tcPr>
            <w:tcW w:w="788" w:type="pct"/>
            <w:vAlign w:val="center"/>
          </w:tcPr>
          <w:p w14:paraId="70ADBD86" w14:textId="0D7731C9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40,150</w:t>
            </w:r>
          </w:p>
        </w:tc>
        <w:tc>
          <w:tcPr>
            <w:tcW w:w="679" w:type="pct"/>
          </w:tcPr>
          <w:p w14:paraId="544CA65B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1B96C176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01887B87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7E76" w:rsidRPr="00DB422C" w14:paraId="429DB727" w14:textId="77777777" w:rsidTr="0015510C">
        <w:tc>
          <w:tcPr>
            <w:tcW w:w="1889" w:type="pct"/>
            <w:vAlign w:val="center"/>
          </w:tcPr>
          <w:p w14:paraId="12A5688C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ild</w:t>
            </w:r>
          </w:p>
        </w:tc>
        <w:tc>
          <w:tcPr>
            <w:tcW w:w="788" w:type="pct"/>
            <w:vAlign w:val="center"/>
          </w:tcPr>
          <w:p w14:paraId="6EA88984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52B071CE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560AD88E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7922AEED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47E76" w:rsidRPr="00DB422C" w14:paraId="7FDEF012" w14:textId="77777777" w:rsidTr="0015510C">
        <w:tc>
          <w:tcPr>
            <w:tcW w:w="1889" w:type="pct"/>
            <w:vAlign w:val="center"/>
          </w:tcPr>
          <w:p w14:paraId="37883327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oderate</w:t>
            </w:r>
          </w:p>
        </w:tc>
        <w:tc>
          <w:tcPr>
            <w:tcW w:w="788" w:type="pct"/>
            <w:vAlign w:val="center"/>
          </w:tcPr>
          <w:p w14:paraId="7F1F2CCA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6A06487A" w14:textId="73499802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3,497</w:t>
            </w:r>
          </w:p>
        </w:tc>
        <w:tc>
          <w:tcPr>
            <w:tcW w:w="757" w:type="pct"/>
          </w:tcPr>
          <w:p w14:paraId="0E175D58" w14:textId="1956C461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6,744</w:t>
            </w:r>
          </w:p>
        </w:tc>
        <w:tc>
          <w:tcPr>
            <w:tcW w:w="887" w:type="pct"/>
          </w:tcPr>
          <w:p w14:paraId="3164B776" w14:textId="039156E0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747E76" w:rsidRPr="00DB422C" w14:paraId="0D69CC75" w14:textId="77777777" w:rsidTr="0015510C">
        <w:tc>
          <w:tcPr>
            <w:tcW w:w="1889" w:type="pct"/>
            <w:vAlign w:val="center"/>
          </w:tcPr>
          <w:p w14:paraId="26ACEA50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Severe</w:t>
            </w:r>
          </w:p>
        </w:tc>
        <w:tc>
          <w:tcPr>
            <w:tcW w:w="788" w:type="pct"/>
            <w:vAlign w:val="center"/>
          </w:tcPr>
          <w:p w14:paraId="52A5B7A2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3A82A103" w14:textId="282D90ED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9,353</w:t>
            </w:r>
          </w:p>
        </w:tc>
        <w:tc>
          <w:tcPr>
            <w:tcW w:w="757" w:type="pct"/>
          </w:tcPr>
          <w:p w14:paraId="4067BDCA" w14:textId="0DDA03C0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9,479</w:t>
            </w:r>
          </w:p>
        </w:tc>
        <w:tc>
          <w:tcPr>
            <w:tcW w:w="887" w:type="pct"/>
          </w:tcPr>
          <w:p w14:paraId="66E8D615" w14:textId="1C97B7E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0</w:t>
            </w:r>
            <w:r w:rsidR="004907E1" w:rsidRPr="00DB422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47E76" w:rsidRPr="00DB422C" w14:paraId="1CA62802" w14:textId="77777777" w:rsidTr="0015510C">
        <w:tc>
          <w:tcPr>
            <w:tcW w:w="1889" w:type="pct"/>
            <w:vAlign w:val="center"/>
          </w:tcPr>
          <w:p w14:paraId="2ED55C67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" w:type="pct"/>
            <w:vAlign w:val="center"/>
          </w:tcPr>
          <w:p w14:paraId="4A46A23A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12CA5780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778B8776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3ED8C263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7E76" w:rsidRPr="00DB422C" w14:paraId="501879A8" w14:textId="77777777" w:rsidTr="0015510C">
        <w:tc>
          <w:tcPr>
            <w:tcW w:w="1889" w:type="pct"/>
            <w:vAlign w:val="center"/>
          </w:tcPr>
          <w:p w14:paraId="2D59989D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Initial Inpatient Care</w:t>
            </w:r>
          </w:p>
        </w:tc>
        <w:tc>
          <w:tcPr>
            <w:tcW w:w="788" w:type="pct"/>
            <w:vAlign w:val="center"/>
          </w:tcPr>
          <w:p w14:paraId="6140883D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03B777C3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307A2106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5851AAF6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7E76" w:rsidRPr="00DB422C" w14:paraId="77BA4F37" w14:textId="77777777" w:rsidTr="0015510C">
        <w:tc>
          <w:tcPr>
            <w:tcW w:w="1889" w:type="pct"/>
            <w:vAlign w:val="center"/>
          </w:tcPr>
          <w:p w14:paraId="55FFF726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Length of Stay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88" w:type="pct"/>
            <w:vAlign w:val="center"/>
          </w:tcPr>
          <w:p w14:paraId="57B953D4" w14:textId="304F0939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30,383</w:t>
            </w:r>
          </w:p>
        </w:tc>
        <w:tc>
          <w:tcPr>
            <w:tcW w:w="679" w:type="pct"/>
          </w:tcPr>
          <w:p w14:paraId="7BD1E2D9" w14:textId="528E966A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3,305</w:t>
            </w:r>
          </w:p>
        </w:tc>
        <w:tc>
          <w:tcPr>
            <w:tcW w:w="757" w:type="pct"/>
          </w:tcPr>
          <w:p w14:paraId="3DF8A22F" w14:textId="292A25BD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887" w:type="pct"/>
          </w:tcPr>
          <w:p w14:paraId="0672A897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47E76" w:rsidRPr="00DB422C" w14:paraId="5FA598E2" w14:textId="77777777" w:rsidTr="0015510C">
        <w:tc>
          <w:tcPr>
            <w:tcW w:w="1889" w:type="pct"/>
          </w:tcPr>
          <w:p w14:paraId="417DF12F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Discharge Status</w:t>
            </w:r>
          </w:p>
        </w:tc>
        <w:tc>
          <w:tcPr>
            <w:tcW w:w="788" w:type="pct"/>
            <w:vAlign w:val="center"/>
          </w:tcPr>
          <w:p w14:paraId="179A69D3" w14:textId="7BA863C6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35,462</w:t>
            </w:r>
          </w:p>
        </w:tc>
        <w:tc>
          <w:tcPr>
            <w:tcW w:w="679" w:type="pct"/>
          </w:tcPr>
          <w:p w14:paraId="19DA7DA6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6E131368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6CDC6F45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7E76" w:rsidRPr="00DB422C" w14:paraId="53627876" w14:textId="77777777" w:rsidTr="0015510C">
        <w:tc>
          <w:tcPr>
            <w:tcW w:w="1889" w:type="pct"/>
          </w:tcPr>
          <w:p w14:paraId="6EE708D0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Home</w:t>
            </w:r>
          </w:p>
        </w:tc>
        <w:tc>
          <w:tcPr>
            <w:tcW w:w="788" w:type="pct"/>
            <w:vAlign w:val="center"/>
          </w:tcPr>
          <w:p w14:paraId="304A174A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256C31F3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42C4F65E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192C4BBE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47E76" w:rsidRPr="00DB422C" w14:paraId="4E4D628B" w14:textId="77777777" w:rsidTr="0015510C">
        <w:tc>
          <w:tcPr>
            <w:tcW w:w="1889" w:type="pct"/>
          </w:tcPr>
          <w:p w14:paraId="03B428CD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Facility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88" w:type="pct"/>
            <w:vAlign w:val="center"/>
          </w:tcPr>
          <w:p w14:paraId="318E0376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3027882E" w14:textId="2A3625F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169,001</w:t>
            </w:r>
          </w:p>
        </w:tc>
        <w:tc>
          <w:tcPr>
            <w:tcW w:w="757" w:type="pct"/>
          </w:tcPr>
          <w:p w14:paraId="77A01D08" w14:textId="7E36D9A2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17,068</w:t>
            </w:r>
          </w:p>
        </w:tc>
        <w:tc>
          <w:tcPr>
            <w:tcW w:w="887" w:type="pct"/>
          </w:tcPr>
          <w:p w14:paraId="5486B151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47E76" w:rsidRPr="00DB422C" w14:paraId="294DBAEF" w14:textId="77777777" w:rsidTr="0015510C">
        <w:tc>
          <w:tcPr>
            <w:tcW w:w="1889" w:type="pct"/>
          </w:tcPr>
          <w:p w14:paraId="09CA3A7A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Other / Unknown</w:t>
            </w:r>
          </w:p>
        </w:tc>
        <w:tc>
          <w:tcPr>
            <w:tcW w:w="788" w:type="pct"/>
            <w:vAlign w:val="center"/>
          </w:tcPr>
          <w:p w14:paraId="2E3214D7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525650A0" w14:textId="3D678D7F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48,708</w:t>
            </w:r>
          </w:p>
        </w:tc>
        <w:tc>
          <w:tcPr>
            <w:tcW w:w="757" w:type="pct"/>
          </w:tcPr>
          <w:p w14:paraId="545FDFC4" w14:textId="06675774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12,225</w:t>
            </w:r>
          </w:p>
        </w:tc>
        <w:tc>
          <w:tcPr>
            <w:tcW w:w="887" w:type="pct"/>
          </w:tcPr>
          <w:p w14:paraId="7D1853A4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47E76" w:rsidRPr="00DB422C" w14:paraId="04A488FF" w14:textId="77777777" w:rsidTr="0015510C">
        <w:tc>
          <w:tcPr>
            <w:tcW w:w="1889" w:type="pct"/>
          </w:tcPr>
          <w:p w14:paraId="26091C25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Diagnostic Procedure</w:t>
            </w:r>
          </w:p>
        </w:tc>
        <w:tc>
          <w:tcPr>
            <w:tcW w:w="788" w:type="pct"/>
            <w:vAlign w:val="center"/>
          </w:tcPr>
          <w:p w14:paraId="46898F8F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26552BCE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2C7E42EC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02DA1D59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7E76" w:rsidRPr="00DB422C" w14:paraId="35EBC783" w14:textId="77777777" w:rsidTr="0015510C">
        <w:tc>
          <w:tcPr>
            <w:tcW w:w="1889" w:type="pct"/>
          </w:tcPr>
          <w:p w14:paraId="372851D1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CT Scan</w:t>
            </w:r>
          </w:p>
        </w:tc>
        <w:tc>
          <w:tcPr>
            <w:tcW w:w="788" w:type="pct"/>
            <w:vAlign w:val="center"/>
          </w:tcPr>
          <w:p w14:paraId="20D78BB8" w14:textId="02E4CA6D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51,848</w:t>
            </w:r>
          </w:p>
        </w:tc>
        <w:tc>
          <w:tcPr>
            <w:tcW w:w="679" w:type="pct"/>
          </w:tcPr>
          <w:p w14:paraId="0817E35F" w14:textId="1EA8BADC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10,423</w:t>
            </w:r>
          </w:p>
        </w:tc>
        <w:tc>
          <w:tcPr>
            <w:tcW w:w="757" w:type="pct"/>
          </w:tcPr>
          <w:p w14:paraId="177A589B" w14:textId="16A0E8A2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7,124</w:t>
            </w:r>
          </w:p>
        </w:tc>
        <w:tc>
          <w:tcPr>
            <w:tcW w:w="887" w:type="pct"/>
          </w:tcPr>
          <w:p w14:paraId="4BA5E26A" w14:textId="562847EC" w:rsidR="00747E76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747E76" w:rsidRPr="00DB422C" w14:paraId="2436883A" w14:textId="77777777" w:rsidTr="0015510C">
        <w:tc>
          <w:tcPr>
            <w:tcW w:w="1889" w:type="pct"/>
          </w:tcPr>
          <w:p w14:paraId="3151BF9D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RI</w:t>
            </w:r>
          </w:p>
        </w:tc>
        <w:tc>
          <w:tcPr>
            <w:tcW w:w="788" w:type="pct"/>
            <w:vAlign w:val="center"/>
          </w:tcPr>
          <w:p w14:paraId="2830A767" w14:textId="11D59D0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35,684</w:t>
            </w:r>
          </w:p>
        </w:tc>
        <w:tc>
          <w:tcPr>
            <w:tcW w:w="679" w:type="pct"/>
          </w:tcPr>
          <w:p w14:paraId="6D92EB30" w14:textId="7AECFE70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50,830</w:t>
            </w:r>
          </w:p>
        </w:tc>
        <w:tc>
          <w:tcPr>
            <w:tcW w:w="757" w:type="pct"/>
          </w:tcPr>
          <w:p w14:paraId="3855894C" w14:textId="61AE2F6A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8,268</w:t>
            </w:r>
          </w:p>
        </w:tc>
        <w:tc>
          <w:tcPr>
            <w:tcW w:w="887" w:type="pct"/>
          </w:tcPr>
          <w:p w14:paraId="44810200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47E76" w:rsidRPr="00DB422C" w14:paraId="2A68D04D" w14:textId="77777777" w:rsidTr="0015510C">
        <w:tc>
          <w:tcPr>
            <w:tcW w:w="1889" w:type="pct"/>
          </w:tcPr>
          <w:p w14:paraId="5B14E4D2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X-Ray</w:t>
            </w:r>
          </w:p>
        </w:tc>
        <w:tc>
          <w:tcPr>
            <w:tcW w:w="788" w:type="pct"/>
            <w:vAlign w:val="center"/>
          </w:tcPr>
          <w:p w14:paraId="4B9B3EA1" w14:textId="5616A11B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31,448</w:t>
            </w:r>
          </w:p>
        </w:tc>
        <w:tc>
          <w:tcPr>
            <w:tcW w:w="679" w:type="pct"/>
          </w:tcPr>
          <w:p w14:paraId="1DBE875F" w14:textId="0D90E80C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23,766</w:t>
            </w:r>
          </w:p>
        </w:tc>
        <w:tc>
          <w:tcPr>
            <w:tcW w:w="757" w:type="pct"/>
          </w:tcPr>
          <w:p w14:paraId="315C1C08" w14:textId="4792E8F6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6,189</w:t>
            </w:r>
          </w:p>
        </w:tc>
        <w:tc>
          <w:tcPr>
            <w:tcW w:w="887" w:type="pct"/>
          </w:tcPr>
          <w:p w14:paraId="35AC348D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47E76" w:rsidRPr="00DB422C" w14:paraId="5FEC5C45" w14:textId="77777777" w:rsidTr="0015510C">
        <w:tc>
          <w:tcPr>
            <w:tcW w:w="1889" w:type="pct"/>
          </w:tcPr>
          <w:p w14:paraId="120BF3F7" w14:textId="77777777" w:rsidR="00747E76" w:rsidRPr="00DB422C" w:rsidRDefault="00747E76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urgical Procedure</w:t>
            </w:r>
          </w:p>
        </w:tc>
        <w:tc>
          <w:tcPr>
            <w:tcW w:w="788" w:type="pct"/>
            <w:vAlign w:val="center"/>
          </w:tcPr>
          <w:p w14:paraId="6F9B03F9" w14:textId="5C07FF50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34,855</w:t>
            </w:r>
          </w:p>
        </w:tc>
        <w:tc>
          <w:tcPr>
            <w:tcW w:w="679" w:type="pct"/>
          </w:tcPr>
          <w:p w14:paraId="28F45EF8" w14:textId="31129C82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44,684</w:t>
            </w:r>
          </w:p>
        </w:tc>
        <w:tc>
          <w:tcPr>
            <w:tcW w:w="757" w:type="pct"/>
          </w:tcPr>
          <w:p w14:paraId="41EC1F25" w14:textId="7E90670A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A2352" w:rsidRPr="00DB422C">
              <w:rPr>
                <w:rFonts w:ascii="Arial" w:hAnsi="Arial" w:cs="Arial"/>
                <w:sz w:val="20"/>
                <w:szCs w:val="20"/>
              </w:rPr>
              <w:t>7,592</w:t>
            </w:r>
          </w:p>
        </w:tc>
        <w:tc>
          <w:tcPr>
            <w:tcW w:w="887" w:type="pct"/>
          </w:tcPr>
          <w:p w14:paraId="1A739A1F" w14:textId="77777777" w:rsidR="00747E76" w:rsidRPr="00DB422C" w:rsidRDefault="00747E76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47E76" w:rsidRPr="00DB422C" w14:paraId="6336B1EA" w14:textId="77777777" w:rsidTr="0015510C">
        <w:tc>
          <w:tcPr>
            <w:tcW w:w="5000" w:type="pct"/>
            <w:gridSpan w:val="5"/>
            <w:vAlign w:val="center"/>
          </w:tcPr>
          <w:p w14:paraId="099CA813" w14:textId="77777777" w:rsidR="00747E76" w:rsidRPr="00DB422C" w:rsidRDefault="00747E76" w:rsidP="0015510C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bbreviations: TBI, Traumatic Brain Injury; CT Scan, Computerized Tomography Scan; MRI, Magnetic Resonance Imaging.</w:t>
            </w:r>
          </w:p>
          <w:p w14:paraId="59E88EAF" w14:textId="77777777" w:rsidR="00747E76" w:rsidRPr="00DB422C" w:rsidRDefault="00747E76" w:rsidP="0015510C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E, Standard Error</w:t>
            </w:r>
          </w:p>
          <w:p w14:paraId="49B6A8BD" w14:textId="0A55908B" w:rsidR="00747E76" w:rsidRPr="00DB422C" w:rsidRDefault="00747E76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Cost</w:t>
            </w:r>
            <w:r w:rsidR="00E72991" w:rsidRPr="00DB422C">
              <w:rPr>
                <w:rFonts w:ascii="Arial" w:hAnsi="Arial" w:cs="Arial"/>
                <w:sz w:val="20"/>
                <w:szCs w:val="20"/>
              </w:rPr>
              <w:t>s</w:t>
            </w:r>
            <w:r w:rsidRPr="00DB422C">
              <w:rPr>
                <w:rFonts w:ascii="Arial" w:hAnsi="Arial" w:cs="Arial"/>
                <w:sz w:val="20"/>
                <w:szCs w:val="20"/>
              </w:rPr>
              <w:t xml:space="preserve"> were reported in dollars (standardized to the fiscal year 2018) and rounded to the nearest whole dollar.</w:t>
            </w:r>
          </w:p>
          <w:p w14:paraId="7F743A57" w14:textId="77777777" w:rsidR="00747E76" w:rsidRPr="00DB422C" w:rsidRDefault="00747E76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ge at initial TBI diagnosis is reported in years.</w:t>
            </w:r>
          </w:p>
          <w:p w14:paraId="28EF1A16" w14:textId="77777777" w:rsidR="00747E76" w:rsidRPr="00DB422C" w:rsidRDefault="00747E76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Length of stay is reported in days.</w:t>
            </w:r>
          </w:p>
          <w:p w14:paraId="77C888D8" w14:textId="77777777" w:rsidR="00747E76" w:rsidRPr="00DB422C" w:rsidRDefault="00747E76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Facility includes: long-term care, psychiatric, rehab, and skilled nursing facilities.</w:t>
            </w:r>
          </w:p>
        </w:tc>
      </w:tr>
    </w:tbl>
    <w:p w14:paraId="07E93967" w14:textId="56C34EB1" w:rsidR="00747E76" w:rsidRPr="00DB422C" w:rsidRDefault="00747E76">
      <w:pPr>
        <w:rPr>
          <w:rFonts w:ascii="Arial" w:hAnsi="Arial" w:cs="Arial"/>
          <w:sz w:val="20"/>
          <w:szCs w:val="20"/>
        </w:rPr>
      </w:pPr>
    </w:p>
    <w:p w14:paraId="52C47B84" w14:textId="52A5020A" w:rsidR="00DA2352" w:rsidRPr="00DB422C" w:rsidRDefault="00747E76">
      <w:pPr>
        <w:rPr>
          <w:rFonts w:ascii="Arial" w:hAnsi="Arial" w:cs="Arial"/>
          <w:sz w:val="20"/>
          <w:szCs w:val="20"/>
        </w:rPr>
      </w:pPr>
      <w:r w:rsidRPr="00DB422C">
        <w:rPr>
          <w:rFonts w:ascii="Arial" w:hAnsi="Arial" w:cs="Arial"/>
          <w:sz w:val="20"/>
          <w:szCs w:val="20"/>
        </w:rPr>
        <w:br w:type="page"/>
      </w:r>
    </w:p>
    <w:p w14:paraId="3F0F26F5" w14:textId="520A62CB" w:rsidR="00DA2352" w:rsidRPr="00DB422C" w:rsidRDefault="005F37A3" w:rsidP="00DA235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DA2352" w:rsidRPr="00DB422C">
        <w:rPr>
          <w:rFonts w:ascii="Arial" w:hAnsi="Arial" w:cs="Arial"/>
          <w:b/>
          <w:bCs/>
        </w:rPr>
        <w:t xml:space="preserve">Table 10. </w:t>
      </w:r>
      <w:r w:rsidR="00DA2352" w:rsidRPr="00DB422C">
        <w:rPr>
          <w:rFonts w:ascii="Arial" w:hAnsi="Arial" w:cs="Arial"/>
        </w:rPr>
        <w:t>Simple linear regression models to predict total future cost</w:t>
      </w:r>
      <w:r w:rsidR="00DA2352" w:rsidRPr="00DB422C">
        <w:rPr>
          <w:rFonts w:ascii="Arial" w:hAnsi="Arial" w:cs="Arial"/>
          <w:vertAlign w:val="superscript"/>
        </w:rPr>
        <w:t>a</w:t>
      </w:r>
      <w:r w:rsidR="00DA2352" w:rsidRPr="00DB422C">
        <w:rPr>
          <w:rFonts w:ascii="Arial" w:hAnsi="Arial" w:cs="Arial"/>
        </w:rPr>
        <w:t xml:space="preserve"> within ten years based on initial inpatient treatment.</w:t>
      </w:r>
    </w:p>
    <w:tbl>
      <w:tblPr>
        <w:tblStyle w:val="TableGrid"/>
        <w:tblW w:w="3921" w:type="pct"/>
        <w:tblLook w:val="04A0" w:firstRow="1" w:lastRow="0" w:firstColumn="1" w:lastColumn="0" w:noHBand="0" w:noVBand="1"/>
      </w:tblPr>
      <w:tblGrid>
        <w:gridCol w:w="4259"/>
        <w:gridCol w:w="1777"/>
        <w:gridCol w:w="1531"/>
        <w:gridCol w:w="1707"/>
        <w:gridCol w:w="2000"/>
      </w:tblGrid>
      <w:tr w:rsidR="00DA2352" w:rsidRPr="00DB422C" w14:paraId="12DC2932" w14:textId="77777777" w:rsidTr="0015510C">
        <w:tc>
          <w:tcPr>
            <w:tcW w:w="1889" w:type="pct"/>
            <w:vAlign w:val="center"/>
          </w:tcPr>
          <w:p w14:paraId="43564871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11" w:type="pct"/>
            <w:gridSpan w:val="4"/>
          </w:tcPr>
          <w:p w14:paraId="3C583AA2" w14:textId="77777777" w:rsidR="00DA2352" w:rsidRPr="00DB422C" w:rsidRDefault="00DA2352" w:rsidP="00DA235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10-years</w:t>
            </w:r>
          </w:p>
          <w:p w14:paraId="2794CF29" w14:textId="1FCE3B76" w:rsidR="00DA2352" w:rsidRPr="00DB422C" w:rsidRDefault="00DA2352" w:rsidP="00DA2352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(n = 211)</w:t>
            </w:r>
          </w:p>
        </w:tc>
      </w:tr>
      <w:tr w:rsidR="00DA2352" w:rsidRPr="00DB422C" w14:paraId="432B11FF" w14:textId="77777777" w:rsidTr="0015510C">
        <w:tc>
          <w:tcPr>
            <w:tcW w:w="1889" w:type="pct"/>
            <w:vAlign w:val="center"/>
          </w:tcPr>
          <w:p w14:paraId="232519B7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788" w:type="pct"/>
          </w:tcPr>
          <w:p w14:paraId="61583DF2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679" w:type="pct"/>
            <w:vAlign w:val="center"/>
          </w:tcPr>
          <w:p w14:paraId="114D5D29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2"/>
            </w:r>
          </w:p>
        </w:tc>
        <w:tc>
          <w:tcPr>
            <w:tcW w:w="757" w:type="pct"/>
            <w:vAlign w:val="center"/>
          </w:tcPr>
          <w:p w14:paraId="5FFBA51D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87" w:type="pct"/>
            <w:vAlign w:val="center"/>
          </w:tcPr>
          <w:p w14:paraId="53FA44B7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DA2352" w:rsidRPr="00DB422C" w14:paraId="78A22AEE" w14:textId="77777777" w:rsidTr="0015510C">
        <w:tc>
          <w:tcPr>
            <w:tcW w:w="1889" w:type="pct"/>
            <w:vAlign w:val="center"/>
          </w:tcPr>
          <w:p w14:paraId="665E4498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788" w:type="pct"/>
            <w:vAlign w:val="center"/>
          </w:tcPr>
          <w:p w14:paraId="497A56B5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755D2F46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12EB8240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6FF0816D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2352" w:rsidRPr="00DB422C" w14:paraId="4E2B863C" w14:textId="77777777" w:rsidTr="0015510C">
        <w:tc>
          <w:tcPr>
            <w:tcW w:w="1889" w:type="pct"/>
            <w:vAlign w:val="center"/>
          </w:tcPr>
          <w:p w14:paraId="0055E1E1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ge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pct"/>
            <w:vAlign w:val="center"/>
          </w:tcPr>
          <w:p w14:paraId="79C71A20" w14:textId="44F6CB79" w:rsidR="00DA2352" w:rsidRPr="00DB422C" w:rsidRDefault="00D12BD3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9,787</w:t>
            </w:r>
          </w:p>
        </w:tc>
        <w:tc>
          <w:tcPr>
            <w:tcW w:w="679" w:type="pct"/>
          </w:tcPr>
          <w:p w14:paraId="66422FF7" w14:textId="2959019B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,</w:t>
            </w:r>
            <w:r w:rsidR="00D12BD3" w:rsidRPr="00DB422C"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757" w:type="pct"/>
          </w:tcPr>
          <w:p w14:paraId="14370601" w14:textId="0D42C3D9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D12BD3" w:rsidRPr="00DB422C">
              <w:rPr>
                <w:rFonts w:ascii="Arial" w:hAnsi="Arial" w:cs="Arial"/>
                <w:sz w:val="20"/>
                <w:szCs w:val="20"/>
              </w:rPr>
              <w:t>1,407</w:t>
            </w:r>
          </w:p>
        </w:tc>
        <w:tc>
          <w:tcPr>
            <w:tcW w:w="887" w:type="pct"/>
          </w:tcPr>
          <w:p w14:paraId="1DEDFDBA" w14:textId="6606B197" w:rsidR="00DA2352" w:rsidRPr="00DB422C" w:rsidRDefault="00D12BD3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3</w:t>
            </w:r>
            <w:r w:rsidR="00304EC7" w:rsidRPr="00DB422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A2352" w:rsidRPr="00DB422C" w14:paraId="0B6A4AA1" w14:textId="77777777" w:rsidTr="0015510C">
        <w:tc>
          <w:tcPr>
            <w:tcW w:w="1889" w:type="pct"/>
            <w:vAlign w:val="center"/>
          </w:tcPr>
          <w:p w14:paraId="76C99871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788" w:type="pct"/>
            <w:vAlign w:val="center"/>
          </w:tcPr>
          <w:p w14:paraId="2EEA0F6D" w14:textId="42E089EF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304EC7" w:rsidRPr="00DB422C">
              <w:rPr>
                <w:rFonts w:ascii="Arial" w:hAnsi="Arial" w:cs="Arial"/>
                <w:sz w:val="20"/>
                <w:szCs w:val="20"/>
              </w:rPr>
              <w:t>71,123</w:t>
            </w:r>
          </w:p>
        </w:tc>
        <w:tc>
          <w:tcPr>
            <w:tcW w:w="679" w:type="pct"/>
          </w:tcPr>
          <w:p w14:paraId="645EA37C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1DB2B28D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6B789147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2352" w:rsidRPr="00DB422C" w14:paraId="2667D9D5" w14:textId="77777777" w:rsidTr="0015510C">
        <w:tc>
          <w:tcPr>
            <w:tcW w:w="1889" w:type="pct"/>
            <w:vAlign w:val="center"/>
          </w:tcPr>
          <w:p w14:paraId="07BDC374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788" w:type="pct"/>
            <w:vAlign w:val="center"/>
          </w:tcPr>
          <w:p w14:paraId="15FFFF20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18EB3B21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134825ED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51E3ACC5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A2352" w:rsidRPr="00DB422C" w14:paraId="12903229" w14:textId="77777777" w:rsidTr="0015510C">
        <w:tc>
          <w:tcPr>
            <w:tcW w:w="1889" w:type="pct"/>
            <w:vAlign w:val="center"/>
          </w:tcPr>
          <w:p w14:paraId="791C992A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788" w:type="pct"/>
            <w:vAlign w:val="center"/>
          </w:tcPr>
          <w:p w14:paraId="592CE9D3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2B133060" w14:textId="4B8BA320" w:rsidR="00DA2352" w:rsidRPr="00DB422C" w:rsidRDefault="00304EC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2,169</w:t>
            </w:r>
          </w:p>
        </w:tc>
        <w:tc>
          <w:tcPr>
            <w:tcW w:w="757" w:type="pct"/>
          </w:tcPr>
          <w:p w14:paraId="1A339BDC" w14:textId="7CF032EB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304EC7" w:rsidRPr="00DB422C">
              <w:rPr>
                <w:rFonts w:ascii="Arial" w:hAnsi="Arial" w:cs="Arial"/>
                <w:sz w:val="20"/>
                <w:szCs w:val="20"/>
              </w:rPr>
              <w:t>16,400</w:t>
            </w:r>
          </w:p>
        </w:tc>
        <w:tc>
          <w:tcPr>
            <w:tcW w:w="887" w:type="pct"/>
          </w:tcPr>
          <w:p w14:paraId="48EEF740" w14:textId="1DE4DF21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</w:t>
            </w:r>
            <w:r w:rsidR="00304EC7" w:rsidRPr="00DB422C">
              <w:rPr>
                <w:rFonts w:ascii="Arial" w:hAnsi="Arial" w:cs="Arial"/>
                <w:sz w:val="20"/>
                <w:szCs w:val="20"/>
              </w:rPr>
              <w:t>05</w:t>
            </w:r>
          </w:p>
        </w:tc>
      </w:tr>
      <w:tr w:rsidR="00DA2352" w:rsidRPr="00DB422C" w14:paraId="4D3DD301" w14:textId="77777777" w:rsidTr="0015510C">
        <w:tc>
          <w:tcPr>
            <w:tcW w:w="1889" w:type="pct"/>
            <w:vAlign w:val="center"/>
          </w:tcPr>
          <w:p w14:paraId="40E1158D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Geographic Region</w:t>
            </w:r>
          </w:p>
        </w:tc>
        <w:tc>
          <w:tcPr>
            <w:tcW w:w="788" w:type="pct"/>
            <w:vAlign w:val="center"/>
          </w:tcPr>
          <w:p w14:paraId="1604A714" w14:textId="6CBFCBD9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304EC7" w:rsidRPr="00DB422C">
              <w:rPr>
                <w:rFonts w:ascii="Arial" w:hAnsi="Arial" w:cs="Arial"/>
                <w:sz w:val="20"/>
                <w:szCs w:val="20"/>
              </w:rPr>
              <w:t>44,528</w:t>
            </w:r>
          </w:p>
        </w:tc>
        <w:tc>
          <w:tcPr>
            <w:tcW w:w="679" w:type="pct"/>
          </w:tcPr>
          <w:p w14:paraId="4B8A7079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1909B35E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2432D5B9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2352" w:rsidRPr="00DB422C" w14:paraId="60A6994D" w14:textId="77777777" w:rsidTr="0015510C">
        <w:tc>
          <w:tcPr>
            <w:tcW w:w="1889" w:type="pct"/>
            <w:vAlign w:val="center"/>
          </w:tcPr>
          <w:p w14:paraId="57D49B10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Northeast</w:t>
            </w:r>
          </w:p>
        </w:tc>
        <w:tc>
          <w:tcPr>
            <w:tcW w:w="788" w:type="pct"/>
            <w:vAlign w:val="center"/>
          </w:tcPr>
          <w:p w14:paraId="124D9C84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467A366A" w14:textId="7B8FBCB6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$2</w:t>
            </w:r>
            <w:r w:rsidR="00304EC7" w:rsidRPr="00DB422C">
              <w:rPr>
                <w:rFonts w:ascii="Arial" w:hAnsi="Arial" w:cs="Arial"/>
                <w:sz w:val="20"/>
                <w:szCs w:val="20"/>
              </w:rPr>
              <w:t>4,389</w:t>
            </w:r>
          </w:p>
        </w:tc>
        <w:tc>
          <w:tcPr>
            <w:tcW w:w="757" w:type="pct"/>
          </w:tcPr>
          <w:p w14:paraId="59865EC4" w14:textId="254197B8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304EC7" w:rsidRPr="00DB422C">
              <w:rPr>
                <w:rFonts w:ascii="Arial" w:hAnsi="Arial" w:cs="Arial"/>
                <w:sz w:val="20"/>
                <w:szCs w:val="20"/>
              </w:rPr>
              <w:t>25,963</w:t>
            </w:r>
          </w:p>
        </w:tc>
        <w:tc>
          <w:tcPr>
            <w:tcW w:w="887" w:type="pct"/>
          </w:tcPr>
          <w:p w14:paraId="12EE7260" w14:textId="302494B6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</w:t>
            </w:r>
            <w:r w:rsidR="00304EC7" w:rsidRPr="00DB422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DA2352" w:rsidRPr="00DB422C" w14:paraId="6BB744DF" w14:textId="77777777" w:rsidTr="0015510C">
        <w:tc>
          <w:tcPr>
            <w:tcW w:w="1889" w:type="pct"/>
            <w:vAlign w:val="center"/>
          </w:tcPr>
          <w:p w14:paraId="7254034D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Central</w:t>
            </w:r>
          </w:p>
        </w:tc>
        <w:tc>
          <w:tcPr>
            <w:tcW w:w="788" w:type="pct"/>
            <w:vAlign w:val="center"/>
          </w:tcPr>
          <w:p w14:paraId="1C0F8322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1A266108" w14:textId="660E24EB" w:rsidR="00DA2352" w:rsidRPr="00DB422C" w:rsidRDefault="00304EC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5,290</w:t>
            </w:r>
          </w:p>
        </w:tc>
        <w:tc>
          <w:tcPr>
            <w:tcW w:w="757" w:type="pct"/>
          </w:tcPr>
          <w:p w14:paraId="4D6533CA" w14:textId="5D78AF0F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304EC7" w:rsidRPr="00DB422C">
              <w:rPr>
                <w:rFonts w:ascii="Arial" w:hAnsi="Arial" w:cs="Arial"/>
                <w:sz w:val="20"/>
                <w:szCs w:val="20"/>
              </w:rPr>
              <w:t>20,928</w:t>
            </w:r>
          </w:p>
        </w:tc>
        <w:tc>
          <w:tcPr>
            <w:tcW w:w="887" w:type="pct"/>
          </w:tcPr>
          <w:p w14:paraId="3E80BBF4" w14:textId="0977E78E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</w:t>
            </w:r>
            <w:r w:rsidR="00304EC7" w:rsidRPr="00DB422C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DA2352" w:rsidRPr="00DB422C" w14:paraId="6B3EDC3E" w14:textId="77777777" w:rsidTr="0015510C">
        <w:tc>
          <w:tcPr>
            <w:tcW w:w="1889" w:type="pct"/>
            <w:vAlign w:val="center"/>
          </w:tcPr>
          <w:p w14:paraId="70DA18EB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South</w:t>
            </w:r>
          </w:p>
        </w:tc>
        <w:tc>
          <w:tcPr>
            <w:tcW w:w="788" w:type="pct"/>
            <w:vAlign w:val="center"/>
          </w:tcPr>
          <w:p w14:paraId="79FADD96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2813CB30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1A66C87B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7425DA91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A2352" w:rsidRPr="00DB422C" w14:paraId="355F5213" w14:textId="77777777" w:rsidTr="0015510C">
        <w:tc>
          <w:tcPr>
            <w:tcW w:w="1889" w:type="pct"/>
            <w:vAlign w:val="center"/>
          </w:tcPr>
          <w:p w14:paraId="65942232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West</w:t>
            </w:r>
          </w:p>
        </w:tc>
        <w:tc>
          <w:tcPr>
            <w:tcW w:w="788" w:type="pct"/>
            <w:vAlign w:val="center"/>
          </w:tcPr>
          <w:p w14:paraId="7EF0B2C0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730660BD" w14:textId="6D860FFE" w:rsidR="00DA2352" w:rsidRPr="00DB422C" w:rsidRDefault="00304EC7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7,075</w:t>
            </w:r>
          </w:p>
        </w:tc>
        <w:tc>
          <w:tcPr>
            <w:tcW w:w="757" w:type="pct"/>
          </w:tcPr>
          <w:p w14:paraId="56BA2F91" w14:textId="201B8804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304EC7" w:rsidRPr="00DB422C">
              <w:rPr>
                <w:rFonts w:ascii="Arial" w:hAnsi="Arial" w:cs="Arial"/>
                <w:sz w:val="20"/>
                <w:szCs w:val="20"/>
              </w:rPr>
              <w:t>20,626</w:t>
            </w:r>
          </w:p>
        </w:tc>
        <w:tc>
          <w:tcPr>
            <w:tcW w:w="887" w:type="pct"/>
          </w:tcPr>
          <w:p w14:paraId="3FBF9FB9" w14:textId="4F9AE282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0</w:t>
            </w:r>
            <w:r w:rsidR="00304EC7" w:rsidRPr="00DB422C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A2352" w:rsidRPr="00DB422C" w14:paraId="20FC673C" w14:textId="77777777" w:rsidTr="0015510C">
        <w:tc>
          <w:tcPr>
            <w:tcW w:w="1889" w:type="pct"/>
            <w:vAlign w:val="center"/>
          </w:tcPr>
          <w:p w14:paraId="24DC82E3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TBI Severity</w:t>
            </w:r>
          </w:p>
        </w:tc>
        <w:tc>
          <w:tcPr>
            <w:tcW w:w="788" w:type="pct"/>
            <w:vAlign w:val="center"/>
          </w:tcPr>
          <w:p w14:paraId="3A960C17" w14:textId="60844EC8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47,416</w:t>
            </w:r>
          </w:p>
        </w:tc>
        <w:tc>
          <w:tcPr>
            <w:tcW w:w="679" w:type="pct"/>
          </w:tcPr>
          <w:p w14:paraId="295AAF17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16FBCBF1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54CB9412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2352" w:rsidRPr="00DB422C" w14:paraId="17E3A0D5" w14:textId="77777777" w:rsidTr="0015510C">
        <w:tc>
          <w:tcPr>
            <w:tcW w:w="1889" w:type="pct"/>
            <w:vAlign w:val="center"/>
          </w:tcPr>
          <w:p w14:paraId="0E112378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ild</w:t>
            </w:r>
          </w:p>
        </w:tc>
        <w:tc>
          <w:tcPr>
            <w:tcW w:w="788" w:type="pct"/>
            <w:vAlign w:val="center"/>
          </w:tcPr>
          <w:p w14:paraId="428A6EB0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53C52356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4CE98C6F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36BD5145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A2352" w:rsidRPr="00DB422C" w14:paraId="1B0B39EE" w14:textId="77777777" w:rsidTr="0015510C">
        <w:tc>
          <w:tcPr>
            <w:tcW w:w="1889" w:type="pct"/>
            <w:vAlign w:val="center"/>
          </w:tcPr>
          <w:p w14:paraId="129DB9EA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oderate</w:t>
            </w:r>
          </w:p>
        </w:tc>
        <w:tc>
          <w:tcPr>
            <w:tcW w:w="788" w:type="pct"/>
            <w:vAlign w:val="center"/>
          </w:tcPr>
          <w:p w14:paraId="47F1F1C4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27D4C90B" w14:textId="6943E6E2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5,755</w:t>
            </w:r>
          </w:p>
        </w:tc>
        <w:tc>
          <w:tcPr>
            <w:tcW w:w="757" w:type="pct"/>
          </w:tcPr>
          <w:p w14:paraId="2931607F" w14:textId="43B6D09C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7,536</w:t>
            </w:r>
          </w:p>
        </w:tc>
        <w:tc>
          <w:tcPr>
            <w:tcW w:w="887" w:type="pct"/>
          </w:tcPr>
          <w:p w14:paraId="664FB623" w14:textId="166212E4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DA2352" w:rsidRPr="00DB422C" w14:paraId="0EAA8311" w14:textId="77777777" w:rsidTr="0015510C">
        <w:tc>
          <w:tcPr>
            <w:tcW w:w="1889" w:type="pct"/>
            <w:vAlign w:val="center"/>
          </w:tcPr>
          <w:p w14:paraId="18BA1171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Severe</w:t>
            </w:r>
          </w:p>
        </w:tc>
        <w:tc>
          <w:tcPr>
            <w:tcW w:w="788" w:type="pct"/>
            <w:vAlign w:val="center"/>
          </w:tcPr>
          <w:p w14:paraId="353BD572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5378557F" w14:textId="3A438ABD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0,706</w:t>
            </w:r>
          </w:p>
        </w:tc>
        <w:tc>
          <w:tcPr>
            <w:tcW w:w="757" w:type="pct"/>
          </w:tcPr>
          <w:p w14:paraId="4A74D63B" w14:textId="187756AB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4,149</w:t>
            </w:r>
          </w:p>
        </w:tc>
        <w:tc>
          <w:tcPr>
            <w:tcW w:w="887" w:type="pct"/>
          </w:tcPr>
          <w:p w14:paraId="7F4B8140" w14:textId="71DF0F05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DA2352" w:rsidRPr="00DB422C" w14:paraId="5AF58B81" w14:textId="77777777" w:rsidTr="0015510C">
        <w:tc>
          <w:tcPr>
            <w:tcW w:w="1889" w:type="pct"/>
            <w:vAlign w:val="center"/>
          </w:tcPr>
          <w:p w14:paraId="3E72DEBF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" w:type="pct"/>
            <w:vAlign w:val="center"/>
          </w:tcPr>
          <w:p w14:paraId="57D8085F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15C60D30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69F4BAC2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6CAD99E3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2352" w:rsidRPr="00DB422C" w14:paraId="66FBA290" w14:textId="77777777" w:rsidTr="0015510C">
        <w:tc>
          <w:tcPr>
            <w:tcW w:w="1889" w:type="pct"/>
            <w:vAlign w:val="center"/>
          </w:tcPr>
          <w:p w14:paraId="18F5BF63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Initial Inpatient Care</w:t>
            </w:r>
          </w:p>
        </w:tc>
        <w:tc>
          <w:tcPr>
            <w:tcW w:w="788" w:type="pct"/>
            <w:vAlign w:val="center"/>
          </w:tcPr>
          <w:p w14:paraId="26BC058B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162D7167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68642FF7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669115BB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2352" w:rsidRPr="00DB422C" w14:paraId="1770013F" w14:textId="77777777" w:rsidTr="0015510C">
        <w:tc>
          <w:tcPr>
            <w:tcW w:w="1889" w:type="pct"/>
            <w:vAlign w:val="center"/>
          </w:tcPr>
          <w:p w14:paraId="5E986346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Length of Stay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88" w:type="pct"/>
            <w:vAlign w:val="center"/>
          </w:tcPr>
          <w:p w14:paraId="17256307" w14:textId="54EC85F3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</w:t>
            </w:r>
            <w:r w:rsidR="00304EC7" w:rsidRPr="00DB422C">
              <w:rPr>
                <w:rFonts w:ascii="Arial" w:hAnsi="Arial" w:cs="Arial"/>
                <w:sz w:val="20"/>
                <w:szCs w:val="20"/>
              </w:rPr>
              <w:t>1,413</w:t>
            </w:r>
          </w:p>
        </w:tc>
        <w:tc>
          <w:tcPr>
            <w:tcW w:w="679" w:type="pct"/>
          </w:tcPr>
          <w:p w14:paraId="1054BAEB" w14:textId="59A5C31F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304EC7" w:rsidRPr="00DB422C">
              <w:rPr>
                <w:rFonts w:ascii="Arial" w:hAnsi="Arial" w:cs="Arial"/>
                <w:sz w:val="20"/>
                <w:szCs w:val="20"/>
              </w:rPr>
              <w:t>4,730</w:t>
            </w:r>
          </w:p>
        </w:tc>
        <w:tc>
          <w:tcPr>
            <w:tcW w:w="757" w:type="pct"/>
          </w:tcPr>
          <w:p w14:paraId="1D9385C4" w14:textId="50A299C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304EC7" w:rsidRPr="00DB422C">
              <w:rPr>
                <w:rFonts w:ascii="Arial" w:hAnsi="Arial" w:cs="Arial"/>
                <w:sz w:val="20"/>
                <w:szCs w:val="20"/>
              </w:rPr>
              <w:t>697</w:t>
            </w:r>
          </w:p>
        </w:tc>
        <w:tc>
          <w:tcPr>
            <w:tcW w:w="887" w:type="pct"/>
          </w:tcPr>
          <w:p w14:paraId="3F7F731D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A2352" w:rsidRPr="00DB422C" w14:paraId="7AC332D6" w14:textId="77777777" w:rsidTr="0015510C">
        <w:tc>
          <w:tcPr>
            <w:tcW w:w="1889" w:type="pct"/>
          </w:tcPr>
          <w:p w14:paraId="3EEC7BF8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Discharge Status</w:t>
            </w:r>
          </w:p>
        </w:tc>
        <w:tc>
          <w:tcPr>
            <w:tcW w:w="788" w:type="pct"/>
            <w:vAlign w:val="center"/>
          </w:tcPr>
          <w:p w14:paraId="115CA7C6" w14:textId="4E3ECB9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5A6A13" w:rsidRPr="00DB422C">
              <w:rPr>
                <w:rFonts w:ascii="Arial" w:hAnsi="Arial" w:cs="Arial"/>
                <w:sz w:val="20"/>
                <w:szCs w:val="20"/>
              </w:rPr>
              <w:t>42,509</w:t>
            </w:r>
          </w:p>
        </w:tc>
        <w:tc>
          <w:tcPr>
            <w:tcW w:w="679" w:type="pct"/>
          </w:tcPr>
          <w:p w14:paraId="2A9CFFC4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640CDBD1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5C59C40E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2352" w:rsidRPr="00DB422C" w14:paraId="462A7543" w14:textId="77777777" w:rsidTr="0015510C">
        <w:tc>
          <w:tcPr>
            <w:tcW w:w="1889" w:type="pct"/>
          </w:tcPr>
          <w:p w14:paraId="2D822F35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Home</w:t>
            </w:r>
          </w:p>
        </w:tc>
        <w:tc>
          <w:tcPr>
            <w:tcW w:w="788" w:type="pct"/>
            <w:vAlign w:val="center"/>
          </w:tcPr>
          <w:p w14:paraId="7659DAA5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7025D656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57" w:type="pct"/>
          </w:tcPr>
          <w:p w14:paraId="769C9EBE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87" w:type="pct"/>
          </w:tcPr>
          <w:p w14:paraId="7182E8D0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A2352" w:rsidRPr="00DB422C" w14:paraId="3EE0DC62" w14:textId="77777777" w:rsidTr="0015510C">
        <w:tc>
          <w:tcPr>
            <w:tcW w:w="1889" w:type="pct"/>
          </w:tcPr>
          <w:p w14:paraId="65E1755D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Facility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88" w:type="pct"/>
            <w:vAlign w:val="center"/>
          </w:tcPr>
          <w:p w14:paraId="15604B74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2A3B4C60" w14:textId="234F0EB5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5A6A13" w:rsidRPr="00DB422C">
              <w:rPr>
                <w:rFonts w:ascii="Arial" w:hAnsi="Arial" w:cs="Arial"/>
                <w:sz w:val="20"/>
                <w:szCs w:val="20"/>
              </w:rPr>
              <w:t>213,824</w:t>
            </w:r>
          </w:p>
        </w:tc>
        <w:tc>
          <w:tcPr>
            <w:tcW w:w="757" w:type="pct"/>
          </w:tcPr>
          <w:p w14:paraId="3FEDD14C" w14:textId="64F6A313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5A6A13" w:rsidRPr="00DB422C">
              <w:rPr>
                <w:rFonts w:ascii="Arial" w:hAnsi="Arial" w:cs="Arial"/>
                <w:sz w:val="20"/>
                <w:szCs w:val="20"/>
              </w:rPr>
              <w:t>56,419</w:t>
            </w:r>
          </w:p>
        </w:tc>
        <w:tc>
          <w:tcPr>
            <w:tcW w:w="887" w:type="pct"/>
          </w:tcPr>
          <w:p w14:paraId="218322F5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A2352" w:rsidRPr="00DB422C" w14:paraId="66325958" w14:textId="77777777" w:rsidTr="0015510C">
        <w:tc>
          <w:tcPr>
            <w:tcW w:w="1889" w:type="pct"/>
          </w:tcPr>
          <w:p w14:paraId="53736B1A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Other / Unknown</w:t>
            </w:r>
          </w:p>
        </w:tc>
        <w:tc>
          <w:tcPr>
            <w:tcW w:w="788" w:type="pct"/>
            <w:vAlign w:val="center"/>
          </w:tcPr>
          <w:p w14:paraId="0DE09393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7B8A1AAF" w14:textId="71E10F08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5A6A13" w:rsidRPr="00DB422C">
              <w:rPr>
                <w:rFonts w:ascii="Arial" w:hAnsi="Arial" w:cs="Arial"/>
                <w:sz w:val="20"/>
                <w:szCs w:val="20"/>
              </w:rPr>
              <w:t>62,631</w:t>
            </w:r>
          </w:p>
        </w:tc>
        <w:tc>
          <w:tcPr>
            <w:tcW w:w="757" w:type="pct"/>
          </w:tcPr>
          <w:p w14:paraId="7C2E92D2" w14:textId="31194020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5A6A13" w:rsidRPr="00DB422C">
              <w:rPr>
                <w:rFonts w:ascii="Arial" w:hAnsi="Arial" w:cs="Arial"/>
                <w:sz w:val="20"/>
                <w:szCs w:val="20"/>
              </w:rPr>
              <w:t>29,945</w:t>
            </w:r>
          </w:p>
        </w:tc>
        <w:tc>
          <w:tcPr>
            <w:tcW w:w="887" w:type="pct"/>
          </w:tcPr>
          <w:p w14:paraId="21C38E2F" w14:textId="7B7FA3C2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0</w:t>
            </w:r>
            <w:r w:rsidR="005A6A13" w:rsidRPr="00DB422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A2352" w:rsidRPr="00DB422C" w14:paraId="19E0E3E7" w14:textId="77777777" w:rsidTr="0015510C">
        <w:tc>
          <w:tcPr>
            <w:tcW w:w="1889" w:type="pct"/>
          </w:tcPr>
          <w:p w14:paraId="349A6E9E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Diagnostic Procedure</w:t>
            </w:r>
          </w:p>
        </w:tc>
        <w:tc>
          <w:tcPr>
            <w:tcW w:w="788" w:type="pct"/>
            <w:vAlign w:val="center"/>
          </w:tcPr>
          <w:p w14:paraId="23928196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</w:tcPr>
          <w:p w14:paraId="46821755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14:paraId="07C5E86E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pct"/>
          </w:tcPr>
          <w:p w14:paraId="4E72818D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2352" w:rsidRPr="00DB422C" w14:paraId="5973BA36" w14:textId="77777777" w:rsidTr="0015510C">
        <w:tc>
          <w:tcPr>
            <w:tcW w:w="1889" w:type="pct"/>
          </w:tcPr>
          <w:p w14:paraId="6393DB0D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CT Scan</w:t>
            </w:r>
          </w:p>
        </w:tc>
        <w:tc>
          <w:tcPr>
            <w:tcW w:w="788" w:type="pct"/>
            <w:vAlign w:val="center"/>
          </w:tcPr>
          <w:p w14:paraId="3A475C29" w14:textId="77D67719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5</w:t>
            </w:r>
            <w:r w:rsidR="005A6A13" w:rsidRPr="00DB422C">
              <w:rPr>
                <w:rFonts w:ascii="Arial" w:hAnsi="Arial" w:cs="Arial"/>
                <w:sz w:val="20"/>
                <w:szCs w:val="20"/>
              </w:rPr>
              <w:t>9,499</w:t>
            </w:r>
          </w:p>
        </w:tc>
        <w:tc>
          <w:tcPr>
            <w:tcW w:w="679" w:type="pct"/>
          </w:tcPr>
          <w:p w14:paraId="5EA773F3" w14:textId="63EFBE75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$</w:t>
            </w:r>
            <w:r w:rsidR="005A6A13" w:rsidRPr="00DB422C">
              <w:rPr>
                <w:rFonts w:ascii="Arial" w:hAnsi="Arial" w:cs="Arial"/>
                <w:sz w:val="20"/>
                <w:szCs w:val="20"/>
              </w:rPr>
              <w:t>12,849</w:t>
            </w:r>
          </w:p>
        </w:tc>
        <w:tc>
          <w:tcPr>
            <w:tcW w:w="757" w:type="pct"/>
          </w:tcPr>
          <w:p w14:paraId="5918100F" w14:textId="7E3F7602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5A6A13" w:rsidRPr="00DB422C">
              <w:rPr>
                <w:rFonts w:ascii="Arial" w:hAnsi="Arial" w:cs="Arial"/>
                <w:sz w:val="20"/>
                <w:szCs w:val="20"/>
              </w:rPr>
              <w:t>16,868</w:t>
            </w:r>
          </w:p>
        </w:tc>
        <w:tc>
          <w:tcPr>
            <w:tcW w:w="887" w:type="pct"/>
          </w:tcPr>
          <w:p w14:paraId="0B2D070A" w14:textId="7FA6CE21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</w:t>
            </w:r>
            <w:r w:rsidR="005A6A13" w:rsidRPr="00DB422C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DA2352" w:rsidRPr="00DB422C" w14:paraId="08A41D2A" w14:textId="77777777" w:rsidTr="0015510C">
        <w:tc>
          <w:tcPr>
            <w:tcW w:w="1889" w:type="pct"/>
          </w:tcPr>
          <w:p w14:paraId="47BB9092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MRI</w:t>
            </w:r>
          </w:p>
        </w:tc>
        <w:tc>
          <w:tcPr>
            <w:tcW w:w="788" w:type="pct"/>
            <w:vAlign w:val="center"/>
          </w:tcPr>
          <w:p w14:paraId="01A5FA8C" w14:textId="4133DFF2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5A6A13" w:rsidRPr="00DB422C">
              <w:rPr>
                <w:rFonts w:ascii="Arial" w:hAnsi="Arial" w:cs="Arial"/>
                <w:sz w:val="20"/>
                <w:szCs w:val="20"/>
              </w:rPr>
              <w:t>50,085</w:t>
            </w:r>
          </w:p>
        </w:tc>
        <w:tc>
          <w:tcPr>
            <w:tcW w:w="679" w:type="pct"/>
          </w:tcPr>
          <w:p w14:paraId="5789879A" w14:textId="3392A92B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5A6A13" w:rsidRPr="00DB422C">
              <w:rPr>
                <w:rFonts w:ascii="Arial" w:hAnsi="Arial" w:cs="Arial"/>
                <w:sz w:val="20"/>
                <w:szCs w:val="20"/>
              </w:rPr>
              <w:t>7,545</w:t>
            </w:r>
          </w:p>
        </w:tc>
        <w:tc>
          <w:tcPr>
            <w:tcW w:w="757" w:type="pct"/>
          </w:tcPr>
          <w:p w14:paraId="5224085F" w14:textId="6911CA6A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5A6A13" w:rsidRPr="00DB422C">
              <w:rPr>
                <w:rFonts w:ascii="Arial" w:hAnsi="Arial" w:cs="Arial"/>
                <w:sz w:val="20"/>
                <w:szCs w:val="20"/>
              </w:rPr>
              <w:t>23,947</w:t>
            </w:r>
          </w:p>
        </w:tc>
        <w:tc>
          <w:tcPr>
            <w:tcW w:w="887" w:type="pct"/>
          </w:tcPr>
          <w:p w14:paraId="4B61F941" w14:textId="4D66C83B" w:rsidR="00DA2352" w:rsidRPr="00DB422C" w:rsidRDefault="005A6A13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DA2352" w:rsidRPr="00DB422C" w14:paraId="6D4DE204" w14:textId="77777777" w:rsidTr="0015510C">
        <w:tc>
          <w:tcPr>
            <w:tcW w:w="1889" w:type="pct"/>
          </w:tcPr>
          <w:p w14:paraId="1AFF92FA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 xml:space="preserve">  X-Ray</w:t>
            </w:r>
          </w:p>
        </w:tc>
        <w:tc>
          <w:tcPr>
            <w:tcW w:w="788" w:type="pct"/>
            <w:vAlign w:val="center"/>
          </w:tcPr>
          <w:p w14:paraId="59B63592" w14:textId="7CF2B192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5A6A13" w:rsidRPr="00DB422C">
              <w:rPr>
                <w:rFonts w:ascii="Arial" w:hAnsi="Arial" w:cs="Arial"/>
                <w:sz w:val="20"/>
                <w:szCs w:val="20"/>
              </w:rPr>
              <w:t>38,347</w:t>
            </w:r>
          </w:p>
        </w:tc>
        <w:tc>
          <w:tcPr>
            <w:tcW w:w="679" w:type="pct"/>
          </w:tcPr>
          <w:p w14:paraId="3E31F715" w14:textId="3FBBE739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5A6A13" w:rsidRPr="00DB422C">
              <w:rPr>
                <w:rFonts w:ascii="Arial" w:hAnsi="Arial" w:cs="Arial"/>
                <w:sz w:val="20"/>
                <w:szCs w:val="20"/>
              </w:rPr>
              <w:t>25,661</w:t>
            </w:r>
          </w:p>
        </w:tc>
        <w:tc>
          <w:tcPr>
            <w:tcW w:w="757" w:type="pct"/>
          </w:tcPr>
          <w:p w14:paraId="1DE0C0B0" w14:textId="42B425F0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5A6A13" w:rsidRPr="00DB422C">
              <w:rPr>
                <w:rFonts w:ascii="Arial" w:hAnsi="Arial" w:cs="Arial"/>
                <w:sz w:val="20"/>
                <w:szCs w:val="20"/>
              </w:rPr>
              <w:t>15,937</w:t>
            </w:r>
          </w:p>
        </w:tc>
        <w:tc>
          <w:tcPr>
            <w:tcW w:w="887" w:type="pct"/>
          </w:tcPr>
          <w:p w14:paraId="524CF488" w14:textId="3F4498FB" w:rsidR="00DA2352" w:rsidRPr="00DB422C" w:rsidRDefault="005A6A13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DA2352" w:rsidRPr="00DB422C" w14:paraId="1E2CA27C" w14:textId="77777777" w:rsidTr="0015510C">
        <w:tc>
          <w:tcPr>
            <w:tcW w:w="1889" w:type="pct"/>
          </w:tcPr>
          <w:p w14:paraId="5FE4A0C6" w14:textId="77777777" w:rsidR="00DA2352" w:rsidRPr="00DB422C" w:rsidRDefault="00DA2352" w:rsidP="0015510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urgical Procedure</w:t>
            </w:r>
          </w:p>
        </w:tc>
        <w:tc>
          <w:tcPr>
            <w:tcW w:w="788" w:type="pct"/>
            <w:vAlign w:val="center"/>
          </w:tcPr>
          <w:p w14:paraId="60F8A65E" w14:textId="2243D0F2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4,</w:t>
            </w:r>
            <w:r w:rsidR="005A6A13" w:rsidRPr="00DB422C">
              <w:rPr>
                <w:rFonts w:ascii="Arial" w:hAnsi="Arial" w:cs="Arial"/>
                <w:sz w:val="20"/>
                <w:szCs w:val="20"/>
              </w:rPr>
              <w:t>852</w:t>
            </w:r>
          </w:p>
        </w:tc>
        <w:tc>
          <w:tcPr>
            <w:tcW w:w="679" w:type="pct"/>
          </w:tcPr>
          <w:p w14:paraId="3E134734" w14:textId="6D262754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5A6A13" w:rsidRPr="00DB422C">
              <w:rPr>
                <w:rFonts w:ascii="Arial" w:hAnsi="Arial" w:cs="Arial"/>
                <w:sz w:val="20"/>
                <w:szCs w:val="20"/>
              </w:rPr>
              <w:t>79,135</w:t>
            </w:r>
          </w:p>
        </w:tc>
        <w:tc>
          <w:tcPr>
            <w:tcW w:w="757" w:type="pct"/>
          </w:tcPr>
          <w:p w14:paraId="049F74AE" w14:textId="2F79AEC5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</w:t>
            </w:r>
            <w:r w:rsidR="005A6A13" w:rsidRPr="00DB422C">
              <w:rPr>
                <w:rFonts w:ascii="Arial" w:hAnsi="Arial" w:cs="Arial"/>
                <w:sz w:val="20"/>
                <w:szCs w:val="20"/>
              </w:rPr>
              <w:t>19,096</w:t>
            </w:r>
          </w:p>
        </w:tc>
        <w:tc>
          <w:tcPr>
            <w:tcW w:w="887" w:type="pct"/>
          </w:tcPr>
          <w:p w14:paraId="744BE211" w14:textId="77777777" w:rsidR="00DA2352" w:rsidRPr="00DB422C" w:rsidRDefault="00DA2352" w:rsidP="0015510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A2352" w:rsidRPr="00DB422C" w14:paraId="105A4264" w14:textId="77777777" w:rsidTr="0015510C">
        <w:tc>
          <w:tcPr>
            <w:tcW w:w="5000" w:type="pct"/>
            <w:gridSpan w:val="5"/>
            <w:vAlign w:val="center"/>
          </w:tcPr>
          <w:p w14:paraId="31622FB6" w14:textId="77777777" w:rsidR="00DA2352" w:rsidRPr="00DB422C" w:rsidRDefault="00DA2352" w:rsidP="0015510C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bbreviations: TBI, Traumatic Brain Injury; CT Scan, Computerized Tomography Scan; MRI, Magnetic Resonance Imaging.</w:t>
            </w:r>
          </w:p>
          <w:p w14:paraId="1ECD2998" w14:textId="77777777" w:rsidR="00DA2352" w:rsidRPr="00DB422C" w:rsidRDefault="00DA2352" w:rsidP="0015510C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E, Standard Error</w:t>
            </w:r>
          </w:p>
          <w:p w14:paraId="3FC162D8" w14:textId="0F96E949" w:rsidR="00DA2352" w:rsidRPr="00DB422C" w:rsidRDefault="00DA2352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Cost</w:t>
            </w:r>
            <w:r w:rsidR="00E72991" w:rsidRPr="00DB422C">
              <w:rPr>
                <w:rFonts w:ascii="Arial" w:hAnsi="Arial" w:cs="Arial"/>
                <w:sz w:val="20"/>
                <w:szCs w:val="20"/>
              </w:rPr>
              <w:t>s</w:t>
            </w:r>
            <w:r w:rsidRPr="00DB422C">
              <w:rPr>
                <w:rFonts w:ascii="Arial" w:hAnsi="Arial" w:cs="Arial"/>
                <w:sz w:val="20"/>
                <w:szCs w:val="20"/>
              </w:rPr>
              <w:t xml:space="preserve"> were reported in dollars (standardized to the fiscal year 2018) and rounded to the nearest whole dollar.</w:t>
            </w:r>
          </w:p>
          <w:p w14:paraId="78F9BBE7" w14:textId="77777777" w:rsidR="00DA2352" w:rsidRPr="00DB422C" w:rsidRDefault="00DA2352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ge at initial TBI diagnosis is reported in years.</w:t>
            </w:r>
          </w:p>
          <w:p w14:paraId="1FAA790B" w14:textId="77777777" w:rsidR="00DA2352" w:rsidRPr="00DB422C" w:rsidRDefault="00DA2352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Length of stay is reported in days.</w:t>
            </w:r>
          </w:p>
          <w:p w14:paraId="69F252AA" w14:textId="77777777" w:rsidR="00DA2352" w:rsidRPr="00DB422C" w:rsidRDefault="00DA2352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Facility includes: long-term care, psychiatric, rehab, and skilled nursing facilities.</w:t>
            </w:r>
          </w:p>
        </w:tc>
      </w:tr>
    </w:tbl>
    <w:p w14:paraId="414F1871" w14:textId="77777777" w:rsidR="00747E76" w:rsidRPr="00DB422C" w:rsidRDefault="00747E76">
      <w:pPr>
        <w:rPr>
          <w:rFonts w:ascii="Arial" w:hAnsi="Arial" w:cs="Arial"/>
          <w:sz w:val="20"/>
          <w:szCs w:val="20"/>
        </w:rPr>
      </w:pPr>
    </w:p>
    <w:p w14:paraId="7DF59D6B" w14:textId="3D79B92A" w:rsidR="00B06024" w:rsidRPr="00DB422C" w:rsidRDefault="00B06024">
      <w:pPr>
        <w:rPr>
          <w:rFonts w:ascii="Arial" w:hAnsi="Arial" w:cs="Arial"/>
          <w:sz w:val="20"/>
          <w:szCs w:val="20"/>
        </w:rPr>
      </w:pPr>
    </w:p>
    <w:p w14:paraId="39544BC3" w14:textId="71BC091B" w:rsidR="00B06024" w:rsidRPr="00DB422C" w:rsidRDefault="00B06024">
      <w:pPr>
        <w:rPr>
          <w:rFonts w:ascii="Arial" w:hAnsi="Arial" w:cs="Arial"/>
          <w:sz w:val="20"/>
          <w:szCs w:val="20"/>
        </w:rPr>
      </w:pPr>
      <w:r w:rsidRPr="00DB422C">
        <w:rPr>
          <w:rFonts w:ascii="Arial" w:hAnsi="Arial" w:cs="Arial"/>
          <w:sz w:val="20"/>
          <w:szCs w:val="20"/>
        </w:rPr>
        <w:br w:type="page"/>
      </w:r>
    </w:p>
    <w:p w14:paraId="6A9A70A1" w14:textId="1BB96B37" w:rsidR="009F112B" w:rsidRPr="00DB422C" w:rsidRDefault="005F37A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9F112B" w:rsidRPr="00DB422C">
        <w:rPr>
          <w:rFonts w:ascii="Arial" w:hAnsi="Arial" w:cs="Arial"/>
          <w:b/>
          <w:bCs/>
        </w:rPr>
        <w:t>Table 11</w:t>
      </w:r>
      <w:r w:rsidR="009F112B" w:rsidRPr="00DB422C">
        <w:rPr>
          <w:rFonts w:ascii="Arial" w:hAnsi="Arial" w:cs="Arial"/>
        </w:rPr>
        <w:t>. Linear mixed model parameters for future medical claims and treatment costs following pediatric TBI by TBI diagnosis at initial admission.</w:t>
      </w:r>
    </w:p>
    <w:tbl>
      <w:tblPr>
        <w:tblStyle w:val="TableGrid"/>
        <w:tblW w:w="5202" w:type="pct"/>
        <w:tblInd w:w="-545" w:type="dxa"/>
        <w:tblLook w:val="04A0" w:firstRow="1" w:lastRow="0" w:firstColumn="1" w:lastColumn="0" w:noHBand="0" w:noVBand="1"/>
      </w:tblPr>
      <w:tblGrid>
        <w:gridCol w:w="3102"/>
        <w:gridCol w:w="1920"/>
        <w:gridCol w:w="1541"/>
        <w:gridCol w:w="2022"/>
        <w:gridCol w:w="2025"/>
        <w:gridCol w:w="2094"/>
        <w:gridCol w:w="2253"/>
      </w:tblGrid>
      <w:tr w:rsidR="009F112B" w:rsidRPr="00DB422C" w14:paraId="71700809" w14:textId="77777777" w:rsidTr="0015510C">
        <w:tc>
          <w:tcPr>
            <w:tcW w:w="1037" w:type="pct"/>
            <w:vAlign w:val="center"/>
          </w:tcPr>
          <w:p w14:paraId="41DFC441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642" w:type="pct"/>
            <w:vAlign w:val="center"/>
          </w:tcPr>
          <w:p w14:paraId="4078BD71" w14:textId="77777777" w:rsidR="009F112B" w:rsidRPr="00DB422C" w:rsidRDefault="009F112B" w:rsidP="0015510C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 xml:space="preserve">Parameter </w:t>
            </w:r>
          </w:p>
          <w:p w14:paraId="73086AFE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515" w:type="pct"/>
            <w:vAlign w:val="center"/>
          </w:tcPr>
          <w:p w14:paraId="24FD9566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2"/>
            </w:r>
          </w:p>
        </w:tc>
        <w:tc>
          <w:tcPr>
            <w:tcW w:w="676" w:type="pct"/>
            <w:vAlign w:val="center"/>
          </w:tcPr>
          <w:p w14:paraId="2F593F1A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Lower 95% Confidence Interval</w:t>
            </w:r>
          </w:p>
        </w:tc>
        <w:tc>
          <w:tcPr>
            <w:tcW w:w="677" w:type="pct"/>
            <w:vAlign w:val="center"/>
          </w:tcPr>
          <w:p w14:paraId="0DD68225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Upper 95% Confidence Interval</w:t>
            </w:r>
          </w:p>
        </w:tc>
        <w:tc>
          <w:tcPr>
            <w:tcW w:w="700" w:type="pct"/>
            <w:vAlign w:val="center"/>
          </w:tcPr>
          <w:p w14:paraId="794B73AB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Random Effects Standard Deviation</w:t>
            </w:r>
          </w:p>
        </w:tc>
        <w:tc>
          <w:tcPr>
            <w:tcW w:w="753" w:type="pct"/>
            <w:vAlign w:val="center"/>
          </w:tcPr>
          <w:p w14:paraId="5EA16A18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Fixed Effects Standard Deviation</w:t>
            </w:r>
          </w:p>
        </w:tc>
      </w:tr>
      <w:tr w:rsidR="009F112B" w:rsidRPr="00DB422C" w14:paraId="0F6C6103" w14:textId="77777777" w:rsidTr="0015510C">
        <w:tc>
          <w:tcPr>
            <w:tcW w:w="1037" w:type="pct"/>
            <w:vAlign w:val="center"/>
          </w:tcPr>
          <w:p w14:paraId="71F141FE" w14:textId="77777777" w:rsidR="009F112B" w:rsidRPr="00DB422C" w:rsidRDefault="009F112B" w:rsidP="001551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Future Claims</w:t>
            </w:r>
          </w:p>
        </w:tc>
        <w:tc>
          <w:tcPr>
            <w:tcW w:w="642" w:type="pct"/>
            <w:vAlign w:val="center"/>
          </w:tcPr>
          <w:p w14:paraId="4F7DAFDF" w14:textId="77777777" w:rsidR="009F112B" w:rsidRPr="00DB422C" w:rsidRDefault="009F112B" w:rsidP="001551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23D0EEEE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216AF009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1E875F5D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pct"/>
            <w:vAlign w:val="center"/>
          </w:tcPr>
          <w:p w14:paraId="4A62414F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36705B53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12B" w:rsidRPr="00DB422C" w14:paraId="740578AE" w14:textId="77777777" w:rsidTr="0015510C">
        <w:tc>
          <w:tcPr>
            <w:tcW w:w="1037" w:type="pct"/>
            <w:vMerge w:val="restart"/>
            <w:vAlign w:val="center"/>
          </w:tcPr>
          <w:p w14:paraId="4BD26C1B" w14:textId="77777777" w:rsidR="009F112B" w:rsidRPr="00DB422C" w:rsidRDefault="009F112B" w:rsidP="0015510C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42" w:type="pct"/>
            <w:vAlign w:val="center"/>
          </w:tcPr>
          <w:p w14:paraId="628A349A" w14:textId="77777777" w:rsidR="009F112B" w:rsidRPr="00DB422C" w:rsidRDefault="009F112B" w:rsidP="0015510C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Intercept (Patient)</w:t>
            </w:r>
          </w:p>
        </w:tc>
        <w:tc>
          <w:tcPr>
            <w:tcW w:w="515" w:type="pct"/>
            <w:vAlign w:val="center"/>
          </w:tcPr>
          <w:p w14:paraId="6B10EE41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  <w:tc>
          <w:tcPr>
            <w:tcW w:w="676" w:type="pct"/>
            <w:vAlign w:val="center"/>
          </w:tcPr>
          <w:p w14:paraId="03912C8D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  <w:tc>
          <w:tcPr>
            <w:tcW w:w="677" w:type="pct"/>
            <w:vAlign w:val="center"/>
          </w:tcPr>
          <w:p w14:paraId="7366D74A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3.1</w:t>
            </w:r>
          </w:p>
        </w:tc>
        <w:tc>
          <w:tcPr>
            <w:tcW w:w="700" w:type="pct"/>
            <w:vAlign w:val="center"/>
          </w:tcPr>
          <w:p w14:paraId="4B5E2951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5.0</w:t>
            </w:r>
          </w:p>
        </w:tc>
        <w:tc>
          <w:tcPr>
            <w:tcW w:w="753" w:type="pct"/>
            <w:vAlign w:val="center"/>
          </w:tcPr>
          <w:p w14:paraId="7663F6F1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9F112B" w:rsidRPr="00DB422C" w14:paraId="22966BD5" w14:textId="77777777" w:rsidTr="0015510C">
        <w:tc>
          <w:tcPr>
            <w:tcW w:w="1037" w:type="pct"/>
            <w:vMerge/>
            <w:vAlign w:val="center"/>
          </w:tcPr>
          <w:p w14:paraId="10F3923E" w14:textId="77777777" w:rsidR="009F112B" w:rsidRPr="00DB422C" w:rsidRDefault="009F112B" w:rsidP="001551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6B3DFEB5" w14:textId="77777777" w:rsidR="009F112B" w:rsidRPr="00DB422C" w:rsidRDefault="009F112B" w:rsidP="0015510C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515" w:type="pct"/>
            <w:vAlign w:val="center"/>
          </w:tcPr>
          <w:p w14:paraId="446149B5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676" w:type="pct"/>
            <w:vAlign w:val="center"/>
          </w:tcPr>
          <w:p w14:paraId="63558A94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677" w:type="pct"/>
            <w:vAlign w:val="center"/>
          </w:tcPr>
          <w:p w14:paraId="63B24A32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700" w:type="pct"/>
            <w:vAlign w:val="center"/>
          </w:tcPr>
          <w:p w14:paraId="49D558B9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18B99504" w14:textId="77777777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9F112B" w:rsidRPr="00DB422C" w14:paraId="0BC0D333" w14:textId="77777777" w:rsidTr="0015510C">
        <w:tc>
          <w:tcPr>
            <w:tcW w:w="1037" w:type="pct"/>
            <w:vMerge/>
            <w:vAlign w:val="center"/>
          </w:tcPr>
          <w:p w14:paraId="71D460D5" w14:textId="77777777" w:rsidR="009F112B" w:rsidRPr="00DB422C" w:rsidRDefault="009F112B" w:rsidP="001551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7B93D0BF" w14:textId="3E5B1E29" w:rsidR="009F112B" w:rsidRPr="00DB422C" w:rsidRDefault="009F112B" w:rsidP="0015510C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515" w:type="pct"/>
            <w:vAlign w:val="center"/>
          </w:tcPr>
          <w:p w14:paraId="70BC3BE0" w14:textId="077BF9D1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76" w:type="pct"/>
            <w:vAlign w:val="center"/>
          </w:tcPr>
          <w:p w14:paraId="0051F066" w14:textId="3A2B72FC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7" w:type="pct"/>
            <w:vAlign w:val="center"/>
          </w:tcPr>
          <w:p w14:paraId="62801B72" w14:textId="2FE6FFE5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0" w:type="pct"/>
            <w:vAlign w:val="center"/>
          </w:tcPr>
          <w:p w14:paraId="67A9CC90" w14:textId="4BF3BF92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7819AAF8" w14:textId="61091389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F112B" w:rsidRPr="00DB422C" w14:paraId="19393E87" w14:textId="77777777" w:rsidTr="0015510C">
        <w:tc>
          <w:tcPr>
            <w:tcW w:w="1037" w:type="pct"/>
            <w:vMerge/>
            <w:vAlign w:val="center"/>
          </w:tcPr>
          <w:p w14:paraId="0697DAC9" w14:textId="77777777" w:rsidR="009F112B" w:rsidRPr="00DB422C" w:rsidRDefault="009F112B" w:rsidP="001551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0AB1100A" w14:textId="67B959C1" w:rsidR="009F112B" w:rsidRPr="00DB422C" w:rsidRDefault="009F112B" w:rsidP="0015510C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515" w:type="pct"/>
            <w:vAlign w:val="center"/>
          </w:tcPr>
          <w:p w14:paraId="45C110E3" w14:textId="35B7219E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6.6</w:t>
            </w:r>
          </w:p>
        </w:tc>
        <w:tc>
          <w:tcPr>
            <w:tcW w:w="676" w:type="pct"/>
            <w:vAlign w:val="center"/>
          </w:tcPr>
          <w:p w14:paraId="1AB1A711" w14:textId="7B0A7533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10.8</w:t>
            </w:r>
          </w:p>
        </w:tc>
        <w:tc>
          <w:tcPr>
            <w:tcW w:w="677" w:type="pct"/>
            <w:vAlign w:val="center"/>
          </w:tcPr>
          <w:p w14:paraId="2C62F884" w14:textId="16073569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2.4</w:t>
            </w:r>
          </w:p>
        </w:tc>
        <w:tc>
          <w:tcPr>
            <w:tcW w:w="700" w:type="pct"/>
            <w:vAlign w:val="center"/>
          </w:tcPr>
          <w:p w14:paraId="6BE4A26A" w14:textId="57AD5347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3D379AC5" w14:textId="516BD521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9F112B" w:rsidRPr="00DB422C" w14:paraId="7EF92B31" w14:textId="77777777" w:rsidTr="0015510C">
        <w:tc>
          <w:tcPr>
            <w:tcW w:w="1037" w:type="pct"/>
            <w:vMerge/>
            <w:vAlign w:val="center"/>
          </w:tcPr>
          <w:p w14:paraId="117C81C8" w14:textId="77777777" w:rsidR="009F112B" w:rsidRPr="00DB422C" w:rsidRDefault="009F112B" w:rsidP="001551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708B8CA7" w14:textId="71B723E5" w:rsidR="009F112B" w:rsidRPr="00DB422C" w:rsidRDefault="009F112B" w:rsidP="0015510C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515" w:type="pct"/>
            <w:vAlign w:val="center"/>
          </w:tcPr>
          <w:p w14:paraId="349FC8F2" w14:textId="298D78E2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676" w:type="pct"/>
            <w:vAlign w:val="center"/>
          </w:tcPr>
          <w:p w14:paraId="70ECC381" w14:textId="3B598750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5.6</w:t>
            </w:r>
          </w:p>
        </w:tc>
        <w:tc>
          <w:tcPr>
            <w:tcW w:w="677" w:type="pct"/>
            <w:vAlign w:val="center"/>
          </w:tcPr>
          <w:p w14:paraId="461512AA" w14:textId="73CB41EF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700" w:type="pct"/>
            <w:vAlign w:val="center"/>
          </w:tcPr>
          <w:p w14:paraId="3179E5B1" w14:textId="7BEBB7BD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2C6D7A4A" w14:textId="4FA8059A" w:rsidR="009F112B" w:rsidRPr="00DB422C" w:rsidRDefault="009F112B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940796" w:rsidRPr="00DB422C" w14:paraId="4361D7AC" w14:textId="77777777" w:rsidTr="0015510C">
        <w:tc>
          <w:tcPr>
            <w:tcW w:w="1037" w:type="pct"/>
            <w:vMerge w:val="restart"/>
            <w:vAlign w:val="center"/>
          </w:tcPr>
          <w:p w14:paraId="7FB398C0" w14:textId="77777777" w:rsidR="00940796" w:rsidRPr="00DB422C" w:rsidRDefault="00940796" w:rsidP="0015510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TBI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2" w:type="pct"/>
            <w:vAlign w:val="center"/>
          </w:tcPr>
          <w:p w14:paraId="27F7FDCE" w14:textId="77777777" w:rsidR="00940796" w:rsidRPr="00DB422C" w:rsidRDefault="00940796" w:rsidP="0015510C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Intercept (Patient)</w:t>
            </w:r>
          </w:p>
        </w:tc>
        <w:tc>
          <w:tcPr>
            <w:tcW w:w="515" w:type="pct"/>
            <w:vAlign w:val="center"/>
          </w:tcPr>
          <w:p w14:paraId="6FD08BA5" w14:textId="06032B86" w:rsidR="00940796" w:rsidRPr="00DB422C" w:rsidRDefault="00940796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676" w:type="pct"/>
            <w:vAlign w:val="center"/>
          </w:tcPr>
          <w:p w14:paraId="2E8A218B" w14:textId="7E95E9F3" w:rsidR="00940796" w:rsidRPr="00DB422C" w:rsidRDefault="00940796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677" w:type="pct"/>
            <w:vAlign w:val="center"/>
          </w:tcPr>
          <w:p w14:paraId="04359ADB" w14:textId="36239A7D" w:rsidR="00940796" w:rsidRPr="00DB422C" w:rsidRDefault="00940796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700" w:type="pct"/>
            <w:vAlign w:val="center"/>
          </w:tcPr>
          <w:p w14:paraId="1782705E" w14:textId="77777777" w:rsidR="00940796" w:rsidRPr="00DB422C" w:rsidRDefault="00940796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753" w:type="pct"/>
            <w:vAlign w:val="center"/>
          </w:tcPr>
          <w:p w14:paraId="021D9175" w14:textId="54176DA8" w:rsidR="00940796" w:rsidRPr="00DB422C" w:rsidRDefault="00940796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940796" w:rsidRPr="00DB422C" w14:paraId="5F16E07E" w14:textId="77777777" w:rsidTr="0015510C">
        <w:tc>
          <w:tcPr>
            <w:tcW w:w="1037" w:type="pct"/>
            <w:vMerge/>
            <w:vAlign w:val="center"/>
          </w:tcPr>
          <w:p w14:paraId="1B9BB4BC" w14:textId="77777777" w:rsidR="00940796" w:rsidRPr="00DB422C" w:rsidRDefault="00940796" w:rsidP="001551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3F715335" w14:textId="77777777" w:rsidR="00940796" w:rsidRPr="00DB422C" w:rsidRDefault="00940796" w:rsidP="0015510C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515" w:type="pct"/>
            <w:vAlign w:val="center"/>
          </w:tcPr>
          <w:p w14:paraId="7991F9F5" w14:textId="77777777" w:rsidR="00940796" w:rsidRPr="00DB422C" w:rsidRDefault="00940796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676" w:type="pct"/>
            <w:vAlign w:val="center"/>
          </w:tcPr>
          <w:p w14:paraId="702F26CF" w14:textId="77777777" w:rsidR="00940796" w:rsidRPr="00DB422C" w:rsidRDefault="00940796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677" w:type="pct"/>
            <w:vAlign w:val="center"/>
          </w:tcPr>
          <w:p w14:paraId="5BF0C850" w14:textId="77777777" w:rsidR="00940796" w:rsidRPr="00DB422C" w:rsidRDefault="00940796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00" w:type="pct"/>
            <w:vAlign w:val="center"/>
          </w:tcPr>
          <w:p w14:paraId="3F417B4E" w14:textId="77777777" w:rsidR="00940796" w:rsidRPr="00DB422C" w:rsidRDefault="00940796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4E243BCC" w14:textId="77777777" w:rsidR="00940796" w:rsidRPr="00DB422C" w:rsidRDefault="00940796" w:rsidP="0015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940796" w:rsidRPr="00DB422C" w14:paraId="1F3CB69A" w14:textId="77777777" w:rsidTr="0015510C">
        <w:tc>
          <w:tcPr>
            <w:tcW w:w="1037" w:type="pct"/>
            <w:vMerge/>
            <w:vAlign w:val="center"/>
          </w:tcPr>
          <w:p w14:paraId="507BD620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39D25D9F" w14:textId="753CA359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515" w:type="pct"/>
            <w:vAlign w:val="center"/>
          </w:tcPr>
          <w:p w14:paraId="565E67FD" w14:textId="1C858AE2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76" w:type="pct"/>
            <w:vAlign w:val="center"/>
          </w:tcPr>
          <w:p w14:paraId="7EC83CD5" w14:textId="4A2DB17B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7" w:type="pct"/>
            <w:vAlign w:val="center"/>
          </w:tcPr>
          <w:p w14:paraId="62D2B51B" w14:textId="55FE8A0F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0" w:type="pct"/>
            <w:vAlign w:val="center"/>
          </w:tcPr>
          <w:p w14:paraId="487AC538" w14:textId="1CF4C2DA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28ECCB37" w14:textId="21033B24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40796" w:rsidRPr="00DB422C" w14:paraId="39B8048B" w14:textId="77777777" w:rsidTr="0015510C">
        <w:tc>
          <w:tcPr>
            <w:tcW w:w="1037" w:type="pct"/>
            <w:vMerge/>
            <w:vAlign w:val="center"/>
          </w:tcPr>
          <w:p w14:paraId="451AFF7C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37C81841" w14:textId="325381D9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515" w:type="pct"/>
            <w:vAlign w:val="center"/>
          </w:tcPr>
          <w:p w14:paraId="12575826" w14:textId="50F493A4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676" w:type="pct"/>
            <w:vAlign w:val="center"/>
          </w:tcPr>
          <w:p w14:paraId="3BDD57D0" w14:textId="39F3885B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0.8</w:t>
            </w:r>
          </w:p>
        </w:tc>
        <w:tc>
          <w:tcPr>
            <w:tcW w:w="677" w:type="pct"/>
            <w:vAlign w:val="center"/>
          </w:tcPr>
          <w:p w14:paraId="357E8E45" w14:textId="11B12158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700" w:type="pct"/>
            <w:vAlign w:val="center"/>
          </w:tcPr>
          <w:p w14:paraId="5324C063" w14:textId="74E3DBF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43F56F34" w14:textId="720E2FE3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940796" w:rsidRPr="00DB422C" w14:paraId="35ECBA7A" w14:textId="77777777" w:rsidTr="0015510C">
        <w:tc>
          <w:tcPr>
            <w:tcW w:w="1037" w:type="pct"/>
            <w:vMerge/>
            <w:vAlign w:val="center"/>
          </w:tcPr>
          <w:p w14:paraId="7ED3D874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2023E848" w14:textId="48A926B1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515" w:type="pct"/>
            <w:vAlign w:val="center"/>
          </w:tcPr>
          <w:p w14:paraId="1C92DBAA" w14:textId="312545F2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676" w:type="pct"/>
            <w:vAlign w:val="center"/>
          </w:tcPr>
          <w:p w14:paraId="4901C380" w14:textId="79FEE278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0.2</w:t>
            </w:r>
          </w:p>
        </w:tc>
        <w:tc>
          <w:tcPr>
            <w:tcW w:w="677" w:type="pct"/>
            <w:vAlign w:val="center"/>
          </w:tcPr>
          <w:p w14:paraId="63B5EEEC" w14:textId="7B551C8B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700" w:type="pct"/>
            <w:vAlign w:val="center"/>
          </w:tcPr>
          <w:p w14:paraId="559BC360" w14:textId="647A8A7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53A32C71" w14:textId="78525AA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940796" w:rsidRPr="00DB422C" w14:paraId="1A7CEC71" w14:textId="77777777" w:rsidTr="0015510C">
        <w:tc>
          <w:tcPr>
            <w:tcW w:w="1037" w:type="pct"/>
            <w:vMerge w:val="restart"/>
            <w:vAlign w:val="center"/>
          </w:tcPr>
          <w:p w14:paraId="0BAF2462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Non-TBI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2" w:type="pct"/>
            <w:vAlign w:val="center"/>
          </w:tcPr>
          <w:p w14:paraId="59137893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Intercept (Patient)</w:t>
            </w:r>
          </w:p>
        </w:tc>
        <w:tc>
          <w:tcPr>
            <w:tcW w:w="515" w:type="pct"/>
            <w:vAlign w:val="center"/>
          </w:tcPr>
          <w:p w14:paraId="5B05895A" w14:textId="79BA99F4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  <w:tc>
          <w:tcPr>
            <w:tcW w:w="676" w:type="pct"/>
            <w:vAlign w:val="center"/>
          </w:tcPr>
          <w:p w14:paraId="7E731563" w14:textId="4046B1E9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677" w:type="pct"/>
            <w:vAlign w:val="center"/>
          </w:tcPr>
          <w:p w14:paraId="2008730C" w14:textId="218F9C8C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0.9</w:t>
            </w:r>
          </w:p>
        </w:tc>
        <w:tc>
          <w:tcPr>
            <w:tcW w:w="700" w:type="pct"/>
            <w:vAlign w:val="center"/>
          </w:tcPr>
          <w:p w14:paraId="7F326567" w14:textId="3D2B037B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52.2</w:t>
            </w:r>
          </w:p>
        </w:tc>
        <w:tc>
          <w:tcPr>
            <w:tcW w:w="753" w:type="pct"/>
            <w:vAlign w:val="center"/>
          </w:tcPr>
          <w:p w14:paraId="4B691CA6" w14:textId="43384C62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940796" w:rsidRPr="00DB422C" w14:paraId="66B1DACE" w14:textId="77777777" w:rsidTr="0015510C">
        <w:tc>
          <w:tcPr>
            <w:tcW w:w="1037" w:type="pct"/>
            <w:vMerge/>
            <w:vAlign w:val="center"/>
          </w:tcPr>
          <w:p w14:paraId="45876040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75844FBD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515" w:type="pct"/>
            <w:vAlign w:val="center"/>
          </w:tcPr>
          <w:p w14:paraId="6FF3F35A" w14:textId="7777777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676" w:type="pct"/>
            <w:vAlign w:val="center"/>
          </w:tcPr>
          <w:p w14:paraId="7CCBC0E6" w14:textId="7777777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677" w:type="pct"/>
            <w:vAlign w:val="center"/>
          </w:tcPr>
          <w:p w14:paraId="2FB4257A" w14:textId="7777777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700" w:type="pct"/>
            <w:vAlign w:val="center"/>
          </w:tcPr>
          <w:p w14:paraId="2D0E7EC8" w14:textId="7777777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202280BF" w14:textId="7777777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940796" w:rsidRPr="00DB422C" w14:paraId="54221381" w14:textId="77777777" w:rsidTr="0015510C">
        <w:tc>
          <w:tcPr>
            <w:tcW w:w="1037" w:type="pct"/>
            <w:vMerge/>
            <w:vAlign w:val="center"/>
          </w:tcPr>
          <w:p w14:paraId="79870948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4C7C14D4" w14:textId="74E9556F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515" w:type="pct"/>
            <w:vAlign w:val="center"/>
          </w:tcPr>
          <w:p w14:paraId="4F37E4A7" w14:textId="683E04A8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76" w:type="pct"/>
            <w:vAlign w:val="center"/>
          </w:tcPr>
          <w:p w14:paraId="2E4BBA21" w14:textId="2E459925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7" w:type="pct"/>
            <w:vAlign w:val="center"/>
          </w:tcPr>
          <w:p w14:paraId="2A304733" w14:textId="3F10DA70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0" w:type="pct"/>
            <w:vAlign w:val="center"/>
          </w:tcPr>
          <w:p w14:paraId="192846BF" w14:textId="4C1EDB42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392ED159" w14:textId="0498C4CC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40796" w:rsidRPr="00DB422C" w14:paraId="18BAB383" w14:textId="77777777" w:rsidTr="0015510C">
        <w:tc>
          <w:tcPr>
            <w:tcW w:w="1037" w:type="pct"/>
            <w:vMerge/>
            <w:vAlign w:val="center"/>
          </w:tcPr>
          <w:p w14:paraId="5198712D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603AA9D5" w14:textId="367F70CC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515" w:type="pct"/>
            <w:vAlign w:val="center"/>
          </w:tcPr>
          <w:p w14:paraId="45922C17" w14:textId="2BC81C36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8.2</w:t>
            </w:r>
          </w:p>
        </w:tc>
        <w:tc>
          <w:tcPr>
            <w:tcW w:w="676" w:type="pct"/>
            <w:vAlign w:val="center"/>
          </w:tcPr>
          <w:p w14:paraId="13B254C9" w14:textId="45BA965B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11.6</w:t>
            </w:r>
          </w:p>
        </w:tc>
        <w:tc>
          <w:tcPr>
            <w:tcW w:w="677" w:type="pct"/>
            <w:vAlign w:val="center"/>
          </w:tcPr>
          <w:p w14:paraId="3B6B621C" w14:textId="2EE8661E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4.7</w:t>
            </w:r>
          </w:p>
        </w:tc>
        <w:tc>
          <w:tcPr>
            <w:tcW w:w="700" w:type="pct"/>
            <w:vAlign w:val="center"/>
          </w:tcPr>
          <w:p w14:paraId="219FA3C4" w14:textId="56CE5F9F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045A56A5" w14:textId="3B04D25A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940796" w:rsidRPr="00DB422C" w14:paraId="0A3CAC7B" w14:textId="77777777" w:rsidTr="0015510C">
        <w:tc>
          <w:tcPr>
            <w:tcW w:w="1037" w:type="pct"/>
            <w:vMerge/>
            <w:vAlign w:val="center"/>
          </w:tcPr>
          <w:p w14:paraId="5076CCE2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789EDEE1" w14:textId="5217041F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515" w:type="pct"/>
            <w:vAlign w:val="center"/>
          </w:tcPr>
          <w:p w14:paraId="01D94358" w14:textId="3BE18095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2.6</w:t>
            </w:r>
          </w:p>
        </w:tc>
        <w:tc>
          <w:tcPr>
            <w:tcW w:w="676" w:type="pct"/>
            <w:vAlign w:val="center"/>
          </w:tcPr>
          <w:p w14:paraId="06F94623" w14:textId="0DDE02AF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7.3</w:t>
            </w:r>
          </w:p>
        </w:tc>
        <w:tc>
          <w:tcPr>
            <w:tcW w:w="677" w:type="pct"/>
            <w:vAlign w:val="center"/>
          </w:tcPr>
          <w:p w14:paraId="240464EA" w14:textId="1E1A18B5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00" w:type="pct"/>
            <w:vAlign w:val="center"/>
          </w:tcPr>
          <w:p w14:paraId="57A03851" w14:textId="46373F23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389D6BC8" w14:textId="381E4219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9F112B" w:rsidRPr="00DB422C" w14:paraId="077EA823" w14:textId="77777777" w:rsidTr="0015510C">
        <w:tc>
          <w:tcPr>
            <w:tcW w:w="1037" w:type="pct"/>
            <w:vAlign w:val="center"/>
          </w:tcPr>
          <w:p w14:paraId="19AD96DF" w14:textId="77777777" w:rsidR="009F112B" w:rsidRPr="00DB422C" w:rsidRDefault="009F112B" w:rsidP="009F112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b/>
                <w:bCs/>
                <w:sz w:val="20"/>
                <w:szCs w:val="20"/>
              </w:rPr>
              <w:t>Future Costs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2" w:type="pct"/>
            <w:vAlign w:val="center"/>
          </w:tcPr>
          <w:p w14:paraId="3381B956" w14:textId="77777777" w:rsidR="009F112B" w:rsidRPr="00DB422C" w:rsidRDefault="009F112B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12AFE74B" w14:textId="77777777" w:rsidR="009F112B" w:rsidRPr="00DB422C" w:rsidRDefault="009F112B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0148F3EE" w14:textId="77777777" w:rsidR="009F112B" w:rsidRPr="00DB422C" w:rsidRDefault="009F112B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66C2901B" w14:textId="77777777" w:rsidR="009F112B" w:rsidRPr="00DB422C" w:rsidRDefault="009F112B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pct"/>
            <w:vAlign w:val="center"/>
          </w:tcPr>
          <w:p w14:paraId="511F40D0" w14:textId="77777777" w:rsidR="009F112B" w:rsidRPr="00DB422C" w:rsidRDefault="009F112B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37064B2C" w14:textId="77777777" w:rsidR="009F112B" w:rsidRPr="00DB422C" w:rsidRDefault="009F112B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796" w:rsidRPr="00DB422C" w14:paraId="099F58E0" w14:textId="77777777" w:rsidTr="0015510C">
        <w:tc>
          <w:tcPr>
            <w:tcW w:w="1037" w:type="pct"/>
            <w:vMerge w:val="restart"/>
            <w:vAlign w:val="center"/>
          </w:tcPr>
          <w:p w14:paraId="2104EF54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42" w:type="pct"/>
            <w:vAlign w:val="center"/>
          </w:tcPr>
          <w:p w14:paraId="555E2E39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Intercept (Patient)</w:t>
            </w:r>
          </w:p>
        </w:tc>
        <w:tc>
          <w:tcPr>
            <w:tcW w:w="515" w:type="pct"/>
            <w:vAlign w:val="center"/>
          </w:tcPr>
          <w:p w14:paraId="19203034" w14:textId="7924A64E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3,712</w:t>
            </w:r>
          </w:p>
        </w:tc>
        <w:tc>
          <w:tcPr>
            <w:tcW w:w="676" w:type="pct"/>
            <w:vAlign w:val="center"/>
          </w:tcPr>
          <w:p w14:paraId="02E5F929" w14:textId="58CBFA00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6,765</w:t>
            </w:r>
          </w:p>
        </w:tc>
        <w:tc>
          <w:tcPr>
            <w:tcW w:w="677" w:type="pct"/>
            <w:vAlign w:val="center"/>
          </w:tcPr>
          <w:p w14:paraId="4B944B32" w14:textId="7777777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0,267</w:t>
            </w:r>
          </w:p>
        </w:tc>
        <w:tc>
          <w:tcPr>
            <w:tcW w:w="700" w:type="pct"/>
            <w:vAlign w:val="center"/>
          </w:tcPr>
          <w:p w14:paraId="1315AAF0" w14:textId="7777777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68,337</w:t>
            </w:r>
          </w:p>
        </w:tc>
        <w:tc>
          <w:tcPr>
            <w:tcW w:w="753" w:type="pct"/>
            <w:vAlign w:val="center"/>
          </w:tcPr>
          <w:p w14:paraId="414B87A3" w14:textId="7777777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,583</w:t>
            </w:r>
          </w:p>
        </w:tc>
      </w:tr>
      <w:tr w:rsidR="00940796" w:rsidRPr="00DB422C" w14:paraId="50F57F3C" w14:textId="77777777" w:rsidTr="0015510C">
        <w:tc>
          <w:tcPr>
            <w:tcW w:w="1037" w:type="pct"/>
            <w:vMerge/>
            <w:vAlign w:val="center"/>
          </w:tcPr>
          <w:p w14:paraId="412148FD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34F9F3EB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515" w:type="pct"/>
            <w:vAlign w:val="center"/>
          </w:tcPr>
          <w:p w14:paraId="740F4853" w14:textId="2317EB42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4,148</w:t>
            </w:r>
          </w:p>
        </w:tc>
        <w:tc>
          <w:tcPr>
            <w:tcW w:w="676" w:type="pct"/>
            <w:vAlign w:val="center"/>
          </w:tcPr>
          <w:p w14:paraId="09567CB6" w14:textId="7777777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,574</w:t>
            </w:r>
          </w:p>
        </w:tc>
        <w:tc>
          <w:tcPr>
            <w:tcW w:w="677" w:type="pct"/>
            <w:vAlign w:val="center"/>
          </w:tcPr>
          <w:p w14:paraId="55FAFC9A" w14:textId="7777777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4,722</w:t>
            </w:r>
          </w:p>
        </w:tc>
        <w:tc>
          <w:tcPr>
            <w:tcW w:w="700" w:type="pct"/>
            <w:vAlign w:val="center"/>
          </w:tcPr>
          <w:p w14:paraId="18B9796A" w14:textId="7777777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1E738657" w14:textId="7777777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93</w:t>
            </w:r>
          </w:p>
        </w:tc>
      </w:tr>
      <w:tr w:rsidR="00940796" w:rsidRPr="00DB422C" w14:paraId="28D39947" w14:textId="77777777" w:rsidTr="0015510C">
        <w:tc>
          <w:tcPr>
            <w:tcW w:w="1037" w:type="pct"/>
            <w:vMerge/>
            <w:vAlign w:val="center"/>
          </w:tcPr>
          <w:p w14:paraId="4D42E123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19C3E045" w14:textId="186FEC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515" w:type="pct"/>
            <w:vAlign w:val="center"/>
          </w:tcPr>
          <w:p w14:paraId="0A7F87C5" w14:textId="449BA78B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76" w:type="pct"/>
            <w:vAlign w:val="center"/>
          </w:tcPr>
          <w:p w14:paraId="598835BB" w14:textId="2277560A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7" w:type="pct"/>
            <w:vAlign w:val="center"/>
          </w:tcPr>
          <w:p w14:paraId="5982245E" w14:textId="572C8F9A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0" w:type="pct"/>
            <w:vAlign w:val="center"/>
          </w:tcPr>
          <w:p w14:paraId="70BA1764" w14:textId="4E49EB16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2E205117" w14:textId="638DFC35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40796" w:rsidRPr="00DB422C" w14:paraId="51B2FD02" w14:textId="77777777" w:rsidTr="0015510C">
        <w:tc>
          <w:tcPr>
            <w:tcW w:w="1037" w:type="pct"/>
            <w:vMerge/>
            <w:vAlign w:val="center"/>
          </w:tcPr>
          <w:p w14:paraId="25400725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245EEF4F" w14:textId="18CF55CB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515" w:type="pct"/>
            <w:vAlign w:val="center"/>
          </w:tcPr>
          <w:p w14:paraId="690F6D82" w14:textId="4C2D9AD9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02</w:t>
            </w:r>
          </w:p>
        </w:tc>
        <w:tc>
          <w:tcPr>
            <w:tcW w:w="676" w:type="pct"/>
            <w:vAlign w:val="center"/>
          </w:tcPr>
          <w:p w14:paraId="0FE8FCD4" w14:textId="5ED0DC96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$10,329</w:t>
            </w:r>
          </w:p>
        </w:tc>
        <w:tc>
          <w:tcPr>
            <w:tcW w:w="677" w:type="pct"/>
            <w:vAlign w:val="center"/>
          </w:tcPr>
          <w:p w14:paraId="78381A5E" w14:textId="3AF6F013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0,933</w:t>
            </w:r>
          </w:p>
        </w:tc>
        <w:tc>
          <w:tcPr>
            <w:tcW w:w="700" w:type="pct"/>
            <w:vAlign w:val="center"/>
          </w:tcPr>
          <w:p w14:paraId="1B5881AF" w14:textId="04CC855C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2D73E207" w14:textId="52D7BC53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5,425</w:t>
            </w:r>
          </w:p>
        </w:tc>
      </w:tr>
      <w:tr w:rsidR="00940796" w:rsidRPr="00DB422C" w14:paraId="5CAF0D62" w14:textId="77777777" w:rsidTr="0015510C">
        <w:tc>
          <w:tcPr>
            <w:tcW w:w="1037" w:type="pct"/>
            <w:vMerge/>
            <w:vAlign w:val="center"/>
          </w:tcPr>
          <w:p w14:paraId="164F2487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7539061D" w14:textId="651B07F0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515" w:type="pct"/>
            <w:vAlign w:val="center"/>
          </w:tcPr>
          <w:p w14:paraId="27AC73C8" w14:textId="33266D86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0,079</w:t>
            </w:r>
          </w:p>
        </w:tc>
        <w:tc>
          <w:tcPr>
            <w:tcW w:w="676" w:type="pct"/>
            <w:vAlign w:val="center"/>
          </w:tcPr>
          <w:p w14:paraId="1DE29334" w14:textId="4B2CCDF1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$4,683</w:t>
            </w:r>
          </w:p>
        </w:tc>
        <w:tc>
          <w:tcPr>
            <w:tcW w:w="677" w:type="pct"/>
            <w:vAlign w:val="center"/>
          </w:tcPr>
          <w:p w14:paraId="1835F9AD" w14:textId="005FF3AA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4,840</w:t>
            </w:r>
          </w:p>
        </w:tc>
        <w:tc>
          <w:tcPr>
            <w:tcW w:w="700" w:type="pct"/>
            <w:vAlign w:val="center"/>
          </w:tcPr>
          <w:p w14:paraId="69B815C5" w14:textId="3524D025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5628220C" w14:textId="7B6E8244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7,532</w:t>
            </w:r>
          </w:p>
        </w:tc>
      </w:tr>
      <w:tr w:rsidR="00940796" w:rsidRPr="00DB422C" w14:paraId="5A73D20F" w14:textId="77777777" w:rsidTr="0015510C">
        <w:tc>
          <w:tcPr>
            <w:tcW w:w="1037" w:type="pct"/>
            <w:vMerge w:val="restart"/>
            <w:vAlign w:val="center"/>
          </w:tcPr>
          <w:p w14:paraId="751F1382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TBI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2" w:type="pct"/>
            <w:vAlign w:val="center"/>
          </w:tcPr>
          <w:p w14:paraId="443C65F3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Intercept (Patient)</w:t>
            </w:r>
          </w:p>
        </w:tc>
        <w:tc>
          <w:tcPr>
            <w:tcW w:w="515" w:type="pct"/>
            <w:vAlign w:val="center"/>
          </w:tcPr>
          <w:p w14:paraId="5C2001B4" w14:textId="121599A0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0,377</w:t>
            </w:r>
          </w:p>
        </w:tc>
        <w:tc>
          <w:tcPr>
            <w:tcW w:w="676" w:type="pct"/>
            <w:vAlign w:val="center"/>
          </w:tcPr>
          <w:p w14:paraId="52EE3BD8" w14:textId="19E0C8EC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7,781</w:t>
            </w:r>
          </w:p>
        </w:tc>
        <w:tc>
          <w:tcPr>
            <w:tcW w:w="677" w:type="pct"/>
            <w:vAlign w:val="center"/>
          </w:tcPr>
          <w:p w14:paraId="187AA510" w14:textId="5477D4C2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2,973</w:t>
            </w:r>
          </w:p>
        </w:tc>
        <w:tc>
          <w:tcPr>
            <w:tcW w:w="700" w:type="pct"/>
            <w:vAlign w:val="center"/>
          </w:tcPr>
          <w:p w14:paraId="341B1740" w14:textId="3E02984D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58,872</w:t>
            </w:r>
          </w:p>
        </w:tc>
        <w:tc>
          <w:tcPr>
            <w:tcW w:w="753" w:type="pct"/>
            <w:vAlign w:val="center"/>
          </w:tcPr>
          <w:p w14:paraId="0E57D42F" w14:textId="1DA062E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,325</w:t>
            </w:r>
          </w:p>
        </w:tc>
      </w:tr>
      <w:tr w:rsidR="00940796" w:rsidRPr="00DB422C" w14:paraId="6621E740" w14:textId="77777777" w:rsidTr="0015510C">
        <w:tc>
          <w:tcPr>
            <w:tcW w:w="1037" w:type="pct"/>
            <w:vMerge/>
            <w:vAlign w:val="center"/>
          </w:tcPr>
          <w:p w14:paraId="284E7220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647D05F2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515" w:type="pct"/>
            <w:vAlign w:val="center"/>
          </w:tcPr>
          <w:p w14:paraId="2B5A0A54" w14:textId="7777777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566</w:t>
            </w:r>
          </w:p>
        </w:tc>
        <w:tc>
          <w:tcPr>
            <w:tcW w:w="676" w:type="pct"/>
            <w:vAlign w:val="center"/>
          </w:tcPr>
          <w:p w14:paraId="384B0432" w14:textId="7777777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478</w:t>
            </w:r>
          </w:p>
        </w:tc>
        <w:tc>
          <w:tcPr>
            <w:tcW w:w="677" w:type="pct"/>
            <w:vAlign w:val="center"/>
          </w:tcPr>
          <w:p w14:paraId="30ECB72D" w14:textId="7777777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653</w:t>
            </w:r>
          </w:p>
        </w:tc>
        <w:tc>
          <w:tcPr>
            <w:tcW w:w="700" w:type="pct"/>
            <w:vAlign w:val="center"/>
          </w:tcPr>
          <w:p w14:paraId="043BF7FE" w14:textId="7777777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0BA5790F" w14:textId="77777777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45</w:t>
            </w:r>
          </w:p>
        </w:tc>
      </w:tr>
      <w:tr w:rsidR="00940796" w:rsidRPr="00DB422C" w14:paraId="2FD6FA23" w14:textId="77777777" w:rsidTr="0015510C">
        <w:tc>
          <w:tcPr>
            <w:tcW w:w="1037" w:type="pct"/>
            <w:vMerge/>
            <w:vAlign w:val="center"/>
          </w:tcPr>
          <w:p w14:paraId="5EDDE8EA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023D4941" w14:textId="0C67F124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515" w:type="pct"/>
            <w:vAlign w:val="center"/>
          </w:tcPr>
          <w:p w14:paraId="042FF9D7" w14:textId="6C11A4B9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76" w:type="pct"/>
            <w:vAlign w:val="center"/>
          </w:tcPr>
          <w:p w14:paraId="3F905B90" w14:textId="5F88CDD0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7" w:type="pct"/>
            <w:vAlign w:val="center"/>
          </w:tcPr>
          <w:p w14:paraId="20158576" w14:textId="142A0586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0" w:type="pct"/>
            <w:vAlign w:val="center"/>
          </w:tcPr>
          <w:p w14:paraId="74ADC878" w14:textId="6051FE58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49F0A42C" w14:textId="6225B91F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40796" w:rsidRPr="00DB422C" w14:paraId="551D867F" w14:textId="77777777" w:rsidTr="0015510C">
        <w:tc>
          <w:tcPr>
            <w:tcW w:w="1037" w:type="pct"/>
            <w:vMerge/>
            <w:vAlign w:val="center"/>
          </w:tcPr>
          <w:p w14:paraId="2F407D9C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581F85B0" w14:textId="0A9AADBA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515" w:type="pct"/>
            <w:vAlign w:val="center"/>
          </w:tcPr>
          <w:p w14:paraId="4C589DBC" w14:textId="5FD0A016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4,476</w:t>
            </w:r>
          </w:p>
        </w:tc>
        <w:tc>
          <w:tcPr>
            <w:tcW w:w="676" w:type="pct"/>
            <w:vAlign w:val="center"/>
          </w:tcPr>
          <w:p w14:paraId="7EA8053E" w14:textId="47B498E5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505</w:t>
            </w:r>
          </w:p>
        </w:tc>
        <w:tc>
          <w:tcPr>
            <w:tcW w:w="677" w:type="pct"/>
            <w:vAlign w:val="center"/>
          </w:tcPr>
          <w:p w14:paraId="0EDE1476" w14:textId="2D32D2DF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8,346</w:t>
            </w:r>
          </w:p>
        </w:tc>
        <w:tc>
          <w:tcPr>
            <w:tcW w:w="700" w:type="pct"/>
            <w:vAlign w:val="center"/>
          </w:tcPr>
          <w:p w14:paraId="78C3ACEF" w14:textId="44976D2E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05CE4444" w14:textId="2F5246F0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,001</w:t>
            </w:r>
          </w:p>
        </w:tc>
      </w:tr>
      <w:tr w:rsidR="00940796" w:rsidRPr="00DB422C" w14:paraId="3D0BE9C7" w14:textId="77777777" w:rsidTr="0015510C">
        <w:tc>
          <w:tcPr>
            <w:tcW w:w="1037" w:type="pct"/>
            <w:vMerge/>
            <w:vAlign w:val="center"/>
          </w:tcPr>
          <w:p w14:paraId="72687110" w14:textId="77777777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2BC672F1" w14:textId="6B075C29" w:rsidR="00940796" w:rsidRPr="00DB422C" w:rsidRDefault="00940796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515" w:type="pct"/>
            <w:vAlign w:val="center"/>
          </w:tcPr>
          <w:p w14:paraId="77345267" w14:textId="1DBC7705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7,239</w:t>
            </w:r>
          </w:p>
        </w:tc>
        <w:tc>
          <w:tcPr>
            <w:tcW w:w="676" w:type="pct"/>
            <w:vAlign w:val="center"/>
          </w:tcPr>
          <w:p w14:paraId="2D4A24DE" w14:textId="7EF290F0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,889</w:t>
            </w:r>
          </w:p>
        </w:tc>
        <w:tc>
          <w:tcPr>
            <w:tcW w:w="677" w:type="pct"/>
            <w:vAlign w:val="center"/>
          </w:tcPr>
          <w:p w14:paraId="10751E69" w14:textId="6E69465F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2,589</w:t>
            </w:r>
          </w:p>
        </w:tc>
        <w:tc>
          <w:tcPr>
            <w:tcW w:w="700" w:type="pct"/>
            <w:vAlign w:val="center"/>
          </w:tcPr>
          <w:p w14:paraId="781C59BD" w14:textId="0044572E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72AB9F51" w14:textId="2B8D3A7D" w:rsidR="00940796" w:rsidRPr="00DB422C" w:rsidRDefault="00940796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,730</w:t>
            </w:r>
          </w:p>
        </w:tc>
      </w:tr>
      <w:tr w:rsidR="00E421D1" w:rsidRPr="00DB422C" w14:paraId="44C724B3" w14:textId="77777777" w:rsidTr="0015510C">
        <w:tc>
          <w:tcPr>
            <w:tcW w:w="1037" w:type="pct"/>
            <w:vMerge w:val="restart"/>
            <w:vAlign w:val="center"/>
          </w:tcPr>
          <w:p w14:paraId="3DB161EF" w14:textId="77777777" w:rsidR="00E421D1" w:rsidRPr="00DB422C" w:rsidRDefault="00E421D1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Non-TBI</w:t>
            </w:r>
            <w:r w:rsidRPr="00DB422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2" w:type="pct"/>
            <w:vAlign w:val="center"/>
          </w:tcPr>
          <w:p w14:paraId="5906E5F0" w14:textId="77777777" w:rsidR="00E421D1" w:rsidRPr="00DB422C" w:rsidRDefault="00E421D1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Intercept (Patient)</w:t>
            </w:r>
          </w:p>
        </w:tc>
        <w:tc>
          <w:tcPr>
            <w:tcW w:w="515" w:type="pct"/>
            <w:vAlign w:val="center"/>
          </w:tcPr>
          <w:p w14:paraId="78B01967" w14:textId="6835EE66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5,496</w:t>
            </w:r>
          </w:p>
        </w:tc>
        <w:tc>
          <w:tcPr>
            <w:tcW w:w="676" w:type="pct"/>
            <w:vAlign w:val="center"/>
          </w:tcPr>
          <w:p w14:paraId="16CB6FDE" w14:textId="77777777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9,575</w:t>
            </w:r>
          </w:p>
        </w:tc>
        <w:tc>
          <w:tcPr>
            <w:tcW w:w="677" w:type="pct"/>
            <w:vAlign w:val="center"/>
          </w:tcPr>
          <w:p w14:paraId="158F5D69" w14:textId="3602D684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2,000</w:t>
            </w:r>
          </w:p>
        </w:tc>
        <w:tc>
          <w:tcPr>
            <w:tcW w:w="700" w:type="pct"/>
            <w:vAlign w:val="center"/>
          </w:tcPr>
          <w:p w14:paraId="37FF3CBE" w14:textId="05AD3DBA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55,720</w:t>
            </w:r>
          </w:p>
        </w:tc>
        <w:tc>
          <w:tcPr>
            <w:tcW w:w="753" w:type="pct"/>
            <w:vAlign w:val="center"/>
          </w:tcPr>
          <w:p w14:paraId="55CA1652" w14:textId="04C59186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,319</w:t>
            </w:r>
          </w:p>
        </w:tc>
      </w:tr>
      <w:tr w:rsidR="00E421D1" w:rsidRPr="00DB422C" w14:paraId="4A809064" w14:textId="77777777" w:rsidTr="0015510C">
        <w:tc>
          <w:tcPr>
            <w:tcW w:w="1037" w:type="pct"/>
            <w:vMerge/>
            <w:vAlign w:val="center"/>
          </w:tcPr>
          <w:p w14:paraId="26D7C9DC" w14:textId="77777777" w:rsidR="00E421D1" w:rsidRPr="00DB422C" w:rsidRDefault="00E421D1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3F67C6CD" w14:textId="77777777" w:rsidR="00E421D1" w:rsidRPr="00DB422C" w:rsidRDefault="00E421D1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515" w:type="pct"/>
            <w:vAlign w:val="center"/>
          </w:tcPr>
          <w:p w14:paraId="0B428410" w14:textId="3FA5F9A6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,764</w:t>
            </w:r>
          </w:p>
        </w:tc>
        <w:tc>
          <w:tcPr>
            <w:tcW w:w="676" w:type="pct"/>
            <w:vAlign w:val="center"/>
          </w:tcPr>
          <w:p w14:paraId="11D10845" w14:textId="4B9DD8DE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,172</w:t>
            </w:r>
          </w:p>
        </w:tc>
        <w:tc>
          <w:tcPr>
            <w:tcW w:w="677" w:type="pct"/>
            <w:vAlign w:val="center"/>
          </w:tcPr>
          <w:p w14:paraId="1B370A39" w14:textId="2EB9891B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4,355</w:t>
            </w:r>
          </w:p>
        </w:tc>
        <w:tc>
          <w:tcPr>
            <w:tcW w:w="700" w:type="pct"/>
            <w:vAlign w:val="center"/>
          </w:tcPr>
          <w:p w14:paraId="298FE74D" w14:textId="77777777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10A95077" w14:textId="376AFC9F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302</w:t>
            </w:r>
          </w:p>
        </w:tc>
      </w:tr>
      <w:tr w:rsidR="00E421D1" w:rsidRPr="00DB422C" w14:paraId="65958D11" w14:textId="77777777" w:rsidTr="0015510C">
        <w:tc>
          <w:tcPr>
            <w:tcW w:w="1037" w:type="pct"/>
            <w:vMerge/>
            <w:vAlign w:val="center"/>
          </w:tcPr>
          <w:p w14:paraId="5AFDA884" w14:textId="77777777" w:rsidR="00E421D1" w:rsidRPr="00DB422C" w:rsidRDefault="00E421D1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5036A9CB" w14:textId="74A5045A" w:rsidR="00E421D1" w:rsidRPr="00DB422C" w:rsidRDefault="00E421D1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515" w:type="pct"/>
            <w:vAlign w:val="center"/>
          </w:tcPr>
          <w:p w14:paraId="5C1CA26B" w14:textId="092B6C46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76" w:type="pct"/>
            <w:vAlign w:val="center"/>
          </w:tcPr>
          <w:p w14:paraId="518FBC43" w14:textId="121F4EF9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7" w:type="pct"/>
            <w:vAlign w:val="center"/>
          </w:tcPr>
          <w:p w14:paraId="12362491" w14:textId="56256A6A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0" w:type="pct"/>
            <w:vAlign w:val="center"/>
          </w:tcPr>
          <w:p w14:paraId="42259A6E" w14:textId="58D12E8A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37A239F0" w14:textId="74705B0B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421D1" w:rsidRPr="00DB422C" w14:paraId="7B4C46F3" w14:textId="77777777" w:rsidTr="0015510C">
        <w:tc>
          <w:tcPr>
            <w:tcW w:w="1037" w:type="pct"/>
            <w:vMerge/>
            <w:vAlign w:val="center"/>
          </w:tcPr>
          <w:p w14:paraId="5DB557F9" w14:textId="77777777" w:rsidR="00E421D1" w:rsidRPr="00DB422C" w:rsidRDefault="00E421D1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10FCC287" w14:textId="79A4E368" w:rsidR="00E421D1" w:rsidRPr="00DB422C" w:rsidRDefault="00E421D1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515" w:type="pct"/>
            <w:vAlign w:val="center"/>
          </w:tcPr>
          <w:p w14:paraId="4BBF6B11" w14:textId="2B7E1A39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$4,731</w:t>
            </w:r>
          </w:p>
        </w:tc>
        <w:tc>
          <w:tcPr>
            <w:tcW w:w="676" w:type="pct"/>
            <w:vAlign w:val="center"/>
          </w:tcPr>
          <w:p w14:paraId="097B4398" w14:textId="7DC9CDA8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$14,637</w:t>
            </w:r>
          </w:p>
        </w:tc>
        <w:tc>
          <w:tcPr>
            <w:tcW w:w="677" w:type="pct"/>
            <w:vAlign w:val="center"/>
          </w:tcPr>
          <w:p w14:paraId="58DCDE95" w14:textId="638E6D20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5,176</w:t>
            </w:r>
          </w:p>
        </w:tc>
        <w:tc>
          <w:tcPr>
            <w:tcW w:w="700" w:type="pct"/>
            <w:vAlign w:val="center"/>
          </w:tcPr>
          <w:p w14:paraId="2C53D518" w14:textId="6BF35220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2722C0D4" w14:textId="627B3D5E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5,055</w:t>
            </w:r>
          </w:p>
        </w:tc>
      </w:tr>
      <w:tr w:rsidR="00E421D1" w:rsidRPr="00DB422C" w14:paraId="46950381" w14:textId="77777777" w:rsidTr="0015510C">
        <w:tc>
          <w:tcPr>
            <w:tcW w:w="1037" w:type="pct"/>
            <w:vMerge/>
            <w:vAlign w:val="center"/>
          </w:tcPr>
          <w:p w14:paraId="094E26C3" w14:textId="77777777" w:rsidR="00E421D1" w:rsidRPr="00DB422C" w:rsidRDefault="00E421D1" w:rsidP="009F11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1631ABEF" w14:textId="45B51095" w:rsidR="00E421D1" w:rsidRPr="00DB422C" w:rsidRDefault="00E421D1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515" w:type="pct"/>
            <w:vAlign w:val="center"/>
          </w:tcPr>
          <w:p w14:paraId="0A9D9FEF" w14:textId="735B56D6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2,426</w:t>
            </w:r>
          </w:p>
        </w:tc>
        <w:tc>
          <w:tcPr>
            <w:tcW w:w="676" w:type="pct"/>
            <w:vAlign w:val="center"/>
          </w:tcPr>
          <w:p w14:paraId="5C0D3876" w14:textId="39959005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$11,346</w:t>
            </w:r>
          </w:p>
        </w:tc>
        <w:tc>
          <w:tcPr>
            <w:tcW w:w="677" w:type="pct"/>
            <w:vAlign w:val="center"/>
          </w:tcPr>
          <w:p w14:paraId="023C0041" w14:textId="5A8FA7A5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16,198</w:t>
            </w:r>
          </w:p>
        </w:tc>
        <w:tc>
          <w:tcPr>
            <w:tcW w:w="700" w:type="pct"/>
            <w:vAlign w:val="center"/>
          </w:tcPr>
          <w:p w14:paraId="52E27AFB" w14:textId="70A296B9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Align w:val="center"/>
          </w:tcPr>
          <w:p w14:paraId="5594BFF5" w14:textId="6CB40341" w:rsidR="00E421D1" w:rsidRPr="00DB422C" w:rsidRDefault="00E421D1" w:rsidP="009F11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$7,028</w:t>
            </w:r>
          </w:p>
        </w:tc>
      </w:tr>
      <w:tr w:rsidR="009F112B" w:rsidRPr="00DB422C" w14:paraId="22401DD4" w14:textId="77777777" w:rsidTr="0015510C">
        <w:tc>
          <w:tcPr>
            <w:tcW w:w="5000" w:type="pct"/>
            <w:gridSpan w:val="7"/>
            <w:vAlign w:val="center"/>
          </w:tcPr>
          <w:p w14:paraId="413017C8" w14:textId="77777777" w:rsidR="009F112B" w:rsidRPr="00DB422C" w:rsidRDefault="009F112B" w:rsidP="009F112B">
            <w:p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Abbreviation: TBI, Traumatic Brain Injury</w:t>
            </w:r>
          </w:p>
          <w:p w14:paraId="6D0D2A1F" w14:textId="77777777" w:rsidR="009F112B" w:rsidRPr="00DB422C" w:rsidRDefault="009F112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TBI-related measurements were identified as claims with a TBI-related ICD code.</w:t>
            </w:r>
          </w:p>
          <w:p w14:paraId="2D15D8A1" w14:textId="77777777" w:rsidR="009F112B" w:rsidRPr="00DB422C" w:rsidRDefault="009F112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Non-TBI related measurements were identified as claims without a TBI-related ICD code.</w:t>
            </w:r>
          </w:p>
          <w:p w14:paraId="3A246B96" w14:textId="2B803F42" w:rsidR="009F112B" w:rsidRPr="00DB422C" w:rsidRDefault="009F112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DB422C">
              <w:rPr>
                <w:rFonts w:ascii="Arial" w:hAnsi="Arial" w:cs="Arial"/>
                <w:sz w:val="20"/>
                <w:szCs w:val="20"/>
              </w:rPr>
              <w:t>Cost</w:t>
            </w:r>
            <w:r w:rsidR="00E72991" w:rsidRPr="00DB422C">
              <w:rPr>
                <w:rFonts w:ascii="Arial" w:hAnsi="Arial" w:cs="Arial"/>
                <w:sz w:val="20"/>
                <w:szCs w:val="20"/>
              </w:rPr>
              <w:t>s</w:t>
            </w:r>
            <w:r w:rsidRPr="00DB422C">
              <w:rPr>
                <w:rFonts w:ascii="Arial" w:hAnsi="Arial" w:cs="Arial"/>
                <w:sz w:val="20"/>
                <w:szCs w:val="20"/>
              </w:rPr>
              <w:t xml:space="preserve"> were reported in dollars (standardized to the fiscal year 2018) and rounded to the nearest whole dollar.</w:t>
            </w:r>
          </w:p>
        </w:tc>
      </w:tr>
    </w:tbl>
    <w:p w14:paraId="21D0D6C3" w14:textId="62C2EA11" w:rsidR="009F112B" w:rsidRPr="00DB422C" w:rsidRDefault="009F112B">
      <w:pPr>
        <w:rPr>
          <w:rFonts w:ascii="Arial" w:hAnsi="Arial" w:cs="Arial"/>
          <w:sz w:val="20"/>
          <w:szCs w:val="20"/>
        </w:rPr>
        <w:sectPr w:rsidR="009F112B" w:rsidRPr="00DB422C" w:rsidSect="00964676">
          <w:pgSz w:w="15840" w:h="12240" w:orient="landscape"/>
          <w:pgMar w:top="720" w:right="734" w:bottom="720" w:left="720" w:header="720" w:footer="720" w:gutter="0"/>
          <w:cols w:space="720"/>
          <w:docGrid w:linePitch="360"/>
        </w:sectPr>
      </w:pPr>
    </w:p>
    <w:p w14:paraId="1E71C375" w14:textId="0BCBE1E7" w:rsidR="00E72991" w:rsidRPr="00DB422C" w:rsidRDefault="005F37A3" w:rsidP="00E7299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E72991" w:rsidRPr="00DB422C">
        <w:rPr>
          <w:rFonts w:ascii="Arial" w:hAnsi="Arial" w:cs="Arial"/>
          <w:b/>
          <w:bCs/>
        </w:rPr>
        <w:t>Figure 2</w:t>
      </w:r>
      <w:r w:rsidR="00E72991" w:rsidRPr="00DB422C">
        <w:rPr>
          <w:rFonts w:ascii="Arial" w:hAnsi="Arial" w:cs="Arial"/>
        </w:rPr>
        <w:t>. Linear mixed models of total future medical claims and future treatment cost.</w:t>
      </w:r>
    </w:p>
    <w:p w14:paraId="0F61E1EA" w14:textId="77777777" w:rsidR="00CA6CC2" w:rsidRPr="00DB422C" w:rsidRDefault="00CA6CC2">
      <w:pPr>
        <w:rPr>
          <w:rFonts w:ascii="Arial" w:hAnsi="Arial" w:cs="Arial"/>
          <w:b/>
          <w:bCs/>
          <w:sz w:val="20"/>
          <w:szCs w:val="20"/>
        </w:rPr>
      </w:pPr>
      <w:r w:rsidRPr="00DB422C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685F8375" wp14:editId="79A1A800">
            <wp:extent cx="4083050" cy="5430982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55" b="3749"/>
                    <a:stretch/>
                  </pic:blipFill>
                  <pic:spPr bwMode="auto">
                    <a:xfrm>
                      <a:off x="0" y="0"/>
                      <a:ext cx="4088073" cy="54376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35ECD0" w14:textId="77777777" w:rsidR="00CA6CC2" w:rsidRPr="00DB422C" w:rsidRDefault="00CA6CC2" w:rsidP="00CA6CC2">
      <w:pPr>
        <w:rPr>
          <w:rFonts w:ascii="Arial" w:hAnsi="Arial" w:cs="Arial"/>
          <w:sz w:val="20"/>
          <w:szCs w:val="20"/>
        </w:rPr>
      </w:pPr>
      <w:r w:rsidRPr="00DB422C">
        <w:rPr>
          <w:rFonts w:ascii="Arial" w:hAnsi="Arial" w:cs="Arial"/>
          <w:sz w:val="20"/>
          <w:szCs w:val="20"/>
        </w:rPr>
        <w:t>Abbreviation: TBI, Traumatic Brain Injury</w:t>
      </w:r>
    </w:p>
    <w:p w14:paraId="569C1945" w14:textId="05894CB5" w:rsidR="0001039F" w:rsidRPr="00DB422C" w:rsidRDefault="00CA6CC2">
      <w:pPr>
        <w:pStyle w:val="ListParagraph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DB422C">
        <w:rPr>
          <w:rFonts w:ascii="Arial" w:hAnsi="Arial" w:cs="Arial"/>
          <w:sz w:val="20"/>
          <w:szCs w:val="20"/>
        </w:rPr>
        <w:t>Models include Total Medical Claims (A) and Total Cost (B). Costs were reported in dollars (standardized to the fiscal year 2018) and rounded to the nearest whole dollar.</w:t>
      </w:r>
    </w:p>
    <w:p w14:paraId="1FE0E175" w14:textId="1226700E" w:rsidR="00E05E32" w:rsidRPr="008A4337" w:rsidRDefault="00E05E32" w:rsidP="008A4337"/>
    <w:sectPr w:rsidR="00E05E32" w:rsidRPr="008A4337" w:rsidSect="00CB7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Zorays Moazzam" w:date="2023-01-12T10:13:00Z" w:initials="ZM">
    <w:p w14:paraId="4D752ECB" w14:textId="77777777" w:rsidR="008B06D3" w:rsidRDefault="008B06D3" w:rsidP="0072345B">
      <w:r>
        <w:rPr>
          <w:rStyle w:val="CommentReference"/>
        </w:rPr>
        <w:annotationRef/>
      </w:r>
      <w:r>
        <w:rPr>
          <w:sz w:val="20"/>
          <w:szCs w:val="20"/>
        </w:rPr>
        <w:t>eFigure 1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4D752ECB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76A5BDF" w16cex:dateUtc="2023-01-12T15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D752ECB" w16cid:durableId="276A5BD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C3E03"/>
    <w:multiLevelType w:val="hybridMultilevel"/>
    <w:tmpl w:val="CC5A2E3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807FA"/>
    <w:multiLevelType w:val="hybridMultilevel"/>
    <w:tmpl w:val="CC5A2E3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8358E"/>
    <w:multiLevelType w:val="hybridMultilevel"/>
    <w:tmpl w:val="9482B7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441E00"/>
    <w:multiLevelType w:val="hybridMultilevel"/>
    <w:tmpl w:val="CC5A2E3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583C1C"/>
    <w:multiLevelType w:val="hybridMultilevel"/>
    <w:tmpl w:val="CC5A2E30"/>
    <w:lvl w:ilvl="0" w:tplc="68DC571E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977BE2"/>
    <w:multiLevelType w:val="hybridMultilevel"/>
    <w:tmpl w:val="C15ECA1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3E1337"/>
    <w:multiLevelType w:val="hybridMultilevel"/>
    <w:tmpl w:val="CC5A2E3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C51FFB"/>
    <w:multiLevelType w:val="hybridMultilevel"/>
    <w:tmpl w:val="D652B9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110BA2"/>
    <w:multiLevelType w:val="hybridMultilevel"/>
    <w:tmpl w:val="CC5A2E3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4F187D"/>
    <w:multiLevelType w:val="hybridMultilevel"/>
    <w:tmpl w:val="C15ECA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7F18C8"/>
    <w:multiLevelType w:val="hybridMultilevel"/>
    <w:tmpl w:val="9482B73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9D24FE"/>
    <w:multiLevelType w:val="hybridMultilevel"/>
    <w:tmpl w:val="B38EBF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1170378">
    <w:abstractNumId w:val="4"/>
  </w:num>
  <w:num w:numId="2" w16cid:durableId="1736510353">
    <w:abstractNumId w:val="7"/>
  </w:num>
  <w:num w:numId="3" w16cid:durableId="394355974">
    <w:abstractNumId w:val="11"/>
  </w:num>
  <w:num w:numId="4" w16cid:durableId="648444297">
    <w:abstractNumId w:val="2"/>
  </w:num>
  <w:num w:numId="5" w16cid:durableId="835924804">
    <w:abstractNumId w:val="9"/>
  </w:num>
  <w:num w:numId="6" w16cid:durableId="783161427">
    <w:abstractNumId w:val="8"/>
  </w:num>
  <w:num w:numId="7" w16cid:durableId="866523644">
    <w:abstractNumId w:val="6"/>
  </w:num>
  <w:num w:numId="8" w16cid:durableId="1053699430">
    <w:abstractNumId w:val="1"/>
  </w:num>
  <w:num w:numId="9" w16cid:durableId="431827204">
    <w:abstractNumId w:val="3"/>
  </w:num>
  <w:num w:numId="10" w16cid:durableId="1156216761">
    <w:abstractNumId w:val="0"/>
  </w:num>
  <w:num w:numId="11" w16cid:durableId="1388721417">
    <w:abstractNumId w:val="10"/>
  </w:num>
  <w:num w:numId="12" w16cid:durableId="887376049">
    <w:abstractNumId w:val="5"/>
  </w:num>
  <w:numIdMacAtCleanup w:val="12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Zorays Moazzam">
    <w15:presenceInfo w15:providerId="Windows Live" w15:userId="cd0e7773fde953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0F6"/>
    <w:rsid w:val="000053BD"/>
    <w:rsid w:val="00005E4C"/>
    <w:rsid w:val="0001039F"/>
    <w:rsid w:val="00012E08"/>
    <w:rsid w:val="00013523"/>
    <w:rsid w:val="00014260"/>
    <w:rsid w:val="00017675"/>
    <w:rsid w:val="00024CA8"/>
    <w:rsid w:val="0002668F"/>
    <w:rsid w:val="00032B62"/>
    <w:rsid w:val="00034FA7"/>
    <w:rsid w:val="000364A3"/>
    <w:rsid w:val="000467AE"/>
    <w:rsid w:val="00051588"/>
    <w:rsid w:val="00054FCC"/>
    <w:rsid w:val="00056F1B"/>
    <w:rsid w:val="00064652"/>
    <w:rsid w:val="000730DA"/>
    <w:rsid w:val="000815EC"/>
    <w:rsid w:val="000935A8"/>
    <w:rsid w:val="00096138"/>
    <w:rsid w:val="000A4600"/>
    <w:rsid w:val="000A592F"/>
    <w:rsid w:val="000E271D"/>
    <w:rsid w:val="000F0706"/>
    <w:rsid w:val="000F2413"/>
    <w:rsid w:val="000F60F7"/>
    <w:rsid w:val="00104C49"/>
    <w:rsid w:val="00110189"/>
    <w:rsid w:val="001207CA"/>
    <w:rsid w:val="001443AC"/>
    <w:rsid w:val="0014587A"/>
    <w:rsid w:val="00151F50"/>
    <w:rsid w:val="00154160"/>
    <w:rsid w:val="00155232"/>
    <w:rsid w:val="00157595"/>
    <w:rsid w:val="001735FA"/>
    <w:rsid w:val="00177217"/>
    <w:rsid w:val="00195ADF"/>
    <w:rsid w:val="00197FA9"/>
    <w:rsid w:val="001A06F2"/>
    <w:rsid w:val="001A23F9"/>
    <w:rsid w:val="001A6FFC"/>
    <w:rsid w:val="001C007B"/>
    <w:rsid w:val="001D1090"/>
    <w:rsid w:val="001D129F"/>
    <w:rsid w:val="001D3289"/>
    <w:rsid w:val="001E0191"/>
    <w:rsid w:val="001E6E0F"/>
    <w:rsid w:val="00200223"/>
    <w:rsid w:val="002009AA"/>
    <w:rsid w:val="00202E65"/>
    <w:rsid w:val="00205272"/>
    <w:rsid w:val="0021116D"/>
    <w:rsid w:val="00214C47"/>
    <w:rsid w:val="00223175"/>
    <w:rsid w:val="00223803"/>
    <w:rsid w:val="00231535"/>
    <w:rsid w:val="00245E68"/>
    <w:rsid w:val="002508F9"/>
    <w:rsid w:val="00250B45"/>
    <w:rsid w:val="00257375"/>
    <w:rsid w:val="002708DA"/>
    <w:rsid w:val="00277EEA"/>
    <w:rsid w:val="002815DE"/>
    <w:rsid w:val="00283B0A"/>
    <w:rsid w:val="00292546"/>
    <w:rsid w:val="002934B7"/>
    <w:rsid w:val="002A0762"/>
    <w:rsid w:val="002A1F75"/>
    <w:rsid w:val="002D4648"/>
    <w:rsid w:val="002D5A30"/>
    <w:rsid w:val="002D64ED"/>
    <w:rsid w:val="002E1E20"/>
    <w:rsid w:val="002E4A6F"/>
    <w:rsid w:val="002F128E"/>
    <w:rsid w:val="00303891"/>
    <w:rsid w:val="003049A3"/>
    <w:rsid w:val="00304EC7"/>
    <w:rsid w:val="00310ACF"/>
    <w:rsid w:val="00313FD4"/>
    <w:rsid w:val="00335B61"/>
    <w:rsid w:val="00341908"/>
    <w:rsid w:val="0036536E"/>
    <w:rsid w:val="003678C3"/>
    <w:rsid w:val="0037678D"/>
    <w:rsid w:val="003772F4"/>
    <w:rsid w:val="0038401D"/>
    <w:rsid w:val="00386F05"/>
    <w:rsid w:val="003906A6"/>
    <w:rsid w:val="003A7601"/>
    <w:rsid w:val="003B0E06"/>
    <w:rsid w:val="003D448B"/>
    <w:rsid w:val="003E6B1A"/>
    <w:rsid w:val="003F0C0B"/>
    <w:rsid w:val="003F7423"/>
    <w:rsid w:val="004007C9"/>
    <w:rsid w:val="00414142"/>
    <w:rsid w:val="0042795F"/>
    <w:rsid w:val="00434406"/>
    <w:rsid w:val="00436A08"/>
    <w:rsid w:val="00446D3B"/>
    <w:rsid w:val="00450467"/>
    <w:rsid w:val="00452DD3"/>
    <w:rsid w:val="004611D3"/>
    <w:rsid w:val="00461A9D"/>
    <w:rsid w:val="00467EDC"/>
    <w:rsid w:val="0048080C"/>
    <w:rsid w:val="0048584D"/>
    <w:rsid w:val="00487772"/>
    <w:rsid w:val="004907E1"/>
    <w:rsid w:val="004B4958"/>
    <w:rsid w:val="004E5429"/>
    <w:rsid w:val="004F147D"/>
    <w:rsid w:val="0051008D"/>
    <w:rsid w:val="005161EA"/>
    <w:rsid w:val="00526473"/>
    <w:rsid w:val="0053444F"/>
    <w:rsid w:val="005522EE"/>
    <w:rsid w:val="00556333"/>
    <w:rsid w:val="00566E00"/>
    <w:rsid w:val="005879AA"/>
    <w:rsid w:val="005957DB"/>
    <w:rsid w:val="005A0754"/>
    <w:rsid w:val="005A5C0C"/>
    <w:rsid w:val="005A6A13"/>
    <w:rsid w:val="005B0B41"/>
    <w:rsid w:val="005C5D23"/>
    <w:rsid w:val="005D0BD1"/>
    <w:rsid w:val="005D6B96"/>
    <w:rsid w:val="005E11C1"/>
    <w:rsid w:val="005E12AA"/>
    <w:rsid w:val="005E28B8"/>
    <w:rsid w:val="005F37A3"/>
    <w:rsid w:val="005F6F14"/>
    <w:rsid w:val="00601399"/>
    <w:rsid w:val="00616E7A"/>
    <w:rsid w:val="00627729"/>
    <w:rsid w:val="00640881"/>
    <w:rsid w:val="00644167"/>
    <w:rsid w:val="00645845"/>
    <w:rsid w:val="006510F6"/>
    <w:rsid w:val="00673340"/>
    <w:rsid w:val="006A3C5F"/>
    <w:rsid w:val="006A3F38"/>
    <w:rsid w:val="006A5F12"/>
    <w:rsid w:val="006A6686"/>
    <w:rsid w:val="006B05BE"/>
    <w:rsid w:val="006B0EC8"/>
    <w:rsid w:val="006B1A77"/>
    <w:rsid w:val="006D2C5F"/>
    <w:rsid w:val="006E0051"/>
    <w:rsid w:val="006E172A"/>
    <w:rsid w:val="006E43BC"/>
    <w:rsid w:val="006F62D7"/>
    <w:rsid w:val="00700944"/>
    <w:rsid w:val="00720F41"/>
    <w:rsid w:val="00731A69"/>
    <w:rsid w:val="00740C55"/>
    <w:rsid w:val="007472FD"/>
    <w:rsid w:val="00747E76"/>
    <w:rsid w:val="00753B25"/>
    <w:rsid w:val="00764B10"/>
    <w:rsid w:val="00764BF3"/>
    <w:rsid w:val="00767EB5"/>
    <w:rsid w:val="00770552"/>
    <w:rsid w:val="00770CF0"/>
    <w:rsid w:val="00771216"/>
    <w:rsid w:val="007758A8"/>
    <w:rsid w:val="00777570"/>
    <w:rsid w:val="007930D3"/>
    <w:rsid w:val="007A163E"/>
    <w:rsid w:val="007A1BC8"/>
    <w:rsid w:val="007A3953"/>
    <w:rsid w:val="007A6B4A"/>
    <w:rsid w:val="007B0E81"/>
    <w:rsid w:val="007B5BAC"/>
    <w:rsid w:val="007C4F41"/>
    <w:rsid w:val="007D12DB"/>
    <w:rsid w:val="007D7F3C"/>
    <w:rsid w:val="007E7013"/>
    <w:rsid w:val="007E74EF"/>
    <w:rsid w:val="007F5C08"/>
    <w:rsid w:val="00807DCF"/>
    <w:rsid w:val="00810E5A"/>
    <w:rsid w:val="00811310"/>
    <w:rsid w:val="00811351"/>
    <w:rsid w:val="008160A2"/>
    <w:rsid w:val="00823A3C"/>
    <w:rsid w:val="00825910"/>
    <w:rsid w:val="0083024E"/>
    <w:rsid w:val="0083488D"/>
    <w:rsid w:val="00836A3D"/>
    <w:rsid w:val="00837816"/>
    <w:rsid w:val="008444B4"/>
    <w:rsid w:val="00863021"/>
    <w:rsid w:val="00867B5B"/>
    <w:rsid w:val="00873FA5"/>
    <w:rsid w:val="008924BE"/>
    <w:rsid w:val="008A2AB0"/>
    <w:rsid w:val="008A3DB5"/>
    <w:rsid w:val="008A4337"/>
    <w:rsid w:val="008A47AF"/>
    <w:rsid w:val="008A4903"/>
    <w:rsid w:val="008B06D3"/>
    <w:rsid w:val="008D1075"/>
    <w:rsid w:val="008E2DCD"/>
    <w:rsid w:val="008F1EEB"/>
    <w:rsid w:val="008F4DF4"/>
    <w:rsid w:val="008F5EBF"/>
    <w:rsid w:val="008F7BB5"/>
    <w:rsid w:val="00901918"/>
    <w:rsid w:val="00940796"/>
    <w:rsid w:val="0094134E"/>
    <w:rsid w:val="00945DE2"/>
    <w:rsid w:val="00961871"/>
    <w:rsid w:val="0096251C"/>
    <w:rsid w:val="009635ED"/>
    <w:rsid w:val="00964676"/>
    <w:rsid w:val="009675C1"/>
    <w:rsid w:val="009713A8"/>
    <w:rsid w:val="00977855"/>
    <w:rsid w:val="00993E87"/>
    <w:rsid w:val="009945AB"/>
    <w:rsid w:val="009A7746"/>
    <w:rsid w:val="009B16C1"/>
    <w:rsid w:val="009E64FB"/>
    <w:rsid w:val="009F112B"/>
    <w:rsid w:val="009F227F"/>
    <w:rsid w:val="009F4A67"/>
    <w:rsid w:val="00A02293"/>
    <w:rsid w:val="00A058DB"/>
    <w:rsid w:val="00A1490D"/>
    <w:rsid w:val="00A17F38"/>
    <w:rsid w:val="00A206C3"/>
    <w:rsid w:val="00A2496E"/>
    <w:rsid w:val="00A30C62"/>
    <w:rsid w:val="00A30C66"/>
    <w:rsid w:val="00A35449"/>
    <w:rsid w:val="00A41010"/>
    <w:rsid w:val="00A42579"/>
    <w:rsid w:val="00A53EF7"/>
    <w:rsid w:val="00A6319C"/>
    <w:rsid w:val="00A653A7"/>
    <w:rsid w:val="00A65820"/>
    <w:rsid w:val="00A8657B"/>
    <w:rsid w:val="00A934FF"/>
    <w:rsid w:val="00A94F1F"/>
    <w:rsid w:val="00AA2A84"/>
    <w:rsid w:val="00AA4B2D"/>
    <w:rsid w:val="00AA54EC"/>
    <w:rsid w:val="00AA5C67"/>
    <w:rsid w:val="00AB10AF"/>
    <w:rsid w:val="00AB628D"/>
    <w:rsid w:val="00AC1B0A"/>
    <w:rsid w:val="00AC2A67"/>
    <w:rsid w:val="00AD3F3B"/>
    <w:rsid w:val="00AD7A88"/>
    <w:rsid w:val="00AE447B"/>
    <w:rsid w:val="00AE7F8E"/>
    <w:rsid w:val="00AF2053"/>
    <w:rsid w:val="00B06024"/>
    <w:rsid w:val="00B14137"/>
    <w:rsid w:val="00B26C82"/>
    <w:rsid w:val="00B40DEC"/>
    <w:rsid w:val="00B42FEC"/>
    <w:rsid w:val="00B47354"/>
    <w:rsid w:val="00B50B65"/>
    <w:rsid w:val="00B678C5"/>
    <w:rsid w:val="00B7318E"/>
    <w:rsid w:val="00B74A1B"/>
    <w:rsid w:val="00B8078E"/>
    <w:rsid w:val="00B816B5"/>
    <w:rsid w:val="00B911E8"/>
    <w:rsid w:val="00BB34B0"/>
    <w:rsid w:val="00BC05CD"/>
    <w:rsid w:val="00BC7B27"/>
    <w:rsid w:val="00BD7503"/>
    <w:rsid w:val="00BD7A0A"/>
    <w:rsid w:val="00BF0EF9"/>
    <w:rsid w:val="00BF0F32"/>
    <w:rsid w:val="00BF62A1"/>
    <w:rsid w:val="00C0128A"/>
    <w:rsid w:val="00C01E33"/>
    <w:rsid w:val="00C0666E"/>
    <w:rsid w:val="00C07A03"/>
    <w:rsid w:val="00C12495"/>
    <w:rsid w:val="00C174F6"/>
    <w:rsid w:val="00C204C5"/>
    <w:rsid w:val="00C25417"/>
    <w:rsid w:val="00C33BA3"/>
    <w:rsid w:val="00C374D4"/>
    <w:rsid w:val="00C37571"/>
    <w:rsid w:val="00C45909"/>
    <w:rsid w:val="00C50ECC"/>
    <w:rsid w:val="00C52CB1"/>
    <w:rsid w:val="00C74234"/>
    <w:rsid w:val="00C75123"/>
    <w:rsid w:val="00C77CDA"/>
    <w:rsid w:val="00C96478"/>
    <w:rsid w:val="00CA29FF"/>
    <w:rsid w:val="00CA4378"/>
    <w:rsid w:val="00CA6CC2"/>
    <w:rsid w:val="00CA72ED"/>
    <w:rsid w:val="00CA731A"/>
    <w:rsid w:val="00CB700D"/>
    <w:rsid w:val="00CD5B54"/>
    <w:rsid w:val="00CF6565"/>
    <w:rsid w:val="00D059CF"/>
    <w:rsid w:val="00D12BD3"/>
    <w:rsid w:val="00D131B8"/>
    <w:rsid w:val="00D149D1"/>
    <w:rsid w:val="00D26467"/>
    <w:rsid w:val="00D32029"/>
    <w:rsid w:val="00D34421"/>
    <w:rsid w:val="00D41B2D"/>
    <w:rsid w:val="00D473BB"/>
    <w:rsid w:val="00D6006A"/>
    <w:rsid w:val="00D61467"/>
    <w:rsid w:val="00D70CB0"/>
    <w:rsid w:val="00D73D55"/>
    <w:rsid w:val="00D830D7"/>
    <w:rsid w:val="00D914FC"/>
    <w:rsid w:val="00D91B81"/>
    <w:rsid w:val="00D979F3"/>
    <w:rsid w:val="00DA103C"/>
    <w:rsid w:val="00DA2352"/>
    <w:rsid w:val="00DB422C"/>
    <w:rsid w:val="00DB6EFF"/>
    <w:rsid w:val="00DE2A41"/>
    <w:rsid w:val="00DE6458"/>
    <w:rsid w:val="00DF5ED0"/>
    <w:rsid w:val="00DF7BFA"/>
    <w:rsid w:val="00E01BB0"/>
    <w:rsid w:val="00E0438B"/>
    <w:rsid w:val="00E05E32"/>
    <w:rsid w:val="00E22076"/>
    <w:rsid w:val="00E421D1"/>
    <w:rsid w:val="00E43C2E"/>
    <w:rsid w:val="00E45948"/>
    <w:rsid w:val="00E64797"/>
    <w:rsid w:val="00E72263"/>
    <w:rsid w:val="00E7260A"/>
    <w:rsid w:val="00E72991"/>
    <w:rsid w:val="00E73D8A"/>
    <w:rsid w:val="00E763D0"/>
    <w:rsid w:val="00E829F4"/>
    <w:rsid w:val="00EB01F6"/>
    <w:rsid w:val="00EC7682"/>
    <w:rsid w:val="00EC7E31"/>
    <w:rsid w:val="00ED0CC3"/>
    <w:rsid w:val="00ED0FB3"/>
    <w:rsid w:val="00EF34B4"/>
    <w:rsid w:val="00EF5360"/>
    <w:rsid w:val="00F0333C"/>
    <w:rsid w:val="00F055E6"/>
    <w:rsid w:val="00F101FA"/>
    <w:rsid w:val="00F17023"/>
    <w:rsid w:val="00F25ACE"/>
    <w:rsid w:val="00F3135F"/>
    <w:rsid w:val="00F347AB"/>
    <w:rsid w:val="00F438E4"/>
    <w:rsid w:val="00F50B5B"/>
    <w:rsid w:val="00F54A2B"/>
    <w:rsid w:val="00F62AB0"/>
    <w:rsid w:val="00F71326"/>
    <w:rsid w:val="00F714AE"/>
    <w:rsid w:val="00F80014"/>
    <w:rsid w:val="00FA0C84"/>
    <w:rsid w:val="00FA19EE"/>
    <w:rsid w:val="00FA55D4"/>
    <w:rsid w:val="00FA6CEA"/>
    <w:rsid w:val="00FA7150"/>
    <w:rsid w:val="00FB7208"/>
    <w:rsid w:val="00FC7711"/>
    <w:rsid w:val="00FD3CA0"/>
    <w:rsid w:val="00FD71AF"/>
    <w:rsid w:val="00FE00FE"/>
    <w:rsid w:val="00FF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88885"/>
  <w15:chartTrackingRefBased/>
  <w15:docId w15:val="{1F24D7AB-8104-7C40-A41B-51CC2A88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0F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78C5"/>
    <w:pPr>
      <w:ind w:left="720"/>
      <w:contextualSpacing/>
    </w:pPr>
  </w:style>
  <w:style w:type="table" w:styleId="TableGrid">
    <w:name w:val="Table Grid"/>
    <w:basedOn w:val="TableNormal"/>
    <w:rsid w:val="00B678C5"/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CD5B54"/>
  </w:style>
  <w:style w:type="character" w:styleId="CommentReference">
    <w:name w:val="annotation reference"/>
    <w:basedOn w:val="DefaultParagraphFont"/>
    <w:uiPriority w:val="99"/>
    <w:semiHidden/>
    <w:unhideWhenUsed/>
    <w:rsid w:val="00836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A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A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A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fontTable" Target="fontTable.xml"/><Relationship Id="rId5" Type="http://schemas.openxmlformats.org/officeDocument/2006/relationships/comments" Target="comment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445</Words>
  <Characters>13941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gand, Jared G</dc:creator>
  <cp:keywords/>
  <dc:description/>
  <cp:lastModifiedBy>Joyce Adjekum-Tolno</cp:lastModifiedBy>
  <cp:revision>4</cp:revision>
  <dcterms:created xsi:type="dcterms:W3CDTF">2024-02-05T07:00:00Z</dcterms:created>
  <dcterms:modified xsi:type="dcterms:W3CDTF">2024-11-11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8a73c85-e524-44a6-bd58-7df7ef87be8f_Enabled">
    <vt:lpwstr>true</vt:lpwstr>
  </property>
  <property fmtid="{D5CDD505-2E9C-101B-9397-08002B2CF9AE}" pid="3" name="MSIP_Label_a8a73c85-e524-44a6-bd58-7df7ef87be8f_SetDate">
    <vt:lpwstr>2023-01-25T15:58:09Z</vt:lpwstr>
  </property>
  <property fmtid="{D5CDD505-2E9C-101B-9397-08002B2CF9AE}" pid="4" name="MSIP_Label_a8a73c85-e524-44a6-bd58-7df7ef87be8f_Method">
    <vt:lpwstr>Privileged</vt:lpwstr>
  </property>
  <property fmtid="{D5CDD505-2E9C-101B-9397-08002B2CF9AE}" pid="5" name="MSIP_Label_a8a73c85-e524-44a6-bd58-7df7ef87be8f_Name">
    <vt:lpwstr>Internal Label</vt:lpwstr>
  </property>
  <property fmtid="{D5CDD505-2E9C-101B-9397-08002B2CF9AE}" pid="6" name="MSIP_Label_a8a73c85-e524-44a6-bd58-7df7ef87be8f_SiteId">
    <vt:lpwstr>db05faca-c82a-4b9d-b9c5-0f64b6755421</vt:lpwstr>
  </property>
  <property fmtid="{D5CDD505-2E9C-101B-9397-08002B2CF9AE}" pid="7" name="MSIP_Label_a8a73c85-e524-44a6-bd58-7df7ef87be8f_ActionId">
    <vt:lpwstr>3700baa4-7520-4cc2-95da-ec9040c9a289</vt:lpwstr>
  </property>
  <property fmtid="{D5CDD505-2E9C-101B-9397-08002B2CF9AE}" pid="8" name="MSIP_Label_a8a73c85-e524-44a6-bd58-7df7ef87be8f_ContentBits">
    <vt:lpwstr>0</vt:lpwstr>
  </property>
</Properties>
</file>